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28C4C" w14:textId="688FF250" w:rsidR="008015C8" w:rsidRPr="00E078BF" w:rsidRDefault="008015C8">
      <w:pPr>
        <w:rPr>
          <w:b/>
          <w:bCs/>
          <w:sz w:val="22"/>
          <w:szCs w:val="22"/>
        </w:rPr>
      </w:pPr>
      <w:r w:rsidRPr="00E078BF">
        <w:rPr>
          <w:b/>
          <w:bCs/>
          <w:sz w:val="22"/>
          <w:szCs w:val="22"/>
        </w:rPr>
        <w:t>Supplementary material</w:t>
      </w:r>
    </w:p>
    <w:sdt>
      <w:sdtPr>
        <w:rPr>
          <w:rFonts w:ascii="Calibri" w:eastAsiaTheme="minorEastAsia" w:hAnsi="Calibri" w:cs="Calibri"/>
          <w:b w:val="0"/>
          <w:bCs w:val="0"/>
          <w:color w:val="auto"/>
          <w:sz w:val="20"/>
          <w:szCs w:val="20"/>
          <w:lang w:val="en-SG" w:eastAsia="zh-TW"/>
        </w:rPr>
        <w:id w:val="1885977383"/>
        <w:docPartObj>
          <w:docPartGallery w:val="Table of Contents"/>
          <w:docPartUnique/>
        </w:docPartObj>
      </w:sdtPr>
      <w:sdtEndPr>
        <w:rPr>
          <w:noProof/>
        </w:rPr>
      </w:sdtEndPr>
      <w:sdtContent>
        <w:p w14:paraId="1B3BE127" w14:textId="3A2F008C" w:rsidR="00E9522F" w:rsidRPr="000C7A1B" w:rsidRDefault="00E9522F">
          <w:pPr>
            <w:pStyle w:val="TOCHeading"/>
            <w:rPr>
              <w:rFonts w:ascii="Calibri" w:hAnsi="Calibri" w:cs="Calibri"/>
              <w:color w:val="000000" w:themeColor="text1"/>
              <w:sz w:val="22"/>
              <w:szCs w:val="22"/>
            </w:rPr>
          </w:pPr>
          <w:r w:rsidRPr="000C7A1B">
            <w:rPr>
              <w:rFonts w:ascii="Calibri" w:hAnsi="Calibri" w:cs="Calibri"/>
              <w:color w:val="000000" w:themeColor="text1"/>
              <w:sz w:val="22"/>
              <w:szCs w:val="22"/>
            </w:rPr>
            <w:t>Table of Contents</w:t>
          </w:r>
        </w:p>
        <w:p w14:paraId="78BC43EC" w14:textId="2223E798" w:rsidR="000C7A1B" w:rsidRPr="00E078BF" w:rsidRDefault="00E9522F">
          <w:pPr>
            <w:pStyle w:val="TOC1"/>
            <w:rPr>
              <w:rFonts w:cstheme="minorBidi"/>
              <w:b w:val="0"/>
              <w:bCs w:val="0"/>
              <w:i w:val="0"/>
              <w:iCs w:val="0"/>
              <w:noProof/>
              <w:sz w:val="22"/>
              <w:szCs w:val="22"/>
            </w:rPr>
          </w:pPr>
          <w:r w:rsidRPr="00627AA6">
            <w:rPr>
              <w:i w:val="0"/>
              <w:iCs w:val="0"/>
              <w:color w:val="000000" w:themeColor="text1"/>
              <w:sz w:val="22"/>
              <w:szCs w:val="22"/>
            </w:rPr>
            <w:fldChar w:fldCharType="begin"/>
          </w:r>
          <w:r w:rsidRPr="00E078BF">
            <w:rPr>
              <w:i w:val="0"/>
              <w:iCs w:val="0"/>
              <w:color w:val="000000" w:themeColor="text1"/>
              <w:sz w:val="22"/>
              <w:szCs w:val="22"/>
            </w:rPr>
            <w:instrText xml:space="preserve"> TOC \o "1-3" \h \z \u </w:instrText>
          </w:r>
          <w:r w:rsidRPr="00627AA6">
            <w:rPr>
              <w:i w:val="0"/>
              <w:iCs w:val="0"/>
              <w:color w:val="000000" w:themeColor="text1"/>
              <w:sz w:val="22"/>
              <w:szCs w:val="22"/>
            </w:rPr>
            <w:fldChar w:fldCharType="separate"/>
          </w:r>
          <w:hyperlink w:anchor="_Toc128516029" w:history="1">
            <w:r w:rsidR="000C7A1B" w:rsidRPr="00E078BF">
              <w:rPr>
                <w:rStyle w:val="Hyperlink"/>
                <w:rFonts w:ascii="Calibri" w:hAnsi="Calibri" w:cs="Calibri"/>
                <w:i w:val="0"/>
                <w:iCs w:val="0"/>
                <w:noProof/>
                <w:sz w:val="22"/>
                <w:szCs w:val="22"/>
                <w:lang w:val="en-GB"/>
              </w:rPr>
              <w:t>Methods</w:t>
            </w:r>
            <w:r w:rsidR="000C7A1B" w:rsidRPr="00E078BF">
              <w:rPr>
                <w:i w:val="0"/>
                <w:iCs w:val="0"/>
                <w:noProof/>
                <w:webHidden/>
                <w:sz w:val="22"/>
                <w:szCs w:val="22"/>
              </w:rPr>
              <w:tab/>
            </w:r>
            <w:r w:rsidR="000C7A1B" w:rsidRPr="00E078BF">
              <w:rPr>
                <w:i w:val="0"/>
                <w:iCs w:val="0"/>
                <w:noProof/>
                <w:webHidden/>
                <w:sz w:val="22"/>
                <w:szCs w:val="22"/>
              </w:rPr>
              <w:fldChar w:fldCharType="begin"/>
            </w:r>
            <w:r w:rsidR="000C7A1B" w:rsidRPr="00E078BF">
              <w:rPr>
                <w:i w:val="0"/>
                <w:iCs w:val="0"/>
                <w:noProof/>
                <w:webHidden/>
                <w:sz w:val="22"/>
                <w:szCs w:val="22"/>
              </w:rPr>
              <w:instrText xml:space="preserve"> PAGEREF _Toc128516029 \h </w:instrText>
            </w:r>
            <w:r w:rsidR="000C7A1B" w:rsidRPr="00E078BF">
              <w:rPr>
                <w:i w:val="0"/>
                <w:iCs w:val="0"/>
                <w:noProof/>
                <w:webHidden/>
                <w:sz w:val="22"/>
                <w:szCs w:val="22"/>
              </w:rPr>
            </w:r>
            <w:r w:rsidR="000C7A1B" w:rsidRPr="00E078BF">
              <w:rPr>
                <w:i w:val="0"/>
                <w:iCs w:val="0"/>
                <w:noProof/>
                <w:webHidden/>
                <w:sz w:val="22"/>
                <w:szCs w:val="22"/>
              </w:rPr>
              <w:fldChar w:fldCharType="separate"/>
            </w:r>
            <w:r w:rsidR="000C7A1B" w:rsidRPr="00E078BF">
              <w:rPr>
                <w:i w:val="0"/>
                <w:iCs w:val="0"/>
                <w:noProof/>
                <w:webHidden/>
                <w:sz w:val="22"/>
                <w:szCs w:val="22"/>
              </w:rPr>
              <w:t>1</w:t>
            </w:r>
            <w:r w:rsidR="000C7A1B" w:rsidRPr="00E078BF">
              <w:rPr>
                <w:i w:val="0"/>
                <w:iCs w:val="0"/>
                <w:noProof/>
                <w:webHidden/>
                <w:sz w:val="22"/>
                <w:szCs w:val="22"/>
              </w:rPr>
              <w:fldChar w:fldCharType="end"/>
            </w:r>
          </w:hyperlink>
        </w:p>
        <w:p w14:paraId="69869DDB" w14:textId="087BF151" w:rsidR="000C7A1B" w:rsidRPr="00E078BF" w:rsidRDefault="00000000">
          <w:pPr>
            <w:pStyle w:val="TOC2"/>
            <w:tabs>
              <w:tab w:val="right" w:leader="dot" w:pos="9016"/>
            </w:tabs>
            <w:rPr>
              <w:rFonts w:cstheme="minorBidi"/>
              <w:b w:val="0"/>
              <w:bCs w:val="0"/>
              <w:noProof/>
            </w:rPr>
          </w:pPr>
          <w:hyperlink w:anchor="_Toc128516030" w:history="1">
            <w:r w:rsidR="000C7A1B" w:rsidRPr="000C7A1B">
              <w:rPr>
                <w:rStyle w:val="Hyperlink"/>
                <w:noProof/>
                <w:lang w:val="en-GB"/>
              </w:rPr>
              <w:t>Search strategy and selection criteria</w:t>
            </w:r>
            <w:r w:rsidR="000C7A1B" w:rsidRPr="000C7A1B">
              <w:rPr>
                <w:noProof/>
                <w:webHidden/>
              </w:rPr>
              <w:tab/>
            </w:r>
            <w:r w:rsidR="000C7A1B" w:rsidRPr="00627AA6">
              <w:rPr>
                <w:noProof/>
                <w:webHidden/>
              </w:rPr>
              <w:fldChar w:fldCharType="begin"/>
            </w:r>
            <w:r w:rsidR="000C7A1B" w:rsidRPr="000C7A1B">
              <w:rPr>
                <w:noProof/>
                <w:webHidden/>
              </w:rPr>
              <w:instrText xml:space="preserve"> PAGEREF _Toc128516030 \h </w:instrText>
            </w:r>
            <w:r w:rsidR="000C7A1B" w:rsidRPr="00627AA6">
              <w:rPr>
                <w:noProof/>
                <w:webHidden/>
              </w:rPr>
            </w:r>
            <w:r w:rsidR="000C7A1B" w:rsidRPr="00627AA6">
              <w:rPr>
                <w:noProof/>
                <w:webHidden/>
              </w:rPr>
              <w:fldChar w:fldCharType="separate"/>
            </w:r>
            <w:r w:rsidR="000C7A1B" w:rsidRPr="000C7A1B">
              <w:rPr>
                <w:noProof/>
                <w:webHidden/>
              </w:rPr>
              <w:t>1</w:t>
            </w:r>
            <w:r w:rsidR="000C7A1B" w:rsidRPr="00627AA6">
              <w:rPr>
                <w:noProof/>
                <w:webHidden/>
              </w:rPr>
              <w:fldChar w:fldCharType="end"/>
            </w:r>
          </w:hyperlink>
        </w:p>
        <w:p w14:paraId="6C62D4C4" w14:textId="65F2838F" w:rsidR="000C7A1B" w:rsidRPr="00E078BF" w:rsidRDefault="00000000">
          <w:pPr>
            <w:pStyle w:val="TOC2"/>
            <w:tabs>
              <w:tab w:val="right" w:leader="dot" w:pos="9016"/>
            </w:tabs>
            <w:rPr>
              <w:rFonts w:cstheme="minorBidi"/>
              <w:b w:val="0"/>
              <w:bCs w:val="0"/>
              <w:noProof/>
            </w:rPr>
          </w:pPr>
          <w:hyperlink w:anchor="_Toc128516031" w:history="1">
            <w:r w:rsidR="000C7A1B" w:rsidRPr="000C7A1B">
              <w:rPr>
                <w:rStyle w:val="Hyperlink"/>
                <w:noProof/>
                <w:lang w:val="en-GB"/>
              </w:rPr>
              <w:t>Limitations</w:t>
            </w:r>
            <w:r w:rsidR="000C7A1B" w:rsidRPr="000C7A1B">
              <w:rPr>
                <w:noProof/>
                <w:webHidden/>
              </w:rPr>
              <w:tab/>
            </w:r>
            <w:r w:rsidR="000C7A1B" w:rsidRPr="00627AA6">
              <w:rPr>
                <w:noProof/>
                <w:webHidden/>
              </w:rPr>
              <w:fldChar w:fldCharType="begin"/>
            </w:r>
            <w:r w:rsidR="000C7A1B" w:rsidRPr="000C7A1B">
              <w:rPr>
                <w:noProof/>
                <w:webHidden/>
              </w:rPr>
              <w:instrText xml:space="preserve"> PAGEREF _Toc128516031 \h </w:instrText>
            </w:r>
            <w:r w:rsidR="000C7A1B" w:rsidRPr="00627AA6">
              <w:rPr>
                <w:noProof/>
                <w:webHidden/>
              </w:rPr>
            </w:r>
            <w:r w:rsidR="000C7A1B" w:rsidRPr="00627AA6">
              <w:rPr>
                <w:noProof/>
                <w:webHidden/>
              </w:rPr>
              <w:fldChar w:fldCharType="separate"/>
            </w:r>
            <w:r w:rsidR="000C7A1B" w:rsidRPr="000C7A1B">
              <w:rPr>
                <w:noProof/>
                <w:webHidden/>
              </w:rPr>
              <w:t>1</w:t>
            </w:r>
            <w:r w:rsidR="000C7A1B" w:rsidRPr="00627AA6">
              <w:rPr>
                <w:noProof/>
                <w:webHidden/>
              </w:rPr>
              <w:fldChar w:fldCharType="end"/>
            </w:r>
          </w:hyperlink>
        </w:p>
        <w:p w14:paraId="268946DC" w14:textId="746F6701" w:rsidR="000C7A1B" w:rsidRPr="00E078BF" w:rsidRDefault="00000000">
          <w:pPr>
            <w:pStyle w:val="TOC2"/>
            <w:tabs>
              <w:tab w:val="right" w:leader="dot" w:pos="9016"/>
            </w:tabs>
            <w:rPr>
              <w:rFonts w:cstheme="minorBidi"/>
              <w:b w:val="0"/>
              <w:bCs w:val="0"/>
              <w:noProof/>
            </w:rPr>
          </w:pPr>
          <w:hyperlink w:anchor="_Toc128516032" w:history="1">
            <w:r w:rsidR="000C7A1B" w:rsidRPr="000C7A1B">
              <w:rPr>
                <w:rStyle w:val="Hyperlink"/>
                <w:rFonts w:ascii="Calibri" w:hAnsi="Calibri" w:cs="Calibri"/>
                <w:noProof/>
                <w:lang w:val="en-GB"/>
              </w:rPr>
              <w:t>Supplementary Figure 1: Flow diagram of literature search addressing key practices and challenges in addressing TB among older adults in the Western Pacific Region</w:t>
            </w:r>
            <w:r w:rsidR="000C7A1B" w:rsidRPr="000C7A1B">
              <w:rPr>
                <w:noProof/>
                <w:webHidden/>
              </w:rPr>
              <w:tab/>
            </w:r>
            <w:r w:rsidR="000C7A1B" w:rsidRPr="00627AA6">
              <w:rPr>
                <w:noProof/>
                <w:webHidden/>
              </w:rPr>
              <w:fldChar w:fldCharType="begin"/>
            </w:r>
            <w:r w:rsidR="000C7A1B" w:rsidRPr="000C7A1B">
              <w:rPr>
                <w:noProof/>
                <w:webHidden/>
              </w:rPr>
              <w:instrText xml:space="preserve"> PAGEREF _Toc128516032 \h </w:instrText>
            </w:r>
            <w:r w:rsidR="000C7A1B" w:rsidRPr="00627AA6">
              <w:rPr>
                <w:noProof/>
                <w:webHidden/>
              </w:rPr>
            </w:r>
            <w:r w:rsidR="000C7A1B" w:rsidRPr="00627AA6">
              <w:rPr>
                <w:noProof/>
                <w:webHidden/>
              </w:rPr>
              <w:fldChar w:fldCharType="separate"/>
            </w:r>
            <w:r w:rsidR="000C7A1B" w:rsidRPr="000C7A1B">
              <w:rPr>
                <w:noProof/>
                <w:webHidden/>
              </w:rPr>
              <w:t>2</w:t>
            </w:r>
            <w:r w:rsidR="000C7A1B" w:rsidRPr="00627AA6">
              <w:rPr>
                <w:noProof/>
                <w:webHidden/>
              </w:rPr>
              <w:fldChar w:fldCharType="end"/>
            </w:r>
          </w:hyperlink>
        </w:p>
        <w:p w14:paraId="7B702FDF" w14:textId="7E038131" w:rsidR="000C7A1B" w:rsidRPr="00E078BF" w:rsidRDefault="00000000">
          <w:pPr>
            <w:pStyle w:val="TOC1"/>
            <w:rPr>
              <w:rFonts w:cstheme="minorBidi"/>
              <w:b w:val="0"/>
              <w:bCs w:val="0"/>
              <w:i w:val="0"/>
              <w:iCs w:val="0"/>
              <w:noProof/>
              <w:sz w:val="22"/>
              <w:szCs w:val="22"/>
            </w:rPr>
          </w:pPr>
          <w:hyperlink w:anchor="_Toc128516033" w:history="1">
            <w:r w:rsidR="000C7A1B" w:rsidRPr="00E078BF">
              <w:rPr>
                <w:rStyle w:val="Hyperlink"/>
                <w:rFonts w:ascii="Calibri" w:hAnsi="Calibri" w:cs="Calibri"/>
                <w:i w:val="0"/>
                <w:iCs w:val="0"/>
                <w:noProof/>
                <w:sz w:val="22"/>
                <w:szCs w:val="22"/>
              </w:rPr>
              <w:t>Supplementary Table 1: Summary of key challenges and interventions identified in the peer-reviewed literature to address TB among older adults in the Western Pacific Region, categorised by reported TB incidence rate</w:t>
            </w:r>
            <w:r w:rsidR="000C7A1B" w:rsidRPr="00E078BF">
              <w:rPr>
                <w:i w:val="0"/>
                <w:iCs w:val="0"/>
                <w:noProof/>
                <w:webHidden/>
                <w:sz w:val="22"/>
                <w:szCs w:val="22"/>
              </w:rPr>
              <w:tab/>
            </w:r>
            <w:r w:rsidR="000C7A1B" w:rsidRPr="00E078BF">
              <w:rPr>
                <w:i w:val="0"/>
                <w:iCs w:val="0"/>
                <w:noProof/>
                <w:webHidden/>
                <w:sz w:val="22"/>
                <w:szCs w:val="22"/>
              </w:rPr>
              <w:fldChar w:fldCharType="begin"/>
            </w:r>
            <w:r w:rsidR="000C7A1B" w:rsidRPr="00E078BF">
              <w:rPr>
                <w:i w:val="0"/>
                <w:iCs w:val="0"/>
                <w:noProof/>
                <w:webHidden/>
                <w:sz w:val="22"/>
                <w:szCs w:val="22"/>
              </w:rPr>
              <w:instrText xml:space="preserve"> PAGEREF _Toc128516033 \h </w:instrText>
            </w:r>
            <w:r w:rsidR="000C7A1B" w:rsidRPr="00E078BF">
              <w:rPr>
                <w:i w:val="0"/>
                <w:iCs w:val="0"/>
                <w:noProof/>
                <w:webHidden/>
                <w:sz w:val="22"/>
                <w:szCs w:val="22"/>
              </w:rPr>
            </w:r>
            <w:r w:rsidR="000C7A1B" w:rsidRPr="00E078BF">
              <w:rPr>
                <w:i w:val="0"/>
                <w:iCs w:val="0"/>
                <w:noProof/>
                <w:webHidden/>
                <w:sz w:val="22"/>
                <w:szCs w:val="22"/>
              </w:rPr>
              <w:fldChar w:fldCharType="separate"/>
            </w:r>
            <w:r w:rsidR="000C7A1B" w:rsidRPr="00E078BF">
              <w:rPr>
                <w:i w:val="0"/>
                <w:iCs w:val="0"/>
                <w:noProof/>
                <w:webHidden/>
                <w:sz w:val="22"/>
                <w:szCs w:val="22"/>
              </w:rPr>
              <w:t>3</w:t>
            </w:r>
            <w:r w:rsidR="000C7A1B" w:rsidRPr="00E078BF">
              <w:rPr>
                <w:i w:val="0"/>
                <w:iCs w:val="0"/>
                <w:noProof/>
                <w:webHidden/>
                <w:sz w:val="22"/>
                <w:szCs w:val="22"/>
              </w:rPr>
              <w:fldChar w:fldCharType="end"/>
            </w:r>
          </w:hyperlink>
        </w:p>
        <w:p w14:paraId="19E988EE" w14:textId="78BEF91C" w:rsidR="000C7A1B" w:rsidRPr="00E078BF" w:rsidRDefault="00000000">
          <w:pPr>
            <w:pStyle w:val="TOC1"/>
            <w:rPr>
              <w:rFonts w:cstheme="minorBidi"/>
              <w:b w:val="0"/>
              <w:bCs w:val="0"/>
              <w:i w:val="0"/>
              <w:iCs w:val="0"/>
              <w:noProof/>
              <w:sz w:val="22"/>
              <w:szCs w:val="22"/>
            </w:rPr>
          </w:pPr>
          <w:hyperlink w:anchor="_Toc128516034" w:history="1">
            <w:r w:rsidR="000C7A1B" w:rsidRPr="00E078BF">
              <w:rPr>
                <w:rStyle w:val="Hyperlink"/>
                <w:i w:val="0"/>
                <w:iCs w:val="0"/>
                <w:noProof/>
                <w:sz w:val="22"/>
                <w:szCs w:val="22"/>
                <w:lang w:val="en-GB"/>
              </w:rPr>
              <w:t>References</w:t>
            </w:r>
            <w:r w:rsidR="000C7A1B" w:rsidRPr="00E078BF">
              <w:rPr>
                <w:i w:val="0"/>
                <w:iCs w:val="0"/>
                <w:noProof/>
                <w:webHidden/>
                <w:sz w:val="22"/>
                <w:szCs w:val="22"/>
              </w:rPr>
              <w:tab/>
            </w:r>
            <w:r w:rsidR="000C7A1B" w:rsidRPr="00E078BF">
              <w:rPr>
                <w:i w:val="0"/>
                <w:iCs w:val="0"/>
                <w:noProof/>
                <w:webHidden/>
                <w:sz w:val="22"/>
                <w:szCs w:val="22"/>
              </w:rPr>
              <w:fldChar w:fldCharType="begin"/>
            </w:r>
            <w:r w:rsidR="000C7A1B" w:rsidRPr="00E078BF">
              <w:rPr>
                <w:i w:val="0"/>
                <w:iCs w:val="0"/>
                <w:noProof/>
                <w:webHidden/>
                <w:sz w:val="22"/>
                <w:szCs w:val="22"/>
              </w:rPr>
              <w:instrText xml:space="preserve"> PAGEREF _Toc128516034 \h </w:instrText>
            </w:r>
            <w:r w:rsidR="000C7A1B" w:rsidRPr="00E078BF">
              <w:rPr>
                <w:i w:val="0"/>
                <w:iCs w:val="0"/>
                <w:noProof/>
                <w:webHidden/>
                <w:sz w:val="22"/>
                <w:szCs w:val="22"/>
              </w:rPr>
            </w:r>
            <w:r w:rsidR="000C7A1B" w:rsidRPr="00E078BF">
              <w:rPr>
                <w:i w:val="0"/>
                <w:iCs w:val="0"/>
                <w:noProof/>
                <w:webHidden/>
                <w:sz w:val="22"/>
                <w:szCs w:val="22"/>
              </w:rPr>
              <w:fldChar w:fldCharType="separate"/>
            </w:r>
            <w:r w:rsidR="000C7A1B" w:rsidRPr="00E078BF">
              <w:rPr>
                <w:i w:val="0"/>
                <w:iCs w:val="0"/>
                <w:noProof/>
                <w:webHidden/>
                <w:sz w:val="22"/>
                <w:szCs w:val="22"/>
              </w:rPr>
              <w:t>7</w:t>
            </w:r>
            <w:r w:rsidR="000C7A1B" w:rsidRPr="00E078BF">
              <w:rPr>
                <w:i w:val="0"/>
                <w:iCs w:val="0"/>
                <w:noProof/>
                <w:webHidden/>
                <w:sz w:val="22"/>
                <w:szCs w:val="22"/>
              </w:rPr>
              <w:fldChar w:fldCharType="end"/>
            </w:r>
          </w:hyperlink>
        </w:p>
        <w:p w14:paraId="63395BD3" w14:textId="00EB1DA9" w:rsidR="00E9522F" w:rsidRDefault="00E9522F">
          <w:r w:rsidRPr="00627AA6">
            <w:rPr>
              <w:noProof/>
              <w:color w:val="000000" w:themeColor="text1"/>
              <w:sz w:val="22"/>
              <w:szCs w:val="22"/>
            </w:rPr>
            <w:fldChar w:fldCharType="end"/>
          </w:r>
        </w:p>
      </w:sdtContent>
    </w:sdt>
    <w:p w14:paraId="626A4AA7" w14:textId="36308B73" w:rsidR="00E9522F" w:rsidRDefault="00E9522F">
      <w:pPr>
        <w:rPr>
          <w:b/>
          <w:bCs/>
        </w:rPr>
        <w:sectPr w:rsidR="00E9522F" w:rsidSect="00E9522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pgNumType w:start="0"/>
          <w:cols w:space="708"/>
          <w:titlePg/>
          <w:docGrid w:linePitch="360"/>
        </w:sectPr>
      </w:pPr>
    </w:p>
    <w:p w14:paraId="66F0B8AA" w14:textId="7CE5C99B" w:rsidR="008015C8" w:rsidRPr="003C341F" w:rsidRDefault="008015C8" w:rsidP="008015C8">
      <w:pPr>
        <w:pStyle w:val="Heading1"/>
        <w:spacing w:before="0" w:line="276" w:lineRule="auto"/>
        <w:jc w:val="both"/>
        <w:rPr>
          <w:rFonts w:ascii="Calibri" w:hAnsi="Calibri" w:cs="Calibri"/>
          <w:b/>
          <w:bCs/>
          <w:color w:val="000000" w:themeColor="text1"/>
          <w:sz w:val="22"/>
          <w:szCs w:val="22"/>
          <w:lang w:val="en-GB"/>
        </w:rPr>
      </w:pPr>
      <w:bookmarkStart w:id="0" w:name="_Toc128516029"/>
      <w:r w:rsidRPr="003C341F">
        <w:rPr>
          <w:rFonts w:ascii="Calibri" w:hAnsi="Calibri" w:cs="Calibri"/>
          <w:b/>
          <w:bCs/>
          <w:color w:val="000000" w:themeColor="text1"/>
          <w:sz w:val="22"/>
          <w:szCs w:val="22"/>
          <w:lang w:val="en-GB"/>
        </w:rPr>
        <w:lastRenderedPageBreak/>
        <w:t>Methods</w:t>
      </w:r>
      <w:bookmarkEnd w:id="0"/>
      <w:r>
        <w:rPr>
          <w:rFonts w:ascii="Calibri" w:hAnsi="Calibri" w:cs="Calibri"/>
          <w:b/>
          <w:bCs/>
          <w:color w:val="000000" w:themeColor="text1"/>
          <w:sz w:val="22"/>
          <w:szCs w:val="22"/>
          <w:lang w:val="en-GB"/>
        </w:rPr>
        <w:t xml:space="preserve"> </w:t>
      </w:r>
    </w:p>
    <w:p w14:paraId="3BE93304" w14:textId="32379DC2" w:rsidR="008015C8" w:rsidRPr="003C341F" w:rsidRDefault="008015C8" w:rsidP="008015C8">
      <w:pPr>
        <w:spacing w:line="276" w:lineRule="auto"/>
        <w:jc w:val="both"/>
        <w:rPr>
          <w:color w:val="000000" w:themeColor="text1"/>
          <w:sz w:val="22"/>
          <w:szCs w:val="22"/>
          <w:lang w:val="en-GB"/>
        </w:rPr>
      </w:pPr>
      <w:r w:rsidRPr="003C341F">
        <w:rPr>
          <w:color w:val="000000" w:themeColor="text1"/>
          <w:sz w:val="22"/>
          <w:szCs w:val="22"/>
          <w:lang w:val="en-GB"/>
        </w:rPr>
        <w:t xml:space="preserve">Prior to the commencement of the </w:t>
      </w:r>
      <w:r w:rsidR="001E3A2F">
        <w:rPr>
          <w:color w:val="000000" w:themeColor="text1"/>
          <w:sz w:val="22"/>
          <w:szCs w:val="22"/>
          <w:lang w:val="en-GB"/>
        </w:rPr>
        <w:t>project</w:t>
      </w:r>
      <w:r w:rsidRPr="003C341F">
        <w:rPr>
          <w:color w:val="000000" w:themeColor="text1"/>
          <w:sz w:val="22"/>
          <w:szCs w:val="22"/>
          <w:lang w:val="en-GB"/>
        </w:rPr>
        <w:t xml:space="preserve">, a meeting with all the stakeholders from the region and the </w:t>
      </w:r>
      <w:r w:rsidR="00034ABE" w:rsidRPr="003C341F">
        <w:rPr>
          <w:color w:val="000000" w:themeColor="text1"/>
          <w:sz w:val="22"/>
          <w:szCs w:val="22"/>
          <w:lang w:val="en-GB"/>
        </w:rPr>
        <w:t xml:space="preserve">World Health Organization </w:t>
      </w:r>
      <w:r w:rsidR="00034ABE">
        <w:rPr>
          <w:color w:val="000000" w:themeColor="text1"/>
          <w:sz w:val="22"/>
          <w:szCs w:val="22"/>
          <w:lang w:val="en-GB"/>
        </w:rPr>
        <w:t>(</w:t>
      </w:r>
      <w:r w:rsidRPr="003C341F">
        <w:rPr>
          <w:color w:val="000000" w:themeColor="text1"/>
          <w:sz w:val="22"/>
          <w:szCs w:val="22"/>
          <w:lang w:val="en-GB"/>
        </w:rPr>
        <w:t>WHO</w:t>
      </w:r>
      <w:r w:rsidR="00034ABE">
        <w:rPr>
          <w:color w:val="000000" w:themeColor="text1"/>
          <w:sz w:val="22"/>
          <w:szCs w:val="22"/>
          <w:lang w:val="en-GB"/>
        </w:rPr>
        <w:t>)</w:t>
      </w:r>
      <w:r w:rsidRPr="003C341F">
        <w:rPr>
          <w:color w:val="000000" w:themeColor="text1"/>
          <w:sz w:val="22"/>
          <w:szCs w:val="22"/>
          <w:lang w:val="en-GB"/>
        </w:rPr>
        <w:t xml:space="preserve"> was held to determine the domains of interest where the following topics, including the application of the TB care cascade framework, were considered</w:t>
      </w:r>
      <w:r w:rsidRPr="003C341F">
        <w:rPr>
          <w:color w:val="000000" w:themeColor="text1"/>
          <w:sz w:val="22"/>
          <w:szCs w:val="22"/>
          <w:lang w:val="en-GB"/>
        </w:rPr>
        <w:sym w:font="Symbol" w:char="F0BE"/>
      </w:r>
      <w:r w:rsidRPr="003C341F">
        <w:rPr>
          <w:color w:val="000000" w:themeColor="text1"/>
          <w:sz w:val="22"/>
          <w:szCs w:val="22"/>
          <w:lang w:val="en-GB"/>
        </w:rPr>
        <w:t xml:space="preserve">1)  </w:t>
      </w:r>
      <w:r w:rsidR="00CC5C18">
        <w:rPr>
          <w:color w:val="000000" w:themeColor="text1"/>
          <w:sz w:val="22"/>
          <w:szCs w:val="22"/>
          <w:lang w:val="en-GB"/>
        </w:rPr>
        <w:t>r</w:t>
      </w:r>
      <w:r w:rsidRPr="003C341F">
        <w:rPr>
          <w:color w:val="000000" w:themeColor="text1"/>
          <w:sz w:val="22"/>
          <w:szCs w:val="22"/>
          <w:lang w:val="en-GB"/>
        </w:rPr>
        <w:t xml:space="preserve">isk factors for TB among older adults; 2) </w:t>
      </w:r>
      <w:r w:rsidR="00CC5C18">
        <w:rPr>
          <w:color w:val="000000" w:themeColor="text1"/>
          <w:sz w:val="22"/>
          <w:szCs w:val="22"/>
          <w:lang w:val="en-GB"/>
        </w:rPr>
        <w:t>t</w:t>
      </w:r>
      <w:r w:rsidRPr="003C341F">
        <w:rPr>
          <w:color w:val="000000" w:themeColor="text1"/>
          <w:sz w:val="22"/>
          <w:szCs w:val="22"/>
          <w:lang w:val="en-GB"/>
        </w:rPr>
        <w:t xml:space="preserve">ransmission and reactivation of TB infection; 3) </w:t>
      </w:r>
      <w:r w:rsidR="00CC5C18">
        <w:rPr>
          <w:color w:val="000000" w:themeColor="text1"/>
          <w:sz w:val="22"/>
          <w:szCs w:val="22"/>
          <w:lang w:val="en-GB"/>
        </w:rPr>
        <w:t>c</w:t>
      </w:r>
      <w:r w:rsidRPr="003C341F">
        <w:rPr>
          <w:color w:val="000000" w:themeColor="text1"/>
          <w:sz w:val="22"/>
          <w:szCs w:val="22"/>
          <w:lang w:val="en-GB"/>
        </w:rPr>
        <w:t xml:space="preserve">linical manifestations of TB disease among older adults, and 4) </w:t>
      </w:r>
      <w:r w:rsidR="00CC5C18">
        <w:rPr>
          <w:color w:val="000000" w:themeColor="text1"/>
          <w:sz w:val="22"/>
          <w:szCs w:val="22"/>
          <w:lang w:val="en-GB"/>
        </w:rPr>
        <w:t>c</w:t>
      </w:r>
      <w:r w:rsidRPr="003C341F">
        <w:rPr>
          <w:color w:val="000000" w:themeColor="text1"/>
          <w:sz w:val="22"/>
          <w:szCs w:val="22"/>
          <w:lang w:val="en-GB"/>
        </w:rPr>
        <w:t>hallenges and best practices in managing TB</w:t>
      </w:r>
      <w:r w:rsidR="00CC5C18">
        <w:rPr>
          <w:color w:val="000000" w:themeColor="text1"/>
          <w:sz w:val="22"/>
          <w:szCs w:val="22"/>
          <w:lang w:val="en-GB"/>
        </w:rPr>
        <w:t xml:space="preserve"> across the full spectrum of infection and disease, including</w:t>
      </w:r>
      <w:r w:rsidRPr="003C341F">
        <w:rPr>
          <w:color w:val="000000" w:themeColor="text1"/>
          <w:sz w:val="22"/>
          <w:szCs w:val="22"/>
          <w:lang w:val="en-GB"/>
        </w:rPr>
        <w:t xml:space="preserve">: prevention, detection and diagnosis, treatment and adherence, and post-TB health and wellbeing. </w:t>
      </w:r>
    </w:p>
    <w:p w14:paraId="7C56F172" w14:textId="77777777" w:rsidR="008015C8" w:rsidRPr="003C341F" w:rsidRDefault="008015C8" w:rsidP="008015C8">
      <w:pPr>
        <w:spacing w:line="276" w:lineRule="auto"/>
        <w:jc w:val="both"/>
        <w:rPr>
          <w:color w:val="000000" w:themeColor="text1"/>
          <w:sz w:val="22"/>
          <w:szCs w:val="22"/>
          <w:lang w:val="en-GB"/>
        </w:rPr>
      </w:pPr>
    </w:p>
    <w:p w14:paraId="2E79B02E" w14:textId="77777777" w:rsidR="008015C8" w:rsidRPr="00E9522F" w:rsidRDefault="008015C8" w:rsidP="00E9522F">
      <w:pPr>
        <w:pStyle w:val="Heading2"/>
        <w:rPr>
          <w:rFonts w:asciiTheme="minorHAnsi" w:hAnsiTheme="minorHAnsi" w:cstheme="minorHAnsi"/>
          <w:color w:val="000000" w:themeColor="text1"/>
          <w:sz w:val="22"/>
          <w:szCs w:val="22"/>
          <w:u w:val="single"/>
          <w:lang w:val="en-GB"/>
        </w:rPr>
      </w:pPr>
      <w:bookmarkStart w:id="1" w:name="_Toc128516030"/>
      <w:r w:rsidRPr="00E9522F">
        <w:rPr>
          <w:rFonts w:asciiTheme="minorHAnsi" w:hAnsiTheme="minorHAnsi" w:cstheme="minorHAnsi"/>
          <w:color w:val="000000" w:themeColor="text1"/>
          <w:sz w:val="22"/>
          <w:szCs w:val="22"/>
          <w:u w:val="single"/>
          <w:lang w:val="en-GB"/>
        </w:rPr>
        <w:t>Search strategy and selection criteria</w:t>
      </w:r>
      <w:bookmarkEnd w:id="1"/>
    </w:p>
    <w:p w14:paraId="0D68A1AA" w14:textId="77777777" w:rsidR="008015C8" w:rsidRPr="003C341F" w:rsidRDefault="008015C8" w:rsidP="008015C8">
      <w:pPr>
        <w:spacing w:line="276" w:lineRule="auto"/>
        <w:jc w:val="both"/>
        <w:rPr>
          <w:color w:val="000000" w:themeColor="text1"/>
          <w:sz w:val="22"/>
          <w:szCs w:val="22"/>
          <w:lang w:val="en-GB"/>
        </w:rPr>
      </w:pPr>
      <w:r w:rsidRPr="003C341F">
        <w:rPr>
          <w:color w:val="000000" w:themeColor="text1"/>
          <w:sz w:val="22"/>
          <w:szCs w:val="22"/>
          <w:lang w:val="en-GB"/>
        </w:rPr>
        <w:t xml:space="preserve">We performed a narrative review of the available literature on PubMed published between 1996 and 2021. Search terms included a combination of “aging”, “ageing”, “older people”, “elderly”, and “tuberculosis” (free-text index terms and Medical Subject Headings terms), and there were no language restrictions. Boolean operators “OR” and “AND” were used to search for articles relevant to the concept of TB in older adults. </w:t>
      </w:r>
    </w:p>
    <w:p w14:paraId="020EBF25" w14:textId="77777777" w:rsidR="008015C8" w:rsidRPr="003C341F" w:rsidRDefault="008015C8" w:rsidP="008015C8">
      <w:pPr>
        <w:spacing w:line="276" w:lineRule="auto"/>
        <w:ind w:firstLine="720"/>
        <w:jc w:val="both"/>
        <w:rPr>
          <w:color w:val="000000" w:themeColor="text1"/>
          <w:sz w:val="22"/>
          <w:szCs w:val="22"/>
        </w:rPr>
      </w:pPr>
      <w:r w:rsidRPr="003C341F">
        <w:rPr>
          <w:color w:val="000000" w:themeColor="text1"/>
          <w:sz w:val="22"/>
          <w:szCs w:val="22"/>
        </w:rPr>
        <w:t>We focused our search on country experiences reported from the Western Pacific Region, including studies that described risk factors for TB disease and transmission, as well as clinical manifestations of TB disease among older adults.</w:t>
      </w:r>
      <w:r w:rsidRPr="003C341F">
        <w:rPr>
          <w:color w:val="000000" w:themeColor="text1"/>
          <w:sz w:val="22"/>
          <w:szCs w:val="22"/>
          <w:lang w:val="en-GB"/>
        </w:rPr>
        <w:t xml:space="preserve"> Due to the breadth of the topic areas covered, we needed to </w:t>
      </w:r>
      <w:r w:rsidRPr="003C341F">
        <w:rPr>
          <w:color w:val="000000" w:themeColor="text1"/>
          <w:sz w:val="22"/>
          <w:szCs w:val="22"/>
        </w:rPr>
        <w:t xml:space="preserve">purposively restrict ourselves to relevant articles from the region, as well as articles providing a more general overview (e.g., systematic reviews, meta-analyses, and narrative reviews). In addition, we reviewed the reference lists of selected articles and consulted a range of regional stakeholders through the WHO Office in Manilla to ensure that key areas within each domain were presented and discussed. We also reviewed the reference list of key articles that reported similar topics previously to identify all relevant studies. </w:t>
      </w:r>
    </w:p>
    <w:p w14:paraId="0AC78D64" w14:textId="5BE6AC10" w:rsidR="008015C8" w:rsidRPr="003C341F" w:rsidRDefault="008015C8" w:rsidP="008015C8">
      <w:pPr>
        <w:spacing w:line="276" w:lineRule="auto"/>
        <w:ind w:firstLine="720"/>
        <w:jc w:val="both"/>
        <w:rPr>
          <w:i/>
          <w:iCs/>
          <w:color w:val="000000" w:themeColor="text1"/>
          <w:sz w:val="22"/>
          <w:szCs w:val="22"/>
        </w:rPr>
      </w:pPr>
      <w:r w:rsidRPr="003C341F">
        <w:rPr>
          <w:color w:val="000000" w:themeColor="text1"/>
          <w:sz w:val="22"/>
          <w:szCs w:val="22"/>
          <w:lang w:val="en-GB"/>
        </w:rPr>
        <w:t>For country-specific experiences, we limited the search to countries and areas in the Western Pacific Region, as defined by WHO.</w:t>
      </w:r>
      <w:r w:rsidRPr="003C341F">
        <w:rPr>
          <w:color w:val="000000" w:themeColor="text1"/>
          <w:sz w:val="22"/>
          <w:szCs w:val="22"/>
          <w:lang w:val="en-GB"/>
        </w:rPr>
        <w:fldChar w:fldCharType="begin"/>
      </w:r>
      <w:r w:rsidR="00B63E2A">
        <w:rPr>
          <w:color w:val="000000" w:themeColor="text1"/>
          <w:sz w:val="22"/>
          <w:szCs w:val="22"/>
          <w:lang w:val="en-GB"/>
        </w:rPr>
        <w:instrText xml:space="preserve"> ADDIN ZOTERO_ITEM CSL_CITATION {"citationID":"BChbEuJS","properties":{"formattedCitation":"\\super 1\\nosupersub{}","plainCitation":"1","noteIndex":0},"citationItems":[{"id":971,"uris":["http://zotero.org/groups/4532767/items/5JC3337L"],"itemData":{"id":971,"type":"webpage","language":"en","title":"World Health Organization: Western Pacific - where we work","URL":"https://www.who.int/westernpacific/about/where-we-work","author":[{"family":"World Health Organization Regional Office for the Western Pacific","given":""}],"accessed":{"date-parts":[["2022",4,17]]},"issued":{"date-parts":[["2009"]]}}}],"schema":"https://github.com/citation-style-language/schema/raw/master/csl-citation.json"} </w:instrText>
      </w:r>
      <w:r w:rsidRPr="003C341F">
        <w:rPr>
          <w:color w:val="000000" w:themeColor="text1"/>
          <w:sz w:val="22"/>
          <w:szCs w:val="22"/>
          <w:lang w:val="en-GB"/>
        </w:rPr>
        <w:fldChar w:fldCharType="separate"/>
      </w:r>
      <w:r w:rsidR="00B63E2A" w:rsidRPr="00B63E2A">
        <w:rPr>
          <w:color w:val="000000"/>
          <w:sz w:val="22"/>
          <w:vertAlign w:val="superscript"/>
          <w:lang w:val="en-GB"/>
        </w:rPr>
        <w:t>1</w:t>
      </w:r>
      <w:r w:rsidRPr="003C341F">
        <w:rPr>
          <w:color w:val="000000" w:themeColor="text1"/>
          <w:sz w:val="22"/>
          <w:szCs w:val="22"/>
          <w:lang w:val="en-GB"/>
        </w:rPr>
        <w:fldChar w:fldCharType="end"/>
      </w:r>
      <w:r w:rsidRPr="003C341F">
        <w:rPr>
          <w:color w:val="000000" w:themeColor="text1"/>
          <w:sz w:val="22"/>
          <w:szCs w:val="22"/>
          <w:lang w:val="en-GB"/>
        </w:rPr>
        <w:t xml:space="preserve"> </w:t>
      </w:r>
      <w:r w:rsidRPr="003C341F">
        <w:rPr>
          <w:color w:val="000000" w:themeColor="text1"/>
          <w:sz w:val="22"/>
          <w:szCs w:val="22"/>
        </w:rPr>
        <w:t>We included studies that described challenges, interventions, and policies in managing TB among older adults along the care cascade. Works outside the region and among populations not identified as older adults were excluded. In total, we identified 759 unduplicated records, of which 91 full texts were reviewed after initial title screening (</w:t>
      </w:r>
      <w:r w:rsidRPr="003C341F">
        <w:rPr>
          <w:b/>
          <w:bCs/>
          <w:color w:val="000000" w:themeColor="text1"/>
          <w:sz w:val="22"/>
          <w:szCs w:val="22"/>
        </w:rPr>
        <w:t>Supplementary</w:t>
      </w:r>
      <w:r>
        <w:rPr>
          <w:color w:val="000000" w:themeColor="text1"/>
          <w:sz w:val="22"/>
          <w:szCs w:val="22"/>
        </w:rPr>
        <w:t xml:space="preserve"> </w:t>
      </w:r>
      <w:r w:rsidRPr="003C341F">
        <w:rPr>
          <w:b/>
          <w:bCs/>
          <w:color w:val="000000" w:themeColor="text1"/>
          <w:sz w:val="22"/>
          <w:szCs w:val="22"/>
        </w:rPr>
        <w:t>Figure 1</w:t>
      </w:r>
      <w:r w:rsidRPr="003C341F">
        <w:rPr>
          <w:color w:val="000000" w:themeColor="text1"/>
          <w:sz w:val="22"/>
          <w:szCs w:val="22"/>
        </w:rPr>
        <w:t>).</w:t>
      </w:r>
      <w:r w:rsidRPr="003C341F">
        <w:rPr>
          <w:color w:val="000000" w:themeColor="text1"/>
          <w:sz w:val="22"/>
          <w:szCs w:val="22"/>
          <w:lang w:val="en-GB"/>
        </w:rPr>
        <w:t xml:space="preserve"> Stakeholders</w:t>
      </w:r>
      <w:r w:rsidRPr="003C341F">
        <w:rPr>
          <w:color w:val="000000" w:themeColor="text1"/>
          <w:sz w:val="22"/>
          <w:szCs w:val="22"/>
        </w:rPr>
        <w:t xml:space="preserve"> and co-authors reviewed multiple iterations of the narrative review and the accompanying reference list. Additional studies/reports were nominated by stakeholders and included where these were considered relevant by the author group. </w:t>
      </w:r>
    </w:p>
    <w:p w14:paraId="2487E97C" w14:textId="1AABF672" w:rsidR="008015C8" w:rsidRPr="003C341F" w:rsidRDefault="008015C8" w:rsidP="008015C8">
      <w:pPr>
        <w:spacing w:line="276" w:lineRule="auto"/>
        <w:ind w:firstLine="720"/>
        <w:jc w:val="both"/>
        <w:rPr>
          <w:color w:val="000000" w:themeColor="text1"/>
          <w:sz w:val="22"/>
          <w:szCs w:val="22"/>
          <w:lang w:val="en-GB"/>
        </w:rPr>
      </w:pPr>
      <w:r w:rsidRPr="003C341F">
        <w:rPr>
          <w:i/>
          <w:iCs/>
          <w:color w:val="000000" w:themeColor="text1"/>
          <w:sz w:val="22"/>
          <w:szCs w:val="22"/>
        </w:rPr>
        <w:t xml:space="preserve"> </w:t>
      </w:r>
      <w:r w:rsidRPr="003C341F">
        <w:rPr>
          <w:color w:val="000000" w:themeColor="text1"/>
          <w:sz w:val="22"/>
          <w:szCs w:val="22"/>
          <w:lang w:val="en-GB"/>
        </w:rPr>
        <w:t xml:space="preserve">Extracted data were organised according to the country of study, as well as specific challenges and policies to address TB among older adults. We also presented indicators on country income groups, universal health coverage indices, TB incidence rates and the proportion of incident cases among older adults, </w:t>
      </w:r>
      <w:r w:rsidR="00CC5C18" w:rsidRPr="003C341F">
        <w:rPr>
          <w:color w:val="000000" w:themeColor="text1"/>
          <w:sz w:val="22"/>
          <w:szCs w:val="22"/>
          <w:lang w:val="en-GB"/>
        </w:rPr>
        <w:t>a</w:t>
      </w:r>
      <w:r w:rsidR="00CC5C18">
        <w:rPr>
          <w:color w:val="000000" w:themeColor="text1"/>
          <w:sz w:val="22"/>
          <w:szCs w:val="22"/>
          <w:lang w:val="en-GB"/>
        </w:rPr>
        <w:t>s well as</w:t>
      </w:r>
      <w:r w:rsidR="00CC5C18" w:rsidRPr="003C341F">
        <w:rPr>
          <w:color w:val="000000" w:themeColor="text1"/>
          <w:sz w:val="22"/>
          <w:szCs w:val="22"/>
          <w:lang w:val="en-GB"/>
        </w:rPr>
        <w:t xml:space="preserve"> </w:t>
      </w:r>
      <w:r w:rsidRPr="003C341F">
        <w:rPr>
          <w:color w:val="000000" w:themeColor="text1"/>
          <w:sz w:val="22"/>
          <w:szCs w:val="22"/>
        </w:rPr>
        <w:t>Bacillus Calmette–Guérin (BCG) vaccination coverage by countries and areas using data from the World Bank, the United Nations, and World Health Organization.</w:t>
      </w:r>
      <w:r w:rsidRPr="003C341F">
        <w:rPr>
          <w:color w:val="000000" w:themeColor="text1"/>
          <w:sz w:val="22"/>
          <w:szCs w:val="22"/>
        </w:rPr>
        <w:fldChar w:fldCharType="begin"/>
      </w:r>
      <w:r w:rsidR="00B63E2A">
        <w:rPr>
          <w:color w:val="000000" w:themeColor="text1"/>
          <w:sz w:val="22"/>
          <w:szCs w:val="22"/>
        </w:rPr>
        <w:instrText xml:space="preserve"> ADDIN ZOTERO_ITEM CSL_CITATION {"citationID":"9IcfNbzm","properties":{"formattedCitation":"\\super 2\\uc0\\u8211{}5\\nosupersub{}","plainCitation":"2–5","noteIndex":0},"citationItems":[{"id":1041,"uris":["http://zotero.org/groups/4532767/items/D9GYLQZW"],"itemData":{"id":1041,"type":"webpage","title":"World Bank country and lending groups","URL":"https://datahelpdesk.worldbank.org/knowledgebase/articles/906519","author":[{"family":"World Bank","given":""}],"accessed":{"date-parts":[["2022",7,23]]},"issued":{"date-parts":[["2022"]]}}},{"id":1040,"uris":["http://zotero.org/groups/4532767/items/BLEEKKX4"],"itemData":{"id":1040,"type":"report","abstract":"The Sustainable Development Report 2022 tracks the performance of all 193 UN Member States on the 17 Sustainable Development Goals.","event-place":"Cambridge","language":"en","publisher":"Cambridge University Press","publisher-place":"Cambridge","title":"Sustainable Development Report 2022. From crisis to sustainable developments: the SDGs as roadmap to 2030 and beyond","URL":"https://dashboards.sdgindex.org/","author":[{"family":"Sachs","given":"Jeffrey"},{"family":"Lafortune","given":"Guillaume"},{"family":"Kroll","given":"Christian"},{"family":"Fuller","given":"Grayson"},{"family":"Woelm","given":"Finn"}],"accessed":{"date-parts":[["2022",7,23]]},"issued":{"date-parts":[["2022"]]}}},{"id":323,"uris":["http://zotero.org/groups/4532767/items/54A2RBFS"],"itemData":{"id":323,"type":"report","event-place":"Geneva","publisher":"World Health Organization","publisher-place":"Geneva","title":"Global tuberculosis report 2021","author":[{"family":"World Health Organization","given":""}],"issued":{"date-parts":[["2021"]]}}},{"id":1044,"uris":["http://zotero.org/groups/4532767/items/4DIAUZ66"],"itemData":{"id":1044,"type":"webpage","abstract":"Vaccination coverage of Bacillus Calmette–Guérin (BCG) vaccine over time","title":"Bacillus Calmette–Guérin (BCG) vaccination coverage","URL":"https://immunizationdata.who.int/pages/coverage/BCG.html?YEAR=&amp;CODE=","author":[{"family":"World Health Organization","given":""}],"accessed":{"date-parts":[["2022",7,23]]},"issued":{"date-parts":[["2022"]]}}}],"schema":"https://github.com/citation-style-language/schema/raw/master/csl-citation.json"} </w:instrText>
      </w:r>
      <w:r w:rsidRPr="003C341F">
        <w:rPr>
          <w:color w:val="000000" w:themeColor="text1"/>
          <w:sz w:val="22"/>
          <w:szCs w:val="22"/>
        </w:rPr>
        <w:fldChar w:fldCharType="separate"/>
      </w:r>
      <w:r w:rsidR="00B63E2A" w:rsidRPr="00B63E2A">
        <w:rPr>
          <w:color w:val="000000"/>
          <w:sz w:val="22"/>
          <w:vertAlign w:val="superscript"/>
          <w:lang w:val="en-GB"/>
        </w:rPr>
        <w:t>2–5</w:t>
      </w:r>
      <w:r w:rsidRPr="003C341F">
        <w:rPr>
          <w:color w:val="000000" w:themeColor="text1"/>
          <w:sz w:val="22"/>
          <w:szCs w:val="22"/>
        </w:rPr>
        <w:fldChar w:fldCharType="end"/>
      </w:r>
      <w:r w:rsidRPr="003C341F">
        <w:rPr>
          <w:color w:val="000000" w:themeColor="text1"/>
          <w:sz w:val="22"/>
          <w:szCs w:val="22"/>
        </w:rPr>
        <w:t xml:space="preserve"> Database searches, articles screening </w:t>
      </w:r>
      <w:r w:rsidRPr="003C341F">
        <w:rPr>
          <w:color w:val="000000" w:themeColor="text1"/>
          <w:sz w:val="22"/>
          <w:szCs w:val="22"/>
          <w:lang w:val="en-GB"/>
        </w:rPr>
        <w:t>based on the inclusion and exclusion criteria, and information extraction were primarily conducted by the first author (AKJT)</w:t>
      </w:r>
      <w:r w:rsidR="00AA2D39">
        <w:rPr>
          <w:color w:val="000000" w:themeColor="text1"/>
          <w:sz w:val="22"/>
          <w:szCs w:val="22"/>
          <w:lang w:val="en-GB"/>
        </w:rPr>
        <w:t>,</w:t>
      </w:r>
      <w:r w:rsidR="00916974">
        <w:rPr>
          <w:color w:val="000000" w:themeColor="text1"/>
          <w:sz w:val="22"/>
          <w:szCs w:val="22"/>
          <w:lang w:val="en-GB"/>
        </w:rPr>
        <w:t xml:space="preserve"> and the </w:t>
      </w:r>
      <w:r w:rsidR="00916974" w:rsidRPr="00E078BF">
        <w:rPr>
          <w:color w:val="000000" w:themeColor="text1"/>
          <w:sz w:val="22"/>
          <w:szCs w:val="22"/>
          <w:lang w:val="en-GB"/>
        </w:rPr>
        <w:t>processes were verified by FM</w:t>
      </w:r>
      <w:r w:rsidRPr="003C341F">
        <w:rPr>
          <w:color w:val="000000" w:themeColor="text1"/>
          <w:sz w:val="22"/>
          <w:szCs w:val="22"/>
          <w:lang w:val="en-GB"/>
        </w:rPr>
        <w:t>.</w:t>
      </w:r>
    </w:p>
    <w:p w14:paraId="48D4136C" w14:textId="77777777" w:rsidR="008015C8" w:rsidRDefault="008015C8" w:rsidP="008015C8">
      <w:pPr>
        <w:pStyle w:val="Heading1"/>
        <w:spacing w:before="0" w:line="276" w:lineRule="auto"/>
        <w:jc w:val="both"/>
        <w:rPr>
          <w:rFonts w:ascii="Calibri" w:eastAsiaTheme="minorEastAsia" w:hAnsi="Calibri" w:cs="Calibri"/>
          <w:color w:val="000000" w:themeColor="text1"/>
          <w:sz w:val="22"/>
          <w:szCs w:val="22"/>
          <w:lang w:val="en-GB" w:eastAsia="zh-TW"/>
        </w:rPr>
      </w:pPr>
    </w:p>
    <w:p w14:paraId="0590B736" w14:textId="77777777" w:rsidR="005D3E98" w:rsidRPr="008015C8" w:rsidRDefault="005D3E98" w:rsidP="005D3E98">
      <w:pPr>
        <w:pStyle w:val="Heading2"/>
        <w:rPr>
          <w:rFonts w:ascii="Calibri" w:eastAsiaTheme="minorEastAsia" w:hAnsi="Calibri" w:cs="Calibri"/>
          <w:b/>
          <w:bCs/>
          <w:color w:val="000000" w:themeColor="text1"/>
          <w:sz w:val="22"/>
          <w:szCs w:val="22"/>
          <w:lang w:val="en-GB"/>
        </w:rPr>
      </w:pPr>
      <w:bookmarkStart w:id="2" w:name="_Toc117171984"/>
      <w:bookmarkStart w:id="3" w:name="_Toc128516031"/>
      <w:r w:rsidRPr="00E9522F">
        <w:rPr>
          <w:rFonts w:asciiTheme="minorHAnsi" w:hAnsiTheme="minorHAnsi" w:cstheme="minorHAnsi"/>
          <w:color w:val="000000" w:themeColor="text1"/>
          <w:sz w:val="22"/>
          <w:szCs w:val="22"/>
          <w:u w:val="single"/>
          <w:lang w:val="en-GB"/>
        </w:rPr>
        <w:t>Limitations</w:t>
      </w:r>
      <w:bookmarkEnd w:id="2"/>
      <w:bookmarkEnd w:id="3"/>
      <w:r>
        <w:rPr>
          <w:rFonts w:ascii="Calibri" w:eastAsiaTheme="minorEastAsia" w:hAnsi="Calibri" w:cs="Calibri"/>
          <w:b/>
          <w:bCs/>
          <w:color w:val="000000" w:themeColor="text1"/>
          <w:sz w:val="22"/>
          <w:szCs w:val="22"/>
          <w:lang w:val="en-GB"/>
        </w:rPr>
        <w:t xml:space="preserve"> </w:t>
      </w:r>
    </w:p>
    <w:p w14:paraId="1BD14B57" w14:textId="58FBF99C" w:rsidR="005D3E98" w:rsidRDefault="005D3E98" w:rsidP="005D3E98">
      <w:pPr>
        <w:spacing w:line="276" w:lineRule="auto"/>
        <w:jc w:val="both"/>
        <w:rPr>
          <w:color w:val="000000" w:themeColor="text1"/>
          <w:sz w:val="22"/>
          <w:szCs w:val="22"/>
          <w:lang w:val="en-GB"/>
        </w:rPr>
      </w:pPr>
      <w:r>
        <w:rPr>
          <w:color w:val="000000" w:themeColor="text1"/>
          <w:sz w:val="22"/>
          <w:szCs w:val="22"/>
          <w:lang w:val="en-GB"/>
        </w:rPr>
        <w:t>The</w:t>
      </w:r>
      <w:r w:rsidRPr="008015C8">
        <w:rPr>
          <w:color w:val="000000" w:themeColor="text1"/>
          <w:sz w:val="22"/>
          <w:szCs w:val="22"/>
          <w:lang w:val="en-GB"/>
        </w:rPr>
        <w:t xml:space="preserve"> review covers a very broad topic area, encompassing the whole TB care cascade in older adults. This condition does not allow every step to be covered in great depth, but the intent was to provide a useful overview of important themes and challenges, strategies to address these challenges, and consideration of key knowledge and implementation gaps to guide future framework development. </w:t>
      </w:r>
      <w:r w:rsidRPr="008015C8">
        <w:rPr>
          <w:color w:val="000000" w:themeColor="text1"/>
          <w:sz w:val="22"/>
          <w:szCs w:val="22"/>
          <w:lang w:val="en-GB"/>
        </w:rPr>
        <w:lastRenderedPageBreak/>
        <w:t xml:space="preserve">Given the region’s diversity, careful contextualisation of our findings is required in different settings. Furthermore, </w:t>
      </w:r>
      <w:r>
        <w:rPr>
          <w:color w:val="000000" w:themeColor="text1"/>
          <w:sz w:val="22"/>
          <w:szCs w:val="22"/>
          <w:lang w:val="en-GB"/>
        </w:rPr>
        <w:t>the</w:t>
      </w:r>
      <w:r w:rsidRPr="008015C8">
        <w:rPr>
          <w:color w:val="000000" w:themeColor="text1"/>
          <w:sz w:val="22"/>
          <w:szCs w:val="22"/>
          <w:lang w:val="en-GB"/>
        </w:rPr>
        <w:t xml:space="preserve"> review was limited by the lack of a systematic selection of articles, evaluation of biases, and it did not consider the individual study sample sizes or the magnitude of effect sizes. Most studies that described country-specific experiences were undertaken in Japan, the Republic of Korea, China, Hong Kong SAR, Singapore, and Cambodia. Therefore, more research is needed in low-and-middle-income countries in the region. The inclusion of grey literature and non-peer-reviewed articles was limited</w:t>
      </w:r>
      <w:r w:rsidR="00CC5C18">
        <w:rPr>
          <w:color w:val="000000" w:themeColor="text1"/>
          <w:sz w:val="22"/>
          <w:szCs w:val="22"/>
          <w:lang w:val="en-GB"/>
        </w:rPr>
        <w:t xml:space="preserve">, which may </w:t>
      </w:r>
      <w:r w:rsidRPr="008015C8">
        <w:rPr>
          <w:color w:val="000000" w:themeColor="text1"/>
          <w:sz w:val="22"/>
          <w:szCs w:val="22"/>
          <w:lang w:val="en-GB"/>
        </w:rPr>
        <w:t xml:space="preserve">have further narrowed the coverage of information from countries and areas with limited research and </w:t>
      </w:r>
      <w:r w:rsidR="00CC5C18">
        <w:rPr>
          <w:color w:val="000000" w:themeColor="text1"/>
          <w:sz w:val="22"/>
          <w:szCs w:val="22"/>
          <w:lang w:val="en-GB"/>
        </w:rPr>
        <w:t xml:space="preserve">peer-reviewed </w:t>
      </w:r>
      <w:r w:rsidRPr="008015C8">
        <w:rPr>
          <w:color w:val="000000" w:themeColor="text1"/>
          <w:sz w:val="22"/>
          <w:szCs w:val="22"/>
          <w:lang w:val="en-GB"/>
        </w:rPr>
        <w:t>publication output</w:t>
      </w:r>
      <w:r w:rsidR="00CC5C18">
        <w:rPr>
          <w:color w:val="000000" w:themeColor="text1"/>
          <w:sz w:val="22"/>
          <w:szCs w:val="22"/>
          <w:lang w:val="en-GB"/>
        </w:rPr>
        <w:t>s</w:t>
      </w:r>
      <w:r w:rsidRPr="008015C8">
        <w:rPr>
          <w:color w:val="000000" w:themeColor="text1"/>
          <w:sz w:val="22"/>
          <w:szCs w:val="22"/>
          <w:lang w:val="en-GB"/>
        </w:rPr>
        <w:t>.</w:t>
      </w:r>
    </w:p>
    <w:p w14:paraId="653981A5" w14:textId="6A2F968B" w:rsidR="008015C8" w:rsidRDefault="008015C8" w:rsidP="008015C8">
      <w:pPr>
        <w:spacing w:line="276" w:lineRule="auto"/>
        <w:jc w:val="both"/>
        <w:rPr>
          <w:color w:val="000000" w:themeColor="text1"/>
          <w:sz w:val="22"/>
          <w:szCs w:val="22"/>
          <w:lang w:val="en-GB"/>
        </w:rPr>
      </w:pPr>
    </w:p>
    <w:p w14:paraId="0CADA978" w14:textId="55A3BEDF" w:rsidR="008015C8" w:rsidRPr="00E9522F" w:rsidRDefault="00E9522F" w:rsidP="00E9522F">
      <w:pPr>
        <w:pStyle w:val="Heading2"/>
        <w:rPr>
          <w:rFonts w:ascii="Calibri" w:hAnsi="Calibri" w:cs="Calibri"/>
          <w:b/>
          <w:bCs/>
          <w:color w:val="000000" w:themeColor="text1"/>
          <w:sz w:val="22"/>
          <w:szCs w:val="22"/>
          <w:lang w:val="en-GB"/>
        </w:rPr>
      </w:pPr>
      <w:bookmarkStart w:id="4" w:name="_Toc128516032"/>
      <w:r w:rsidRPr="00E9522F">
        <w:rPr>
          <w:rFonts w:ascii="Calibri" w:hAnsi="Calibri" w:cs="Calibri"/>
          <w:b/>
          <w:bCs/>
          <w:color w:val="000000" w:themeColor="text1"/>
          <w:sz w:val="22"/>
          <w:szCs w:val="22"/>
          <w:lang w:val="en-GB"/>
        </w:rPr>
        <w:t xml:space="preserve">Supplementary </w:t>
      </w:r>
      <w:r w:rsidR="008015C8" w:rsidRPr="00E9522F">
        <w:rPr>
          <w:rFonts w:ascii="Calibri" w:hAnsi="Calibri" w:cs="Calibri"/>
          <w:b/>
          <w:bCs/>
          <w:color w:val="000000" w:themeColor="text1"/>
          <w:sz w:val="22"/>
          <w:szCs w:val="22"/>
          <w:lang w:val="en-GB"/>
        </w:rPr>
        <w:t xml:space="preserve">Figure 1: Flow diagram of literature search </w:t>
      </w:r>
      <w:r w:rsidR="00CC5C18">
        <w:rPr>
          <w:rFonts w:ascii="Calibri" w:hAnsi="Calibri" w:cs="Calibri"/>
          <w:b/>
          <w:bCs/>
          <w:color w:val="000000" w:themeColor="text1"/>
          <w:sz w:val="22"/>
          <w:szCs w:val="22"/>
          <w:lang w:val="en-GB"/>
        </w:rPr>
        <w:t xml:space="preserve">focused on </w:t>
      </w:r>
      <w:r w:rsidR="008015C8" w:rsidRPr="00E9522F">
        <w:rPr>
          <w:rFonts w:ascii="Calibri" w:hAnsi="Calibri" w:cs="Calibri"/>
          <w:b/>
          <w:bCs/>
          <w:color w:val="000000" w:themeColor="text1"/>
          <w:sz w:val="22"/>
          <w:szCs w:val="22"/>
          <w:lang w:val="en-GB"/>
        </w:rPr>
        <w:t>key practices and challenges in addressing TB among older adults in the Western Pacific Region</w:t>
      </w:r>
      <w:bookmarkEnd w:id="4"/>
    </w:p>
    <w:p w14:paraId="3EAF5027" w14:textId="7D4B0A40" w:rsidR="008015C8" w:rsidRDefault="008015C8" w:rsidP="008015C8">
      <w:pPr>
        <w:spacing w:line="276" w:lineRule="auto"/>
        <w:jc w:val="both"/>
        <w:rPr>
          <w:color w:val="000000" w:themeColor="text1"/>
          <w:sz w:val="22"/>
          <w:szCs w:val="22"/>
          <w:lang w:val="en-GB"/>
        </w:rPr>
      </w:pPr>
    </w:p>
    <w:p w14:paraId="4E8AE6CB" w14:textId="126466AA" w:rsidR="008015C8" w:rsidRDefault="001D62B8" w:rsidP="008015C8">
      <w:pPr>
        <w:spacing w:line="276" w:lineRule="auto"/>
        <w:jc w:val="both"/>
        <w:rPr>
          <w:color w:val="000000" w:themeColor="text1"/>
          <w:sz w:val="22"/>
          <w:szCs w:val="22"/>
          <w:lang w:val="en-GB"/>
        </w:rPr>
        <w:sectPr w:rsidR="008015C8">
          <w:pgSz w:w="11906" w:h="16838"/>
          <w:pgMar w:top="1440" w:right="1440" w:bottom="1440" w:left="1440" w:header="708" w:footer="708" w:gutter="0"/>
          <w:cols w:space="708"/>
          <w:docGrid w:linePitch="360"/>
        </w:sectPr>
      </w:pPr>
      <w:r w:rsidRPr="00855590">
        <w:rPr>
          <w:rFonts w:eastAsia="Times New Roman"/>
          <w:noProof/>
          <w:color w:val="212121"/>
          <w:sz w:val="22"/>
          <w:szCs w:val="22"/>
        </w:rPr>
        <w:drawing>
          <wp:inline distT="0" distB="0" distL="0" distR="0" wp14:anchorId="30C34F04" wp14:editId="4FBB1C53">
            <wp:extent cx="5729468" cy="4353115"/>
            <wp:effectExtent l="0" t="0" r="0" b="317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4"/>
                    <a:stretch>
                      <a:fillRect/>
                    </a:stretch>
                  </pic:blipFill>
                  <pic:spPr>
                    <a:xfrm>
                      <a:off x="0" y="0"/>
                      <a:ext cx="5764297" cy="4379577"/>
                    </a:xfrm>
                    <a:prstGeom prst="rect">
                      <a:avLst/>
                    </a:prstGeom>
                  </pic:spPr>
                </pic:pic>
              </a:graphicData>
            </a:graphic>
          </wp:inline>
        </w:drawing>
      </w:r>
    </w:p>
    <w:p w14:paraId="3BEA3C7F" w14:textId="2A167BB4" w:rsidR="008015C8" w:rsidRPr="00E9522F" w:rsidRDefault="008015C8" w:rsidP="00E9522F">
      <w:pPr>
        <w:pStyle w:val="Heading1"/>
        <w:rPr>
          <w:rFonts w:ascii="Calibri" w:hAnsi="Calibri" w:cs="Calibri"/>
          <w:b/>
          <w:bCs/>
          <w:color w:val="000000" w:themeColor="text1"/>
          <w:sz w:val="22"/>
          <w:szCs w:val="22"/>
        </w:rPr>
      </w:pPr>
      <w:bookmarkStart w:id="5" w:name="_Toc128516033"/>
      <w:r w:rsidRPr="00E9522F">
        <w:rPr>
          <w:rFonts w:ascii="Calibri" w:hAnsi="Calibri" w:cs="Calibri"/>
          <w:b/>
          <w:bCs/>
          <w:color w:val="000000" w:themeColor="text1"/>
          <w:sz w:val="22"/>
          <w:szCs w:val="22"/>
        </w:rPr>
        <w:lastRenderedPageBreak/>
        <w:t xml:space="preserve">Supplementary Table 1: Summary of key challenges and interventions identified in the peer-reviewed literature to address TB among older adults in the Western Pacific Region, categorised by </w:t>
      </w:r>
      <w:r w:rsidR="00CC5C18">
        <w:rPr>
          <w:rFonts w:ascii="Calibri" w:hAnsi="Calibri" w:cs="Calibri"/>
          <w:b/>
          <w:bCs/>
          <w:color w:val="000000" w:themeColor="text1"/>
          <w:sz w:val="22"/>
          <w:szCs w:val="22"/>
        </w:rPr>
        <w:t>WHO estimated</w:t>
      </w:r>
      <w:r w:rsidR="00CC5C18" w:rsidRPr="00E9522F">
        <w:rPr>
          <w:rFonts w:ascii="Calibri" w:hAnsi="Calibri" w:cs="Calibri"/>
          <w:b/>
          <w:bCs/>
          <w:color w:val="000000" w:themeColor="text1"/>
          <w:sz w:val="22"/>
          <w:szCs w:val="22"/>
        </w:rPr>
        <w:t xml:space="preserve"> </w:t>
      </w:r>
      <w:commentRangeStart w:id="6"/>
      <w:r w:rsidRPr="00E9522F">
        <w:rPr>
          <w:rFonts w:ascii="Calibri" w:hAnsi="Calibri" w:cs="Calibri"/>
          <w:b/>
          <w:bCs/>
          <w:color w:val="000000" w:themeColor="text1"/>
          <w:sz w:val="22"/>
          <w:szCs w:val="22"/>
        </w:rPr>
        <w:t>TB incidence rate</w:t>
      </w:r>
      <w:bookmarkEnd w:id="5"/>
      <w:r w:rsidRPr="00E9522F">
        <w:rPr>
          <w:rFonts w:ascii="Calibri" w:hAnsi="Calibri" w:cs="Calibri"/>
          <w:b/>
          <w:bCs/>
          <w:color w:val="000000" w:themeColor="text1"/>
          <w:sz w:val="22"/>
          <w:szCs w:val="22"/>
        </w:rPr>
        <w:t xml:space="preserve"> </w:t>
      </w:r>
      <w:commentRangeEnd w:id="6"/>
      <w:r w:rsidR="00CC5C18">
        <w:rPr>
          <w:rStyle w:val="CommentReference"/>
          <w:rFonts w:ascii="Calibri" w:eastAsiaTheme="minorEastAsia" w:hAnsi="Calibri" w:cs="Calibri"/>
          <w:color w:val="auto"/>
          <w:lang w:eastAsia="zh-TW"/>
        </w:rPr>
        <w:commentReference w:id="6"/>
      </w:r>
    </w:p>
    <w:p w14:paraId="42D53927" w14:textId="5FEF94E9" w:rsidR="008015C8" w:rsidRDefault="008015C8" w:rsidP="008015C8">
      <w:pPr>
        <w:spacing w:line="276" w:lineRule="auto"/>
        <w:jc w:val="both"/>
        <w:rPr>
          <w:color w:val="000000" w:themeColor="text1"/>
          <w:sz w:val="22"/>
          <w:szCs w:val="2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2"/>
        <w:gridCol w:w="4112"/>
        <w:gridCol w:w="4397"/>
        <w:gridCol w:w="3467"/>
      </w:tblGrid>
      <w:tr w:rsidR="00B63E2A" w:rsidRPr="00A10E0A" w14:paraId="5901D095" w14:textId="77777777" w:rsidTr="001A260C">
        <w:trPr>
          <w:trHeight w:val="298"/>
        </w:trPr>
        <w:tc>
          <w:tcPr>
            <w:tcW w:w="710" w:type="pct"/>
            <w:vMerge w:val="restart"/>
            <w:tcBorders>
              <w:top w:val="single" w:sz="4" w:space="0" w:color="auto"/>
            </w:tcBorders>
            <w:shd w:val="clear" w:color="auto" w:fill="D0CECE" w:themeFill="background2" w:themeFillShade="E6"/>
            <w:vAlign w:val="center"/>
          </w:tcPr>
          <w:p w14:paraId="33695DC7" w14:textId="77777777" w:rsidR="00B63E2A" w:rsidRPr="00A10E0A" w:rsidRDefault="00B63E2A" w:rsidP="001A260C">
            <w:pPr>
              <w:rPr>
                <w:b/>
                <w:bCs/>
                <w:color w:val="000000" w:themeColor="text1"/>
                <w:sz w:val="22"/>
                <w:szCs w:val="22"/>
              </w:rPr>
            </w:pPr>
          </w:p>
        </w:tc>
        <w:tc>
          <w:tcPr>
            <w:tcW w:w="4290" w:type="pct"/>
            <w:gridSpan w:val="3"/>
            <w:tcBorders>
              <w:top w:val="single" w:sz="4" w:space="0" w:color="auto"/>
              <w:bottom w:val="single" w:sz="4" w:space="0" w:color="auto"/>
            </w:tcBorders>
            <w:shd w:val="clear" w:color="auto" w:fill="D0CECE" w:themeFill="background2" w:themeFillShade="E6"/>
            <w:vAlign w:val="center"/>
          </w:tcPr>
          <w:p w14:paraId="6C3F71E8" w14:textId="36D77670" w:rsidR="00B63E2A" w:rsidRPr="00A10E0A" w:rsidRDefault="00B63E2A" w:rsidP="001A260C">
            <w:pPr>
              <w:jc w:val="center"/>
              <w:rPr>
                <w:b/>
                <w:bCs/>
                <w:color w:val="000000" w:themeColor="text1"/>
                <w:sz w:val="22"/>
                <w:szCs w:val="22"/>
              </w:rPr>
            </w:pPr>
            <w:r w:rsidRPr="00A10E0A">
              <w:rPr>
                <w:b/>
                <w:bCs/>
                <w:color w:val="000000" w:themeColor="text1"/>
                <w:sz w:val="22"/>
                <w:szCs w:val="22"/>
              </w:rPr>
              <w:t>TB incidence rate (no. of TB cases per 100000 population per year) in 202</w:t>
            </w:r>
            <w:r w:rsidR="00627AA6">
              <w:rPr>
                <w:b/>
                <w:bCs/>
                <w:color w:val="000000" w:themeColor="text1"/>
                <w:sz w:val="22"/>
                <w:szCs w:val="22"/>
              </w:rPr>
              <w:t>1</w:t>
            </w:r>
            <w:r w:rsidRPr="00A10E0A">
              <w:rPr>
                <w:b/>
                <w:bCs/>
                <w:color w:val="000000" w:themeColor="text1"/>
                <w:sz w:val="22"/>
                <w:szCs w:val="22"/>
                <w:vertAlign w:val="superscript"/>
              </w:rPr>
              <w:t>#</w:t>
            </w:r>
          </w:p>
        </w:tc>
      </w:tr>
      <w:tr w:rsidR="00B63E2A" w:rsidRPr="00A10E0A" w14:paraId="19FFA94C" w14:textId="77777777" w:rsidTr="001A260C">
        <w:tc>
          <w:tcPr>
            <w:tcW w:w="710" w:type="pct"/>
            <w:vMerge/>
            <w:tcBorders>
              <w:bottom w:val="single" w:sz="4" w:space="0" w:color="auto"/>
            </w:tcBorders>
            <w:shd w:val="clear" w:color="auto" w:fill="D0CECE" w:themeFill="background2" w:themeFillShade="E6"/>
            <w:vAlign w:val="center"/>
          </w:tcPr>
          <w:p w14:paraId="35ABD559" w14:textId="77777777" w:rsidR="00B63E2A" w:rsidRPr="00A10E0A" w:rsidRDefault="00B63E2A" w:rsidP="001A260C">
            <w:pPr>
              <w:rPr>
                <w:b/>
                <w:bCs/>
                <w:color w:val="000000" w:themeColor="text1"/>
                <w:sz w:val="22"/>
                <w:szCs w:val="22"/>
              </w:rPr>
            </w:pPr>
          </w:p>
        </w:tc>
        <w:tc>
          <w:tcPr>
            <w:tcW w:w="1473" w:type="pct"/>
            <w:tcBorders>
              <w:top w:val="single" w:sz="4" w:space="0" w:color="auto"/>
              <w:bottom w:val="single" w:sz="4" w:space="0" w:color="auto"/>
            </w:tcBorders>
            <w:shd w:val="clear" w:color="auto" w:fill="D0CECE" w:themeFill="background2" w:themeFillShade="E6"/>
            <w:vAlign w:val="center"/>
          </w:tcPr>
          <w:p w14:paraId="1C247C6B" w14:textId="77777777" w:rsidR="00B63E2A" w:rsidRPr="00A10E0A" w:rsidRDefault="00B63E2A" w:rsidP="001A260C">
            <w:pPr>
              <w:jc w:val="center"/>
              <w:rPr>
                <w:b/>
                <w:bCs/>
                <w:color w:val="000000" w:themeColor="text1"/>
                <w:sz w:val="22"/>
                <w:szCs w:val="22"/>
              </w:rPr>
            </w:pPr>
            <w:r w:rsidRPr="00A10E0A">
              <w:rPr>
                <w:b/>
                <w:bCs/>
                <w:color w:val="000000" w:themeColor="text1"/>
                <w:sz w:val="22"/>
                <w:szCs w:val="22"/>
              </w:rPr>
              <w:t xml:space="preserve">&lt;50 </w:t>
            </w:r>
          </w:p>
        </w:tc>
        <w:tc>
          <w:tcPr>
            <w:tcW w:w="1575" w:type="pct"/>
            <w:tcBorders>
              <w:top w:val="single" w:sz="4" w:space="0" w:color="auto"/>
              <w:bottom w:val="single" w:sz="4" w:space="0" w:color="auto"/>
            </w:tcBorders>
            <w:shd w:val="clear" w:color="auto" w:fill="D0CECE" w:themeFill="background2" w:themeFillShade="E6"/>
            <w:vAlign w:val="center"/>
          </w:tcPr>
          <w:p w14:paraId="3EC5DA7B" w14:textId="77777777" w:rsidR="00B63E2A" w:rsidRPr="00A10E0A" w:rsidRDefault="00B63E2A" w:rsidP="001A260C">
            <w:pPr>
              <w:jc w:val="center"/>
              <w:rPr>
                <w:b/>
                <w:bCs/>
                <w:color w:val="000000" w:themeColor="text1"/>
                <w:sz w:val="22"/>
                <w:szCs w:val="22"/>
              </w:rPr>
            </w:pPr>
            <w:r w:rsidRPr="00A10E0A">
              <w:rPr>
                <w:b/>
                <w:bCs/>
                <w:color w:val="000000" w:themeColor="text1"/>
                <w:sz w:val="22"/>
                <w:szCs w:val="22"/>
              </w:rPr>
              <w:t xml:space="preserve">50 – 99 </w:t>
            </w:r>
          </w:p>
        </w:tc>
        <w:tc>
          <w:tcPr>
            <w:tcW w:w="1242" w:type="pct"/>
            <w:tcBorders>
              <w:top w:val="single" w:sz="4" w:space="0" w:color="auto"/>
              <w:bottom w:val="single" w:sz="4" w:space="0" w:color="auto"/>
            </w:tcBorders>
            <w:shd w:val="clear" w:color="auto" w:fill="D0CECE" w:themeFill="background2" w:themeFillShade="E6"/>
            <w:vAlign w:val="center"/>
          </w:tcPr>
          <w:p w14:paraId="475B70B5" w14:textId="77777777" w:rsidR="00B63E2A" w:rsidRPr="00A10E0A" w:rsidRDefault="00B63E2A" w:rsidP="001A260C">
            <w:pPr>
              <w:jc w:val="center"/>
              <w:rPr>
                <w:b/>
                <w:bCs/>
                <w:color w:val="000000" w:themeColor="text1"/>
                <w:sz w:val="22"/>
                <w:szCs w:val="22"/>
              </w:rPr>
            </w:pPr>
            <w:r w:rsidRPr="00A10E0A">
              <w:rPr>
                <w:b/>
                <w:bCs/>
                <w:color w:val="000000" w:themeColor="text1"/>
                <w:sz w:val="22"/>
                <w:szCs w:val="22"/>
              </w:rPr>
              <w:sym w:font="Symbol" w:char="F0B3"/>
            </w:r>
            <w:r w:rsidRPr="00A10E0A">
              <w:rPr>
                <w:b/>
                <w:bCs/>
                <w:color w:val="000000" w:themeColor="text1"/>
                <w:sz w:val="22"/>
                <w:szCs w:val="22"/>
              </w:rPr>
              <w:t xml:space="preserve">100 </w:t>
            </w:r>
          </w:p>
        </w:tc>
      </w:tr>
      <w:tr w:rsidR="00B63E2A" w:rsidRPr="00A10E0A" w14:paraId="6D59B3A2" w14:textId="77777777" w:rsidTr="005868B1">
        <w:trPr>
          <w:trHeight w:val="1202"/>
        </w:trPr>
        <w:tc>
          <w:tcPr>
            <w:tcW w:w="710" w:type="pct"/>
            <w:tcBorders>
              <w:top w:val="single" w:sz="4" w:space="0" w:color="auto"/>
              <w:bottom w:val="single" w:sz="4" w:space="0" w:color="auto"/>
            </w:tcBorders>
            <w:vAlign w:val="center"/>
          </w:tcPr>
          <w:p w14:paraId="000E7E6A" w14:textId="77777777" w:rsidR="00B63E2A" w:rsidRPr="00A10E0A" w:rsidRDefault="00B63E2A" w:rsidP="001A260C">
            <w:pPr>
              <w:rPr>
                <w:color w:val="000000" w:themeColor="text1"/>
                <w:sz w:val="22"/>
                <w:szCs w:val="22"/>
                <w:vertAlign w:val="superscript"/>
              </w:rPr>
            </w:pPr>
            <w:r w:rsidRPr="00A10E0A">
              <w:rPr>
                <w:color w:val="000000" w:themeColor="text1"/>
                <w:sz w:val="22"/>
                <w:szCs w:val="22"/>
              </w:rPr>
              <w:t>Countries and territories</w:t>
            </w:r>
            <w:r w:rsidRPr="00A10E0A">
              <w:rPr>
                <w:color w:val="000000" w:themeColor="text1"/>
                <w:sz w:val="22"/>
                <w:szCs w:val="22"/>
                <w:vertAlign w:val="superscript"/>
              </w:rPr>
              <w:t>*</w:t>
            </w:r>
          </w:p>
        </w:tc>
        <w:tc>
          <w:tcPr>
            <w:tcW w:w="1473" w:type="pct"/>
            <w:tcBorders>
              <w:top w:val="single" w:sz="4" w:space="0" w:color="auto"/>
              <w:bottom w:val="single" w:sz="4" w:space="0" w:color="auto"/>
            </w:tcBorders>
          </w:tcPr>
          <w:p w14:paraId="471445A8" w14:textId="1407498C" w:rsidR="00B63E2A" w:rsidRPr="00E078BF" w:rsidRDefault="00627AA6" w:rsidP="00FA75AB">
            <w:pPr>
              <w:rPr>
                <w:color w:val="000000" w:themeColor="text1"/>
                <w:sz w:val="22"/>
                <w:szCs w:val="22"/>
                <w:vertAlign w:val="superscript"/>
              </w:rPr>
            </w:pPr>
            <w:r>
              <w:rPr>
                <w:color w:val="000000" w:themeColor="text1"/>
                <w:sz w:val="22"/>
                <w:szCs w:val="22"/>
              </w:rPr>
              <w:t xml:space="preserve">Niue, </w:t>
            </w:r>
            <w:r w:rsidRPr="00A10E0A">
              <w:rPr>
                <w:color w:val="000000" w:themeColor="text1"/>
                <w:sz w:val="22"/>
                <w:szCs w:val="22"/>
              </w:rPr>
              <w:t>Singapore</w:t>
            </w:r>
            <w:r>
              <w:rPr>
                <w:color w:val="000000" w:themeColor="text1"/>
                <w:sz w:val="22"/>
                <w:szCs w:val="22"/>
              </w:rPr>
              <w:t xml:space="preserve">, </w:t>
            </w:r>
            <w:r w:rsidRPr="00A10E0A">
              <w:rPr>
                <w:color w:val="000000" w:themeColor="text1"/>
                <w:sz w:val="22"/>
                <w:szCs w:val="22"/>
              </w:rPr>
              <w:t>Republic of Korea,</w:t>
            </w:r>
            <w:r>
              <w:rPr>
                <w:color w:val="000000" w:themeColor="text1"/>
                <w:sz w:val="22"/>
                <w:szCs w:val="22"/>
              </w:rPr>
              <w:t xml:space="preserve"> </w:t>
            </w:r>
            <w:r w:rsidR="00B63E2A" w:rsidRPr="00A10E0A">
              <w:rPr>
                <w:color w:val="000000" w:themeColor="text1"/>
                <w:sz w:val="22"/>
                <w:szCs w:val="22"/>
              </w:rPr>
              <w:t xml:space="preserve">Guam, Vanuatu, </w:t>
            </w:r>
            <w:r>
              <w:rPr>
                <w:color w:val="000000" w:themeColor="text1"/>
                <w:sz w:val="22"/>
                <w:szCs w:val="22"/>
              </w:rPr>
              <w:t xml:space="preserve">Tokelau, </w:t>
            </w:r>
            <w:r w:rsidR="00B63E2A" w:rsidRPr="00A10E0A">
              <w:rPr>
                <w:color w:val="000000" w:themeColor="text1"/>
                <w:sz w:val="22"/>
                <w:szCs w:val="22"/>
              </w:rPr>
              <w:t>French Polynesia, Cook Islands, Japan, New Caledonia, Tonga</w:t>
            </w:r>
            <w:r w:rsidR="00B63E2A" w:rsidRPr="00A10E0A">
              <w:rPr>
                <w:color w:val="000000" w:themeColor="text1"/>
                <w:sz w:val="22"/>
                <w:szCs w:val="22"/>
                <w:vertAlign w:val="superscript"/>
              </w:rPr>
              <w:t>†</w:t>
            </w:r>
            <w:r w:rsidR="00B63E2A" w:rsidRPr="00A10E0A">
              <w:rPr>
                <w:color w:val="000000" w:themeColor="text1"/>
                <w:sz w:val="22"/>
                <w:szCs w:val="22"/>
              </w:rPr>
              <w:t>, New Zealand</w:t>
            </w:r>
            <w:r w:rsidR="00B63E2A" w:rsidRPr="00A10E0A">
              <w:rPr>
                <w:color w:val="000000" w:themeColor="text1"/>
                <w:sz w:val="22"/>
                <w:szCs w:val="22"/>
                <w:vertAlign w:val="superscript"/>
              </w:rPr>
              <w:t>†</w:t>
            </w:r>
            <w:r w:rsidR="00B63E2A" w:rsidRPr="00A10E0A">
              <w:rPr>
                <w:color w:val="000000" w:themeColor="text1"/>
                <w:sz w:val="22"/>
                <w:szCs w:val="22"/>
              </w:rPr>
              <w:t xml:space="preserve">, </w:t>
            </w:r>
            <w:r w:rsidRPr="00A10E0A">
              <w:rPr>
                <w:color w:val="000000" w:themeColor="text1"/>
                <w:sz w:val="22"/>
                <w:szCs w:val="22"/>
              </w:rPr>
              <w:t>Samoa</w:t>
            </w:r>
            <w:r w:rsidRPr="00A10E0A">
              <w:rPr>
                <w:color w:val="000000" w:themeColor="text1"/>
                <w:sz w:val="22"/>
                <w:szCs w:val="22"/>
                <w:vertAlign w:val="superscript"/>
              </w:rPr>
              <w:t>†</w:t>
            </w:r>
            <w:r>
              <w:rPr>
                <w:color w:val="000000" w:themeColor="text1"/>
                <w:sz w:val="22"/>
                <w:szCs w:val="22"/>
              </w:rPr>
              <w:t xml:space="preserve">, </w:t>
            </w:r>
            <w:r w:rsidR="00B63E2A" w:rsidRPr="00A10E0A">
              <w:rPr>
                <w:color w:val="000000" w:themeColor="text1"/>
                <w:sz w:val="22"/>
                <w:szCs w:val="22"/>
              </w:rPr>
              <w:t>Australia</w:t>
            </w:r>
            <w:r w:rsidR="00B63E2A" w:rsidRPr="00A10E0A">
              <w:rPr>
                <w:color w:val="000000" w:themeColor="text1"/>
                <w:sz w:val="22"/>
                <w:szCs w:val="22"/>
                <w:vertAlign w:val="superscript"/>
              </w:rPr>
              <w:t>†</w:t>
            </w:r>
            <w:r w:rsidR="00B63E2A" w:rsidRPr="00A10E0A">
              <w:rPr>
                <w:color w:val="000000" w:themeColor="text1"/>
                <w:sz w:val="22"/>
                <w:szCs w:val="22"/>
              </w:rPr>
              <w:t>, American Samoa</w:t>
            </w:r>
            <w:r w:rsidR="00B63E2A" w:rsidRPr="00A10E0A">
              <w:rPr>
                <w:color w:val="000000" w:themeColor="text1"/>
                <w:sz w:val="22"/>
                <w:szCs w:val="22"/>
                <w:vertAlign w:val="superscript"/>
              </w:rPr>
              <w:t>†</w:t>
            </w:r>
            <w:r>
              <w:rPr>
                <w:color w:val="000000" w:themeColor="text1"/>
                <w:sz w:val="22"/>
                <w:szCs w:val="22"/>
              </w:rPr>
              <w:t xml:space="preserve">, </w:t>
            </w:r>
            <w:r w:rsidRPr="00A10E0A">
              <w:rPr>
                <w:color w:val="000000" w:themeColor="text1"/>
                <w:sz w:val="22"/>
                <w:szCs w:val="22"/>
              </w:rPr>
              <w:t>Wallis and Futuna</w:t>
            </w:r>
            <w:r w:rsidRPr="00A10E0A">
              <w:rPr>
                <w:color w:val="000000" w:themeColor="text1"/>
                <w:sz w:val="22"/>
                <w:szCs w:val="22"/>
                <w:vertAlign w:val="superscript"/>
              </w:rPr>
              <w:t>†</w:t>
            </w:r>
            <w:r w:rsidR="00B63E2A" w:rsidRPr="00A10E0A">
              <w:rPr>
                <w:color w:val="000000" w:themeColor="text1"/>
                <w:sz w:val="22"/>
                <w:szCs w:val="22"/>
              </w:rPr>
              <w:t xml:space="preserve"> </w:t>
            </w:r>
          </w:p>
        </w:tc>
        <w:tc>
          <w:tcPr>
            <w:tcW w:w="1575" w:type="pct"/>
            <w:tcBorders>
              <w:top w:val="single" w:sz="4" w:space="0" w:color="auto"/>
              <w:bottom w:val="single" w:sz="4" w:space="0" w:color="auto"/>
            </w:tcBorders>
          </w:tcPr>
          <w:p w14:paraId="6FC10AC2" w14:textId="22B8249B" w:rsidR="00B63E2A" w:rsidRPr="00627AA6" w:rsidRDefault="00B63E2A" w:rsidP="00FA75AB">
            <w:pPr>
              <w:rPr>
                <w:color w:val="000000" w:themeColor="text1"/>
                <w:sz w:val="22"/>
                <w:szCs w:val="22"/>
              </w:rPr>
            </w:pPr>
            <w:r w:rsidRPr="00A10E0A">
              <w:rPr>
                <w:color w:val="000000" w:themeColor="text1"/>
                <w:sz w:val="22"/>
                <w:szCs w:val="22"/>
              </w:rPr>
              <w:t>Malaysia, Northern Mariana Islands, Micronesia Federal States of, Fiji, Solomon Islands,</w:t>
            </w:r>
            <w:r w:rsidR="00627AA6" w:rsidRPr="00A10E0A">
              <w:rPr>
                <w:color w:val="000000" w:themeColor="text1"/>
                <w:sz w:val="22"/>
                <w:szCs w:val="22"/>
              </w:rPr>
              <w:t xml:space="preserve"> Brunei Darussalam, </w:t>
            </w:r>
            <w:r w:rsidRPr="00A10E0A">
              <w:rPr>
                <w:color w:val="000000" w:themeColor="text1"/>
                <w:sz w:val="22"/>
                <w:szCs w:val="22"/>
              </w:rPr>
              <w:t>Macao SAR, Hong Kong SAR, China</w:t>
            </w:r>
            <w:r w:rsidRPr="00A10E0A">
              <w:rPr>
                <w:color w:val="000000" w:themeColor="text1"/>
                <w:sz w:val="22"/>
                <w:szCs w:val="22"/>
                <w:vertAlign w:val="superscript"/>
              </w:rPr>
              <w:t>‡</w:t>
            </w:r>
            <w:r w:rsidR="00627AA6">
              <w:rPr>
                <w:color w:val="000000" w:themeColor="text1"/>
                <w:sz w:val="22"/>
                <w:szCs w:val="22"/>
              </w:rPr>
              <w:t xml:space="preserve">, </w:t>
            </w:r>
            <w:r w:rsidR="00627AA6" w:rsidRPr="00A10E0A">
              <w:rPr>
                <w:color w:val="000000" w:themeColor="text1"/>
                <w:sz w:val="22"/>
                <w:szCs w:val="22"/>
              </w:rPr>
              <w:t>Palau</w:t>
            </w:r>
          </w:p>
        </w:tc>
        <w:tc>
          <w:tcPr>
            <w:tcW w:w="1242" w:type="pct"/>
            <w:tcBorders>
              <w:top w:val="single" w:sz="4" w:space="0" w:color="auto"/>
              <w:bottom w:val="single" w:sz="4" w:space="0" w:color="auto"/>
            </w:tcBorders>
          </w:tcPr>
          <w:p w14:paraId="5BC69BF3" w14:textId="06C426A5" w:rsidR="00B63E2A" w:rsidRPr="00A10E0A" w:rsidRDefault="00B63E2A" w:rsidP="00FA75AB">
            <w:pPr>
              <w:rPr>
                <w:color w:val="000000" w:themeColor="text1"/>
                <w:sz w:val="22"/>
                <w:szCs w:val="22"/>
              </w:rPr>
            </w:pPr>
            <w:r w:rsidRPr="00A10E0A">
              <w:rPr>
                <w:color w:val="000000" w:themeColor="text1"/>
                <w:sz w:val="22"/>
                <w:szCs w:val="22"/>
              </w:rPr>
              <w:t>Philippines</w:t>
            </w:r>
            <w:r w:rsidR="00627AA6" w:rsidRPr="00A10E0A">
              <w:rPr>
                <w:color w:val="000000" w:themeColor="text1"/>
                <w:sz w:val="22"/>
                <w:szCs w:val="22"/>
                <w:vertAlign w:val="superscript"/>
              </w:rPr>
              <w:t>**</w:t>
            </w:r>
            <w:r w:rsidRPr="00A10E0A">
              <w:rPr>
                <w:color w:val="000000" w:themeColor="text1"/>
                <w:sz w:val="22"/>
                <w:szCs w:val="22"/>
              </w:rPr>
              <w:t>, Marshall Islands</w:t>
            </w:r>
            <w:r w:rsidR="00627AA6" w:rsidRPr="00A10E0A">
              <w:rPr>
                <w:color w:val="000000" w:themeColor="text1"/>
                <w:sz w:val="22"/>
                <w:szCs w:val="22"/>
                <w:vertAlign w:val="superscript"/>
              </w:rPr>
              <w:t>††</w:t>
            </w:r>
            <w:r w:rsidRPr="00A10E0A">
              <w:rPr>
                <w:color w:val="000000" w:themeColor="text1"/>
                <w:sz w:val="22"/>
                <w:szCs w:val="22"/>
              </w:rPr>
              <w:t>, Papua New Guinea</w:t>
            </w:r>
            <w:r w:rsidR="00627AA6" w:rsidRPr="00A10E0A">
              <w:rPr>
                <w:color w:val="000000" w:themeColor="text1"/>
                <w:sz w:val="22"/>
                <w:szCs w:val="22"/>
                <w:vertAlign w:val="superscript"/>
              </w:rPr>
              <w:t>††</w:t>
            </w:r>
            <w:r w:rsidRPr="00A10E0A">
              <w:rPr>
                <w:color w:val="000000" w:themeColor="text1"/>
                <w:sz w:val="22"/>
                <w:szCs w:val="22"/>
              </w:rPr>
              <w:t>, Mongolia</w:t>
            </w:r>
            <w:r w:rsidR="00627AA6" w:rsidRPr="00A10E0A">
              <w:rPr>
                <w:color w:val="000000" w:themeColor="text1"/>
                <w:sz w:val="22"/>
                <w:szCs w:val="22"/>
                <w:vertAlign w:val="superscript"/>
              </w:rPr>
              <w:t>††</w:t>
            </w:r>
            <w:r w:rsidRPr="00A10E0A">
              <w:rPr>
                <w:color w:val="000000" w:themeColor="text1"/>
                <w:sz w:val="22"/>
                <w:szCs w:val="22"/>
              </w:rPr>
              <w:t>, Kiribati</w:t>
            </w:r>
            <w:r w:rsidR="00627AA6" w:rsidRPr="00A10E0A">
              <w:rPr>
                <w:color w:val="000000" w:themeColor="text1"/>
                <w:sz w:val="22"/>
                <w:szCs w:val="22"/>
                <w:vertAlign w:val="superscript"/>
              </w:rPr>
              <w:t>††</w:t>
            </w:r>
            <w:r w:rsidRPr="00A10E0A">
              <w:rPr>
                <w:color w:val="000000" w:themeColor="text1"/>
                <w:sz w:val="22"/>
                <w:szCs w:val="22"/>
              </w:rPr>
              <w:t xml:space="preserve">, Tuvalu, Cambodia, Nauru, Viet Nam, Lao People's Democratic Republic </w:t>
            </w:r>
          </w:p>
        </w:tc>
      </w:tr>
      <w:tr w:rsidR="00B63E2A" w:rsidRPr="00A10E0A" w14:paraId="1F87B9FB" w14:textId="77777777" w:rsidTr="005868B1">
        <w:tc>
          <w:tcPr>
            <w:tcW w:w="5000" w:type="pct"/>
            <w:gridSpan w:val="4"/>
            <w:tcBorders>
              <w:top w:val="single" w:sz="4" w:space="0" w:color="auto"/>
              <w:bottom w:val="single" w:sz="4" w:space="0" w:color="auto"/>
            </w:tcBorders>
            <w:shd w:val="clear" w:color="auto" w:fill="D0CECE" w:themeFill="background2" w:themeFillShade="E6"/>
          </w:tcPr>
          <w:p w14:paraId="254D3F72" w14:textId="6BA144F7" w:rsidR="00B63E2A" w:rsidRPr="00A10E0A" w:rsidRDefault="00B63E2A" w:rsidP="00FA75AB">
            <w:pPr>
              <w:rPr>
                <w:b/>
                <w:bCs/>
                <w:color w:val="000000" w:themeColor="text1"/>
                <w:sz w:val="22"/>
                <w:szCs w:val="22"/>
              </w:rPr>
            </w:pPr>
            <w:r w:rsidRPr="00A10E0A">
              <w:rPr>
                <w:b/>
                <w:bCs/>
                <w:color w:val="000000" w:themeColor="text1"/>
                <w:sz w:val="22"/>
                <w:szCs w:val="22"/>
              </w:rPr>
              <w:t>Key challenges in addressing TB among older adults</w:t>
            </w:r>
            <w:r w:rsidR="00034ABE" w:rsidRPr="00034ABE">
              <w:rPr>
                <w:b/>
                <w:bCs/>
                <w:color w:val="000000" w:themeColor="text1"/>
                <w:sz w:val="22"/>
                <w:szCs w:val="22"/>
                <w:vertAlign w:val="superscript"/>
              </w:rPr>
              <w:t>§</w:t>
            </w:r>
            <w:r w:rsidRPr="00034ABE">
              <w:rPr>
                <w:b/>
                <w:bCs/>
                <w:color w:val="000000" w:themeColor="text1"/>
                <w:sz w:val="22"/>
                <w:szCs w:val="22"/>
                <w:shd w:val="clear" w:color="auto" w:fill="AEAAAA" w:themeFill="background2" w:themeFillShade="BF"/>
              </w:rPr>
              <w:t xml:space="preserve"> </w:t>
            </w:r>
          </w:p>
        </w:tc>
      </w:tr>
      <w:tr w:rsidR="00B63E2A" w:rsidRPr="00A10E0A" w14:paraId="1442A97F" w14:textId="77777777" w:rsidTr="005868B1">
        <w:tc>
          <w:tcPr>
            <w:tcW w:w="710" w:type="pct"/>
            <w:vMerge w:val="restart"/>
            <w:tcBorders>
              <w:top w:val="single" w:sz="4" w:space="0" w:color="auto"/>
            </w:tcBorders>
            <w:vAlign w:val="center"/>
          </w:tcPr>
          <w:p w14:paraId="34F68330" w14:textId="77777777" w:rsidR="00B63E2A" w:rsidRPr="00A10E0A" w:rsidRDefault="00B63E2A" w:rsidP="001A260C">
            <w:pPr>
              <w:rPr>
                <w:color w:val="000000" w:themeColor="text1"/>
                <w:sz w:val="22"/>
                <w:szCs w:val="22"/>
              </w:rPr>
            </w:pPr>
            <w:r w:rsidRPr="00A10E0A">
              <w:rPr>
                <w:color w:val="000000" w:themeColor="text1"/>
                <w:sz w:val="22"/>
                <w:szCs w:val="22"/>
              </w:rPr>
              <w:t xml:space="preserve">TB transmission and infection management  </w:t>
            </w:r>
          </w:p>
        </w:tc>
        <w:tc>
          <w:tcPr>
            <w:tcW w:w="1473" w:type="pct"/>
            <w:tcBorders>
              <w:top w:val="single" w:sz="4" w:space="0" w:color="auto"/>
              <w:bottom w:val="single" w:sz="4" w:space="0" w:color="auto"/>
            </w:tcBorders>
          </w:tcPr>
          <w:p w14:paraId="70139A55" w14:textId="26D66F24" w:rsidR="00B63E2A" w:rsidRPr="00A10E0A" w:rsidRDefault="00B63E2A" w:rsidP="00FA75AB">
            <w:pPr>
              <w:rPr>
                <w:color w:val="000000" w:themeColor="text1"/>
                <w:sz w:val="22"/>
                <w:szCs w:val="22"/>
              </w:rPr>
            </w:pPr>
            <w:r w:rsidRPr="00A10E0A">
              <w:rPr>
                <w:color w:val="000000" w:themeColor="text1"/>
                <w:sz w:val="22"/>
                <w:szCs w:val="22"/>
              </w:rPr>
              <w:t>Japan and Australia: Higher risk of TB infection and disease among older adults residing in aged-care facilities and healthcare workers caring for them</w:t>
            </w:r>
            <w:r w:rsidRPr="00A10E0A">
              <w:rPr>
                <w:color w:val="000000" w:themeColor="text1"/>
                <w:sz w:val="22"/>
                <w:szCs w:val="22"/>
              </w:rPr>
              <w:fldChar w:fldCharType="begin"/>
            </w:r>
            <w:r>
              <w:rPr>
                <w:color w:val="000000" w:themeColor="text1"/>
                <w:sz w:val="22"/>
                <w:szCs w:val="22"/>
              </w:rPr>
              <w:instrText xml:space="preserve"> ADDIN ZOTERO_ITEM CSL_CITATION {"citationID":"4g3ShUjt","properties":{"formattedCitation":"\\super 6\\uc0\\u8211{}11\\nosupersub{}","plainCitation":"6–11","noteIndex":0},"citationItems":[{"id":"9IhwU2xR/AZ51c2Jd","uris":["http://zotero.org/users/4627420/items/ZVZPXFYN"],"itemData":{"id":"eOKchqPl/4VxXtLV1","type":"article-journal","abstract":"In many countries with low to moderate tuberculosis (TB) incidence, cases have shifted to elderly persons. It is unclear, however, whether these cases are associated with recent Mycobacterium tuberculosis transmissionor represent reactivation of past disease. During 2009–2015, we performed a population-based TB investigation in Yamagata Prefecture, Japan, using in-depth contact tracing and 24-loci variable-number tandem-repeat typing optimized for Beijing family M. tuberculosis strains. We analyzed 494 strains, of which 387 (78.3%) were derived from elderly patients. Recent transmission with an epidemiologic link was confirmed in 22 clusters (70 cases). In 17 (77.3%) clusters, the source patient was elderly; 11 (64.7%) of the 17 clusters occurred in a hospital or nursing home. In this setting, the increase in TB cases was associated with M. tuberculosis transmissions from elderly persons. Prevention of transmission in places where elderly persons gather will be an effective strategy for decreasing TB incidence among predominantly elderly populations.","container-title":"Emerging Infectious Diseases","DOI":"10.3201/eid2303.161571","ISSN":"1080-6040","issue":"3","journalAbbreviation":"Emerg Infect Dis","note":"PMID: 28221133\nPMCID: PMC5382749","page":"448-455","source":"PubMed Central","title":"Mycobacterium tuberculosis Transmission among Elderly Persons, Yamagata Prefecture, Japan, 2009–2015","URL":"https://www.ncbi.nlm.nih.gov/pmc/articles/PMC5382749/","volume":"23","author":[{"family":"Seto","given":"Junji"},{"family":"Wada","given":"Takayuki"},{"family":"Suzuki","given":"Yu"},{"family":"Ikeda","given":"Tatsuya"},{"family":"Mizuta","given":"Katsumi"},{"family":"Yamamoto","given":"Taro"},{"family":"Ahiko","given":"Tadayuki"}],"accessed":{"date-parts":[["2021",9,21]]},"issued":{"date-parts":[["2017",3]]}}},{"id":"9IhwU2xR/AImyVOGq","uris":["http://zotero.org/users/4627420/items/GPEEFTHP"],"itemData":{"id":"eOKchqPl/6CPED8mC","type":"article-journal","abstract":"In Japan and other countries where tuberculosis is not so common, people who were once infected with tuberculosis are thought to rarely suffer from the disease again due to exogenous reinfection. We experienced a mass outbreak of tuberculosis with 27 patients (including the source of infection) at a nursing home for the elderly. Epidemiological investigation suggested that the source of infection was an 82-year-old woman resident. For about 2 years before this outbreak, she had complained of a productive cough. At the time of the diagnosis of tuberculosis, chest radiography revealed a cavitary lesion and a smear of her sputum revealed organisms rated as Gaffky No. 8. Sputum culture was also positive (++++). Of the 27 patients, 19 (including the source) underwent restriction fragment length polymorphism (RFLP) analysis of isolates from the sputum. Eighteen patients showed an identical RFLP pattern, indicating that the infection had arisen from one source. Out of all patients, the source case of infection, 9 others with the same RFLP pattern, and other 3 who did not undergo RFLP analysis were admitted to our hospital. In 12 patients (3 men and 9 women excluding the source case) aged 80.6 years (range: 67-89 years), chest radiography disclosed tuberculous lesions, and smears, the polymerase chain reaction, and culture of sputum demonstrated Mycobacterium tuberculosis. As the prevalence of tuberculosis infection in Japanese aged 80 years at the time of the mass outbreak (1995) was presumed to be about 80%, the disease seemed to be caused by exogenous reinfection in most of these patients. All of the patients had senile dementia and other complications, and they were bedridden and undernourished. Anemia, hypoalbuminemia and lymphocytopenia were also observed in most of the cases. Malnutrition due to these complications appeared to be a possible risk factor of tuberculosis caused by exogenous reinfection.","container-title":"Kekkaku: [Tuberculosis]","ISSN":"0022-9776","issue":"5","journalAbbreviation":"Kekkaku","language":"jpn","note":"PMID: 12073617","page":"401-408","source":"PubMed","title":"[An outbreak of pulmonary tuberculosis probably due to exogenous reinfection at a nursing home for the elderly]","volume":"77","author":[{"family":"Kondo","given":"Ariyoshi"},{"family":"Oketani","given":"Norihiro"},{"family":"Kuwabara","given":"Katsuhiro"},{"family":"Maruyama","given":"Yoshie"},{"family":"Miyao","given":"Hiromi"},{"family":"Saito","given":"Yasuharu"},{"family":"Maruyama","given":"Michio"},{"family":"Ohno","given":"Michiko"},{"family":"Wada","given":"Koichi"},{"family":"Tsuchiya","given":"Toshimasa"}],"issued":{"date-parts":[["2002",5]]}}},{"id":"9IhwU2xR/5ByXvyjw","uris":["http://zotero.org/users/4627420/items/R8VPEJ3U"],"itemData":{"id":"eOKchqPl/AEzM24Jf","type":"article-journal","abstract":"OBJECTIVES: Owing to limited evidence, the risk of and factors related to tuberculosis (TB) infection among care workers is not understood. We experienced an outbreak of TB with 2 cases of active TB (positive cultures) and 34 cases of latent TB infection at a care facility for the elderly. Using an epidemiological investigation of the outbreak, this study aimed to investigate the risk of and factors related to TB infection among care workers and to establish a system for TB control in care facilities for the elderly.\nSUBJECTS AND METHODS: The index patient (80-year-old woman; fever for 1.5 months) was diagnosed with TB [bI3: GAKKAI classification, sputum smear (3+)]. We investigated the contacts of the patient. On the basis of the epidemiological investigation, we conducted a contact examination of close contacts, including those of residents and care workers at the care facility and staff at the medical facility to which the patient was referred. Reviewing this information, we compared both the results of the QuantiFERON-TB Gold (QFT-GIT) test and the degree of contact in 10 care workers and 7 nurses who had close contact while providing care services to the patient.\nRESULTS: The QFT-GIT test was conducted twice: 3 weeks and 11-12 weeks after the last contact with the patient. The number of care workers who tested positive while providing care services to the patient were 3, 0, and 5 according to the contact time of &lt; 20 h, 20 to &lt; 40 h, and 40 to &lt; 60 h, respectively. In addition, one equivocal result was found in the &lt; 20 h group. Equivocal results were noted in 1, 1, and 0 nurses, respectively. Only care workers tested positive using the QFT-GIT test, and one developed active TB. Each of the care workers spent approximately 50 min daily in planned care service to the patient, while each of the nurses spent approximately 20 min for the same. Care workers provided daily care services such as feeding, changing the patient's posture, turning in bed, diaper changing, bathing, and providing a bed bath, and nurses provided services such as the measurement of vital signs, hydration, administration of medication, and exchange of cooling material for lowering body temperature. In addition, care workers had been in contact with the patient while providing care services before the patient developed fever, and nurses initiated contact with the patient for care after the fever developed. With regards to daily health monitoring, the staff of the care facility had not monitored the patient for fever, loss of appetite, and/or weight loss before the fever became apparent. On the basis of these results, we suggest that the risk of TB infection is higher in care workers than in nurses because they work in close proximity (with body contact) with the patient for a longer period of time during the infectious period, including the asymptomatic period. To reduce the risk of TB infection in care workers, it is important to establish early detection systems in care facility residents by improving compliance with TB preventive measures, including routinely conducting closer observation of these health conditions.\nCONCLUSIONS: The high rate of infection among care workers may have been related to the longer period of close contact while caring for the patient. To reduce such risks, it is important to establish an early detection system for TB preventive measures in care facilities for the elderly.","container-title":"Kekkaku: [Tuberculosis]","ISSN":"0022-9776","issue":"7","journalAbbreviation":"Kekkaku","language":"jpn","note":"PMID: 25195296","page":"631-636","source":"PubMed","title":"[Risk of tuberculosis infection among care workers during an outbreak of tuberculosis at a care facility for the elderly]","volume":"89","author":[{"family":"Yanagihara","given":"Hiroki"}],"issued":{"date-parts":[["2014",7]]}}},{"id":"9IhwU2xR/D4AvYhm1","uris":["http://zotero.org/users/4627420/items/TQ73BBRA"],"itemData":{"id":"eOKchqPl/1VeYNDeE","type":"article-journal","abstract":"Tuberculosis (TB) remains a disease of high morbidity in Australia, with implications for both public health and the individual. Cost analyses is relevant for programmatic evaluation of TB. There is minimal published TB cost data in the Australian setting. Patients with drug sensitive active pulmonary TB (DS-PTB) and latent TB (LTBI) were enrolled in a single tertiary referral centre to evaluate healthcare provider costs. The median cost of treating drug susceptible pulmonary TB in this case series was 11,538 AUD. Approximately 50% of total costs is derived from inpatient hospitalisation bed days. In comparison, the average cost of managing latent TB was 582 AUD per completed course. We find the median provider cost of our DS-PTB treatment group comparable to costs from other regions globally with similar economic profiles. A program designed to detect and treat LTBI to prevent subsequent disease may be cost effective in appropriately selected patients and warrants further study.","container-title":"Communicable Diseases Intelligence Quarterly Report","ISSN":"1445-4866","issue":"3","journalAbbreviation":"Commun Dis Intell Q Rep","language":"eng","note":"PMID: 29720065","page":"E209-E211","source":"PubMed","title":"Tuberculosis screening in an aged care residential facility in a low-incidence setting","volume":"41","author":[{"family":"Moyo","given":"Nompilo"},{"family":"Trauer","given":"James"},{"family":"Trevan","given":"Peter"},{"family":"Baker","given":"Ann-Marie"},{"family":"Musemburi","given":"Joseph"},{"family":"McGrath","given":"Kerry"},{"family":"Nolan","given":"Aine"},{"family":"McIntyre","given":"Eamon"},{"family":"Hulls","given":"Jane"},{"family":"Denholm","given":"Justin T."}],"issued":{"date-parts":[["2017",9,1]]}}},{"id":960,"uris":["http://zotero.org/groups/4532767/items/29ILPJ6Y"],"itemData":{"id":960,"type":"article-journal","container-title":"Kekkaku","journalAbbreviation":"Kekkaku","page":"569-73","title":"Preventing tuberculosis infection in healthcare settings","volume":"94","author":[{"family":"Suzuki","given":"Naoko"}],"issued":{"date-parts":[["2019"]]}}},{"id":1971,"uris":["http://zotero.org/groups/4532767/items/TY45QHZ6"],"itemData":{"id":1971,"type":"article-journal","abstract":"OBJECTIVES: To promote early detection of tuberculosis (TB) in care facilities for the elderly, we studied the pattern of occurrence of TB cases and the preventive measures taken against TB at the care facilities in a Tokyo Metropolitan District in 2008.\nMETHODS: Registration cards and contact examination records of the public health center of the district were reviewed. We also made a self-administered questionnaire survey to gather information about the preventive measures against TB at 40 facilities in our district. (The questionnaire response rate was 100%.)\nRESULTS: A total of 4 TB cases were reported in 3 facilities in the study period. Two of the 3 facilities were fee-based homes. Adequate implementation of preventive measures against TB was not found at any of these 3 facilities. Secondary infection to care workers was also reported. Of the 40 facilities, 90% undertook annual routine TB examination with radiophotography. However, several facilities did not perform comparative X-ray readings, and had residents who did not comply with the examination. In regard to daily health monitoring, many facilities did not check for fever and/or respiratory symptoms. Many fee-based homes did not implement sufficient preventive measures against TB.\nCONCLUSION: In the care facilities for the elderly in this district, the TB prevention program was not adequately implemented, so that new TB cases were not rare, leading to the transmission of infection to the facility staff. Especially, fee-based homes' practice was poor. It is an important mission of a public health center to provide these facilities in the district with information about current TB problem and its prevention, as well as technical support for it.","container-title":"Kekkaku: [Tuberculosis]","ISSN":"0022-9776","issue":"4","journalAbbreviation":"Kekkaku","language":"jpn","note":"PMID: 21702173","page":"437-444","source":"PubMed","title":"[A study on preventive measures against tuberculosis in care facilities for the elderly in a Tokyo metropolitan district]","volume":"86","author":[{"family":"Suzuki","given":"Yuko"},{"family":"Sone","given":"Tomofumi"}],"issued":{"date-parts":[["2011",4]]}}}],"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6–11</w:t>
            </w:r>
            <w:r w:rsidRPr="00A10E0A">
              <w:rPr>
                <w:color w:val="000000" w:themeColor="text1"/>
                <w:sz w:val="22"/>
                <w:szCs w:val="22"/>
              </w:rPr>
              <w:fldChar w:fldCharType="end"/>
            </w:r>
          </w:p>
        </w:tc>
        <w:tc>
          <w:tcPr>
            <w:tcW w:w="1575" w:type="pct"/>
            <w:tcBorders>
              <w:top w:val="single" w:sz="4" w:space="0" w:color="auto"/>
              <w:bottom w:val="single" w:sz="4" w:space="0" w:color="auto"/>
            </w:tcBorders>
          </w:tcPr>
          <w:p w14:paraId="3B149D2D" w14:textId="0E71C2D0" w:rsidR="00B63E2A" w:rsidRPr="00A10E0A" w:rsidRDefault="00B63E2A" w:rsidP="00FA75AB">
            <w:pPr>
              <w:rPr>
                <w:color w:val="000000" w:themeColor="text1"/>
                <w:sz w:val="22"/>
                <w:szCs w:val="22"/>
              </w:rPr>
            </w:pPr>
            <w:r w:rsidRPr="00A10E0A">
              <w:rPr>
                <w:color w:val="000000" w:themeColor="text1"/>
                <w:sz w:val="22"/>
                <w:szCs w:val="22"/>
              </w:rPr>
              <w:t>Hong Kong SAR: Higher risk of TB infection and disease among older adults residing in aged-care facilities and healthcare workers caring for them</w:t>
            </w:r>
            <w:r w:rsidRPr="00A10E0A">
              <w:rPr>
                <w:color w:val="000000" w:themeColor="text1"/>
                <w:sz w:val="22"/>
                <w:szCs w:val="22"/>
              </w:rPr>
              <w:fldChar w:fldCharType="begin"/>
            </w:r>
            <w:r>
              <w:rPr>
                <w:color w:val="000000" w:themeColor="text1"/>
                <w:sz w:val="22"/>
                <w:szCs w:val="22"/>
              </w:rPr>
              <w:instrText xml:space="preserve"> ADDIN ZOTERO_ITEM CSL_CITATION {"citationID":"tbh2tr2a","properties":{"formattedCitation":"\\super 12\\nosupersub{}","plainCitation":"12","noteIndex":0},"citationItems":[{"id":3,"uris":["http://zotero.org/users/2928885/items/QSJX3E35"],"itemData":{"id":3,"type":"article-journal","abstract":"OBJECTIVE: To assess the risk factors and effects of delayed diagnosis on tuberculosis (TB) mortality in Hong Kong.\nMETHODS: All consecutive patients with TB notified in 2010 were tracked through their clinical records for treatment outcome until 2012. All TB cases notified or confirmed after death were identified for a mortality survey on the timing and causes of death.\nRESULTS: Of 5092 TB cases notified, 1061 (20.9%) died within 2 years of notification; 211 (4.1%) patients died before notification, 683 (13.4%) died within the first year, and 167 (3.3%) died within the second year after notification. Among the 211 cases with TB notified after death, only 30 were certified to have died from TB. However, 52 (24.6%) died from unspecified pneumonia/sepsis possibly related to pulmonary TB. If these cases are counted, the total TB-related deaths increases from 191 to 243. In 82 (33.7%) of these, TB was notified after death. Over 60% of cases in which TB diagnosed after death involved patients aged ≥80 years and a similar proportion had an advance care directive against resuscitation or investigation. Independent factors for TB notified after death included female sex, living in an old age home, drug abuse, malignancy other than lung cancer, sputum TB smear negative, sputum TB culture positive, and chest X-ray not done.\nCONCLUSIONS: High mortality was observed among patients with TB aged ≥80 years. Increased vigilance is warranted to avoid delayed diagnosis and reduce the transmission risk, especially among elderly patients with co-morbidities living in old age homes.","container-title":"Hong Kong Medical Journal = Xianggang Yi Xue Za Zhi","DOI":"10.12809/hkmj177081","ISSN":"1024-2708","issue":"4","journalAbbreviation":"Hong Kong Med J","language":"eng","note":"PMID: 30065120","page":"361-368","source":"PubMed","title":"Delayed diagnosis of tuberculosis: risk factors and effect on mortality among older adults in Hong Kong","title-short":"Delayed diagnosis of tuberculosis","volume":"24","author":[{"family":"Leung","given":"E. C."},{"family":"Leung","given":"C. C."},{"family":"Chang","given":"K. C."},{"family":"Chan","given":"C. K."},{"family":"Mok","given":"T. Y."},{"family":"Chan","given":"K. S."},{"family":"Lau","given":"K. S."},{"family":"Chau","given":"C. H."},{"family":"Yee","given":"W. K."},{"family":"Law","given":"W. S."},{"family":"Lee","given":"S. N."},{"family":"Au","given":"K. F."},{"family":"Tai","given":"L. B."},{"family":"Leung","given":"W. M."}],"issued":{"date-parts":[["2018",8]]}}}],"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12</w:t>
            </w:r>
            <w:r w:rsidRPr="00A10E0A">
              <w:rPr>
                <w:color w:val="000000" w:themeColor="text1"/>
                <w:sz w:val="22"/>
                <w:szCs w:val="22"/>
              </w:rPr>
              <w:fldChar w:fldCharType="end"/>
            </w:r>
          </w:p>
        </w:tc>
        <w:tc>
          <w:tcPr>
            <w:tcW w:w="1242" w:type="pct"/>
            <w:tcBorders>
              <w:top w:val="single" w:sz="4" w:space="0" w:color="auto"/>
              <w:bottom w:val="single" w:sz="4" w:space="0" w:color="auto"/>
            </w:tcBorders>
          </w:tcPr>
          <w:p w14:paraId="20DE8936" w14:textId="77777777" w:rsidR="00B63E2A" w:rsidRPr="00A10E0A" w:rsidRDefault="00B63E2A" w:rsidP="00FA75AB">
            <w:pPr>
              <w:rPr>
                <w:color w:val="000000" w:themeColor="text1"/>
                <w:sz w:val="22"/>
                <w:szCs w:val="22"/>
              </w:rPr>
            </w:pPr>
          </w:p>
        </w:tc>
      </w:tr>
      <w:tr w:rsidR="00B63E2A" w:rsidRPr="00A10E0A" w14:paraId="688794A8" w14:textId="77777777" w:rsidTr="005868B1">
        <w:tc>
          <w:tcPr>
            <w:tcW w:w="710" w:type="pct"/>
            <w:vMerge/>
            <w:tcBorders>
              <w:top w:val="single" w:sz="4" w:space="0" w:color="auto"/>
            </w:tcBorders>
            <w:vAlign w:val="center"/>
          </w:tcPr>
          <w:p w14:paraId="5C6D2E8C" w14:textId="77777777" w:rsidR="00B63E2A" w:rsidRPr="00A10E0A" w:rsidRDefault="00B63E2A" w:rsidP="001A260C">
            <w:pPr>
              <w:rPr>
                <w:color w:val="000000" w:themeColor="text1"/>
                <w:sz w:val="22"/>
                <w:szCs w:val="22"/>
              </w:rPr>
            </w:pPr>
          </w:p>
        </w:tc>
        <w:tc>
          <w:tcPr>
            <w:tcW w:w="1473" w:type="pct"/>
            <w:tcBorders>
              <w:top w:val="single" w:sz="4" w:space="0" w:color="auto"/>
              <w:bottom w:val="single" w:sz="4" w:space="0" w:color="auto"/>
            </w:tcBorders>
          </w:tcPr>
          <w:p w14:paraId="639FA0A7" w14:textId="51497B42" w:rsidR="00B63E2A" w:rsidRPr="00A10E0A" w:rsidRDefault="00B63E2A" w:rsidP="00FA75AB">
            <w:pPr>
              <w:rPr>
                <w:color w:val="000000" w:themeColor="text1"/>
                <w:sz w:val="22"/>
                <w:szCs w:val="22"/>
              </w:rPr>
            </w:pPr>
            <w:r w:rsidRPr="00A10E0A">
              <w:rPr>
                <w:color w:val="000000" w:themeColor="text1"/>
                <w:sz w:val="22"/>
                <w:szCs w:val="22"/>
              </w:rPr>
              <w:t>Republic of Korea: Loss to follow-up during TB infection treatment</w:t>
            </w:r>
            <w:r w:rsidRPr="00A10E0A">
              <w:rPr>
                <w:color w:val="000000" w:themeColor="text1"/>
                <w:sz w:val="22"/>
                <w:szCs w:val="22"/>
              </w:rPr>
              <w:fldChar w:fldCharType="begin"/>
            </w:r>
            <w:r>
              <w:rPr>
                <w:color w:val="000000" w:themeColor="text1"/>
                <w:sz w:val="22"/>
                <w:szCs w:val="22"/>
              </w:rPr>
              <w:instrText xml:space="preserve"> ADDIN ZOTERO_ITEM CSL_CITATION {"citationID":"owZYoD26","properties":{"formattedCitation":"\\super 13\\nosupersub{}","plainCitation":"13","noteIndex":0},"citationItems":[{"id":1011,"uris":["http://zotero.org/groups/4532767/items/H3QCHEF8"],"itemData":{"id":1011,"type":"article-journal","abstract":"INTRODUCTION: There are insufficient data on the treatment of latent tuberculosis infection (LTBI) in elderly patients. We investigated the completion rate of treatment in elderly LTBI patients.\nMETHODS: A retrospective multicentre study was conducted at five university hospitals in South Korea. We reviewed the electronic medical records of patients aged 65 years and older who were diagnosed with LTBI via positive interferon-gamma release assay results between January 2016 and December 2018. Treatment completion was defined as ingestion of more than 80% of all prescribed medications without loss to follow-up.\nRESULTS: During the study period, 127 LTBI patients aged 65 years and older visited outpatient department. Among them, 77 patients aged 65-78 years (median age, 69 years [interquartile range, 66-71 years]) who received LTBI treatment were analysed. Common reasons for IGRA testing in elderly patients were health-care worker (n = 33, 42.9%) and household contact with infectious TB patients (n = 18, 23.4%). The overall completion rate of LTBI treatment was 83.1% (n = 64), and the completion rate of 3-month isoniazid plus rifampin regimen was 88.4%. Adverse effects were reported in 23 patients (29.9%), and an increase in aminotransferase level was the most common adverse effect (n = 11, 14.3%). Three patients (3.9%) with the adverse effect discontinued treatment and 10 (13.0%) patients were lost to follow-up.\nCONCLUSIONS: LTBI treatment in patients aged 65-78 years was relatively well tolerated. In LTBI treatment in elderly patients, the majority of discontinuation of treatment was due to loss to follow-up rather than adverse effects of anti-TB medications.","container-title":"Respiratory Medicine","DOI":"10.1016/j.rmed.2019.09.004","ISSN":"1532-3064","journalAbbreviation":"Respir Med","language":"eng","note":"PMID: 31522030","page":"52-58","source":"PubMed","title":"Completion rate of latent tuberculosis infection treatment in patients aged 65 years and older","volume":"157","author":[{"family":"Noh","given":"Chang Suk"},{"family":"Kim","given":"Hwan Il"},{"family":"Choi","given":"Hayoung"},{"family":"Kim","given":"Youlim"},{"family":"Kim","given":"Cheol-Hong"},{"family":"Choi","given":"Jeong-Hee"},{"family":"Hyun","given":"In Gyu"},{"family":"Baek","given":"Moon Seong"}],"issued":{"date-parts":[["2019",10]]}}}],"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13</w:t>
            </w:r>
            <w:r w:rsidRPr="00A10E0A">
              <w:rPr>
                <w:color w:val="000000" w:themeColor="text1"/>
                <w:sz w:val="22"/>
                <w:szCs w:val="22"/>
              </w:rPr>
              <w:fldChar w:fldCharType="end"/>
            </w:r>
          </w:p>
        </w:tc>
        <w:tc>
          <w:tcPr>
            <w:tcW w:w="1575" w:type="pct"/>
            <w:tcBorders>
              <w:top w:val="single" w:sz="4" w:space="0" w:color="auto"/>
              <w:bottom w:val="single" w:sz="4" w:space="0" w:color="auto"/>
            </w:tcBorders>
          </w:tcPr>
          <w:p w14:paraId="7DE300CE" w14:textId="65B14B5A" w:rsidR="00B63E2A" w:rsidRPr="00A10E0A" w:rsidRDefault="00B63E2A" w:rsidP="00FA75AB">
            <w:pPr>
              <w:rPr>
                <w:color w:val="000000" w:themeColor="text1"/>
                <w:sz w:val="22"/>
                <w:szCs w:val="22"/>
              </w:rPr>
            </w:pPr>
            <w:r w:rsidRPr="00A10E0A">
              <w:rPr>
                <w:color w:val="000000" w:themeColor="text1"/>
                <w:sz w:val="22"/>
                <w:szCs w:val="22"/>
              </w:rPr>
              <w:t>China: Higher risk of TB infection and disease among older adults residing in aged-care facilities and healthcare workers caring for them</w:t>
            </w:r>
            <w:r w:rsidRPr="00A10E0A">
              <w:rPr>
                <w:color w:val="000000" w:themeColor="text1"/>
                <w:sz w:val="22"/>
                <w:szCs w:val="22"/>
              </w:rPr>
              <w:fldChar w:fldCharType="begin"/>
            </w:r>
            <w:r>
              <w:rPr>
                <w:color w:val="000000" w:themeColor="text1"/>
                <w:sz w:val="22"/>
                <w:szCs w:val="22"/>
              </w:rPr>
              <w:instrText xml:space="preserve"> ADDIN ZOTERO_ITEM CSL_CITATION {"citationID":"nUONuXVK","properties":{"formattedCitation":"\\super 14\\nosupersub{}","plainCitation":"14","noteIndex":0},"citationItems":[{"id":"9IhwU2xR/IWHBKuCk","uris":["http://zotero.org/users/4627420/items/LBSDSHIS"],"itemData":{"id":"eOKchqPl/oVZhCuWc","type":"article-journal","abstract":"BACKGROUND/PURPOSE: Tuberculosis (TB) in the elderly population remains a major challenge in areas with intermediate disease burden like Taiwan. Despite the increasing burden and high risks of TB in the elderly population, particularly those living in long-term care facilities (LTCFs), diagnostic testing for latent tuberculosis infection (LTBI) has not been carefully evaluated in this group. This study aimed to investigate the prevalence and predictors of LTBI in older adults living in LTCFs.\nMETHODS: Older adults living in seven LTCFs in Taiwan were prospectively enrolled between January and July 2017. Interferon-gamma release assay (IGRA) through QuantiFERON-TB Gold In-tube was used to determine presence of LTBI. Predictors for LTBI were analyzed.\nRESULTS: A total of 258 participants were enrolled, including 240 older residents (mean age, 81.6 years; male, 51.2%) and 18 employees (mean age, 64.8 years; male, 22.2%). The proportion of independent status in ambulation assessments significantly declined with aging (p &lt; 0.001). The IGRA-positivity rate in LTCFs was 31.4% (81/258), which consisted of 73 (30.4%) residents and 8 (44.4%) employees. The IGRA results were different with respect to the ambulation status (p = 0.052). In the multivariate logistic regression analysis, the only independent predictor of LTBI among older adults in LTCFs was independent ambulation (odds ratio, 2.16; 95% confidence interval, 1.09-4.28; p = 0.027).\nCONCLUSIONS: There was a high prevalence of LTBI among older adults in LTCFs in Taiwan. Independent ambulation was the only independent predictor of LTBI.","container-title":"Journal of Microbiology, Immunology, and Infection = Wei Mian Yu Gan Ran Za Zhi","DOI":"10.1016/j.jmii.2019.07.008","ISSN":"1995-9133","issue":"2","journalAbbreviation":"J Microbiol Immunol Infect","language":"eng","note":"PMID: 31624017","page":"319-326","source":"PubMed","title":"Ambulatory independence is associated with higher incidence of latent tuberculosis infection in long-term care facilities in Taiwan","volume":"54","author":[{"family":"Lin","given":"Shang-Yi"},{"family":"Chien","given":"Jung-Yien"},{"family":"Chiang","given":"Hsiu-Tzy"},{"family":"Lu","given":"Min-Chi"},{"family":"Ko","given":"Wen-Chien"},{"family":"Chen","given":"Yen-Hsu"},{"family":"Hsueh","given":"Po-Ren"}],"issued":{"date-parts":[["2021",4]]}}}],"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14</w:t>
            </w:r>
            <w:r w:rsidRPr="00A10E0A">
              <w:rPr>
                <w:color w:val="000000" w:themeColor="text1"/>
                <w:sz w:val="22"/>
                <w:szCs w:val="22"/>
              </w:rPr>
              <w:fldChar w:fldCharType="end"/>
            </w:r>
          </w:p>
        </w:tc>
        <w:tc>
          <w:tcPr>
            <w:tcW w:w="1242" w:type="pct"/>
            <w:tcBorders>
              <w:top w:val="single" w:sz="4" w:space="0" w:color="auto"/>
              <w:bottom w:val="single" w:sz="4" w:space="0" w:color="auto"/>
            </w:tcBorders>
          </w:tcPr>
          <w:p w14:paraId="08A2CC63" w14:textId="77777777" w:rsidR="00B63E2A" w:rsidRPr="00A10E0A" w:rsidRDefault="00B63E2A" w:rsidP="00FA75AB">
            <w:pPr>
              <w:rPr>
                <w:color w:val="000000" w:themeColor="text1"/>
                <w:sz w:val="22"/>
                <w:szCs w:val="22"/>
              </w:rPr>
            </w:pPr>
          </w:p>
        </w:tc>
      </w:tr>
      <w:tr w:rsidR="00B63E2A" w:rsidRPr="00A10E0A" w14:paraId="1F709164" w14:textId="77777777" w:rsidTr="005868B1">
        <w:tc>
          <w:tcPr>
            <w:tcW w:w="710" w:type="pct"/>
            <w:vMerge/>
            <w:vAlign w:val="center"/>
          </w:tcPr>
          <w:p w14:paraId="345ECEB1" w14:textId="77777777" w:rsidR="00B63E2A" w:rsidRPr="00A10E0A" w:rsidRDefault="00B63E2A" w:rsidP="001A260C">
            <w:pPr>
              <w:rPr>
                <w:color w:val="000000" w:themeColor="text1"/>
                <w:sz w:val="22"/>
                <w:szCs w:val="22"/>
              </w:rPr>
            </w:pPr>
          </w:p>
        </w:tc>
        <w:tc>
          <w:tcPr>
            <w:tcW w:w="4290" w:type="pct"/>
            <w:gridSpan w:val="3"/>
            <w:tcBorders>
              <w:top w:val="single" w:sz="4" w:space="0" w:color="auto"/>
              <w:bottom w:val="single" w:sz="4" w:space="0" w:color="auto"/>
            </w:tcBorders>
          </w:tcPr>
          <w:p w14:paraId="342C3817" w14:textId="51D490CC" w:rsidR="00B63E2A" w:rsidRPr="00A10E0A" w:rsidRDefault="00B63E2A" w:rsidP="00FA75AB">
            <w:pPr>
              <w:rPr>
                <w:color w:val="000000" w:themeColor="text1"/>
                <w:sz w:val="22"/>
                <w:szCs w:val="22"/>
              </w:rPr>
            </w:pPr>
            <w:r w:rsidRPr="00A10E0A">
              <w:rPr>
                <w:color w:val="000000" w:themeColor="text1"/>
                <w:sz w:val="22"/>
                <w:szCs w:val="22"/>
              </w:rPr>
              <w:t>Age-related immunosenescence and reduction in the sensitivities of TB infection tests</w:t>
            </w:r>
            <w:r w:rsidRPr="00A10E0A">
              <w:rPr>
                <w:color w:val="000000" w:themeColor="text1"/>
                <w:lang w:val="en-GB"/>
              </w:rPr>
              <w:fldChar w:fldCharType="begin"/>
            </w:r>
            <w:r>
              <w:rPr>
                <w:rFonts w:ascii="Calibri" w:hAnsi="Calibri" w:cs="Calibri"/>
                <w:color w:val="000000" w:themeColor="text1"/>
                <w:lang w:val="en-GB"/>
              </w:rPr>
              <w:instrText xml:space="preserve"> ADDIN ZOTERO_ITEM CSL_CITATION {"citationID":"mzAGdvMk","properties":{"formattedCitation":"\\super 15\\uc0\\u8211{}20\\nosupersub{}","plainCitation":"15–20","noteIndex":0},"citationItems":[{"id":1943,"uris":["http://zotero.org/groups/4532767/items/TI6AJB3C"],"itemData":{"id":1943,"type":"article-journal","abstract":"BACKGROUND: The sensitivities and specificities of interferon-gamma release assays (IGRAs) vary among different population studies, and the data on the routine use of IGRAs are limited. The aim of this study was to evaluate the role of QuantiFERON-TB Gold In-Tube (QFT-GIT) test in the diagnosis of active tuberculosis.\nMETHODS: We conducted a prospective study, enrolling 77 patients with suspected pulmonary tuberculosis (TB), at a secondary care teaching hospital in Seoul.\nRESULTS: In total, 12 (15.6%) patients showed indeterminate results due to positive control failure on the QFT-GIT test. Indeterminate results were significantly associated with the elderly, history of the intensive care unit stay, lymphocytopenia, especially low CD4 count, increased C-reactive protein and decreased protein levels. Of the 77 patients, 44 (57.1%) were diagnosed with active pulmonary tuberculosis, and the percentage of false negative results of the QFT-GIT was 36.4% (vs. 31.8% with TST). In the TB group with &gt;65 years old (n=12), the proportions of the indeterminate (33.3% vs. 3.1%) and the false negative results (58.3% vs. 25.0%) of the QFT-GIT were significantly higher than in the younger TB group (n=32).\nCONCLUSION: Indeterminate and false negative results of QFT-GIT test were not infrequent in tuberculosis, especially in the elderly. Care should be considered for the interpretation with the elderly, immunocompromised, chronic and severely diseased patients.","container-title":"Tuberculosis and Respiratory Diseases","DOI":"10.4046/trd.2012.72.5.416","ISSN":"2005-6184","issue":"5","journalAbbreviation":"Tuberc Respir Dis (Seoul)","language":"eng","note":"PMID: 23101006\nPMCID: PMC3475462","page":"416-425","source":"PubMed","title":"Factors Associated with Indeterminate and False Negative Results of QuantiFERON-TB Gold In-Tube Test in Active Tuberculosis","volume":"72","author":[{"family":"Cho","given":"Kiwon"},{"family":"Cho","given":"Eunha"},{"family":"Kwon","given":"Soohoon"},{"family":"Im","given":"Sanghyuk"},{"family":"Sohn","given":"In"},{"family":"Song","given":"Sookhee"},{"family":"Kim","given":"Hyeok"},{"family":"Kim","given":"Suhyun"}],"issued":{"date-parts":[["2012",5]]}}},{"id":1948,"uris":["http://zotero.org/groups/4532767/items/7BVYP3XL"],"itemData":{"id":1948,"type":"article-journal","abstract":"BACKGROUND: Imperfect sensitivity of interferon-γ release assay (IGRA) is a potential problem to detect tuberculosis. We made a thorough investigation of the factors that can lead to false negativity of IGRA.\nMETHODS: We recruited 543 patients with new smear-positive pulmonary tuberculosis in Hanoi, Viet Nam. At diagnosis, peripheral blood was collected and IGRA (QuantiFERON-TB Gold In-Tube) was performed. Clinical and epidemiological information of the host and pathogen was collected. The test sensitivity was calculated and factors negatively influencing IGRA results were evaluated using a logistic regression model in 504 patients with culture-confirmed pulmonary tuberculosis.\nRESULTS: The overall sensitivity of IGRA was 92.3% (95% CI, 89.6%-94.4%). The proportions of IGRA-negative and -indeterminate results were 4.8% (95% CI, 3.1%-7.0%) and 3.0% (95% CI, 1.7%-4.9%). Age increased by year, body mass index &lt;16.0, HIV co-infection and the increased number of HLA-DRB1*0701 allele that patients bear showed significant associations with IGRA negativity (OR = 1.04 [95% CI, 1.01-1.07], 5.42 [1.48-19.79], 6.38 [1.78-22.92] and 5.09 [2.31-11.22], respectively). HIV co-infection and the same HLA allele were also associated with indeterminate results (OR = 99.59 [95% CI, 15.58-625.61] and 4.25 [1.27-14.16]).\nCONCLUSIONS: Aging, emaciation, HIV co-infection and HLA genotype affected IGRA results. Assessment of these factors might contribute to a better understanding of the assay.","container-title":"PloS One","DOI":"10.1371/journal.pone.0023806","ISSN":"1932-6203","issue":"8","journalAbbreviation":"PLoS One","language":"eng","note":"PMID: 21886824\nPMCID: PMC3158775","page":"e23806","source":"PubMed","title":"Analysis of factors lowering sensitivity of interferon-γ release assay for tuberculosis","volume":"6","author":[{"family":"Hang","given":"Nguyen Thi Le"},{"family":"Lien","given":"Luu Thi"},{"family":"Kobayashi","given":"Nobuyuki"},{"family":"Shimbo","given":"Takuro"},{"family":"Sakurada","given":"Shinsaku"},{"family":"Thuong","given":"Pham Huu"},{"family":"Hong","given":"Le Thi"},{"family":"Tam","given":"Do Bang"},{"family":"Hijikata","given":"Minako"},{"family":"Matsushita","given":"Ikumi"},{"family":"Hung","given":"Nguyen Van"},{"family":"Higuchi","given":"Kazue"},{"family":"Harada","given":"Nobuyuki"},{"family":"Keicho","given":"Naoto"}],"issued":{"date-parts":[["2011"]]}}},{"id":1953,"uris":["http://zotero.org/groups/4532767/items/4NMX4JRP"],"itemData":{"id":1953,"type":"article-journal","abstract":"An understanding of the diagnostic performance of interferon-gamma release assays (in terms of parameters such as specificity, positive predictive value, and likelihood ratio) is important in the diagnosis of active tuberculosis in elderly Japanese patients because the high proportion of a prior history of tuberculosis among these patients can lead to misleading results. To elucidate the diagnostic performance of such assays, we examined the results of the QuantiFERON-TB Gold In-Tube test (QFT-GIT) in 65 patients in a younger group, and 52 patients in an elderly group who were suspected of having active tuberculosis and who had received the QFT-GIT. The median ages of the younger patients and elderly patients were 54 and 78 years, respectively. Among patients with active tuberculosis, the number of those with positive results on the QFT-GIT was similar in the two age groups [15 out of 17 (88.2 %) in the younger patients compared with 7 out of 8 (87.5 %) in the elderly patients]. However, in the patients with other diseases the number of those with positive QFT-GIT results was significantly different in the younger and elderly groups, being 6.3 and 27.3 %, respectively (P = 0.01). Although the sensitivity, negative predictive value, and negative likelihood ratio were similar in the two groups, the specificity, positive predictive value, and positive likelihood ratio were significantly lower in the elderly patients, being 72.7% (95 % confidence interval [CI], 57.2-85.0) compared with 93.8% (95 % CI, 82.8-98.7), 36.8% (95 % CI, 16.3-61.6) compared with 83.8% (95 % CI, 58.6-96.4), and 3.21 (95 % CI, 1.85-5.56) compared with 14.12 (95 % CI, 4.66-42.81), respectively. In the elderly patients with positive results on the test, a comparison of clinical data between those with active tuberculosis and those with other diseases demonstrated that the only clinical parameter showing a significant difference between these two groups was the radiological finding of small nodules in the patients with active tuberculosis (P &lt; 0.01). The QFT-GIT may be less accurate in elderly patients, and radiological findings can be helpful in the clinical evaluation of patients with positive results on the test.","container-title":"Journal of Infection and Chemotherapy: Official Journal of the Japan Society of Chemotherapy","DOI":"10.1007/s10156-012-0480-x","ISSN":"1437-7780","issue":"2","journalAbbreviation":"J Infect Chemother","language":"eng","note":"PMID: 23108426","page":"217-222","source":"PubMed","title":"Diagnostic performance of interferon-gamma release assays in elderly populations in comparison with younger populations","volume":"19","author":[{"family":"Kamiya","given":"Hiroyuki"},{"family":"Ikushima","given":"Soichiro"},{"family":"Kondo","given":"Keisuke"},{"family":"Satake","given":"Kota"},{"family":"Inomata","given":"Minoru"},{"family":"Moriya","given":"Atsuko"},{"family":"Ando","given":"Tsunehiro"}],"issued":{"date-parts":[["2013",4]]}}},{"id":1959,"uris":["http://zotero.org/groups/4532767/items/QMBCT6FZ"],"itemData":{"id":1959,"type":"article-journal","abstract":"BACKGROUND: Interferon-γ release assays such as the QuantiFERON-TB Gold In-Tube Test (QFT-GIT) are designed to detect Mycobacterium tuberculosis infections, whether latent or manifesting as disease. However, a substantial number of persons with culture-confirmed tuberculosis (TB) have negative QFT-GITs. Information on host factors contributing to false-negative and indeterminate results are limited.\nMETHODS: A multicenter retrospective cohort study was performed with 1,264 culture-confirmed TB patients older than 18 years who were subjected to the QFT-GIT at one of the six hospitals between May 2007 and February 2014. Patients with human immunodeficiency virus infection were excluded. Clinical and laboratory data were collected in South Korea.\nRESULTS: Of all patients, 87.6% (1,107/1,264) were diagnosed with pulmonary TB and 12.4% (157/1,264) with extrapulmonary TB. The rate of negative results was 14.4% (182/1,264). The following factors were highly correlated with false-negative results in the QFT-GIT: advanced age (age ≥ 65 years, odds ratio [OR] 1.57, 95% confidence interval [CI] 1.03-2.39), bilateral disease as determined by chest radiography (OR 1.75, 95% CI 1.13-2.72), malignancy (OR 2.42, 95% CI 1.30-4.49), and lymphocytopenia (total lymphocyte count &lt; 1.0 × 109/L, OR 1.86, 95% CI 1.21-2.87).\nCONCLUSIONS: Consequently, QFT-GIT results need to be interpreted with caution in patients with these host risk factors such as the elderly, bilateral disease on chest radiography, or malignancy, or lymphocytopenia.","container-title":"PloS One","DOI":"10.1371/journal.pone.0129792","ISSN":"1932-6203","issue":"6","journalAbbreviation":"PLoS One","language":"eng","note":"PMID: 26070207\nPMCID: PMC4466377","page":"e0129792","source":"PubMed","title":"Factors that Predict Negative Results of QuantiFERON-TB Gold In-Tube Test in Patients with Culture-Confirmed Tuberculosis: A Multicenter Retrospective Cohort Study","title-short":"Factors that Predict Negative Results of QuantiFERON-TB Gold In-Tube Test in Patients with Culture-Confirmed Tuberculosis","volume":"10","author":[{"family":"Kwon","given":"Yong-Soo"},{"family":"Kim","given":"Yee Hyung"},{"family":"Jeon","given":"Kyeongman"},{"family":"Jeong","given":"Byeong-Ho"},{"family":"Ryu","given":"Yon Ju"},{"family":"Choi","given":"Jae Chol"},{"family":"Kim","given":"Ho Cheol"},{"family":"Koh","given":"Won-Jung"}],"issued":{"date-parts":[["2015"]]}}},{"id":1941,"uris":["http://zotero.org/groups/4532767/items/YIC3XUWH"],"itemData":{"id":1941,"type":"article-journal","abstract":"OBJECTIVES: To study the relationship between body mass index (BMI) and tuberculin skin test (TST) reaction in predicting the development of active tuberculosis (TB).\nDESIGN: A follow-up study.\nSETTING: Old age homes.\nPARTICIPANTS: Three thousand six hundred five residents who took part in a screening program for TB and had two-step TST using two units of the tuberculin PPD-RT23.\nMEASUREMENTS: Rate of development of active TB in these residents over an average follow-up period of 2.5+/-1.25 years.\nRESULTS: After one-step and two-step testing, 46.3% and 69.6% of residents, respectively, had positive TST reactions (&gt; or =10 mm). Thirty-four residents developed active TB (323 per 100,000 person-years) during follow-up. The only significant risk factors associated with development of active TB were positive TST according to one-step testing (adjusted odds ratio (OR)=2.91, 95% confidence interval (CI)=1.26-6.74) and a BMI less than 18.5 (adjusted OR=3.15, 95% CI=1.45-6.86). Residents with a BMI less than 18.5 and a negative TST also had greater risk of active TB than residents with a BMI greater than 18.5 and negative TST (adjusted OR=4.36, 95% CI=1.04-18.3), whereas those with a positive TST had the highest risk (adjusted OR=10.2, 95% CI=2.63-39.4). Two-step testing increased the sensitivity but reduced the specificity of TST in identifying active TB on follow-up.\nCONCLUSION: In the elderly population, interpretation of TST should take into consideration the BMI of the individual. A positive TST according to one-step but not two-step testing was useful in predicting the development of active TB on follow-up.","container-title":"Journal of the American Geriatrics Society","DOI":"10.1111/j.1532-5415.2007.01316.x","ISSN":"0002-8614","issue":"10","journalAbbreviation":"J Am Geriatr Soc","language":"eng","note":"PMID: 17908061","page":"1592-1597","source":"PubMed","title":"Tuberculin skin test reaction and body mass index in old age home residents in Hong Kong","volume":"55","author":[{"family":"Chan-Yeung","given":"Moira"},{"family":"Dai","given":"David L. K."},{"family":"Cheung","given":"Amy H. K."},{"family":"Chan","given":"Felix H. W."},{"family":"Kam","given":"Kai-Man"},{"family":"Tam","given":"Cheuk-Ming"},{"family":"Leung","given":"Chi-Chiu"}],"issued":{"date-parts":[["2007",10]]}}},{"id":1049,"uris":["http://zotero.org/groups/4532767/items/DFLAFWD6"],"itemData":{"id":1049,"type":"article-journal","abstract":"The high background rates of positive results on the tuberculin skin test (TST) and interferon-gamma release assay (IGRA) sometimes confuse the investigation of tuberculosis (TB) contact in TB-prevalent countries, particularly in elderly contacts. The aim was to investigate the predictive value of TST and IGRA for diagnosing latent TB infection (LTBI) in elderly household contacts in South Korea., In this retrospective study, TST and IGRA results of household contacts of suspected pulmonary TB patients were reviewed according to the index patient's final diagnosis (TB group: culture-confirmed pulmonary TB, non-TB group: pulmonary disease other than TB)., A total of 249 contacts were included in the analysis (188 in the TB group and 61 in the non-TB group). In the TB group, TST and IGRA were positive in 42.6% and 45.7% of contacts, respectively. In the non-TB group, TST and IGRA were positive in 32.8% and 23.0% of contacts, respectively. TST did not show any differences between the TB and non-TB groups for any age group, whereas IGRA showed differences between the 2 groups for those ages 18 to 39 and 40 to 59 years. However, there were no significant differences between the groups for the ≥60 years old group., In elderly contacts, neither TST nor IGRA showed clear discrimination of positivity between the groups. Further studies are needed to predict which elderly contacts are at risk for progression to active TB as well as to accurately detect recent Mycobacterium tuberculosis infection in this vulnerable population.","container-title":"Medicine","DOI":"10.1097/MD.0000000000009681","ISSN":"0025-7974","issue":"3","journalAbbreviation":"Medicine (Baltimore)","note":"PMID: 29505017\nPMCID: PMC5779786","page":"e9681","source":"PubMed Central","title":"Household tuberculosis contact investigation in a tuberculosis-prevalent country","volume":"97","author":[{"family":"Eom","given":"Jung Seop"},{"family":"Kim","given":"Insu"},{"family":"Kim","given":"Won-Young"},{"family":"Jo","given":"Eun-Jung"},{"family":"Mok","given":"Jeongha"},{"family":"Kim","given":"Mi-Hyun"},{"family":"Lee","given":"Kwangha"},{"family":"Kim","given":"Ki Uk"},{"family":"Park","given":"Hye-Kyung"},{"family":"Lee","given":"Min Ki"}],"issued":{"date-parts":[["2018",1,19]]}}}],"schema":"https://github.com/citation-style-language/schema/raw/master/csl-citation.json"} </w:instrText>
            </w:r>
            <w:r w:rsidRPr="00A10E0A">
              <w:rPr>
                <w:color w:val="000000" w:themeColor="text1"/>
                <w:lang w:val="en-GB"/>
              </w:rPr>
              <w:fldChar w:fldCharType="separate"/>
            </w:r>
            <w:r w:rsidRPr="00B63E2A">
              <w:rPr>
                <w:rFonts w:ascii="Calibri" w:hAnsi="Calibri" w:cs="Calibri"/>
                <w:color w:val="000000"/>
                <w:vertAlign w:val="superscript"/>
                <w:lang w:val="en-GB"/>
              </w:rPr>
              <w:t>15–20</w:t>
            </w:r>
            <w:r w:rsidRPr="00A10E0A">
              <w:rPr>
                <w:color w:val="000000" w:themeColor="text1"/>
                <w:lang w:val="en-GB"/>
              </w:rPr>
              <w:fldChar w:fldCharType="end"/>
            </w:r>
            <w:r w:rsidRPr="00A10E0A">
              <w:rPr>
                <w:color w:val="000000" w:themeColor="text1"/>
                <w:sz w:val="22"/>
                <w:szCs w:val="22"/>
                <w:shd w:val="clear" w:color="auto" w:fill="FFFFFF"/>
                <w:vertAlign w:val="superscript"/>
              </w:rPr>
              <w:t>‖</w:t>
            </w:r>
          </w:p>
        </w:tc>
      </w:tr>
      <w:tr w:rsidR="00B63E2A" w:rsidRPr="00A10E0A" w14:paraId="650ADDAE" w14:textId="77777777" w:rsidTr="005868B1">
        <w:tc>
          <w:tcPr>
            <w:tcW w:w="710" w:type="pct"/>
            <w:vMerge/>
            <w:tcBorders>
              <w:bottom w:val="single" w:sz="4" w:space="0" w:color="auto"/>
            </w:tcBorders>
            <w:vAlign w:val="center"/>
          </w:tcPr>
          <w:p w14:paraId="3C86644C" w14:textId="77777777" w:rsidR="00B63E2A" w:rsidRPr="00A10E0A" w:rsidRDefault="00B63E2A" w:rsidP="001A260C">
            <w:pPr>
              <w:rPr>
                <w:color w:val="000000" w:themeColor="text1"/>
                <w:sz w:val="22"/>
                <w:szCs w:val="22"/>
              </w:rPr>
            </w:pPr>
          </w:p>
        </w:tc>
        <w:tc>
          <w:tcPr>
            <w:tcW w:w="4290" w:type="pct"/>
            <w:gridSpan w:val="3"/>
            <w:tcBorders>
              <w:top w:val="single" w:sz="4" w:space="0" w:color="auto"/>
              <w:bottom w:val="single" w:sz="4" w:space="0" w:color="auto"/>
            </w:tcBorders>
          </w:tcPr>
          <w:p w14:paraId="0AC28F94" w14:textId="1F86BD46" w:rsidR="00B63E2A" w:rsidRPr="00A10E0A" w:rsidRDefault="00B63E2A" w:rsidP="00FA75AB">
            <w:pPr>
              <w:rPr>
                <w:color w:val="000000" w:themeColor="text1"/>
                <w:sz w:val="22"/>
                <w:szCs w:val="22"/>
              </w:rPr>
            </w:pPr>
            <w:r w:rsidRPr="00A10E0A">
              <w:rPr>
                <w:color w:val="000000" w:themeColor="text1"/>
                <w:sz w:val="22"/>
                <w:szCs w:val="22"/>
              </w:rPr>
              <w:t>Adverse effects of TB preventive therapy regimen</w:t>
            </w:r>
            <w:r w:rsidRPr="00A10E0A">
              <w:rPr>
                <w:color w:val="000000" w:themeColor="text1"/>
                <w:sz w:val="22"/>
                <w:szCs w:val="22"/>
              </w:rPr>
              <w:fldChar w:fldCharType="begin"/>
            </w:r>
            <w:r>
              <w:rPr>
                <w:color w:val="000000" w:themeColor="text1"/>
                <w:sz w:val="22"/>
                <w:szCs w:val="22"/>
              </w:rPr>
              <w:instrText xml:space="preserve"> ADDIN ZOTERO_ITEM CSL_CITATION {"citationID":"wCAnezAV","properties":{"formattedCitation":"\\super 21\\uc0\\u8211{}24\\nosupersub{}","plainCitation":"21–24","noteIndex":0},"citationItems":[{"id":"9IhwU2xR/2Z82DucK","uris":["http://zotero.org/users/4627420/items/SA9D9C6K"],"itemData":{"id":"eOKchqPl/NSyvaYhQ","type":"article-journal","abstract":"Hong Kong is a high-income city with intermediate tuberculosis (TB) burden primarily driven by endogenous reactivations. A high proportion of remote latently infected people, particularly elderly, hinders the effectiveness of current strategies focusing on passive TB detection. In this study, we developed a mathematical model to evaluate the impact of treating latent TB infection (LTBI) in the elderly in addition to current TB control strategies. The model was calibrated using the annual age-stratified TB notifications from 1965–2013 in Hong Kong. Our results showed that at present, approximately 75% of annual new notifications were from reactivations. Given the present treatment completion rate, even if only a low to moderate proportion (approximately 20% to 40%) of elderly people were screened and treated for LTBI, the overall TB incidence could be reduced by almost 50%, to reach the 2025 milestone of the global End TB Strategy. Nevertheless, due to a high risk of hepatotoxicity in elderly population, benefit-risk ratios were mostly below unity; thus, intervention programs should be carefully formulated, including prioritising LTBI treatment for high-risk elderly groups who are closely monitored for possible adverse side effects.","container-title":"Scientific Reports","DOI":"10.1038/s41598-019-41256-4","ISSN":"2045-2322","issue":"1","journalAbbreviation":"Sci Rep","language":"en","note":"Bandiera_abtest: a\nCc_license_type: cc_by\nCg_type: Nature Research Journals\nnumber: 1\nPrimary_atype: Research\npublisher: Nature Publishing Group\nSubject_term: Epidemiology;Geriatrics;Health policy;Tuberculosis\nSubject_term_id: epidemiology;geriatrics;health-policy;tuberculosis","page":"4869","source":"www.nature.com","title":"Mathematical modelling of the impact of treating latent tuberculosis infection in the elderly in a city with intermediate tuberculosis burden","URL":"https://www.nature.com/articles/s41598-019-41256-4","volume":"9","author":[{"family":"Chong","given":"Ka Chun"},{"family":"Leung","given":"Chi Chiu"},{"family":"Yew","given":"Wing Wai"},{"family":"Zee","given":"Benny Chung Ying"},{"family":"Tam","given":"Greta Chun Huen"},{"family":"Wang","given":"Maggie Haitian"},{"family":"Jia","given":"Katherine Min"},{"family":"Chung","given":"Pui Hong"},{"family":"Lau","given":"Steven Yuk Fai"},{"family":"Han","given":"Xiaoran"},{"family":"Yeoh","given":"Eng Kiong"}],"accessed":{"date-parts":[["2021",9,21]]},"issued":{"date-parts":[["2019",3,19]]}}},{"id":"9IhwU2xR/W2ozhA95","uris":["http://zotero.org/users/4627420/items/Q4NZATAQ"],"itemData":{"id":"eOKchqPl/N2lkll8d","type":"article-journal","abstract":"BACKGROUND: Treatment of latent Mycobacterium tuberculosis infection is an essential component of tuberculosis control and elimination. The current standard regimen of isoniazid for 9 months is efficacious but is limited by toxicity and low rates of treatment completion.\nMETHODS: We conducted an open-label, randomized noninferiority trial comparing 3 months of directly observed once-weekly therapy with rifapentine (900 mg) plus isoniazid (900 mg) (combination-therapy group) with 9 months of self-administered daily isoniazid (300 mg) (isoniazid-only group) in subjects at high risk for tuberculosis. Subjects were enrolled from the United States, Canada, Brazil, and Spain and followed for 33 months. The primary end point was confirmed tuberculosis, and the noninferiority margin was 0.75%.\nRESULTS: In the modified intention-to-treat analysis, tuberculosis developed in 7 of 3986 subjects in the combination-therapy group (cumulative rate, 0.19%) and in 15 of 3745 subjects in the isoniazid-only group (cumulative rate, 0.43%), for a difference of 0.24 percentage points. Rates of treatment completion were 82.1% in the combination-therapy group and 69.0% in the isoniazid-only group (P&lt;0.001). Rates of permanent drug discontinuation owing to an adverse event were 4.9% in the combination-therapy group and 3.7% in the isoniazid-only group (P=0.009). Rates of investigator-assessed drug-related hepatotoxicity were 0.4% and 2.7%, respectively (P&lt;0.001).\nCONCLUSIONS: The use of rifapentine plus isoniazid for 3 months was as effective as 9 months of isoniazid alone in preventing tuberculosis and had a higher treatment-completion rate. Long-term safety monitoring will be important. (Funded by the Centers for Disease Control and Prevention; PREVENT TB ClinicalTrials.gov number, NCT00023452.).","container-title":"The New England Journal of Medicine","DOI":"10.1056/NEJMoa1104875","ISSN":"1533-4406","issue":"23","journalAbbreviation":"N Engl J Med","language":"eng","note":"PMID: 22150035","page":"2155-2166","source":"PubMed","title":"Three months of rifapentine and isoniazid for latent tuberculosis infection","volume":"365","author":[{"family":"Sterling","given":"Timothy R."},{"family":"Villarino","given":"M. Elsa"},{"family":"Borisov","given":"Andrey S."},{"family":"Shang","given":"Nong"},{"family":"Gordin","given":"Fred"},{"family":"Bliven-Sizemore","given":"Erin"},{"family":"Hackman","given":"Judith"},{"family":"Hamilton","given":"Carol Dukes"},{"family":"Menzies","given":"Dick"},{"family":"Kerrigan","given":"Amy"},{"family":"Weis","given":"Stephen E."},{"family":"Weiner","given":"Marc"},{"family":"Wing","given":"Diane"},{"family":"Conde","given":"Marcus B."},{"family":"Bozeman","given":"Lorna"},{"family":"Horsburgh","given":"C. Robert"},{"family":"Chaisson","given":"Richard E."},{"literal":"TB Trials Consortium PREVENT TB Study Team"}],"issued":{"date-parts":[["2011",12,8]]}}},{"id":293,"uris":["http://zotero.org/groups/4532767/items/Q3Z995M2"],"itemData":{"id":293,"type":"article-journal","abstract":"Background\nGuidelines recommend treatment of latent tuberculosis in patients at increased risk for active tuberculosis. Studies investigating the association of therapy with serious adverse events have not included the entire treated population nor accounted for comorbidities or occurrence of similar events in the untreated general population. Our objective was to estimate the risk of adverse events requiring hospital admission that were associated with therapy for latent tuberculosis infection in the general population.\n\nMethods\nUsing administrative health data from the province of Quebec, we created a historical cohort of all residents dispensed therapy for latent tuberculosis between 1998 and 2003. Each patient was matched on age, sex and postal region with two untreated residents. The observation period was 18 months (from 6 months before to 12 months after initiation of therapy). The primary outcome was hospital admission for therapy-associated adverse events.\n\nResults\nDuring the period of observation, therapy for latent tuberculosis was dispensed to 9145 residents, of whom 95% started isoniazid and 5% started rifampin. Pretreatment comorbid illness was significantly more common among patients receiving such therapy compared with the matched untreated cohort. Of all patients dispensed therapy, 45 (0.5%) were admitted to hospital for a hepatic event compared with 15 (0.1%) of the untreated patients. For people over age 65 years, the odds of hospital admission for a hepatic event among patients treated for latent tuberculosis infection was significantly greater than among matched untreated people after adjustment for comorbidities (odds ratio [OR] 6.4, 95% CI 2.2–18.3). Excluding patients with comorbid illness, there were two excess admissions to hospital for hepatic events per 100 patients initiating therapy compared with the rate among untreated people over 65 years (95% CI 0.1–3.87).\n\nInterpretation\nThe risk of adverse events requiring hospital admission increased significantly among patients over 65 years receiving treatment for latent tuberculosis infection. The decision to treat latent tuberculosis infection in elderly patients should be made after careful consideration of risks and benefits.","container-title":"CMAJ : Canadian Medical Association Journal","DOI":"10.1503/cmaj.091824","ISSN":"0820-3946","issue":"3","journalAbbreviation":"CMAJ","note":"PMID: 21220436\nPMCID: PMC3042475","page":"E173-E179","source":"PubMed Central","title":"Adverse events associated with treatment of latent tuberculosis in the general population","volume":"183","author":[{"family":"Smith","given":"Benjamin M."},{"family":"Schwartzman","given":"Kevin"},{"family":"Bartlett","given":"Gillian"},{"family":"Menzies","given":"Dick"}],"issued":{"date-parts":[["2011",2,22]]}}},{"id":1029,"uris":["http://zotero.org/groups/4532767/items/KZ89E9HG"],"itemData":{"id":1029,"type":"article-journal","abstract":"Latent tuberculosis infection (LTBI) management is now a critical component of the World Health Organization's End TB Strategy.In this randomised controlled trial (Chinese Clinical Trial Registry identifier ChiCTR-IOR-15007202), two short-course regimens with rifapentine plus isoniazid (a 3-month once-weekly regimen and a 2-month twice-weekly regimen) were initially designed to be evaluated for rural residents aged 50-69 years with LTBI in China.Due to the increasingly rapid growth and unexpected high frequency of adverse effects, the treatments were terminated early (after 8 weeks for the once-weekly regimen and after 6 weeks for the twice-weekly regimen). In the modified intention-to-treat analysis on the completed doses, the cumulative rate of active disease during 2 years of follow-up was 1.21% (14 out of 1155) in the untreated controls, 0.78% (10 out of 1284) in the group that received the 8-week once-weekly regimen and 0.46% (six out of 1299) in the group that received the 6-week twice-weekly regimen. The risk of active disease was decreased, with an adjusted hazard ratio of 0.63 (95% CI 0.27-1.43) and 0.41 (95% CI 0.15-1.09) for the treatments, respectively. No significant difference was found in the occurrence of hepatotoxicity (1.02% (13 out of 1279) versus 1.17% (15 out of 1279); p=0.704).The short regimens tested must be used with caution among the elderly because of the high rates of adverse effects. Further work is necessary to test the ultrashort regimens in younger people with LTBI.","container-title":"The European Respiratory Journal","DOI":"10.1183/13993003.01470-2018","ISSN":"1399-3003","issue":"6","journalAbbreviation":"Eur Respir J","language":"eng","note":"PMID: 30361241","page":"1801470","source":"PubMed","title":"Short-course regimens of rifapentine plus isoniazid to treat latent tuberculosis infection in older Chinese patients: a randomised controlled study","title-short":"Short-course regimens of rifapentine plus isoniazid to treat latent tuberculosis infection in older Chinese patients","volume":"52","author":[{"family":"Gao","given":"Lei"},{"family":"Zhang","given":"Haoran"},{"family":"Xin","given":"Henan"},{"family":"Liu","given":"Jianmin"},{"family":"Pan","given":"Shouguo"},{"family":"Li","given":"Xiangwei"},{"family":"Guan","given":"Ling"},{"family":"Shen","given":"Fei"},{"family":"Liu","given":"Zisen"},{"family":"Wang","given":"Dakuan"},{"family":"Guan","given":"Xueling"},{"family":"Yan","given":"Jiaoxia"},{"family":"Li","given":"Hengjing"},{"family":"Feng","given":"Boxuan"},{"family":"Cao","given":"Xuefang"},{"family":"Chen","given":"Yu"},{"family":"Cui","given":"Wei"},{"family":"Zhang","given":"Zongde"},{"family":"Ma","given":"Yu"},{"family":"Chen","given":"Xiaoyou"},{"family":"Zhou","given":"Xinhua"},{"family":"Jin","given":"Qi"},{"literal":"LATENTTB-NSTM study team"}],"issued":{"date-parts":[["2018",12]]}}}],"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21–24</w:t>
            </w:r>
            <w:r w:rsidRPr="00A10E0A">
              <w:rPr>
                <w:color w:val="000000" w:themeColor="text1"/>
                <w:sz w:val="22"/>
                <w:szCs w:val="22"/>
              </w:rPr>
              <w:fldChar w:fldCharType="end"/>
            </w:r>
            <w:r w:rsidRPr="00A10E0A">
              <w:rPr>
                <w:color w:val="000000" w:themeColor="text1"/>
                <w:sz w:val="22"/>
                <w:szCs w:val="22"/>
                <w:shd w:val="clear" w:color="auto" w:fill="FFFFFF"/>
                <w:vertAlign w:val="superscript"/>
              </w:rPr>
              <w:t>‖</w:t>
            </w:r>
          </w:p>
        </w:tc>
      </w:tr>
      <w:tr w:rsidR="00B63E2A" w:rsidRPr="00A10E0A" w14:paraId="6CFF5DF8" w14:textId="77777777" w:rsidTr="005868B1">
        <w:tc>
          <w:tcPr>
            <w:tcW w:w="710" w:type="pct"/>
            <w:vMerge w:val="restart"/>
            <w:tcBorders>
              <w:top w:val="single" w:sz="4" w:space="0" w:color="auto"/>
            </w:tcBorders>
            <w:vAlign w:val="center"/>
          </w:tcPr>
          <w:p w14:paraId="6CE74FE6" w14:textId="77777777" w:rsidR="00B63E2A" w:rsidRPr="00A10E0A" w:rsidRDefault="00B63E2A" w:rsidP="001A260C">
            <w:pPr>
              <w:rPr>
                <w:color w:val="000000" w:themeColor="text1"/>
                <w:sz w:val="22"/>
                <w:szCs w:val="22"/>
              </w:rPr>
            </w:pPr>
            <w:r w:rsidRPr="00A10E0A">
              <w:rPr>
                <w:color w:val="000000" w:themeColor="text1"/>
                <w:sz w:val="22"/>
                <w:szCs w:val="22"/>
              </w:rPr>
              <w:t>TB diagnosis and detection - Delayed TB care-seeking</w:t>
            </w:r>
          </w:p>
        </w:tc>
        <w:tc>
          <w:tcPr>
            <w:tcW w:w="1473" w:type="pct"/>
            <w:tcBorders>
              <w:top w:val="single" w:sz="4" w:space="0" w:color="auto"/>
              <w:bottom w:val="single" w:sz="4" w:space="0" w:color="auto"/>
            </w:tcBorders>
          </w:tcPr>
          <w:p w14:paraId="00F115C8" w14:textId="77777777" w:rsidR="00B63E2A" w:rsidRPr="00A10E0A" w:rsidRDefault="00B63E2A" w:rsidP="00FA75AB">
            <w:pPr>
              <w:rPr>
                <w:color w:val="000000" w:themeColor="text1"/>
                <w:sz w:val="22"/>
                <w:szCs w:val="22"/>
              </w:rPr>
            </w:pPr>
          </w:p>
        </w:tc>
        <w:tc>
          <w:tcPr>
            <w:tcW w:w="1575" w:type="pct"/>
            <w:tcBorders>
              <w:top w:val="single" w:sz="4" w:space="0" w:color="auto"/>
              <w:bottom w:val="single" w:sz="4" w:space="0" w:color="auto"/>
            </w:tcBorders>
          </w:tcPr>
          <w:p w14:paraId="3BDD4A6F" w14:textId="538773CA" w:rsidR="00B63E2A" w:rsidRPr="00A10E0A" w:rsidRDefault="00B63E2A" w:rsidP="00FA75AB">
            <w:pPr>
              <w:rPr>
                <w:color w:val="000000" w:themeColor="text1"/>
                <w:sz w:val="22"/>
                <w:szCs w:val="22"/>
              </w:rPr>
            </w:pPr>
            <w:r w:rsidRPr="00A10E0A">
              <w:rPr>
                <w:color w:val="000000" w:themeColor="text1"/>
                <w:sz w:val="22"/>
                <w:szCs w:val="22"/>
              </w:rPr>
              <w:t>China: Long waiting time and poor attitude of healthcare staff towards older adults</w:t>
            </w:r>
            <w:r w:rsidRPr="00A10E0A">
              <w:rPr>
                <w:color w:val="000000" w:themeColor="text1"/>
                <w:sz w:val="22"/>
                <w:szCs w:val="22"/>
              </w:rPr>
              <w:fldChar w:fldCharType="begin"/>
            </w:r>
            <w:r>
              <w:rPr>
                <w:color w:val="000000" w:themeColor="text1"/>
                <w:sz w:val="22"/>
                <w:szCs w:val="22"/>
              </w:rPr>
              <w:instrText xml:space="preserve"> ADDIN ZOTERO_ITEM CSL_CITATION {"citationID":"VKlVCKlK","properties":{"formattedCitation":"\\super 25\\nosupersub{}","plainCitation":"25","noteIndex":0},"citationItems":[{"id":"9IhwU2xR/THnnyZJY","uris":["http://zotero.org/users/4627420/items/WI5PI8SZ"],"itemData":{"id":"eOKchqPl/2hu3xLak","type":"article-journal","abstract":"The Social Determinants of Healthcare Access for Rural Elderly Women - A Systematic Review of Quantitative Studies","container-title":"The Open Public Health Journal","DOI":"10.2174/1874944501710010244","issue":"1","language":"en","source":"openpublichealthjournal.com","title":"The Social Determinants of Healthcare Access for Rural Elderly Women - A Systematic Review of Quantitative Studies","URL":"https://openpublichealthjournal.com/VOLUME/10/PAGE/244/FULLTEXT/","volume":"10","author":[{"family":"Hamiduzzaman","given":"Mohammad"},{"family":"De Bellis","given":"Anita"},{"family":"Abigail","given":"Wendy"},{"family":"Kalaitzidis","given":"Evdokia"}],"accessed":{"date-parts":[["2021",10,14]]},"issued":{"date-parts":[["2017",11,22]]}}}],"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25</w:t>
            </w:r>
            <w:r w:rsidRPr="00A10E0A">
              <w:rPr>
                <w:color w:val="000000" w:themeColor="text1"/>
                <w:sz w:val="22"/>
                <w:szCs w:val="22"/>
              </w:rPr>
              <w:fldChar w:fldCharType="end"/>
            </w:r>
          </w:p>
        </w:tc>
        <w:tc>
          <w:tcPr>
            <w:tcW w:w="1242" w:type="pct"/>
            <w:tcBorders>
              <w:top w:val="single" w:sz="4" w:space="0" w:color="auto"/>
              <w:bottom w:val="single" w:sz="4" w:space="0" w:color="auto"/>
            </w:tcBorders>
          </w:tcPr>
          <w:p w14:paraId="337D67AE" w14:textId="5BA905C9" w:rsidR="00B63E2A" w:rsidRPr="00A10E0A" w:rsidRDefault="00B63E2A" w:rsidP="00FA75AB">
            <w:pPr>
              <w:rPr>
                <w:color w:val="000000" w:themeColor="text1"/>
                <w:sz w:val="22"/>
                <w:szCs w:val="22"/>
              </w:rPr>
            </w:pPr>
            <w:r w:rsidRPr="00A10E0A">
              <w:rPr>
                <w:color w:val="000000" w:themeColor="text1"/>
                <w:sz w:val="22"/>
                <w:szCs w:val="22"/>
              </w:rPr>
              <w:t>Cambodia: Healthcare seeking at facilities that do not provide TB services</w:t>
            </w:r>
            <w:r w:rsidRPr="00A10E0A">
              <w:rPr>
                <w:color w:val="000000" w:themeColor="text1"/>
                <w:sz w:val="22"/>
                <w:szCs w:val="22"/>
              </w:rPr>
              <w:fldChar w:fldCharType="begin"/>
            </w:r>
            <w:r>
              <w:rPr>
                <w:color w:val="000000" w:themeColor="text1"/>
                <w:sz w:val="22"/>
                <w:szCs w:val="22"/>
              </w:rPr>
              <w:instrText xml:space="preserve"> ADDIN ZOTERO_ITEM CSL_CITATION {"citationID":"MAJQD6KR","properties":{"formattedCitation":"\\super 26\\nosupersub{}","plainCitation":"26","noteIndex":0},"citationItems":[{"id":"9IhwU2xR/HfvkUnud","uris":["http://zotero.org/users/4627420/items/7FKBS7VU"],"itemData":{"id":"eOKchqPl/qwdqny2p","type":"article-journal","abstract":"Cambodia is among the 30 countries in the world with the highest burden of tuberculosis (TB), and it is estimated that 40% of people with TB remain undiagnosed. In this study, we aimed to investigate the determinants of delayed diagnosis and treatment of TB in Cambodia.","container-title":"Infectious Diseases of Poverty","DOI":"10.1186/s40249-020-00665-8","ISSN":"2049-9957","issue":"1","journalAbbreviation":"Infectious Diseases of Poverty","page":"49","source":"BioMed Central","title":"Determinants of delayed diagnosis and treatment of tuberculosis in Cambodia: a mixed-methods study","title-short":"Determinants of delayed diagnosis and treatment of tuberculosis in Cambodia","URL":"https://doi.org/10.1186/s40249-020-00665-8","volume":"9","author":[{"family":"Teo","given":"Alvin Kuo Jing"},{"family":"Ork","given":"Chetra"},{"family":"Eng","given":"Sothearith"},{"family":"Sok","given":"Ngovlyly"},{"family":"Tuot","given":"Sovannary"},{"family":"Hsu","given":"Li Yang"},{"family":"Yi","given":"Siyan"}],"accessed":{"date-parts":[["2021",9,14]]},"issued":{"date-parts":[["2020",5,7]]}}}],"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26</w:t>
            </w:r>
            <w:r w:rsidRPr="00A10E0A">
              <w:rPr>
                <w:color w:val="000000" w:themeColor="text1"/>
                <w:sz w:val="22"/>
                <w:szCs w:val="22"/>
              </w:rPr>
              <w:fldChar w:fldCharType="end"/>
            </w:r>
          </w:p>
        </w:tc>
      </w:tr>
      <w:tr w:rsidR="00B63E2A" w:rsidRPr="00A10E0A" w14:paraId="4B1AFADA" w14:textId="77777777" w:rsidTr="005868B1">
        <w:tc>
          <w:tcPr>
            <w:tcW w:w="710" w:type="pct"/>
            <w:vMerge/>
            <w:vAlign w:val="center"/>
          </w:tcPr>
          <w:p w14:paraId="1BC4D22E" w14:textId="77777777" w:rsidR="00B63E2A" w:rsidRPr="00A10E0A" w:rsidRDefault="00B63E2A" w:rsidP="001A260C">
            <w:pPr>
              <w:rPr>
                <w:color w:val="000000" w:themeColor="text1"/>
                <w:sz w:val="22"/>
                <w:szCs w:val="22"/>
              </w:rPr>
            </w:pPr>
          </w:p>
        </w:tc>
        <w:tc>
          <w:tcPr>
            <w:tcW w:w="1473" w:type="pct"/>
            <w:tcBorders>
              <w:top w:val="single" w:sz="4" w:space="0" w:color="auto"/>
              <w:bottom w:val="single" w:sz="4" w:space="0" w:color="auto"/>
            </w:tcBorders>
          </w:tcPr>
          <w:p w14:paraId="68BFF584" w14:textId="77777777" w:rsidR="00B63E2A" w:rsidRPr="00A10E0A" w:rsidRDefault="00B63E2A" w:rsidP="00FA75AB">
            <w:pPr>
              <w:rPr>
                <w:color w:val="000000" w:themeColor="text1"/>
                <w:sz w:val="22"/>
                <w:szCs w:val="22"/>
              </w:rPr>
            </w:pPr>
          </w:p>
        </w:tc>
        <w:tc>
          <w:tcPr>
            <w:tcW w:w="1575" w:type="pct"/>
            <w:tcBorders>
              <w:top w:val="single" w:sz="4" w:space="0" w:color="auto"/>
              <w:bottom w:val="single" w:sz="4" w:space="0" w:color="auto"/>
            </w:tcBorders>
          </w:tcPr>
          <w:p w14:paraId="273ABBBF" w14:textId="498E0E09" w:rsidR="00B63E2A" w:rsidRPr="00A10E0A" w:rsidRDefault="00B63E2A" w:rsidP="00FA75AB">
            <w:pPr>
              <w:rPr>
                <w:color w:val="000000" w:themeColor="text1"/>
                <w:sz w:val="22"/>
                <w:szCs w:val="22"/>
              </w:rPr>
            </w:pPr>
            <w:r w:rsidRPr="00A10E0A">
              <w:rPr>
                <w:color w:val="000000" w:themeColor="text1"/>
                <w:sz w:val="22"/>
                <w:szCs w:val="22"/>
              </w:rPr>
              <w:t>China: Inadequate TB awareness and knowledge among older adults</w:t>
            </w:r>
            <w:r w:rsidRPr="00A10E0A">
              <w:rPr>
                <w:color w:val="000000" w:themeColor="text1"/>
                <w:sz w:val="22"/>
                <w:szCs w:val="22"/>
              </w:rPr>
              <w:fldChar w:fldCharType="begin"/>
            </w:r>
            <w:r>
              <w:rPr>
                <w:color w:val="000000" w:themeColor="text1"/>
                <w:sz w:val="22"/>
                <w:szCs w:val="22"/>
              </w:rPr>
              <w:instrText xml:space="preserve"> ADDIN ZOTERO_ITEM CSL_CITATION {"citationID":"ouy5PJsc","properties":{"formattedCitation":"\\super 27,28\\nosupersub{}","plainCitation":"27,28","noteIndex":0},"citationItems":[{"id":"9IhwU2xR/dpg24eIs","uris":["http://zotero.org/users/4627420/items/ALGDDUXW"],"itemData":{"id":"eOKchqPl/XSSKBS5c","type":"article-journal","abstract":"BACKGROUND: The incidence and risk of tuberculosis (TB) among the elderly population have increased with the ageing population in China. This study aimed to assess the current status and associated factors of TB knowledge, attitudes, and practices among elderly people in Shenzhen City, China, which may provide references for the development of TB prevention and treatment policies targeting elderly people.\nMETHODS: A multistage random sampling method was used to collect data with a self-designed questionnaire from 1078 elderly people (response rate, 90.66%) living in Bao'an District of Shenzhen between September and October 2019. Univariate and multiple linear regression analyses were used to analyse factors associated with TB knowledge, attitudes, and practices among elderly people.\nRESULTS: Among the respondents, 3.13% had previously been treated for TB, and 3.09% of respondents had family members or friends with a previous TB history. The percentages of elderly people who were aware of TB and had positive attitudes and practices regarding TB were 69.23%, 48.87%, and 42.62%, respectively. Multiple linear stepwise regression analysis showed that elderly people with a junior high school education or higher, a family annual income per capita of less than 100,000 RMB, a better self-perceived health status, and family members or friends with a previous TB history had higher TB knowledge scores (P &lt; 0.05). Elderly people with medical insurance, a junior high school or higher education, a family annual income per capita of less than 100,000 RMB, and family members and friends with a previous TB history had higher TB attitude scores (P &lt; 0.05). In addition, elderly people who were older, had medical insurance, had a junior high school education or higher, and had a family annual income per capita less than 100,000 RMB had higher TB practice scores (P &lt; 0.05).\nCONCLUSIONS: Elderly people were aware of TB, but their positive attitudes and practices were at a low level. Corresponding prevention and treatment policies should be developed according to these influencing factors to reduce the incidence of TB among elderly people and improve their quality of life.","container-title":"BMC public health","DOI":"10.1186/s12889-021-11240-7","ISSN":"1471-2458","issue":"1","journalAbbreviation":"BMC Public Health","language":"eng","note":"PMID: 34140014\nPMCID: PMC8210368","page":"1163","source":"PubMed","title":"Analysis of the current status and associated factors of tuberculosis knowledge, attitudes, and practices among elderly people in Shenzhen: a cross-sectional study","title-short":"Analysis of the current status and associated factors of tuberculosis knowledge, attitudes, and practices among elderly people in Shenzhen","volume":"21","author":[{"family":"Wang","given":"Yunxia"},{"family":"Gan","given":"Yong"},{"family":"Zhang","given":"Juanjuan"},{"family":"Mei","given":"Jinzhou"},{"family":"Feng","given":"Jing"},{"family":"Lu","given":"Zuxun"},{"family":"Shen","given":"Xin"},{"family":"Zhao","given":"Meigui"},{"family":"Guo","given":"Yanfang"},{"family":"Yuan","given":"Qing"}],"issued":{"date-parts":[["2021",6,17]]}}},{"id":911,"uris":["http://zotero.org/groups/4532767/items/LUH3XDDL"],"itemData":{"id":911,"type":"article-journal","abstract":"This study aims to understand the contextual barriers to accessing timely TB diagnosis after ﬁrst seeking care, especially among the poor and vulnerable in rural China. Both quantitative and qualitative methods were used to elicit the experiences and perspectives of TB patients and suspected TB patients, community residents, health providers and policy makers in poor, rural areas of four provinces. Between 30 and 60% of patients across the four provinces experienced a delay in receiving a diagnosis after ﬁrst seeking care. Most patients had to visit health facilities more than once before diagnosis, with 17–30% patients making more than 6 visits. These delays and multiple visits mainly occurred because of the limited capacity of health providers to recognize TB, and ﬁnancial disincentives to refer patients to TB dispensaries, due to the pressures of the cost recovery system. Poverty and socio-economic disadvantage amongst patients also inﬂuenced their capability to seek further care to obtain a reliable diagnosis. Qualitative data showed that women and the elderly patients were likely to experience more ‘system’ delay, and these ﬁndings were to some extent supported by the survey. The study concludes that ‘system’ delay is a serious problem, which is inﬂuenced by the ﬁnancing mechanisms for both TB control and general health services as well as poverty and disadvantage amongst patients. This requires a comprehensive strategy to shorten ‘system’ delay in order to enable successful DOTS expansion, including developing appropriate ﬁnancing mechanisms to improve general provider capacity and encourage referral, as well as measures to improve ﬁnancial and social access to services for potential TB patients.","container-title":"Health Policy","DOI":"10.1016/j.healthpol.2006.08.001","ISSN":"01688510","issue":"2","language":"en","page":"186-199","source":"Crossref","title":"Multiple perspectives on diagnosis delay for tuberculosis from key stakeholders in poor rural China: Case study in four provinces","title-short":"Multiple perspectives on diagnosis delay for tuberculosis from key stakeholders in poor rural China","volume":"82","author":[{"family":"Yan","given":"Fei"},{"family":"Thomson","given":"Rachael"},{"family":"Tang","given":"Shenglan"},{"family":"Squire","given":"Stephen Bertel"},{"family":"Wang","given":"Wei"},{"family":"Liu","given":"Xiaoyun"},{"family":"Gong","given":"Youlong"},{"family":"Zhao","given":"Fengzeng"},{"family":"Tolhurst","given":"Rachel"}],"issued":{"date-parts":[["2007",7]]}}}],"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27,28</w:t>
            </w:r>
            <w:r w:rsidRPr="00A10E0A">
              <w:rPr>
                <w:color w:val="000000" w:themeColor="text1"/>
                <w:sz w:val="22"/>
                <w:szCs w:val="22"/>
              </w:rPr>
              <w:fldChar w:fldCharType="end"/>
            </w:r>
          </w:p>
        </w:tc>
        <w:tc>
          <w:tcPr>
            <w:tcW w:w="1242" w:type="pct"/>
            <w:tcBorders>
              <w:top w:val="single" w:sz="4" w:space="0" w:color="auto"/>
              <w:bottom w:val="single" w:sz="4" w:space="0" w:color="auto"/>
            </w:tcBorders>
          </w:tcPr>
          <w:p w14:paraId="13414C5B" w14:textId="62AD443F" w:rsidR="00B63E2A" w:rsidRPr="00A10E0A" w:rsidRDefault="00B63E2A" w:rsidP="00FA75AB">
            <w:pPr>
              <w:rPr>
                <w:color w:val="000000" w:themeColor="text1"/>
                <w:sz w:val="22"/>
                <w:szCs w:val="22"/>
              </w:rPr>
            </w:pPr>
            <w:r w:rsidRPr="00A10E0A">
              <w:rPr>
                <w:color w:val="000000" w:themeColor="text1"/>
                <w:sz w:val="22"/>
                <w:szCs w:val="22"/>
              </w:rPr>
              <w:t>Cambodia: Lack of knowledge about TB services, its costs, and misconception of TB risks</w:t>
            </w:r>
            <w:r w:rsidRPr="00A10E0A">
              <w:rPr>
                <w:color w:val="000000" w:themeColor="text1"/>
                <w:sz w:val="22"/>
                <w:szCs w:val="22"/>
              </w:rPr>
              <w:fldChar w:fldCharType="begin"/>
            </w:r>
            <w:r>
              <w:rPr>
                <w:color w:val="000000" w:themeColor="text1"/>
                <w:sz w:val="22"/>
                <w:szCs w:val="22"/>
              </w:rPr>
              <w:instrText xml:space="preserve"> ADDIN ZOTERO_ITEM CSL_CITATION {"citationID":"7C4AqcyF","properties":{"formattedCitation":"\\super 29\\nosupersub{}","plainCitation":"29","noteIndex":0},"citationItems":[{"id":"9IhwU2xR/Uv5qeR2t","uris":["http://zotero.org/users/4627420/items/UY8DMTWU"],"itemData":{"id":"eOKchqPl/Qb4nOc6O","type":"article-journal","abstract":"Approximately 34% of people with tuberculosis (TB) were undiagnosed in Cambodia in 2017. This study explored barriers in access to TB services and information gaps by genders and key populations in the Cambodian national TB programme. In 2017, we conducted a consensus and validation workshop, desk reviews, 19 in-depth interviews, and 30 focus group discussions with representatives of stakeholder groups, aﬀected populations, and communities. Content analyses were performed for qualitative interviews. We employed the consensus development methods during the workshop to deﬁne and prioritise key populations. Key themes that inhibited access to TB services included the lack of knowledge, awareness, time and ﬁnancial means, and gender-speciﬁc vulnerabilities. Systemic barriers included inconsistencies in policy and guideline implementation and lack of resources required for eﬀective TB management. We did not ﬁnd indications of coercive practices against women and key populations. However, stigma and discrimination did exist in healthcare institutions, the workplace, and the community. There were signiﬁcant gaps in gender and key population-speciﬁc data and reporting systems at all levels. Data availability is vital for understanding gender and key population-speciﬁc gaps, and they should be duly utilised. Mechanisms to ensure equality and inclusivity are necessary to end TB in Cambodia.","container-title":"Global Public Health","DOI":"10.1080/17441692.2021.1954226","ISSN":"1744-1692, 1744-1706","journalAbbreviation":"Global Public Health","language":"en","page":"1-14","source":"DOI.org (Crossref)","title":"Barriers in access to services and information gaps by genders and key populations in the national Tuberculosis programme in Cambodia","URL":"https://www.tandfonline.com/doi/full/10.1080/17441692.2021.1954226","author":[{"family":"Yi","given":"Siyan"},{"family":"Teo","given":"Alvin Kuo Jing"},{"family":"Sok","given":"Say"},{"family":"Tuot","given":"Sovannary"},{"family":"Tieng","given":"Sivanna"},{"family":"Khun","given":"Kim Eam"},{"family":"Choub","given":"Sok Chamreun"},{"family":"Pheng","given":"Sok Heng"},{"family":"Mao","given":"Tan Eang"}],"accessed":{"date-parts":[["2021",9,25]]},"issued":{"date-parts":[["2021",9,6]]}}}],"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29</w:t>
            </w:r>
            <w:r w:rsidRPr="00A10E0A">
              <w:rPr>
                <w:color w:val="000000" w:themeColor="text1"/>
                <w:sz w:val="22"/>
                <w:szCs w:val="22"/>
              </w:rPr>
              <w:fldChar w:fldCharType="end"/>
            </w:r>
          </w:p>
        </w:tc>
      </w:tr>
      <w:tr w:rsidR="00B63E2A" w:rsidRPr="00A10E0A" w14:paraId="35E01C74" w14:textId="77777777" w:rsidTr="005868B1">
        <w:tc>
          <w:tcPr>
            <w:tcW w:w="710" w:type="pct"/>
            <w:vMerge/>
            <w:vAlign w:val="center"/>
          </w:tcPr>
          <w:p w14:paraId="65165516" w14:textId="77777777" w:rsidR="00B63E2A" w:rsidRPr="00A10E0A" w:rsidRDefault="00B63E2A" w:rsidP="001A260C">
            <w:pPr>
              <w:rPr>
                <w:color w:val="000000" w:themeColor="text1"/>
                <w:sz w:val="22"/>
                <w:szCs w:val="22"/>
              </w:rPr>
            </w:pPr>
          </w:p>
        </w:tc>
        <w:tc>
          <w:tcPr>
            <w:tcW w:w="1473" w:type="pct"/>
            <w:tcBorders>
              <w:top w:val="single" w:sz="4" w:space="0" w:color="auto"/>
              <w:bottom w:val="single" w:sz="4" w:space="0" w:color="auto"/>
            </w:tcBorders>
          </w:tcPr>
          <w:p w14:paraId="24CB094E" w14:textId="77777777" w:rsidR="00B63E2A" w:rsidRPr="00A10E0A" w:rsidRDefault="00B63E2A" w:rsidP="00FA75AB">
            <w:pPr>
              <w:rPr>
                <w:color w:val="000000" w:themeColor="text1"/>
                <w:sz w:val="22"/>
                <w:szCs w:val="22"/>
              </w:rPr>
            </w:pPr>
          </w:p>
        </w:tc>
        <w:tc>
          <w:tcPr>
            <w:tcW w:w="1575" w:type="pct"/>
            <w:tcBorders>
              <w:top w:val="single" w:sz="4" w:space="0" w:color="auto"/>
              <w:bottom w:val="single" w:sz="4" w:space="0" w:color="auto"/>
            </w:tcBorders>
          </w:tcPr>
          <w:p w14:paraId="1C30C6C9" w14:textId="054E93B3" w:rsidR="00B63E2A" w:rsidRPr="00A10E0A" w:rsidRDefault="00B63E2A" w:rsidP="00FA75AB">
            <w:pPr>
              <w:rPr>
                <w:color w:val="000000" w:themeColor="text1"/>
                <w:sz w:val="22"/>
                <w:szCs w:val="22"/>
              </w:rPr>
            </w:pPr>
            <w:r w:rsidRPr="00A10E0A">
              <w:rPr>
                <w:color w:val="000000" w:themeColor="text1"/>
                <w:sz w:val="22"/>
                <w:szCs w:val="22"/>
              </w:rPr>
              <w:t>China: Fear of discrimination</w:t>
            </w:r>
            <w:r w:rsidRPr="00A10E0A">
              <w:rPr>
                <w:color w:val="000000" w:themeColor="text1"/>
                <w:sz w:val="22"/>
                <w:szCs w:val="22"/>
              </w:rPr>
              <w:fldChar w:fldCharType="begin"/>
            </w:r>
            <w:r>
              <w:rPr>
                <w:color w:val="000000" w:themeColor="text1"/>
                <w:sz w:val="22"/>
                <w:szCs w:val="22"/>
              </w:rPr>
              <w:instrText xml:space="preserve"> ADDIN ZOTERO_ITEM CSL_CITATION {"citationID":"q2iTHxTU","properties":{"formattedCitation":"\\super 30\\nosupersub{}","plainCitation":"30","noteIndex":0},"citationItems":[{"id":961,"uris":["http://zotero.org/groups/4532767/items/RBD5M5XY"],"itemData":{"id":961,"type":"article-journal","abstract":"Objectives This study was aimed to assess the willingness of elderly people to seek medical care for tuberculosis (TB) and the associated influencing factors.\nDesign A cross-sectional study.\nSetting A multistage random survey was conducted in Bao’an District of Shenzhen in China.\nParticipants A total of 1200 elderly people aged 65 or above were recruited for the study and completed a structured questionnaire between September and October 2019.\nMain outcome measures Descriptive and binary logistic stepwise regression analyses were conducted to analyse the characteristics of elderly individuals, their willingness to seek medical care for TB and associated factors.\nResults Among the final 1123 respondents, 943 (84.0%) were willing to seek medical care if they discovered suspicious TB symptoms. Binary logistic stepwise regression analysis indicated that respondents whose family annual income per capita was 50 000–100 000¥ (OR=2.56, 95% CI: 1.44 to 4.54, p&lt;0.01) and who had positive attitudes (≥3 scores: OR=3.10, 95% CI: 1.90 to 5.05, p&lt;0.01) or practices (≥4 scores: OR=3.13, 95% CI: 1.82 to 5.39, p&lt;0.01) towards TB were more willing to seek medical care for TB.\nConclusions Willingness to seek medical care for TB in the elderly population can be improved according to the determinants.","container-title":"BMJ Open","DOI":"10.1136/bmjopen-2021-051291","ISSN":"2044-6055, 2044-6055","issue":"9","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Infectious diseases\nPMID: 34548361","page":"e051291","source":"bmjopen.bmj.com","title":"Willingness to seek medical care for tuberculosis and associated factors among the elderly population in Shenzhen: a cross-sectional study","title-short":"Willingness to seek medical care for tuberculosis and associated factors among the elderly population in Shenzhen","volume":"11","author":[{"family":"Wang","given":"Yunxia"},{"family":"Feng","given":"Jing"},{"family":"Zhang","given":"Juanjuan"},{"family":"Shen","given":"Xin"},{"family":"Lei","given":"Zihui"},{"family":"Zhu","given":"Yi"},{"family":"Meng","given":"Xin"},{"family":"Di","given":"Hongkun"},{"family":"Xia","given":"Wenqi"},{"family":"Lu","given":"Zuxun"},{"family":"Guo","given":"Yanfang"},{"family":"Yuan","given":"Qing"},{"family":"Wang","given":"Xiaojun"},{"family":"Gan","given":"Yong"}],"issued":{"date-parts":[["2021",9,1]]}}}],"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30</w:t>
            </w:r>
            <w:r w:rsidRPr="00A10E0A">
              <w:rPr>
                <w:color w:val="000000" w:themeColor="text1"/>
                <w:sz w:val="22"/>
                <w:szCs w:val="22"/>
              </w:rPr>
              <w:fldChar w:fldCharType="end"/>
            </w:r>
          </w:p>
        </w:tc>
        <w:tc>
          <w:tcPr>
            <w:tcW w:w="1242" w:type="pct"/>
            <w:tcBorders>
              <w:top w:val="single" w:sz="4" w:space="0" w:color="auto"/>
              <w:bottom w:val="single" w:sz="4" w:space="0" w:color="auto"/>
            </w:tcBorders>
          </w:tcPr>
          <w:p w14:paraId="1646D182" w14:textId="77777777" w:rsidR="00B63E2A" w:rsidRPr="00A10E0A" w:rsidRDefault="00B63E2A" w:rsidP="00FA75AB">
            <w:pPr>
              <w:rPr>
                <w:color w:val="000000" w:themeColor="text1"/>
                <w:sz w:val="22"/>
                <w:szCs w:val="22"/>
              </w:rPr>
            </w:pPr>
          </w:p>
        </w:tc>
      </w:tr>
      <w:tr w:rsidR="00B63E2A" w:rsidRPr="00A10E0A" w14:paraId="1CCAD19A" w14:textId="77777777" w:rsidTr="005868B1">
        <w:tc>
          <w:tcPr>
            <w:tcW w:w="710" w:type="pct"/>
            <w:vMerge/>
            <w:vAlign w:val="center"/>
          </w:tcPr>
          <w:p w14:paraId="71B058C4" w14:textId="77777777" w:rsidR="00B63E2A" w:rsidRPr="00A10E0A" w:rsidRDefault="00B63E2A" w:rsidP="001A260C">
            <w:pPr>
              <w:rPr>
                <w:color w:val="000000" w:themeColor="text1"/>
                <w:sz w:val="22"/>
                <w:szCs w:val="22"/>
              </w:rPr>
            </w:pPr>
          </w:p>
        </w:tc>
        <w:tc>
          <w:tcPr>
            <w:tcW w:w="1473" w:type="pct"/>
            <w:tcBorders>
              <w:top w:val="single" w:sz="4" w:space="0" w:color="auto"/>
              <w:bottom w:val="single" w:sz="4" w:space="0" w:color="auto"/>
            </w:tcBorders>
          </w:tcPr>
          <w:p w14:paraId="154A541D" w14:textId="77777777" w:rsidR="00B63E2A" w:rsidRPr="00A10E0A" w:rsidRDefault="00B63E2A" w:rsidP="00FA75AB">
            <w:pPr>
              <w:rPr>
                <w:color w:val="000000" w:themeColor="text1"/>
                <w:sz w:val="22"/>
                <w:szCs w:val="22"/>
              </w:rPr>
            </w:pPr>
          </w:p>
        </w:tc>
        <w:tc>
          <w:tcPr>
            <w:tcW w:w="1575" w:type="pct"/>
            <w:tcBorders>
              <w:top w:val="single" w:sz="4" w:space="0" w:color="auto"/>
              <w:bottom w:val="single" w:sz="4" w:space="0" w:color="auto"/>
            </w:tcBorders>
          </w:tcPr>
          <w:p w14:paraId="5F898837" w14:textId="4E50A0EA" w:rsidR="00B63E2A" w:rsidRPr="00A10E0A" w:rsidRDefault="00B63E2A" w:rsidP="00FA75AB">
            <w:pPr>
              <w:rPr>
                <w:color w:val="000000" w:themeColor="text1"/>
                <w:sz w:val="22"/>
                <w:szCs w:val="22"/>
              </w:rPr>
            </w:pPr>
            <w:r w:rsidRPr="00A10E0A">
              <w:rPr>
                <w:color w:val="000000" w:themeColor="text1"/>
                <w:sz w:val="22"/>
                <w:szCs w:val="22"/>
              </w:rPr>
              <w:t>China: Lack of financial resources</w:t>
            </w:r>
            <w:r w:rsidRPr="00A10E0A">
              <w:rPr>
                <w:color w:val="000000" w:themeColor="text1"/>
                <w:sz w:val="22"/>
                <w:szCs w:val="22"/>
              </w:rPr>
              <w:fldChar w:fldCharType="begin"/>
            </w:r>
            <w:r>
              <w:rPr>
                <w:color w:val="000000" w:themeColor="text1"/>
                <w:sz w:val="22"/>
                <w:szCs w:val="22"/>
              </w:rPr>
              <w:instrText xml:space="preserve"> ADDIN ZOTERO_ITEM CSL_CITATION {"citationID":"6Dz0fSdV","properties":{"formattedCitation":"\\super 28,30\\nosupersub{}","plainCitation":"28,30","noteIndex":0},"citationItems":[{"id":961,"uris":["http://zotero.org/groups/4532767/items/RBD5M5XY"],"itemData":{"id":961,"type":"article-journal","abstract":"Objectives This study was aimed to assess the willingness of elderly people to seek medical care for tuberculosis (TB) and the associated influencing factors.\nDesign A cross-sectional study.\nSetting A multistage random survey was conducted in Bao’an District of Shenzhen in China.\nParticipants A total of 1200 elderly people aged 65 or above were recruited for the study and completed a structured questionnaire between September and October 2019.\nMain outcome measures Descriptive and binary logistic stepwise regression analyses were conducted to analyse the characteristics of elderly individuals, their willingness to seek medical care for TB and associated factors.\nResults Among the final 1123 respondents, 943 (84.0%) were willing to seek medical care if they discovered suspicious TB symptoms. Binary logistic stepwise regression analysis indicated that respondents whose family annual income per capita was 50 000–100 000¥ (OR=2.56, 95% CI: 1.44 to 4.54, p&lt;0.01) and who had positive attitudes (≥3 scores: OR=3.10, 95% CI: 1.90 to 5.05, p&lt;0.01) or practices (≥4 scores: OR=3.13, 95% CI: 1.82 to 5.39, p&lt;0.01) towards TB were more willing to seek medical care for TB.\nConclusions Willingness to seek medical care for TB in the elderly population can be improved according to the determinants.","container-title":"BMJ Open","DOI":"10.1136/bmjopen-2021-051291","ISSN":"2044-6055, 2044-6055","issue":"9","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Infectious diseases\nPMID: 34548361","page":"e051291","source":"bmjopen.bmj.com","title":"Willingness to seek medical care for tuberculosis and associated factors among the elderly population in Shenzhen: a cross-sectional study","title-short":"Willingness to seek medical care for tuberculosis and associated factors among the elderly population in Shenzhen","volume":"11","author":[{"family":"Wang","given":"Yunxia"},{"family":"Feng","given":"Jing"},{"family":"Zhang","given":"Juanjuan"},{"family":"Shen","given":"Xin"},{"family":"Lei","given":"Zihui"},{"family":"Zhu","given":"Yi"},{"family":"Meng","given":"Xin"},{"family":"Di","given":"Hongkun"},{"family":"Xia","given":"Wenqi"},{"family":"Lu","given":"Zuxun"},{"family":"Guo","given":"Yanfang"},{"family":"Yuan","given":"Qing"},{"family":"Wang","given":"Xiaojun"},{"family":"Gan","given":"Yong"}],"issued":{"date-parts":[["2021",9,1]]}}},{"id":911,"uris":["http://zotero.org/groups/4532767/items/LUH3XDDL"],"itemData":{"id":911,"type":"article-journal","abstract":"This study aims to understand the contextual barriers to accessing timely TB diagnosis after ﬁrst seeking care, especially among the poor and vulnerable in rural China. Both quantitative and qualitative methods were used to elicit the experiences and perspectives of TB patients and suspected TB patients, community residents, health providers and policy makers in poor, rural areas of four provinces. Between 30 and 60% of patients across the four provinces experienced a delay in receiving a diagnosis after ﬁrst seeking care. Most patients had to visit health facilities more than once before diagnosis, with 17–30% patients making more than 6 visits. These delays and multiple visits mainly occurred because of the limited capacity of health providers to recognize TB, and ﬁnancial disincentives to refer patients to TB dispensaries, due to the pressures of the cost recovery system. Poverty and socio-economic disadvantage amongst patients also inﬂuenced their capability to seek further care to obtain a reliable diagnosis. Qualitative data showed that women and the elderly patients were likely to experience more ‘system’ delay, and these ﬁndings were to some extent supported by the survey. The study concludes that ‘system’ delay is a serious problem, which is inﬂuenced by the ﬁnancing mechanisms for both TB control and general health services as well as poverty and disadvantage amongst patients. This requires a comprehensive strategy to shorten ‘system’ delay in order to enable successful DOTS expansion, including developing appropriate ﬁnancing mechanisms to improve general provider capacity and encourage referral, as well as measures to improve ﬁnancial and social access to services for potential TB patients.","container-title":"Health Policy","DOI":"10.1016/j.healthpol.2006.08.001","ISSN":"01688510","issue":"2","language":"en","page":"186-199","source":"Crossref","title":"Multiple perspectives on diagnosis delay for tuberculosis from key stakeholders in poor rural China: Case study in four provinces","title-short":"Multiple perspectives on diagnosis delay for tuberculosis from key stakeholders in poor rural China","volume":"82","author":[{"family":"Yan","given":"Fei"},{"family":"Thomson","given":"Rachael"},{"family":"Tang","given":"Shenglan"},{"family":"Squire","given":"Stephen Bertel"},{"family":"Wang","given":"Wei"},{"family":"Liu","given":"Xiaoyun"},{"family":"Gong","given":"Youlong"},{"family":"Zhao","given":"Fengzeng"},{"family":"Tolhurst","given":"Rachel"}],"issued":{"date-parts":[["2007",7]]}}}],"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28,30</w:t>
            </w:r>
            <w:r w:rsidRPr="00A10E0A">
              <w:rPr>
                <w:color w:val="000000" w:themeColor="text1"/>
                <w:sz w:val="22"/>
                <w:szCs w:val="22"/>
              </w:rPr>
              <w:fldChar w:fldCharType="end"/>
            </w:r>
          </w:p>
        </w:tc>
        <w:tc>
          <w:tcPr>
            <w:tcW w:w="1242" w:type="pct"/>
            <w:tcBorders>
              <w:top w:val="single" w:sz="4" w:space="0" w:color="auto"/>
              <w:bottom w:val="single" w:sz="4" w:space="0" w:color="auto"/>
            </w:tcBorders>
          </w:tcPr>
          <w:p w14:paraId="3A3BA236" w14:textId="77777777" w:rsidR="00B63E2A" w:rsidRPr="00A10E0A" w:rsidRDefault="00B63E2A" w:rsidP="00FA75AB">
            <w:pPr>
              <w:rPr>
                <w:color w:val="000000" w:themeColor="text1"/>
                <w:sz w:val="22"/>
                <w:szCs w:val="22"/>
              </w:rPr>
            </w:pPr>
          </w:p>
        </w:tc>
      </w:tr>
      <w:tr w:rsidR="00B63E2A" w:rsidRPr="00A10E0A" w14:paraId="21CBAAA7" w14:textId="77777777" w:rsidTr="005868B1">
        <w:tc>
          <w:tcPr>
            <w:tcW w:w="710" w:type="pct"/>
            <w:vMerge w:val="restart"/>
            <w:tcBorders>
              <w:top w:val="single" w:sz="4" w:space="0" w:color="auto"/>
            </w:tcBorders>
            <w:vAlign w:val="center"/>
          </w:tcPr>
          <w:p w14:paraId="2BD7CE93" w14:textId="77777777" w:rsidR="00B63E2A" w:rsidRPr="00A10E0A" w:rsidRDefault="00B63E2A" w:rsidP="001A260C">
            <w:pPr>
              <w:rPr>
                <w:color w:val="000000" w:themeColor="text1"/>
                <w:sz w:val="22"/>
                <w:szCs w:val="22"/>
              </w:rPr>
            </w:pPr>
            <w:r w:rsidRPr="00A10E0A">
              <w:rPr>
                <w:color w:val="000000" w:themeColor="text1"/>
                <w:sz w:val="22"/>
                <w:szCs w:val="22"/>
              </w:rPr>
              <w:t>TB diagnosis and detection - Delayed diagnosis</w:t>
            </w:r>
          </w:p>
        </w:tc>
        <w:tc>
          <w:tcPr>
            <w:tcW w:w="1473" w:type="pct"/>
            <w:tcBorders>
              <w:top w:val="single" w:sz="4" w:space="0" w:color="auto"/>
              <w:bottom w:val="single" w:sz="4" w:space="0" w:color="auto"/>
            </w:tcBorders>
          </w:tcPr>
          <w:p w14:paraId="111C97C6" w14:textId="64814800" w:rsidR="00B63E2A" w:rsidRPr="00A10E0A" w:rsidRDefault="00B63E2A" w:rsidP="00FA75AB">
            <w:pPr>
              <w:rPr>
                <w:color w:val="000000" w:themeColor="text1"/>
                <w:sz w:val="22"/>
                <w:szCs w:val="22"/>
              </w:rPr>
            </w:pPr>
            <w:r w:rsidRPr="00A10E0A">
              <w:rPr>
                <w:color w:val="000000" w:themeColor="text1"/>
                <w:sz w:val="22"/>
                <w:szCs w:val="22"/>
              </w:rPr>
              <w:t xml:space="preserve">Japan: Missed diagnosis due to atypical presentations and low awareness among </w:t>
            </w:r>
            <w:r w:rsidRPr="00A10E0A">
              <w:rPr>
                <w:color w:val="000000" w:themeColor="text1"/>
                <w:sz w:val="22"/>
                <w:szCs w:val="22"/>
              </w:rPr>
              <w:lastRenderedPageBreak/>
              <w:t>health practitioners in low incidence settings</w:t>
            </w:r>
            <w:r w:rsidRPr="00A10E0A">
              <w:rPr>
                <w:color w:val="000000" w:themeColor="text1"/>
                <w:sz w:val="22"/>
                <w:szCs w:val="22"/>
              </w:rPr>
              <w:fldChar w:fldCharType="begin"/>
            </w:r>
            <w:r>
              <w:rPr>
                <w:color w:val="000000" w:themeColor="text1"/>
                <w:sz w:val="22"/>
                <w:szCs w:val="22"/>
              </w:rPr>
              <w:instrText xml:space="preserve"> ADDIN ZOTERO_ITEM CSL_CITATION {"citationID":"FRqMzVL7","properties":{"formattedCitation":"\\super 10,31\\uc0\\u8211{}33\\nosupersub{}","plainCitation":"10,31–33","noteIndex":0},"citationItems":[{"id":960,"uris":["http://zotero.org/groups/4532767/items/29ILPJ6Y"],"itemData":{"id":960,"type":"article-journal","container-title":"Kekkaku","journalAbbreviation":"Kekkaku","page":"569-73","title":"Preventing tuberculosis infection in healthcare settings","volume":"94","author":[{"family":"Suzuki","given":"Naoko"}],"issued":{"date-parts":[["2019"]]}}},{"id":"9IhwU2xR/QU2XwsTB","uris":["http://zotero.org/users/4627420/items/673HJ95V"],"itemData":{"id":"eOKchqPl/VeHZkUUW","type":"article-journal","abstract":"Diagnosing active tuberculosis in elderly patients presents problems due to nonspecific symptoms and complications such as aspiration pneumonia. The current study presents two cases of pulmonary tuberculosis with bilateral pulmonary infiltrates associated with aspiration pneumonia. The two elderly patients developed acute respiratory distress syndrome as a result of aspiration pneumonia. The diagnoses of pulmonary tuberculosis were delayed in both cases, as the patients were diagnosed with active tuberculosis following discharge from hospital. The sputum test for acid-fast bacillus at the time of administration was smear-negative/culture-positive in these patients. They were treated with isoniazid, rifampicin and ethambutol, and nosocomial transmission of tuberculosis from these patients was not reported. The number of elderly patients with aspiration pneumonia is predicted to increase rapidly, and aspiration pneumonia combined with pulmonary tuberculosis is a major medical and healthcare concern in Japan. The present study concludes that physicians should always consider the complication of pulmonary tuberculosis when treating pneumonia patients, in particular in treating elderly patients with pulmonary infiltrates.","container-title":"Experimental and Therapeutic Medicine","DOI":"10.3892/etm.2016.3385","ISSN":"1792-0981","issue":"2","journalAbbreviation":"Exp Ther Med","note":"PMID: 27446284\nPMCID: PMC4950260","page":"835-839","source":"PubMed Central","title":"Diagnostic delay of pulmonary tuberculosis in patients with acute respiratory distress syndrome associated with aspiration pneumonia: Two case reports and a mini-review from Japan","title-short":"Diagnostic delay of pulmonary tuberculosis in patients with acute respiratory distress syndrome associated with aspiration pneumonia","URL":"https://www.ncbi.nlm.nih.gov/pmc/articles/PMC4950260/","volume":"12","author":[{"family":"Nakao","given":"Makoto"},{"family":"Sone","given":"Kazuki"},{"family":"Kagawa","given":"Yusuke"},{"family":"Kurokawa","given":"Ryota"},{"family":"Sato","given":"Hidefumi"},{"family":"Kunieda","given":"Takefumi"},{"family":"Muramatsu","given":"Hideki"}],"accessed":{"date-parts":[["2021",9,23]]},"issued":{"date-parts":[["2016",8]]}}},{"id":715,"uris":["http://zotero.org/groups/4532767/items/FXDWR3NB"],"itemData":{"id":715,"type":"article-journal","abstract":"OBJECTIVE: A significant feature of tuberculosis (TB) in Japan is the fact that a high proportion of cases belong to the elderly population. Furthermore, previous reports have pointed out the delayed diagnosis of pulmonary TB in acute-care settings. We aimed to examine the clinical characteristics of pulmonary TB patients in an acute-care general hospital, particularly focusing on the elderly population.\nMETHODS: We retrospectively reviewed the medical records of patients with pulmonary TB who presented at our institution between May 2005 and December 2016. We described the overall clinical characteristics of these patients and compared them according to age.\nRESULTS: Overall, 289 patients were eligible for the analysis, with a median age of 58 [42-73] years, and 29.4% being older than 70 years. Among the elderly patients, 42.4% were characterized by atypical presentation.\nCONCLUSION: Our findings suggest that the elderly population tends to present as atypical cases lacking respiratory complaints, thereby being at a risk of misdiagnosis.","container-title":"Journal of Infection and Chemotherapy: Official Journal of the Japan Society of Chemotherapy","DOI":"10.1016/j.jiac.2019.09.009","ISSN":"1437-7780","issue":"3","language":"eng","note":"PMID: 31822452","page":"245-250","source":"PubMed","title":"Clinical characteristics of elderly pulmonary tuberculosis in an acute-care general hospital in Tokyo, Japan: A 12-year retrospective study","title-short":"Clinical characteristics of elderly pulmonary tuberculosis in an acute-care general hospital in Tokyo, Japan","volume":"26","author":[{"family":"Hikone","given":"Mayu"},{"family":"Ainoda","given":"Yusuke"},{"family":"Sakamoto","given":"Naoya"},{"family":"Ohnishi","given":"Kenji"}],"issued":{"date-parts":[["2020",3]]}}},{"id":1973,"uris":["http://zotero.org/groups/4532767/items/Y6I56ZHS"],"itemData":{"id":1973,"type":"article-journal","abstract":"OBJECTIVES: We discussed the factors which may confuse diagnosis and treatment of tuberculosis (TB) in elderly patients, in order to improve the situation.\nSUBJECTS AND METHODS: 414 patients who were hospitalized for active tuberculosis in Tokyo National Hospital were divided into three groups according to their ages (in years): less than 65, 65 to 74, and greater than 75. The three groups were compared in terms of performance status (PS), serum albumin level (whether over 3 g/dl or not), underlying diseases, symptoms at onset, sputum smear findings for acid-fast bacilli, presence or absence of cavitary lesion, regimen of treatment, adverse reaction to medications, and treatment outcome.\nRESULT: The older group had significantly poorer PS (3 or 4), lower albumin level, more complications, a larger proportion of non-respiratory to respiratory symptoms, less cavity formation, less likelihood of continuing to take drugs regularly and higher mortality. It is supposed that these characteristics are mostly due to the aging itself.\nCONCLUSION: Diagnosing and treating active tuberculosis among elderly people is difficult because of nonspecific and thus confusing findings due to other diseases or aging. Delay in diagnosis and start of treatment makes prognosis of their TB poorer. To improve this situation we should keep a high index to TB and make better use of novel diagnostic technologies. For satisfactory treatment that allows maintenance of a high level of activity of daily life, it is necessary to pay more attention to such aspects as nutrition and rehabilitation and to offer appropriate supports.","container-title":"Kekkaku: [Tuberculosis]","ISSN":"0022-9776","issue":"8","journalAbbreviation":"Kekkaku","language":"jpn","note":"PMID: 20845684","page":"655-660","source":"PubMed","title":"[Clinical investigation among elderly patients with tuberculosis]","volume":"85","author":[{"family":"Toyota","given":"Emiko"},{"family":"Machida","given":"Kazuko"},{"family":"Nagayama","given":"Naohiro"},{"family":"Yamane","given":"Akira"},{"family":"Komiya","given":"Kosaku"},{"family":"Ito","given":"Saburo"},{"family":"Suzuki","given":"Junichi"},{"family":"Kashizaki","given":"Fumihiro"},{"family":"Shimada","given":"Masahiro"},{"family":"Matsui","given":"Yoshinori"},{"family":"Kawashima","given":"Masahiro"},{"family":"Ohshima","given":"Nobuharu"},{"family":"Suzuki","given":"Junko"},{"family":"Ariga","given":"Haruyuki"},{"family":"Masuda","given":"Kimihiko"},{"family":"Matsui","given":"Hirotoshi"},{"family":"Tamura","given":"Atsuhisa"},{"family":"Teramoto","given":"Shinji"},{"family":"Nagai","given":"Hideaki"},{"family":"Akagawa","given":"Shinobu"},{"family":"Shoji","given":"Shunsuke"},{"family":"Hebisawa","given":"Akira"},{"family":"Nakajima","given":"Yutsuki"}],"issued":{"date-parts":[["2010",8]]}}}],"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10,31–33</w:t>
            </w:r>
            <w:r w:rsidRPr="00A10E0A">
              <w:rPr>
                <w:color w:val="000000" w:themeColor="text1"/>
                <w:sz w:val="22"/>
                <w:szCs w:val="22"/>
              </w:rPr>
              <w:fldChar w:fldCharType="end"/>
            </w:r>
          </w:p>
        </w:tc>
        <w:tc>
          <w:tcPr>
            <w:tcW w:w="1575" w:type="pct"/>
            <w:tcBorders>
              <w:top w:val="single" w:sz="4" w:space="0" w:color="auto"/>
              <w:bottom w:val="single" w:sz="4" w:space="0" w:color="auto"/>
            </w:tcBorders>
          </w:tcPr>
          <w:p w14:paraId="10F74D84" w14:textId="77777777" w:rsidR="00B63E2A" w:rsidRPr="00A10E0A" w:rsidRDefault="00B63E2A" w:rsidP="00FA75AB">
            <w:pPr>
              <w:rPr>
                <w:color w:val="000000" w:themeColor="text1"/>
                <w:sz w:val="22"/>
                <w:szCs w:val="22"/>
              </w:rPr>
            </w:pPr>
          </w:p>
        </w:tc>
        <w:tc>
          <w:tcPr>
            <w:tcW w:w="1242" w:type="pct"/>
            <w:tcBorders>
              <w:top w:val="single" w:sz="4" w:space="0" w:color="auto"/>
              <w:bottom w:val="single" w:sz="4" w:space="0" w:color="auto"/>
            </w:tcBorders>
          </w:tcPr>
          <w:p w14:paraId="7A657879" w14:textId="5288263A" w:rsidR="00B63E2A" w:rsidRPr="00A10E0A" w:rsidRDefault="00B63E2A" w:rsidP="00FA75AB">
            <w:pPr>
              <w:rPr>
                <w:color w:val="000000" w:themeColor="text1"/>
                <w:sz w:val="22"/>
                <w:szCs w:val="22"/>
              </w:rPr>
            </w:pPr>
            <w:r w:rsidRPr="00A10E0A">
              <w:rPr>
                <w:color w:val="000000" w:themeColor="text1"/>
                <w:sz w:val="22"/>
                <w:szCs w:val="22"/>
              </w:rPr>
              <w:t xml:space="preserve">Lao PDR: Limited TB diagnostic capacities and rely predominantly </w:t>
            </w:r>
            <w:r w:rsidRPr="00A10E0A">
              <w:rPr>
                <w:color w:val="000000" w:themeColor="text1"/>
                <w:sz w:val="22"/>
                <w:szCs w:val="22"/>
              </w:rPr>
              <w:lastRenderedPageBreak/>
              <w:t>on the presentation of TB symptoms</w:t>
            </w:r>
            <w:r w:rsidRPr="00A10E0A">
              <w:rPr>
                <w:color w:val="000000" w:themeColor="text1"/>
                <w:sz w:val="22"/>
                <w:szCs w:val="22"/>
              </w:rPr>
              <w:fldChar w:fldCharType="begin"/>
            </w:r>
            <w:r>
              <w:rPr>
                <w:color w:val="000000" w:themeColor="text1"/>
                <w:sz w:val="22"/>
                <w:szCs w:val="22"/>
              </w:rPr>
              <w:instrText xml:space="preserve"> ADDIN ZOTERO_ITEM CSL_CITATION {"citationID":"7e214bAC","properties":{"formattedCitation":"\\super 34\\nosupersub{}","plainCitation":"34","noteIndex":0},"citationItems":[{"id":707,"uris":["http://zotero.org/groups/4532767/items/J6FQEQTB"],"itemData":{"id":707,"type":"article-journal","abstract":"OBJECTIVE: The objective of the study was to measure the prevalence of bacteriologically confirmed pulmonary tuberculosis (TB) in Lao PDR in 2010-2011.\nMETHOD: A nationwide, multistage cluster-sampled cross-sectional survey was undertaken in 2010-2011. All consenting participants ≥15 years were screened for pulmonary TB with chest X-ray and symptom questionnaire. Two sputum specimens for bacteriological examination by microscopy and culture were collected from those who screened positive. Prevalence was estimated using multiple imputation and inverse probability weighting methods.\nRESULTS: Of 39 212 eligible participants from 50 clusters, 6290 participants provided at least one sputum sample for smear and culture. There were 237 bacteriologically confirmed pulmonary TB cases, 107 of which were smear-positive. Chest X-ray screening alone identified 230 (97.0%) cases compared with 118 (49.8%) by symptom screening alone. The estimated prevalence of smear-positive and bacteriologically confirmed TB in those ≥15 years was 278 per 100 000 (95%C.I. 199-356) and 595 per 100 000 (95%C.I. 457-733), respectively. Prevalence significantly increased with age and was higher in men than women.\nCONCLUSIONS: The prevalence of TB in Lao PDR is almost twice as high than previous estimates, with the greatest burden in the older population. Case detection efforts remain the primary goal of the national TB programme with case notifications being very low in comparison with the estimated number of prevalent cases. The survey observed major limitations with the diagnostic strategy of passive (symptom based) case finding that uses only direct smear microscopy for confirmation.","container-title":"Tropical medicine &amp; international health: TM &amp; IH","DOI":"10.1111/tmi.12536","ISSN":"1365-3156","issue":"9","language":"eng","note":"PMID: 25939366","page":"1146-1154","source":"PubMed","title":"The first national tuberculosis prevalence survey of Lao PDR (2010-2011)","volume":"20","author":[{"family":"Law","given":"Irwin"},{"family":"Sylavanh","given":"Phannasinh"},{"family":"Bounmala","given":"Soth"},{"family":"Nzabintwali","given":"Fulgence"},{"family":"Paboriboune","given":"Phimpha"},{"family":"Iem","given":"Vibol"},{"family":"Somphavong","given":"Silaphet"},{"family":"Kim","given":"Sang Jae"},{"family":"Sismanidis","given":"Charalambos"},{"family":"Onozaki","given":"Ikushi"},{"family":"Sebert","given":"Jacques"}],"issued":{"date-parts":[["2015",9]]}}}],"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34</w:t>
            </w:r>
            <w:r w:rsidRPr="00A10E0A">
              <w:rPr>
                <w:color w:val="000000" w:themeColor="text1"/>
                <w:sz w:val="22"/>
                <w:szCs w:val="22"/>
              </w:rPr>
              <w:fldChar w:fldCharType="end"/>
            </w:r>
            <w:r w:rsidRPr="00A10E0A">
              <w:rPr>
                <w:color w:val="000000" w:themeColor="text1"/>
                <w:sz w:val="22"/>
                <w:szCs w:val="22"/>
              </w:rPr>
              <w:t xml:space="preserve"> </w:t>
            </w:r>
          </w:p>
        </w:tc>
      </w:tr>
      <w:tr w:rsidR="00B63E2A" w:rsidRPr="00A10E0A" w14:paraId="29DB4F55" w14:textId="77777777" w:rsidTr="005868B1">
        <w:tc>
          <w:tcPr>
            <w:tcW w:w="710" w:type="pct"/>
            <w:vMerge/>
            <w:vAlign w:val="center"/>
          </w:tcPr>
          <w:p w14:paraId="1D5E8357" w14:textId="77777777" w:rsidR="00B63E2A" w:rsidRPr="00A10E0A" w:rsidRDefault="00B63E2A" w:rsidP="001A260C">
            <w:pPr>
              <w:rPr>
                <w:color w:val="000000" w:themeColor="text1"/>
                <w:sz w:val="22"/>
                <w:szCs w:val="22"/>
              </w:rPr>
            </w:pPr>
          </w:p>
        </w:tc>
        <w:tc>
          <w:tcPr>
            <w:tcW w:w="1473" w:type="pct"/>
            <w:tcBorders>
              <w:top w:val="single" w:sz="4" w:space="0" w:color="auto"/>
              <w:bottom w:val="single" w:sz="4" w:space="0" w:color="auto"/>
            </w:tcBorders>
          </w:tcPr>
          <w:p w14:paraId="4DE15CB3" w14:textId="4158FE91" w:rsidR="00B63E2A" w:rsidRPr="00A10E0A" w:rsidRDefault="00B63E2A" w:rsidP="00FA75AB">
            <w:pPr>
              <w:rPr>
                <w:color w:val="000000" w:themeColor="text1"/>
                <w:sz w:val="22"/>
                <w:szCs w:val="22"/>
              </w:rPr>
            </w:pPr>
            <w:r w:rsidRPr="00A10E0A">
              <w:rPr>
                <w:color w:val="000000" w:themeColor="text1"/>
                <w:sz w:val="22"/>
                <w:szCs w:val="22"/>
              </w:rPr>
              <w:t>Republic of Korea: Missed diagnosis due to atypical presentations</w:t>
            </w:r>
            <w:r w:rsidRPr="00A10E0A">
              <w:rPr>
                <w:color w:val="000000" w:themeColor="text1"/>
                <w:sz w:val="22"/>
                <w:szCs w:val="22"/>
              </w:rPr>
              <w:fldChar w:fldCharType="begin"/>
            </w:r>
            <w:r>
              <w:rPr>
                <w:color w:val="000000" w:themeColor="text1"/>
                <w:sz w:val="22"/>
                <w:szCs w:val="22"/>
              </w:rPr>
              <w:instrText xml:space="preserve"> ADDIN ZOTERO_ITEM CSL_CITATION {"citationID":"6ae3TcRz","properties":{"formattedCitation":"\\super 35,36\\nosupersub{}","plainCitation":"35,36","noteIndex":0},"citationItems":[{"id":"9IhwU2xR/88MEi9xk","uris":["http://zotero.org/users/4627420/items/CNHM9DUT"],"itemData":{"id":"eOKchqPl/RPHsbMAi","type":"article-journal","abstract":"BACKGROUND/AIMS: The aim of the study was to investigate the current nationwide burden of nosocomial exposure to tuberculosis (TB) using national health insurance claims data.\nMETHODS: All patients who had claims for drug susceptibility testing for TB from 2012 to 2016, which indicated culture-proven TB, were included. The first day of the infectious period was defined as 3 months before a doctor's suspicion of TB in patients with respiratory symptoms and 1 month before in patients without symptoms. The last day of the infectious period was defined as one day before the prescription of anti-TB medications. Patients hospitalized during infectious periods were investigated and their hospitalization days were calculated. Records of medical procedures which increased the risk of nosocomial transmission by generating aerosols were also investigated.\nRESULTS: A total of 7,186 cases with 94,636 person-days of hospitalization with unrecognized active TB were found. Patients above 60 years of age accounted for 63.99% of the total number and 69.70% of the total duration of hospitalization. TB patients in the older age group showed a trend toward higher risks for hospitalization with unrecognized active TB. Patients in their 80s showed the highest risk (12.65%). Bronchoscopy (28.86%), nebulizer therapy (28.48%), and endotracheal intubation (13.02%) were common procedures performed in these patients during hospitalization.\nCONCLUSION: The burden of nosocomial exposure to TB in South Korea is still substantial. Hospitalization with unrecognized active TB, especially among the elderly TB patients could be a serious public health issue in South Korea.","container-title":"The Korean Journal of Internal Medicine","DOI":"10.3904/kjim.2020.144","ISSN":"2005-6648","issue":"5","journalAbbreviation":"Korean J Intern Med","language":"eng","note":"PMID: 33327686\nPMCID: PMC8435488","page":"1134-1145","source":"PubMed","title":"Estimating the burden of nosocomial exposure to tuberculosis in South Korea, a nationwide population based cross-sectional study","volume":"36","author":[{"family":"Kim","given":"Hyung Woo"},{"family":"Myong","given":"Jun-Pyo"},{"family":"Kim","given":"Ju Sang"}],"issued":{"date-parts":[["2021",9]]}}},{"id":698,"uris":["http://zotero.org/groups/4532767/items/KB2VENNQ"],"itemData":{"id":698,"type":"article-journal","container-title":"Journal of Korean Medical Science","DOI":"10.3346/jkms.2019.34.e270","ISSN":"1011-8934","issue":"43","note":"PMID: 31701700\nPMCID: PMC6838606","page":"e270","source":"PubMed Central","title":"Delays in Isolating Patients Admitted to Hospital with Pulmonary Tuberculosis in Korea","volume":"34","author":[{"family":"Heo","given":"Dae-Hyuk"},{"family":"Seo","given":"Jun-Won"},{"family":"Kim","given":"Jeong-Han"},{"family":"Chun","given":"June Young"},{"family":"Jun","given":"Kang Il"},{"family":"Kang","given":"Chang Kyung"},{"family":"Moon","given":"Song Mi"},{"family":"Song","given":"Kyoung-Ho"},{"family":"Choe","given":"Pyoeng Gyun"},{"family":"Park","given":"Wan Beom"},{"family":"Bang","given":"Ji Hwan"},{"family":"Kim","given":"Eu Suk"},{"family":"Park","given":"Sang-Won"},{"family":"Kim","given":"Nam Joong"},{"family":"Oh","given":"Myoung-don"},{"family":"Kim","given":"Hong Bin"}],"issued":{"date-parts":[["2019",10,4]]}}}],"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35,36</w:t>
            </w:r>
            <w:r w:rsidRPr="00A10E0A">
              <w:rPr>
                <w:color w:val="000000" w:themeColor="text1"/>
                <w:sz w:val="22"/>
                <w:szCs w:val="22"/>
              </w:rPr>
              <w:fldChar w:fldCharType="end"/>
            </w:r>
          </w:p>
        </w:tc>
        <w:tc>
          <w:tcPr>
            <w:tcW w:w="1575" w:type="pct"/>
            <w:tcBorders>
              <w:top w:val="single" w:sz="4" w:space="0" w:color="auto"/>
              <w:bottom w:val="single" w:sz="4" w:space="0" w:color="auto"/>
            </w:tcBorders>
          </w:tcPr>
          <w:p w14:paraId="59AE0C6D" w14:textId="77777777" w:rsidR="00B63E2A" w:rsidRPr="00A10E0A" w:rsidRDefault="00B63E2A" w:rsidP="00FA75AB">
            <w:pPr>
              <w:rPr>
                <w:color w:val="000000" w:themeColor="text1"/>
                <w:sz w:val="22"/>
                <w:szCs w:val="22"/>
              </w:rPr>
            </w:pPr>
          </w:p>
        </w:tc>
        <w:tc>
          <w:tcPr>
            <w:tcW w:w="1242" w:type="pct"/>
            <w:tcBorders>
              <w:top w:val="single" w:sz="4" w:space="0" w:color="auto"/>
              <w:bottom w:val="single" w:sz="4" w:space="0" w:color="auto"/>
            </w:tcBorders>
          </w:tcPr>
          <w:p w14:paraId="051FA3CB" w14:textId="77777777" w:rsidR="00B63E2A" w:rsidRPr="00A10E0A" w:rsidRDefault="00B63E2A" w:rsidP="00FA75AB">
            <w:pPr>
              <w:rPr>
                <w:color w:val="000000" w:themeColor="text1"/>
                <w:sz w:val="22"/>
                <w:szCs w:val="22"/>
              </w:rPr>
            </w:pPr>
          </w:p>
        </w:tc>
      </w:tr>
      <w:tr w:rsidR="00B63E2A" w:rsidRPr="00A10E0A" w14:paraId="1060A010" w14:textId="77777777" w:rsidTr="005868B1">
        <w:tc>
          <w:tcPr>
            <w:tcW w:w="710" w:type="pct"/>
            <w:vMerge/>
            <w:vAlign w:val="center"/>
          </w:tcPr>
          <w:p w14:paraId="5D7F2646" w14:textId="77777777" w:rsidR="00B63E2A" w:rsidRPr="00A10E0A" w:rsidRDefault="00B63E2A" w:rsidP="001A260C">
            <w:pPr>
              <w:rPr>
                <w:color w:val="000000" w:themeColor="text1"/>
                <w:sz w:val="22"/>
                <w:szCs w:val="22"/>
              </w:rPr>
            </w:pPr>
          </w:p>
        </w:tc>
        <w:tc>
          <w:tcPr>
            <w:tcW w:w="4290" w:type="pct"/>
            <w:gridSpan w:val="3"/>
            <w:tcBorders>
              <w:top w:val="single" w:sz="4" w:space="0" w:color="auto"/>
              <w:bottom w:val="single" w:sz="4" w:space="0" w:color="auto"/>
            </w:tcBorders>
          </w:tcPr>
          <w:p w14:paraId="71EC46AF" w14:textId="11A27547" w:rsidR="00B63E2A" w:rsidRPr="00A10E0A" w:rsidRDefault="00B63E2A" w:rsidP="00FA75AB">
            <w:pPr>
              <w:rPr>
                <w:color w:val="000000" w:themeColor="text1"/>
                <w:sz w:val="22"/>
                <w:szCs w:val="22"/>
              </w:rPr>
            </w:pPr>
            <w:r w:rsidRPr="00A10E0A">
              <w:rPr>
                <w:color w:val="000000" w:themeColor="text1"/>
                <w:sz w:val="22"/>
                <w:szCs w:val="22"/>
              </w:rPr>
              <w:t>TB diagnosis complicated by challenges related to advanced age, such as cognitive impairment, dementia, hearing loss, and speech impairment</w:t>
            </w:r>
            <w:r w:rsidRPr="00A10E0A">
              <w:rPr>
                <w:color w:val="000000" w:themeColor="text1"/>
                <w:sz w:val="22"/>
                <w:szCs w:val="22"/>
              </w:rPr>
              <w:fldChar w:fldCharType="begin"/>
            </w:r>
            <w:r>
              <w:rPr>
                <w:color w:val="000000" w:themeColor="text1"/>
                <w:sz w:val="22"/>
                <w:szCs w:val="22"/>
              </w:rPr>
              <w:instrText xml:space="preserve"> ADDIN ZOTERO_ITEM CSL_CITATION {"citationID":"USCyjtrM","properties":{"formattedCitation":"\\super 37\\nosupersub{}","plainCitation":"37","noteIndex":0},"citationItems":[{"id":565,"uris":["http://zotero.org/groups/4532767/items/YZZJWAJJ"],"itemData":{"id":565,"type":"article-journal","container-title":"The International Journal of Tuberculosis and Lung Disease","DOI":"10.1001/jama.280.13.1200-a","ISSN":"00987484, 15383598","issue":"7","language":"en","page":"521-24","source":"DOI.org (Crossref)","title":"TB in older people in Asia: why it is important","volume":"25","author":[{"family":"Sharma","given":"M"},{"family":"Onozaki","given":"I"},{"family":"Nunn","given":"P"}],"issued":{"date-parts":[["2021"]]}}}],"schema":"https://github.com/citation-style-language/schema/raw/master/csl-citation.json"} </w:instrText>
            </w:r>
            <w:r w:rsidRPr="00A10E0A">
              <w:rPr>
                <w:color w:val="000000" w:themeColor="text1"/>
                <w:sz w:val="22"/>
                <w:szCs w:val="22"/>
              </w:rPr>
              <w:fldChar w:fldCharType="separate"/>
            </w:r>
            <w:r w:rsidRPr="00B63E2A">
              <w:rPr>
                <w:rFonts w:ascii="Calibri" w:cs="Calibri"/>
                <w:color w:val="000000"/>
                <w:sz w:val="22"/>
                <w:vertAlign w:val="superscript"/>
                <w:lang w:val="en-GB"/>
              </w:rPr>
              <w:t>37</w:t>
            </w:r>
            <w:r w:rsidRPr="00A10E0A">
              <w:rPr>
                <w:color w:val="000000" w:themeColor="text1"/>
                <w:sz w:val="22"/>
                <w:szCs w:val="22"/>
              </w:rPr>
              <w:fldChar w:fldCharType="end"/>
            </w:r>
          </w:p>
        </w:tc>
      </w:tr>
      <w:tr w:rsidR="00B63E2A" w:rsidRPr="00A10E0A" w14:paraId="7474B599" w14:textId="77777777" w:rsidTr="005868B1">
        <w:tc>
          <w:tcPr>
            <w:tcW w:w="710" w:type="pct"/>
            <w:vMerge/>
            <w:vAlign w:val="center"/>
          </w:tcPr>
          <w:p w14:paraId="65E93C49" w14:textId="77777777" w:rsidR="00B63E2A" w:rsidRPr="00A10E0A" w:rsidRDefault="00B63E2A" w:rsidP="001A260C">
            <w:pPr>
              <w:rPr>
                <w:color w:val="000000" w:themeColor="text1"/>
                <w:sz w:val="22"/>
                <w:szCs w:val="22"/>
              </w:rPr>
            </w:pPr>
          </w:p>
        </w:tc>
        <w:tc>
          <w:tcPr>
            <w:tcW w:w="4290" w:type="pct"/>
            <w:gridSpan w:val="3"/>
            <w:tcBorders>
              <w:top w:val="single" w:sz="4" w:space="0" w:color="auto"/>
              <w:bottom w:val="single" w:sz="4" w:space="0" w:color="auto"/>
            </w:tcBorders>
          </w:tcPr>
          <w:p w14:paraId="3FBA9862" w14:textId="17A3A2C5" w:rsidR="00B63E2A" w:rsidRPr="00A10E0A" w:rsidRDefault="00B63E2A" w:rsidP="00FA75AB">
            <w:pPr>
              <w:rPr>
                <w:color w:val="000000" w:themeColor="text1"/>
                <w:sz w:val="22"/>
                <w:szCs w:val="22"/>
              </w:rPr>
            </w:pPr>
            <w:r w:rsidRPr="00A10E0A">
              <w:rPr>
                <w:color w:val="000000" w:themeColor="text1"/>
                <w:sz w:val="22"/>
                <w:szCs w:val="22"/>
              </w:rPr>
              <w:t>Older adults may struggle to produce adequate expectorated sputum, thereby reducing diagnostic sensitivities</w:t>
            </w:r>
            <w:r w:rsidRPr="00A10E0A">
              <w:rPr>
                <w:color w:val="000000" w:themeColor="text1"/>
                <w:sz w:val="22"/>
                <w:szCs w:val="22"/>
              </w:rPr>
              <w:fldChar w:fldCharType="begin"/>
            </w:r>
            <w:r>
              <w:rPr>
                <w:color w:val="000000" w:themeColor="text1"/>
                <w:sz w:val="22"/>
                <w:szCs w:val="22"/>
              </w:rPr>
              <w:instrText xml:space="preserve"> ADDIN ZOTERO_ITEM CSL_CITATION {"citationID":"sRHySDCt","properties":{"formattedCitation":"\\super 38\\uc0\\u8211{}40\\nosupersub{}","plainCitation":"38–40","noteIndex":0},"citationItems":[{"id":"9IhwU2xR/z855DoZS","uris":["http://zotero.org/users/4627420/items/56DJ2DD6"],"itemData":{"id":"eOKchqPl/2JUVibp4","type":"article-journal","abstract":"Knowledge that older people are vulnerable to develop tuberculosis is rarely considered in developing country settings. According to 2010 Global Burden of Disease estimates, the majority of tuberculosis-related deaths occurred among people older than 50; most in those aged 65 and above. Older people also contribute a large proportion of Disability-Adjusted Life Years (DALYs); 51% of tuberculosis DALYs occurred in patients aged 50 years and older in East Asia. Tuberculosis age distributions in Africa have been severely skewed by the human immunodeficiency virus (HIV) epidemic, but emerging data suggest increasing disease burdens among older people. Older adults are more likely to develop extra-pulmonary and atypical forms of disease that are often harder to diagnose than conventional sputum smear-positive pulmonary tuberculosis. Their care is complicated by more frequent drug-related adverse events and increased co-morbidity, which may prove difficult to manage in regions where health resources are already constrained. Health systems will have to confront the challenge of an ageing global population and the integrated services required to address their health needs.","container-title":"International journal of infectious diseases: IJID: official publication of the International Society for Infectious Diseases","DOI":"10.1016/j.ijid.2014.11.018","ISSN":"1878-3511","journalAbbreviation":"Int J Infect Dis","language":"eng","note":"PMID: 25809769","page":"135-137","source":"PubMed","title":"Tuberculosis among older adults--time to take notice","volume":"32","author":[{"family":"Negin","given":"Joel"},{"family":"Abimbola","given":"Seye"},{"family":"Marais","given":"Ben J."}],"issued":{"date-parts":[["2015",3]]}}},{"id":"9IhwU2xR/CwwcshyY","uris":["http://zotero.org/users/4627420/items/YRP4ZXE2"],"itemData":{"id":"eOKchqPl/6o4wWuhp","type":"article-journal","abstract":"OBJECTIVE: To examine the influence of age and sex on the grading of tuberculosis (TB) sputum smear microscopy results.\nSETTING: Laboratories in Moldova, Mongolia, Uganda and Zimbabwe.\nMETHODS: Data from nationally representative samples of laboratory registers were double-entered and validated, and discordances were resolved by rechecking against the registers.\nRESULTS: The dataset comprised 128,808 examinees from 23 laboratories in Moldova, all 31 in Mongolia, 30 in Uganda and 23 in Zimbabwe, each covering at least one calendar year. Among all examinees, 89,362 had a diagnostic examination, 13,577 (15.2%) of whom were cases. A non-quantified positive result was recorded among 1272 (9.4%) of these. Scanty results were most frequent in Zimbabwe (8.5%) and most infrequent in Uganda (1.1%). In contrast, the highest grade, of 3+ positive, was most frequent (43.9%) in Mongolia. The lowest proportion of low-grade positivity was recorded for males aged 15-24 years and the highest among females aged &gt;or=65 years.\nCONCLUSION: Differences in the frequency of low-grade positivity between the four countries were striking. Females tended to have lower bacillary counts, and low-grade positivity was more frequent at the extremes of age. These results reinforce the need for appropriate instructions on how to produce high-quality sputum to improve yield.","container-title":"The International Journal of Tuberculosis and Lung Disease: The Official Journal of the International Union Against Tuberculosis and Lung Disease","ISSN":"1815-7920","issue":"11","journalAbbreviation":"Int J Tuberc Lung Dis","language":"eng","note":"PMID: 19861012","page":"1393-1398","source":"PubMed","title":"Quantitative differences in sputum smear microscopy results for acid-fast bacilli by age and sex in four countries","volume":"13","author":[{"family":"Rieder","given":"H. L."},{"family":"Lauritsen","given":"J. M."},{"family":"Naranbat","given":"N."},{"family":"Katamba","given":"A."},{"family":"Laticevschi","given":"D."},{"family":"Mabaera","given":"B."}],"issued":{"date-parts":[["2009",11]]}}},{"id":42,"uris":["http://zotero.org/users/2928885/items/DRKGPEUB"],"itemData":{"id":42,"type":"article-journal","abstract":"Summary: With an estimated 9.4 million new cases globally, tuberculosis (TB) continues to be a major public health concern. Eighty percent of all cases worldwide occur in 22 high-burden, mainly resource-poor settings. This devastating impact of tuberculosis on vulnerable populations is also driven by its deadly synergy with HIV. Therefore, building capacity and enhancing universal access to rapid and accurate laboratory diagnostics are necessary to control TB and HIV-TB coinfections in resource-limited countries. The present review describes several new and established methods as well as the issues and challenges associated with implementing quality tuberculosis laboratory services in such countries. Recently, the WHO has endorsed some of these novel methods, and they have been made available at discounted prices for procurement by the public health sector of high-burden countries. In addition, international and national laboratory partners and donors are currently evaluating other new diagnostics that will allow further and more rapid testing in point-of-care settings. While some techniques are simple, others have complex requirements, and therefore, it is important to carefully determine how to link these new tests and incorporate them within a country's national diagnostic algorithm. Finally, the successful implementation of these methods is dependent on key partnerships in the international laboratory community and ensuring that adequate quality assurance programs are inherent in each country's laboratory network.","container-title":"Clinical Microbiology Reviews","DOI":"10.1128/CMR.00059-10","ISSN":"0893-8512","issue":"2","journalAbbreviation":"Clin Microbiol Rev","note":"PMID: 21482728\nPMCID: PMC3122496","page":"314-350","source":"PubMed Central","title":"Laboratory Diagnosis of Tuberculosis in Resource-Poor Countries: Challenges and Opportunities","title-short":"Laboratory Diagnosis of Tuberculosis in Resource-Poor Countries","volume":"24","author":[{"family":"Parsons","given":"Linda M."},{"family":"Somoskövi","given":"Ákos"},{"family":"Gutierrez","given":"Cristina"},{"family":"Lee","given":"Evan"},{"family":"Paramasivan","given":"C. N."},{"family":"Abimiku","given":"Alash'le"},{"family":"Spector","given":"Steven"},{"family":"Roscigno","given":"Giorgio"},{"family":"Nkengasong","given":"John"}],"issued":{"date-parts":[["2011",4]]}}}],"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38–40</w:t>
            </w:r>
            <w:r w:rsidRPr="00A10E0A">
              <w:rPr>
                <w:color w:val="000000" w:themeColor="text1"/>
                <w:sz w:val="22"/>
                <w:szCs w:val="22"/>
              </w:rPr>
              <w:fldChar w:fldCharType="end"/>
            </w:r>
            <w:r w:rsidRPr="00A10E0A">
              <w:rPr>
                <w:color w:val="000000" w:themeColor="text1"/>
                <w:sz w:val="22"/>
                <w:szCs w:val="22"/>
                <w:shd w:val="clear" w:color="auto" w:fill="FFFFFF"/>
                <w:vertAlign w:val="superscript"/>
              </w:rPr>
              <w:t>‖</w:t>
            </w:r>
          </w:p>
        </w:tc>
      </w:tr>
      <w:tr w:rsidR="00B63E2A" w:rsidRPr="00A10E0A" w14:paraId="069ECAC6" w14:textId="77777777" w:rsidTr="005868B1">
        <w:tc>
          <w:tcPr>
            <w:tcW w:w="710" w:type="pct"/>
            <w:vMerge/>
            <w:tcBorders>
              <w:bottom w:val="single" w:sz="4" w:space="0" w:color="auto"/>
            </w:tcBorders>
            <w:vAlign w:val="center"/>
          </w:tcPr>
          <w:p w14:paraId="3C67B228" w14:textId="77777777" w:rsidR="00B63E2A" w:rsidRPr="00A10E0A" w:rsidRDefault="00B63E2A" w:rsidP="001A260C">
            <w:pPr>
              <w:rPr>
                <w:color w:val="000000" w:themeColor="text1"/>
                <w:sz w:val="22"/>
                <w:szCs w:val="22"/>
              </w:rPr>
            </w:pPr>
          </w:p>
        </w:tc>
        <w:tc>
          <w:tcPr>
            <w:tcW w:w="4290" w:type="pct"/>
            <w:gridSpan w:val="3"/>
            <w:tcBorders>
              <w:top w:val="single" w:sz="4" w:space="0" w:color="auto"/>
              <w:bottom w:val="single" w:sz="4" w:space="0" w:color="auto"/>
            </w:tcBorders>
          </w:tcPr>
          <w:p w14:paraId="712A80DE" w14:textId="50B8961C" w:rsidR="00B63E2A" w:rsidRPr="00A10E0A" w:rsidRDefault="00B63E2A" w:rsidP="00FA75AB">
            <w:pPr>
              <w:rPr>
                <w:color w:val="000000" w:themeColor="text1"/>
                <w:sz w:val="22"/>
                <w:szCs w:val="22"/>
              </w:rPr>
            </w:pPr>
            <w:r w:rsidRPr="00A10E0A">
              <w:rPr>
                <w:color w:val="000000" w:themeColor="text1"/>
                <w:sz w:val="22"/>
                <w:szCs w:val="22"/>
              </w:rPr>
              <w:t>Challenges in implementing efficient and sensitive TB diagnostic modalities widely, especially in under-resourced settings</w:t>
            </w:r>
            <w:r w:rsidRPr="00A10E0A">
              <w:rPr>
                <w:color w:val="000000" w:themeColor="text1"/>
                <w:sz w:val="22"/>
                <w:szCs w:val="22"/>
                <w:lang w:val="en-GB"/>
              </w:rPr>
              <w:fldChar w:fldCharType="begin"/>
            </w:r>
            <w:r>
              <w:rPr>
                <w:rFonts w:ascii="Calibri" w:hAnsi="Calibri" w:cs="Calibri"/>
                <w:color w:val="000000" w:themeColor="text1"/>
                <w:sz w:val="22"/>
                <w:szCs w:val="22"/>
                <w:lang w:val="en-GB"/>
              </w:rPr>
              <w:instrText xml:space="preserve"> ADDIN ZOTERO_ITEM CSL_CITATION {"citationID":"tdGErMHC","properties":{"formattedCitation":"\\super 40\\nosupersub{}","plainCitation":"40","noteIndex":0},"citationItems":[{"id":42,"uris":["http://zotero.org/users/2928885/items/DRKGPEUB"],"itemData":{"id":42,"type":"article-journal","abstract":"Summary: With an estimated 9.4 million new cases globally, tuberculosis (TB) continues to be a major public health concern. Eighty percent of all cases worldwide occur in 22 high-burden, mainly resource-poor settings. This devastating impact of tuberculosis on vulnerable populations is also driven by its deadly synergy with HIV. Therefore, building capacity and enhancing universal access to rapid and accurate laboratory diagnostics are necessary to control TB and HIV-TB coinfections in resource-limited countries. The present review describes several new and established methods as well as the issues and challenges associated with implementing quality tuberculosis laboratory services in such countries. Recently, the WHO has endorsed some of these novel methods, and they have been made available at discounted prices for procurement by the public health sector of high-burden countries. In addition, international and national laboratory partners and donors are currently evaluating other new diagnostics that will allow further and more rapid testing in point-of-care settings. While some techniques are simple, others have complex requirements, and therefore, it is important to carefully determine how to link these new tests and incorporate them within a country's national diagnostic algorithm. Finally, the successful implementation of these methods is dependent on key partnerships in the international laboratory community and ensuring that adequate quality assurance programs are inherent in each country's laboratory network.","container-title":"Clinical Microbiology Reviews","DOI":"10.1128/CMR.00059-10","ISSN":"0893-8512","issue":"2","journalAbbreviation":"Clin Microbiol Rev","note":"PMID: 21482728\nPMCID: PMC3122496","page":"314-350","source":"PubMed Central","title":"Laboratory Diagnosis of Tuberculosis in Resource-Poor Countries: Challenges and Opportunities","title-short":"Laboratory Diagnosis of Tuberculosis in Resource-Poor Countries","volume":"24","author":[{"family":"Parsons","given":"Linda M."},{"family":"Somoskövi","given":"Ákos"},{"family":"Gutierrez","given":"Cristina"},{"family":"Lee","given":"Evan"},{"family":"Paramasivan","given":"C. N."},{"family":"Abimiku","given":"Alash'le"},{"family":"Spector","given":"Steven"},{"family":"Roscigno","given":"Giorgio"},{"family":"Nkengasong","given":"John"}],"issued":{"date-parts":[["2011",4]]}}}],"schema":"https://github.com/citation-style-language/schema/raw/master/csl-citation.json"} </w:instrText>
            </w:r>
            <w:r w:rsidRPr="00A10E0A">
              <w:rPr>
                <w:color w:val="000000" w:themeColor="text1"/>
                <w:sz w:val="22"/>
                <w:szCs w:val="22"/>
                <w:lang w:val="en-GB"/>
              </w:rPr>
              <w:fldChar w:fldCharType="separate"/>
            </w:r>
            <w:r w:rsidRPr="00B63E2A">
              <w:rPr>
                <w:rFonts w:ascii="Calibri" w:hAnsi="Calibri" w:cs="Calibri"/>
                <w:color w:val="000000"/>
                <w:sz w:val="22"/>
                <w:vertAlign w:val="superscript"/>
                <w:lang w:val="en-GB"/>
              </w:rPr>
              <w:t>40</w:t>
            </w:r>
            <w:r w:rsidRPr="00A10E0A">
              <w:rPr>
                <w:color w:val="000000" w:themeColor="text1"/>
                <w:sz w:val="22"/>
                <w:szCs w:val="22"/>
                <w:lang w:val="en-GB"/>
              </w:rPr>
              <w:fldChar w:fldCharType="end"/>
            </w:r>
          </w:p>
        </w:tc>
      </w:tr>
      <w:tr w:rsidR="00B63E2A" w:rsidRPr="00A10E0A" w14:paraId="59D8F7A8" w14:textId="77777777" w:rsidTr="005868B1">
        <w:tc>
          <w:tcPr>
            <w:tcW w:w="710" w:type="pct"/>
            <w:vMerge w:val="restart"/>
            <w:tcBorders>
              <w:top w:val="single" w:sz="4" w:space="0" w:color="auto"/>
            </w:tcBorders>
            <w:vAlign w:val="center"/>
          </w:tcPr>
          <w:p w14:paraId="14D5C6CE" w14:textId="77777777" w:rsidR="00B63E2A" w:rsidRPr="00A10E0A" w:rsidRDefault="00B63E2A" w:rsidP="001A260C">
            <w:pPr>
              <w:rPr>
                <w:color w:val="000000" w:themeColor="text1"/>
                <w:sz w:val="22"/>
                <w:szCs w:val="22"/>
              </w:rPr>
            </w:pPr>
            <w:r w:rsidRPr="00A10E0A">
              <w:rPr>
                <w:color w:val="000000" w:themeColor="text1"/>
                <w:sz w:val="22"/>
                <w:szCs w:val="22"/>
              </w:rPr>
              <w:t xml:space="preserve">TB treatment and adherence </w:t>
            </w:r>
          </w:p>
        </w:tc>
        <w:tc>
          <w:tcPr>
            <w:tcW w:w="4290" w:type="pct"/>
            <w:gridSpan w:val="3"/>
            <w:tcBorders>
              <w:top w:val="single" w:sz="4" w:space="0" w:color="auto"/>
              <w:bottom w:val="single" w:sz="4" w:space="0" w:color="auto"/>
            </w:tcBorders>
          </w:tcPr>
          <w:p w14:paraId="68387B24" w14:textId="167DECE4" w:rsidR="00B63E2A" w:rsidRPr="00A10E0A" w:rsidRDefault="00B63E2A" w:rsidP="00FA75AB">
            <w:pPr>
              <w:rPr>
                <w:color w:val="000000" w:themeColor="text1"/>
                <w:sz w:val="22"/>
                <w:szCs w:val="22"/>
              </w:rPr>
            </w:pPr>
            <w:r w:rsidRPr="00A10E0A">
              <w:rPr>
                <w:color w:val="000000" w:themeColor="text1"/>
                <w:sz w:val="22"/>
                <w:szCs w:val="22"/>
              </w:rPr>
              <w:t>Drug-drug interactions due to polypharmacy for the treatment of existing comorbidities</w:t>
            </w:r>
            <w:r w:rsidRPr="00A10E0A">
              <w:rPr>
                <w:color w:val="000000" w:themeColor="text1"/>
                <w:sz w:val="22"/>
                <w:szCs w:val="22"/>
              </w:rPr>
              <w:fldChar w:fldCharType="begin"/>
            </w:r>
            <w:r>
              <w:rPr>
                <w:color w:val="000000" w:themeColor="text1"/>
                <w:sz w:val="22"/>
                <w:szCs w:val="22"/>
              </w:rPr>
              <w:instrText xml:space="preserve"> ADDIN ZOTERO_ITEM CSL_CITATION {"citationID":"hvdcZIQh","properties":{"formattedCitation":"\\super 41,42\\nosupersub{}","plainCitation":"41,42","noteIndex":0},"citationItems":[{"id":"9IhwU2xR/7trg5pfW","uris":["http://zotero.org/users/4627420/items/QALNU8ZA"],"itemData":{"id":"eOKchqPl/Sa1Nc73e","type":"article-journal","abstract":"Multiple medication use has been coined ‘polypharmacy’. Polypharmacy is highly prevalent in older patients secondary to the increased number of co-morbid disease states with ageing. Existing practice guidelines recommend multiple drug use for certain chronic diseases (i.e., HIV, tuberculosis, hypertension, etc.). A polypharmacologic approach for certain diseases has been shown to improve therapeutic response, decrease morbidity and mortality. On the contrary, polypharmacy may induce iatrogenic complications that are often unseen prior to the initiation of medicinal regimens. This paper will review the potential clinical consequences of polypharmacy in the elderly and common medication administration errors that may occur. Consequences of polypharmacy include adverse drug effects, drug–drug interactions, disease–drug interactions, food–drug interactions, nutraceutical–drug interactions and medication cascade effect. Medication administration errors, such as phonetic confusion, flip-flopping dosing errors and pill visual-cue errors, are also reviewed. Prescribing for the elderly, whose medications are vast in number, is often uncharted physiologic territory. The clinician must expect the unexpected and think of the unthinkable in the geriatric patient, when dealing with polypharmacy and the potential consequences.","container-title":"Expert Opinion on Drug Safety","DOI":"10.1517/14740338.6.6.695","ISSN":"1474-0338","issue":"6","note":"publisher: Taylor &amp; Francis\n_eprint: https://doi.org/10.1517/14740338.6.6.695\nPMID: 17967158","page":"695-704","source":"Taylor and Francis+NEJM","title":"Clinical consequences of polypharmacy in elderly: expect the unexpected, think the unthinkable","title-short":"Clinical consequences of polypharmacy in elderly","URL":"https://doi.org/10.1517/14740338.6.6.695","volume":"6","author":[{"family":"Salazar","given":"Joel A"},{"family":"Poon","given":"Ivy"},{"family":"Nair","given":"Mridula"}],"accessed":{"date-parts":[["2021",9,26]]},"issued":{"date-parts":[["2007",11,1]]}}},{"id":"9IhwU2xR/UD88JQ4R","uris":["http://zotero.org/users/4627420/items/PL7LQPMY"],"itemData":{"id":"eOKchqPl/8yrfVdJA","type":"article-journal","abstract":"Even if major improvements in therapeutic regimens and treatment outcomes have been progressively achieved, tuberculosis (TB) remains the leading cause of death from a single infectious microorganism. To improve TB treatment success as well as patients' quality of life, drug-drug-interactions (DDIs) need to be wisely managed. Comprehensive knowledge of anti-TB drugs, pharmacokinetics and pharmacodynamic (PK/PD) parameters, potential patients’ changes in absorption and distribution, possible side effects and interactions, is mandatory to built effective anti-TB regimens. Optimization of treatments and adherence to international guidelines can help bend the curve of TB-related mortality and, ultimately, decrease the likelihood of treatment failure and drop-out during anti-TB treatment. Aim of this paper is to describe the most relevant DDIs between anti-TB and other drugs used in daily clinical practice, providing an updated and “easy-to-use” guide to minimize adverse effects, drop-outs and, in the long run, increase treatment success.","container-title":"Current Research in Pharmacology and Drug Discovery","DOI":"10.1016/j.crphar.2020.100007","ISSN":"2590-2571","journalAbbreviation":"Current Research in Pharmacology and Drug Discovery","language":"en","page":"100007","source":"ScienceDirect","title":"Tuberculosis and pharmacological interactions: A narrative review","title-short":"Tuberculosis and pharmacological interactions","URL":"https://www.sciencedirect.com/science/article/pii/S2590257120300079","volume":"2","author":[{"family":"Riccardi","given":"Niccolò"},{"family":"Canetti","given":"Diana"},{"family":"Rodari","given":"Paola"},{"family":"Besozzi","given":"Giorgio"},{"family":"Saderi","given":"Laura"},{"family":"Dettori","given":"Marco"},{"family":"Codecasa","given":"Luigi R."},{"family":"Sotgiu","given":"Giovanni"}],"accessed":{"date-parts":[["2021",9,26]]},"issued":{"date-parts":[["2021",1,1]]}}}],"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41,42</w:t>
            </w:r>
            <w:r w:rsidRPr="00A10E0A">
              <w:rPr>
                <w:color w:val="000000" w:themeColor="text1"/>
                <w:sz w:val="22"/>
                <w:szCs w:val="22"/>
              </w:rPr>
              <w:fldChar w:fldCharType="end"/>
            </w:r>
            <w:r w:rsidRPr="00A10E0A">
              <w:rPr>
                <w:color w:val="000000" w:themeColor="text1"/>
                <w:sz w:val="22"/>
                <w:szCs w:val="22"/>
                <w:shd w:val="clear" w:color="auto" w:fill="FFFFFF"/>
                <w:vertAlign w:val="superscript"/>
              </w:rPr>
              <w:t>‖</w:t>
            </w:r>
          </w:p>
        </w:tc>
      </w:tr>
      <w:tr w:rsidR="00B63E2A" w:rsidRPr="00A10E0A" w14:paraId="5ABB33A0" w14:textId="77777777" w:rsidTr="005868B1">
        <w:tc>
          <w:tcPr>
            <w:tcW w:w="710" w:type="pct"/>
            <w:vMerge/>
            <w:vAlign w:val="center"/>
          </w:tcPr>
          <w:p w14:paraId="73A1D13A" w14:textId="77777777" w:rsidR="00B63E2A" w:rsidRPr="00A10E0A" w:rsidRDefault="00B63E2A" w:rsidP="001A260C">
            <w:pPr>
              <w:rPr>
                <w:color w:val="000000" w:themeColor="text1"/>
                <w:sz w:val="22"/>
                <w:szCs w:val="22"/>
              </w:rPr>
            </w:pPr>
          </w:p>
        </w:tc>
        <w:tc>
          <w:tcPr>
            <w:tcW w:w="4290" w:type="pct"/>
            <w:gridSpan w:val="3"/>
            <w:tcBorders>
              <w:top w:val="single" w:sz="4" w:space="0" w:color="auto"/>
              <w:bottom w:val="single" w:sz="4" w:space="0" w:color="auto"/>
            </w:tcBorders>
          </w:tcPr>
          <w:p w14:paraId="21E49F2D" w14:textId="7FF5E00A" w:rsidR="00B63E2A" w:rsidRPr="00A10E0A" w:rsidRDefault="00B63E2A" w:rsidP="00FA75AB">
            <w:pPr>
              <w:rPr>
                <w:color w:val="000000" w:themeColor="text1"/>
                <w:sz w:val="22"/>
                <w:szCs w:val="22"/>
              </w:rPr>
            </w:pPr>
            <w:r w:rsidRPr="00A10E0A">
              <w:rPr>
                <w:color w:val="000000" w:themeColor="text1"/>
                <w:sz w:val="22"/>
                <w:szCs w:val="22"/>
              </w:rPr>
              <w:t>Higher risk of TB drug toxicities, including concomitant use of traditional, complementary, and herbal medicines</w:t>
            </w:r>
            <w:r w:rsidRPr="00A10E0A">
              <w:rPr>
                <w:color w:val="000000" w:themeColor="text1"/>
                <w:sz w:val="22"/>
                <w:szCs w:val="22"/>
              </w:rPr>
              <w:fldChar w:fldCharType="begin"/>
            </w:r>
            <w:r>
              <w:rPr>
                <w:color w:val="000000" w:themeColor="text1"/>
                <w:sz w:val="22"/>
                <w:szCs w:val="22"/>
              </w:rPr>
              <w:instrText xml:space="preserve"> ADDIN ZOTERO_ITEM CSL_CITATION {"citationID":"VCI1Eqsg","properties":{"formattedCitation":"\\super 43\\uc0\\u8211{}49\\nosupersub{}","plainCitation":"43–49","noteIndex":0},"citationItems":[{"id":"9IhwU2xR/gN6xpbF9","uris":["http://zotero.org/users/4627420/items/BC4MAAWX"],"itemData":{"id":"eOKchqPl/k88Z7Le8","type":"article-journal","abstract":"BACKGROUND: Pyrazinamide (PZA) is a common drug that causes serious adverse events (SAEs). The aim of this study was to determine the incidence of and risk factors for SAEs due to PZA during first-line anti-tuberculosis treatment.\nMETHODS: The medical records of patients with tuberculosis (TB) treated with PZA-containing regimens including first-line drugs-ethambutol, rifampicin, and isoniazid-from January 2003 to June 2016 were reviewed. SAEs were defined as side effects that led to drug discontinuation. The causative drug was determined based on the disappearance of the SAEs upon drug withdrawal and/or the recurrence of the same SAEs with re-challenge.\nRESULTS: Of 2,478 patients with TB, 16.4% experienced SAEs. The incidence of SAEs increased significantly as age increased, except with rifampin. PZA accounted for most SAEs (55.8%). Hepatotoxicity was the most common SAE due to PZA (44.5%), followed by gastrointestinal (GI) intolerance (23.8%). The risk of SAEs due to PZA increased significantly as age increased, when sex and comorbidities were adjusted (odds ratio, 1.013; 95% confidence interval, 1.004-1.023; P = 0.007). In the subgroup analysis, older age was an independent risk factor for GI intolerance but not for hepatotoxicity.\nCONCLUSION: PZA was the most common drug associated with SAEs among the first-line anti-TB drugs, and old age was an independent factor for SAE occurrence. This study suggests that the early recognition of whether the causative agent is PZA may improve effective treatment compliance, particularly in elderly patients.","container-title":"PloS One","DOI":"10.1371/journal.pone.0236109","ISSN":"1932-6203","issue":"7","journalAbbreviation":"PLoS One","language":"eng","note":"PMID: 32692774\nPMCID: PMC7373258","page":"e0236109","source":"PubMed","title":"The high incidence of severe adverse events due to pyrazinamide in elderly patients with tuberculosis","volume":"15","author":[{"family":"Kwon","given":"Byoung Soo"},{"family":"Kim","given":"Youlim"},{"family":"Lee","given":"Sang Hoon"},{"family":"Lim","given":"Sung Yoon"},{"family":"Lee","given":"Yeon Joo"},{"family":"Park","given":"Jong Sun"},{"family":"Cho","given":"Young-Jae"},{"family":"Yoon","given":"Ho Il"},{"family":"Lee","given":"Choon-Taek"},{"family":"Lee","given":"Jae Ho"}],"issued":{"date-parts":[["2020"]]}}},{"id":"9IhwU2xR/8TPtze6M","uris":["http://zotero.org/users/4627420/items/FVBWY8BY"],"itemData":{"id":"eOKchqPl/sGtuly6F","type":"article-journal","abstract":"BACKGROUND: The proportion of tuberculosis (TB) patients who are older adults is increasing worldwide. Nearly 60% of TB patients in Japan are 70 years or older, and the TB incidence rate in Japan is one of the highest among high-income countries. The previous TB treatment guidelines prior to 2018 in Japan recommended excluding pyrazinamide (PZA) from the initial regimen for patients aged over 80 years.\nOBJECTIVES: We aimed to examine differences in TB treatment outcomes among different age groups, and between those who received PZA and those who did not.\nMETHODS: We performed a retrospective cohort study of patients with pulmonary TB who were managed at a single medical center in Japan. We compared treatment outcomes and adverse events that resulted in treatment interruption across the age groups.\nRESULTS: Of 246 patients, 117 (48%) were aged 75 years or older. Compared with patients aged &lt; 74 years, those ≥ 75 years were less likely to have PZA in the initial regimen (53.0% vs 89.9%; p &lt; 0.0001), more likely to die during treatment (38.5% vs 6.2%; p &lt; 0.0001), and more likely to experience adverse events (30.8% vs 19.4%; p &lt; 0.05). The mortality rate related to TB at 2 months after TB treatment initiation was 28% in those aged ≥ 84 years. Furthermore, among patients aged ≥ 84 years, those who did not receive PZA were significantly more likely to die than those who did (65.8% vs 36.8%; p &lt; 0.05).\nCONCLUSIONS: Patients aged ≥ 75 years with pulmonary TB experienced increased mortality related to TB during treatment and more frequent adverse events than younger patients, even though PZA was often avoided among older patients.","container-title":"Drugs &amp; Aging","DOI":"10.1007/s40266-021-00880-4","ISSN":"1179-1969","issue":"9","journalAbbreviation":"Drugs Aging","language":"eng","note":"PMID: 34224105\nPMCID: PMC8256198","page":"807-815","source":"PubMed","title":"Pulmonary Tuberculosis in Older Adults: Increased Mortality Related to Tuberculosis Within Two Months of Treatment Initiation","title-short":"Pulmonary Tuberculosis in Older Adults","volume":"38","author":[{"family":"Hase","given":"Isano"},{"family":"Toren","given":"Katelynne Gardner"},{"family":"Hirano","given":"Hitomi"},{"family":"Sakurai","given":"Kimiko"},{"family":"Horne","given":"David J."},{"family":"Saito","given":"Takefumi"},{"family":"Narita","given":"Masahiro"}],"issued":{"date-parts":[["2021",9]]}}},{"id":39,"uris":["http://zotero.org/users/2928885/items/Z65AWSGY"],"itemData":{"id":39,"type":"article-journal","abstract":"Idiosyncratic drug-induced liver injury mimics acute and chronic liver disease. It is under recognized and underrecognised because of the lack of pathognomonic diagnostic serological markers. Its consequences may vary from being asymptomatic to self-limiting illness to severe liver injury leading to acute liver failure. Its incidence is likely to be more common in Asia than other parts of the world, mainly because of hepatotoxicity resulting from the treatment of tuberculosis disease and the ubiquitous use of traditional and complimentary medicines in Asian countries. This APASL consensus guidelines on DILI is a concise account of the various aspects including current evidence-based information on DILI with special emphasis on DILI due to antituberculosis agents and traditional and complementary medicine use in Asia.","container-title":"Hepatology International","DOI":"10.1007/s12072-021-10144-3","ISSN":"1936-0541","issue":"2","journalAbbreviation":"Hepatol Int","language":"en","page":"258-282","source":"Springer Link","title":"Drug-induced liver injury: Asia Pacific Association of Study of Liver consensus guidelines","title-short":"Drug-induced liver injury","volume":"15","author":[{"family":"Devarbhavi","given":"Harshad"},{"family":"Aithal","given":"Guruprasad"},{"family":"Treeprasertsuk","given":"Sombat"},{"family":"Takikawa","given":"Hajime"},{"family":"Mao","given":"Yimin"},{"family":"Shasthry","given":"Saggere M."},{"family":"Hamid","given":"Saeed"},{"family":"Tan","given":"Soek Siam"},{"family":"Philips","given":"Cyriac Abby"},{"family":"George","given":"Jacob"},{"family":"Jafri","given":"Wasim"},{"family":"Sarin","given":"Shiv K."},{"literal":"on behalf of the Asia Pacific Association of Study of Liver"}],"issued":{"date-parts":[["2021",4,1]]}}},{"id":682,"uris":["http://zotero.org/groups/4532767/items/5I9C2JTT"],"itemData":{"id":682,"type":"article-journal","container-title":"Clinical Microbiology and Infection","DOI":"10.1016/j.cmi.2021.07.011","ISSN":"1198-743X","issue":"0","language":"English","note":"publisher: Elsevier\nPMID: 34271181","source":"www.clinicalmicrobiologyandinfection.com","title":"Current in-hospital management for patients with tuberculosis in a high-income country: a retrospective cohort study","title-short":"Current in-hospital management for patients with tuberculosis in a high-income country","URL":"https://www.clinicalmicrobiologyandinfection.com/article/S1198-743X(21)00385-2/fulltext","volume":"0","author":[{"family":"Takamatsu","given":"Akane"},{"family":"Kano","given":"Yasuhiro"},{"family":"Tagashira","given":"Yasuaki"},{"family":"Kirikae","given":"Teruo"},{"family":"Honda","given":"Hitoshi"}],"accessed":{"date-parts":[["2021",9,23]]},"issued":{"date-parts":[["2021",7,12]]}}},{"id":1030,"uris":["http://zotero.org/groups/4532767/items/JDTIVE6R"],"itemData":{"id":1030,"type":"article-journal","abstract":"OBJECTIVE: To evaluate the differences between traditional Chinese medicine combined with western medicine and western medicine alone for the treatment of secondary tuberculosis and its impact on the evaluation of clinical efficacy and safety of patients in randomized controlled trials.\nMETHODS: A literature search of all major academic databases was conducted (PubMed, CNKI, Wanfang, VIP). Meta-analysis was conducted using RevMan 5.3 and Stata 12.0 software for those studies that satisfied the inclusion criteria. Ethical approval was not necessary because no people or animals were selected as subjects in this meta-analysis.\nRESULTS: Twenty-three randomized controlled trials were included in this meta-analysis. The following indicators in the treatment group (traditional Chinese medicine decoction combined with western medicine chemotherapy) improved in comparison with those in the control group:focus absorption rate (RR:1.18; 95% CI: 1.15-1.22);sputum smear negative rate (RR: 1.17; 95% CI: 1.09-1.27);comprehensive clinical effective rate (RR: 1.18; 95% CI: 1.14-1.22);cavity closure rate (RR: 1.37; 95% CI: 1.12-1.67).The difference of Immune function indicator likes CD4+ level (SMD: 0.76; 95% CI: -0.25 to 1.76) between the treatment group and the control group was not significant. In addition, safety evaluation indicators like the decrease rate of white blood cell (WBC) and platelets (PLT) and the elevation rate of alanine aminotransferase (ALT) and uric acid (UA) in the treatment group were reduced compared with those in the control group (P &lt; .05).\nCONCLUSIONS: The curative effect of combining traditional Chinese and western medicine for the treatment of secondary tuberculosis is better than that of western medicine alone and is conducive to reducing the incidence of adverse reactions.","container-title":"Medicine","DOI":"10.1097/MD.0000000000019567","ISSN":"1536-5964","issue":"16","journalAbbreviation":"Medicine (Baltimore)","language":"eng","note":"PMID: 32311924\nPMCID: PMC7220241","page":"e19567","source":"PubMed","title":"Traditional Chinese medicine combined with western medicine for the treatment of secondary pulmonary tuberculosis: A PRISMA-compliant meta-analysis","title-short":"Traditional Chinese medicine combined with western medicine for the treatment of secondary pulmonary tuberculosis","volume":"99","author":[{"family":"Li","given":"Xiangwen"},{"family":"Li","given":"Xinghui"},{"family":"Liu","given":"Qiling"},{"family":"Sun","given":"Na"},{"family":"Zhang","given":"Bei"},{"family":"Shi","given":"Chuandao"},{"family":"Zhang","given":"Rongqiang"}],"issued":{"date-parts":[["2020",4]]}}},{"id":983,"uris":["http://zotero.org/groups/4532767/items/EBJ4ZZH9"],"itemData":{"id":983,"type":"article-journal","abstract":"Drugs to protect the liver are frequently prescribed in some countries as part of treatment for tuberculosis. The biological rationale is not clear, they are expensive and may do harm. We conducted a systematic review to a) describe the ingredients of \"liver protection drugs\"; and b) compare the evidence base for the policy against international standards.","container-title":"BMC Public Health","DOI":"10.1186/1471-2458-8-365","ISSN":"1471-2458","issue":"1","journalAbbreviation":"BMC Public Health","page":"365","source":"BioMed Central","title":"Drugs and herbs given to prevent hepatotoxicity of tuberculosis therapy: systematic review of ingredients and evaluation studies","title-short":"Drugs and herbs given to prevent hepatotoxicity of tuberculosis therapy","volume":"8","author":[{"family":"Liu","given":"Qin"},{"family":"Garner","given":"Paul"},{"family":"Wang","given":"Yang"},{"family":"Huang","given":"Binghua"},{"family":"Smith","given":"Helen"}],"issued":{"date-parts":[["2008",10,21]]}}},{"id":1975,"uris":["http://zotero.org/groups/4532767/items/SFQ7HX2H"],"itemData":{"id":1975,"type":"article-journal","abstract":"One third of the world population has been infected with Mycobacterium tuberculosis, and the number of tuberculosis will increase worldwide without more effective programs of tuberculosis control. Despite of the presence of very potent anti-tuberculosis drugs the global tuberculosis situation is still very serious, and such gloomy feature are caused, at least partly, by the failures in the treatment of tuberculosis. The most important factor for the failure in chemotherapy is incompliance of the patients to the regimens. History of the chemotherapy of tuberculosis can be said as the history of the efforts to reduce such defaulters. Modern chemotherapy of tuberculosis has started from the discovery of streptomycin. Streptomycin monotherapy could improve temporally symptoms and bacteriological status, but could not cure the patients with moderately advanced pulmonary tuberculosis because of the emerge of drug-resistant tuberculosis. This problem was overcome by combining use of para-aminosalicylate and/or isoniazid developed later on. About 97% of patients with pulmonary tuberculosis became bacteriologically quiescent by the 12 months of streptomycin, para-aminosalicylate and isoniazid. Since 1950s through 1970s three drug combination of streptomycin, para-aminosalicylate and isoniazid had been the standard regimen for the treatment of tuberculosis. By the introduction of rifampicin, the duration of chemotherapy could be shortened to 9 months. Subsequent to the successful animal experiments carried out by Grosset which demonstrated that the addition of pyrazinamide for initial 2 months to the standard two-drug combination (isoniazid and rifampicin) could remarkably shorten the duration of chemotherapy, many clinical trials have been done all over the world to compare the efficacy and safety of pyrazinamide-containing intensified short-course regimen with those of standard regimen without pyrazinamide. Sputum negative conversion rates after 2 months of treatment with PZA-regimen was 70-95%, and the relapse rates after the completion of the treatment course were less than 4%. The incidence of adverse events was less than 4%. The pyrazinamide-containing 6 months short-course regimens has been established as a new standard regimen for the initial treatment of pulmonary tuberculosis worldwide. But, in Japan, this regimen had not been adapted as the standard until April 1996 because of undue fear for high incidence of liver toxicity induced by pyrazinamide. However, in many clinical trials carried out in various parts of the world did not show any causative relationship between the higher incidence of liver toxicity and pyrazinamide. According to our own experience in Fukujuji Hospital, Japan Anti-tuberculosis Association, the frequency of drug induced hepatitis among 632 patients with normal liver function at the onset of chemotherapy was 7.9 percent (50/632) when treated with pyrazinamide-containing regimens, and was similar to that among 412 patients treated with other regimens without pyrazinamide (7.3 percent 30/412). These figures were higher than those reported in the literatures. The risk factors of drug-induced hepatitis so far reported included elderly, positive hepatitis C virus antibody, low serum albumin and so on. Such known risk factors could not wholly explain the higher rate of liver dysfunction observed among our Japanese patients. We have examined additional factors affecting the frequency of drug-induced hepatitis in our hospital, and noticed that the past history of gastrectomy and over-dosing of isoniazid (&gt; or = 7.5 mg/kg) and/or pyrazinamide (&gt; or = 30 mg) were relating to the higher incidence of drug-induced hepatitis. Another important finding is that the relapse rate among patients complicated with diabetes mellitus is significantly higher than that of the patients without diabetes mellitus (6.31/100 person-years vs 0.90/100 person-years, P &lt; 0.001). Further research will need whether the patients complicated with diabetes mellitus have any immunological deficient to kill Mycobacterium tuberculosis. WHO, CDC and ATS recommended that 4-drug regimen including pyrazinamide for the initial treatment of all cases of tuberculosis. Considering that the incidence of initial resistance to isoniazid is 4.4% in Japan, we should start to treat all cases of newly diagnosed tuberculosis with pyrazinamide-containing regimen (isoniazid, rifampicin, pyrazinamide, plus streptomycin or ethambutol). To do this, further studies on the risk factors of drug-induced hepatitis are urgently needed.","container-title":"Kekkaku: [Tuberculosis]","ISSN":"0022-9776","issue":"1","journalAbbreviation":"Kekkaku","language":"jpn","note":"PMID: 11211781","page":"33-43","source":"PubMed","title":"[Effectiveness and problems of PZA-containing 6-month regimen for the treatment of new pulmonary tuberculosis patients]","volume":"76","author":[{"family":"Wada","given":"M."}],"issued":{"date-parts":[["2001",1]]}}}],"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43–49</w:t>
            </w:r>
            <w:r w:rsidRPr="00A10E0A">
              <w:rPr>
                <w:color w:val="000000" w:themeColor="text1"/>
                <w:sz w:val="22"/>
                <w:szCs w:val="22"/>
              </w:rPr>
              <w:fldChar w:fldCharType="end"/>
            </w:r>
            <w:r w:rsidRPr="00A10E0A">
              <w:rPr>
                <w:color w:val="000000" w:themeColor="text1"/>
                <w:sz w:val="22"/>
                <w:szCs w:val="22"/>
                <w:shd w:val="clear" w:color="auto" w:fill="FFFFFF"/>
                <w:vertAlign w:val="superscript"/>
              </w:rPr>
              <w:t>‖</w:t>
            </w:r>
          </w:p>
        </w:tc>
      </w:tr>
      <w:tr w:rsidR="00B63E2A" w:rsidRPr="00A10E0A" w14:paraId="4B7CA1D7" w14:textId="77777777" w:rsidTr="005868B1">
        <w:tc>
          <w:tcPr>
            <w:tcW w:w="710" w:type="pct"/>
            <w:vMerge/>
            <w:vAlign w:val="center"/>
          </w:tcPr>
          <w:p w14:paraId="5AB85664" w14:textId="77777777" w:rsidR="00B63E2A" w:rsidRPr="00A10E0A" w:rsidRDefault="00B63E2A" w:rsidP="001A260C">
            <w:pPr>
              <w:rPr>
                <w:color w:val="000000" w:themeColor="text1"/>
                <w:sz w:val="22"/>
                <w:szCs w:val="22"/>
              </w:rPr>
            </w:pPr>
          </w:p>
        </w:tc>
        <w:tc>
          <w:tcPr>
            <w:tcW w:w="1473" w:type="pct"/>
            <w:tcBorders>
              <w:bottom w:val="single" w:sz="4" w:space="0" w:color="auto"/>
            </w:tcBorders>
          </w:tcPr>
          <w:p w14:paraId="6CD72F4A" w14:textId="72FD9A84" w:rsidR="00B63E2A" w:rsidRPr="00A10E0A" w:rsidRDefault="00B63E2A" w:rsidP="00FA75AB">
            <w:pPr>
              <w:rPr>
                <w:color w:val="000000" w:themeColor="text1"/>
                <w:sz w:val="22"/>
                <w:szCs w:val="22"/>
              </w:rPr>
            </w:pPr>
            <w:r w:rsidRPr="00A10E0A">
              <w:rPr>
                <w:color w:val="000000" w:themeColor="text1"/>
                <w:sz w:val="22"/>
                <w:szCs w:val="22"/>
              </w:rPr>
              <w:t>Republic of Korea: Poor treatment adherence due to comorbidities (e.g., dementia)</w:t>
            </w:r>
            <w:r w:rsidRPr="00A10E0A">
              <w:rPr>
                <w:color w:val="000000" w:themeColor="text1"/>
                <w:sz w:val="22"/>
                <w:szCs w:val="22"/>
              </w:rPr>
              <w:fldChar w:fldCharType="begin"/>
            </w:r>
            <w:r>
              <w:rPr>
                <w:color w:val="000000" w:themeColor="text1"/>
                <w:sz w:val="22"/>
                <w:szCs w:val="22"/>
              </w:rPr>
              <w:instrText xml:space="preserve"> ADDIN ZOTERO_ITEM CSL_CITATION {"citationID":"SBiecJ7T","properties":{"formattedCitation":"\\super 50\\nosupersub{}","plainCitation":"50","noteIndex":0},"citationItems":[{"id":"9IhwU2xR/Pnh3EqWx","uris":["http://zotero.org/users/4627420/items/UWJV688B"],"itemData":{"id":"eOKchqPl/zSbqo8RH","type":"article-journal","abstract":"Background: Adherence to tuberculosis (TB) drugs is one of the key aspects of global TB control, yet there is a lack of epidemiological evidence on the factors influencing adherence to TB drugs. Thus, this study aimed to explore the adherence and factors associated with adherence among TB patients in South Korea., \nMethods: We conducted a cohort study using a sampled national healthcare database from 2017 to 2018. Our study population included incident TB patients initiating quadruple or triple regimen who were available for follow-up for 180-days. Adherence was evaluated using the proportion of days covered (PDC): 1) adherent group: patients with PDC ≥80%; 2) non-adherent group: patients with PDC &lt;80%. Kaplan-Meier analysis was conducted to calculate the median time-to-discontinuation in the study population. We calculated the adjusted odds ratios (aOR) with 95% confidence intervals (CI) to assess factors associated with adherence to TB drugs using logistic regression., \nResults: Of 987 patients, 558 (56.5%) were adherent and 429 (43.5%) were non-adherent, with the overall mean PDC of 68.87% (standard deviation, 33.37%). The median time-to-discontinuation was 113 days (interquartile range 96–136) in the study population. Patients initiating quadruple regimen were more likely to adhere in comparison to the triple regimen (aOR 4.14; 95% CI 2.78–6.17), while those aged ≥65 years (aOR 0.53; 95% CI 0.35–0.81), with a history of dementia (aOR 0.53; 95% CI 0.34–0.85), and with history of diabetes mellitus (aOR 0.70; 95% CI 0.52–0.96) were less likely to adhere to the drug., \nConclusion: Approximately 45% of TB patients were non-adherent to the drug, which is a major concern for the treatment outcome. We call for intensified attention from the authorities and healthcare providers to reinforce patients’ adherence to the prescribed TB drugs.","container-title":"Frontiers in Pharmacology","DOI":"10.3389/fphar.2021.625078","ISSN":"1663-9812","journalAbbreviation":"Front Pharmacol","note":"PMID: 33790788\nPMCID: PMC8005597","page":"625078","source":"PubMed Central","title":"Adherence and Associated Factors of Treatment Regimen in Drug-Susceptible Tuberculosis Patients","URL":"https://www.ncbi.nlm.nih.gov/pmc/articles/PMC8005597/","volume":"12","author":[{"family":"Bea","given":"Sungho"},{"family":"Lee","given":"Hyesung"},{"family":"Kim","given":"Ju Hwan"},{"family":"Jang","given":"Seung Hun"},{"family":"Son","given":"Hyunjin"},{"family":"Kwon","given":"Jin-Won"},{"family":"Shin","given":"Ju-Young"}],"accessed":{"date-parts":[["2021",10,7]]},"issued":{"date-parts":[["2021",3,15]]}}}],"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50</w:t>
            </w:r>
            <w:r w:rsidRPr="00A10E0A">
              <w:rPr>
                <w:color w:val="000000" w:themeColor="text1"/>
                <w:sz w:val="22"/>
                <w:szCs w:val="22"/>
              </w:rPr>
              <w:fldChar w:fldCharType="end"/>
            </w:r>
            <w:r w:rsidRPr="00A10E0A">
              <w:rPr>
                <w:color w:val="000000" w:themeColor="text1"/>
                <w:sz w:val="22"/>
                <w:szCs w:val="22"/>
              </w:rPr>
              <w:t xml:space="preserve"> and loss to follow-up</w:t>
            </w:r>
            <w:r w:rsidRPr="00A10E0A">
              <w:rPr>
                <w:color w:val="000000" w:themeColor="text1"/>
                <w:sz w:val="22"/>
                <w:szCs w:val="22"/>
              </w:rPr>
              <w:fldChar w:fldCharType="begin"/>
            </w:r>
            <w:r>
              <w:rPr>
                <w:color w:val="000000" w:themeColor="text1"/>
                <w:sz w:val="22"/>
                <w:szCs w:val="22"/>
              </w:rPr>
              <w:instrText xml:space="preserve"> ADDIN ZOTERO_ITEM CSL_CITATION {"citationID":"KXjIivkH","properties":{"formattedCitation":"\\super 51\\nosupersub{}","plainCitation":"51","noteIndex":0},"citationItems":[{"id":1013,"uris":["http://zotero.org/groups/4532767/items/5E43Q7BH"],"itemData":{"id":1013,"type":"article-journal","abstract":"This is a retrospective cohort study using notification data in South Korea. We evaluated the nationwide status, regional differences, and the determinants of treatment outcomes among tuberculosis patients. Treatment success rate improved from 77.0% in 2012 to 86.0% in 2015. The lost to follow-up rate was higher among older people, males, and foreign nationals. Health care facilities designated for the Public-Private Mix (PPM) project showed higher success rate and lower rate of lost to follow-up. Moreover, municipalities with low regional deprivation index had higher PPM project coverage. Since there is a large regional difference in the coverage of the PPM project, an additional community-based support program should be implemented, especially for tuberculosis patients residing in region with low PPM project coverage.","container-title":"Asia-Pacific Journal of Public Health","DOI":"10.1177/10105395211000529","ISSN":"1941-2479","issue":"8","journalAbbreviation":"Asia Pac J Public Health","language":"eng","note":"PMID: 33797276","page":"907-913","source":"PubMed","title":"Status and Determinants of Treatment Outcomes Among New Tuberculosis Patients in South Korea: A Retrospective Cohort Study","title-short":"Status and Determinants of Treatment Outcomes Among New Tuberculosis Patients in South Korea","volume":"33","author":[{"family":"Son","given":"Hyunjin"},{"family":"Mok","given":"Jeongha"},{"family":"Lee","given":"Miyoung"},{"family":"Park","given":"Wonseo"},{"family":"Kim","given":"Seungjin"},{"family":"Lee","given":"Joosun"},{"family":"Choi","given":"Bo Youl"},{"family":"Kim","given":"Changhoon"}],"issued":{"date-parts":[["2021",11]]}}}],"schema":"https://github.com/citation-style-language/schema/raw/master/csl-citation.json"} </w:instrText>
            </w:r>
            <w:r w:rsidRPr="00A10E0A">
              <w:rPr>
                <w:color w:val="000000" w:themeColor="text1"/>
                <w:sz w:val="22"/>
                <w:szCs w:val="22"/>
              </w:rPr>
              <w:fldChar w:fldCharType="separate"/>
            </w:r>
            <w:r w:rsidRPr="00B63E2A">
              <w:rPr>
                <w:rFonts w:ascii="Calibri" w:cs="Calibri"/>
                <w:color w:val="000000"/>
                <w:sz w:val="22"/>
                <w:vertAlign w:val="superscript"/>
                <w:lang w:val="en-GB"/>
              </w:rPr>
              <w:t>51</w:t>
            </w:r>
            <w:r w:rsidRPr="00A10E0A">
              <w:rPr>
                <w:color w:val="000000" w:themeColor="text1"/>
                <w:sz w:val="22"/>
                <w:szCs w:val="22"/>
              </w:rPr>
              <w:fldChar w:fldCharType="end"/>
            </w:r>
          </w:p>
        </w:tc>
        <w:tc>
          <w:tcPr>
            <w:tcW w:w="1575" w:type="pct"/>
            <w:tcBorders>
              <w:bottom w:val="single" w:sz="4" w:space="0" w:color="auto"/>
            </w:tcBorders>
          </w:tcPr>
          <w:p w14:paraId="163E187B" w14:textId="4A2BB435" w:rsidR="00B63E2A" w:rsidRPr="00A10E0A" w:rsidRDefault="00B63E2A" w:rsidP="00FA75AB">
            <w:pPr>
              <w:rPr>
                <w:color w:val="000000" w:themeColor="text1"/>
                <w:sz w:val="22"/>
                <w:szCs w:val="22"/>
              </w:rPr>
            </w:pPr>
            <w:r w:rsidRPr="00A10E0A">
              <w:rPr>
                <w:color w:val="000000" w:themeColor="text1"/>
                <w:sz w:val="22"/>
                <w:szCs w:val="22"/>
              </w:rPr>
              <w:t>Hong Kong SAR: Poor treatment outcomes among older adults due to comorbidities, socioeconomic disadvantage, and generally more severe disease</w:t>
            </w:r>
            <w:r w:rsidRPr="00A10E0A">
              <w:rPr>
                <w:color w:val="000000" w:themeColor="text1"/>
                <w:sz w:val="22"/>
                <w:szCs w:val="22"/>
              </w:rPr>
              <w:fldChar w:fldCharType="begin"/>
            </w:r>
            <w:r>
              <w:rPr>
                <w:color w:val="000000" w:themeColor="text1"/>
                <w:sz w:val="22"/>
                <w:szCs w:val="22"/>
              </w:rPr>
              <w:instrText xml:space="preserve"> ADDIN ZOTERO_ITEM CSL_CITATION {"citationID":"BdMQVMtu","properties":{"formattedCitation":"\\super 52\\nosupersub{}","plainCitation":"52","noteIndex":0},"citationItems":[{"id":573,"uris":["http://zotero.org/groups/4532767/items/7IDKHXHG"],"itemData":{"id":573,"type":"article-journal","abstract":"OBJECTIVES: To compare tuberculosis (TB) in older and younger patients.\nDESIGN: A retrospective and comparative observational study.\nSETTING: Four chest clinics and two chest hospitals in Hong Kong.\nPARTICIPANTS: All notifications from the participating hospitals and clinics in 1996 were extracted from the TB notification registry. The characteristics of patients aged 65 and older were compared with a one-in-three random sampling of those aged 16 to 64.\nMEASUREMENTS: Demographic, clinical, radiological, and laboratory data of the two groups were compared alongside treatment and outcomes.\nRESULTS: Older people with TB were more likely to be male, to smoke, to have had TB previously, to have coexisting medical diseases, to be socioeconomically disadvantaged, and to weigh less than younger people with TB. Dyspnea, weight loss, and malaise were more common, whereas extrathoracic lymph node enlargement was less common. Chest radiograph showed more extensive disease and lower zone involvement. Positive tuberculin test was present in only 61.9%. Sputum bacteriology was more likely to be positive. There was a longer delay in presentation and commencement of treatment, and 77.2% required at least one admission. Adverse effects of treatment, notably hepatic dysfunction, occurred more commonly. Fluoroquinolones appeared well tolerated. Only 72.5% of the older people were cured or completed their treatment. Mortality was 16%. Age of 65 and older, comorbidity, socioeconomic disadvantage, moderate-extensive disease, positive sputum smear, and poor adherence were factors independently associated with unfavorable outcomes (P &lt;.001 to P = .01; odds ratios = 1.61-27.02).\nCONCLUSION: Substantial differences were found between older and younger TB patients. Many of these were associated with unfavorable outcome. Increased awareness in disease recognition and better medical and social support are therefore needed in addressing the growing problem of TB in older people.","container-title":"Journal of the American Geriatrics Society","DOI":"10.1046/j.1532-5415.2002.50308.x","ISSN":"0002-8614","issue":"7","language":"eng","note":"PMID: 12133016","page":"1219-1226","source":"PubMed","title":"Tuberculosis in older people: a retrospective and comparative study from Hong Kong","title-short":"Tuberculosis in older people","volume":"50","author":[{"family":"Leung","given":"Chi C."},{"family":"Yew","given":"Wing W."},{"family":"Chan","given":"Chi K."},{"family":"Chau","given":"Chi H."},{"family":"Tam","given":"Cheuk M."},{"family":"Lam","given":"Chak W."},{"family":"Tam","given":"Wai O."},{"family":"Lau","given":"Kam S."},{"family":"Liu","given":"Wai T."}],"issued":{"date-parts":[["2002",7]]}}}],"schema":"https://github.com/citation-style-language/schema/raw/master/csl-citation.json"} </w:instrText>
            </w:r>
            <w:r w:rsidRPr="00A10E0A">
              <w:rPr>
                <w:color w:val="000000" w:themeColor="text1"/>
                <w:sz w:val="22"/>
                <w:szCs w:val="22"/>
              </w:rPr>
              <w:fldChar w:fldCharType="separate"/>
            </w:r>
            <w:r w:rsidRPr="00B63E2A">
              <w:rPr>
                <w:rFonts w:ascii="Calibri" w:cs="Calibri"/>
                <w:color w:val="000000"/>
                <w:sz w:val="22"/>
                <w:vertAlign w:val="superscript"/>
                <w:lang w:val="en-GB"/>
              </w:rPr>
              <w:t>52</w:t>
            </w:r>
            <w:r w:rsidRPr="00A10E0A">
              <w:rPr>
                <w:color w:val="000000" w:themeColor="text1"/>
                <w:sz w:val="22"/>
                <w:szCs w:val="22"/>
              </w:rPr>
              <w:fldChar w:fldCharType="end"/>
            </w:r>
            <w:r w:rsidRPr="00A10E0A">
              <w:rPr>
                <w:color w:val="000000" w:themeColor="text1"/>
                <w:sz w:val="22"/>
                <w:szCs w:val="22"/>
              </w:rPr>
              <w:t xml:space="preserve"> </w:t>
            </w:r>
          </w:p>
        </w:tc>
        <w:tc>
          <w:tcPr>
            <w:tcW w:w="1242" w:type="pct"/>
            <w:tcBorders>
              <w:bottom w:val="single" w:sz="4" w:space="0" w:color="auto"/>
            </w:tcBorders>
          </w:tcPr>
          <w:p w14:paraId="673DDE0E" w14:textId="77777777" w:rsidR="00B63E2A" w:rsidRPr="00A10E0A" w:rsidRDefault="00B63E2A" w:rsidP="00FA75AB">
            <w:pPr>
              <w:rPr>
                <w:color w:val="000000" w:themeColor="text1"/>
                <w:sz w:val="22"/>
                <w:szCs w:val="22"/>
              </w:rPr>
            </w:pPr>
          </w:p>
        </w:tc>
      </w:tr>
      <w:tr w:rsidR="00B63E2A" w:rsidRPr="00A10E0A" w14:paraId="05A2AE49" w14:textId="77777777" w:rsidTr="005868B1">
        <w:tc>
          <w:tcPr>
            <w:tcW w:w="710" w:type="pct"/>
            <w:vMerge/>
            <w:tcBorders>
              <w:bottom w:val="single" w:sz="4" w:space="0" w:color="auto"/>
            </w:tcBorders>
            <w:vAlign w:val="center"/>
          </w:tcPr>
          <w:p w14:paraId="07599E62" w14:textId="77777777" w:rsidR="00B63E2A" w:rsidRPr="00A10E0A" w:rsidRDefault="00B63E2A" w:rsidP="001A260C">
            <w:pPr>
              <w:rPr>
                <w:color w:val="000000" w:themeColor="text1"/>
                <w:sz w:val="22"/>
                <w:szCs w:val="22"/>
              </w:rPr>
            </w:pPr>
          </w:p>
        </w:tc>
        <w:tc>
          <w:tcPr>
            <w:tcW w:w="1473" w:type="pct"/>
            <w:tcBorders>
              <w:bottom w:val="single" w:sz="4" w:space="0" w:color="auto"/>
            </w:tcBorders>
          </w:tcPr>
          <w:p w14:paraId="141DD0F3" w14:textId="77777777" w:rsidR="00B63E2A" w:rsidRPr="00A10E0A" w:rsidRDefault="00B63E2A" w:rsidP="00FA75AB">
            <w:pPr>
              <w:rPr>
                <w:color w:val="000000" w:themeColor="text1"/>
                <w:sz w:val="22"/>
                <w:szCs w:val="22"/>
              </w:rPr>
            </w:pPr>
          </w:p>
        </w:tc>
        <w:tc>
          <w:tcPr>
            <w:tcW w:w="1575" w:type="pct"/>
            <w:tcBorders>
              <w:bottom w:val="single" w:sz="4" w:space="0" w:color="auto"/>
            </w:tcBorders>
          </w:tcPr>
          <w:p w14:paraId="56E5A85B" w14:textId="425FD8AF" w:rsidR="00B63E2A" w:rsidRPr="00A10E0A" w:rsidRDefault="00B63E2A" w:rsidP="00FA75AB">
            <w:pPr>
              <w:rPr>
                <w:color w:val="000000" w:themeColor="text1"/>
                <w:sz w:val="22"/>
                <w:szCs w:val="22"/>
              </w:rPr>
            </w:pPr>
            <w:r w:rsidRPr="00A10E0A">
              <w:rPr>
                <w:color w:val="000000" w:themeColor="text1"/>
                <w:sz w:val="22"/>
                <w:szCs w:val="22"/>
              </w:rPr>
              <w:t>China: Poor treatment adherence due to comorbidities and  adverse drug reactions; limited understanding of disease process and need for effective treatment</w:t>
            </w:r>
            <w:r w:rsidRPr="00A10E0A">
              <w:rPr>
                <w:color w:val="000000" w:themeColor="text1"/>
                <w:sz w:val="22"/>
                <w:szCs w:val="22"/>
              </w:rPr>
              <w:fldChar w:fldCharType="begin"/>
            </w:r>
            <w:r>
              <w:rPr>
                <w:color w:val="000000" w:themeColor="text1"/>
                <w:sz w:val="22"/>
                <w:szCs w:val="22"/>
              </w:rPr>
              <w:instrText xml:space="preserve"> ADDIN ZOTERO_ITEM CSL_CITATION {"citationID":"Aka4FNkj","properties":{"formattedCitation":"\\super 53\\nosupersub{}","plainCitation":"53","noteIndex":0},"citationItems":[{"id":1938,"uris":["http://zotero.org/groups/4532767/items/I2IDTZYY"],"itemData":{"id":1938,"type":"article-journal","abstract":"BACKGROUND: Tuberculosis is a serious global health problem. Its paradigms are shifting through time, especially in rapidly developing countries such as China. Health providers in China are at the forefront of the battle against tuberculosis; however, there are few empirical studies on health providers' perspectives on the challenges they face in tuberculosis control at the county level in China. This study was conducted among health providers to explore their experiences with tuberculosis control in order to identify bottlenecks and emerging challenges in controlling tuberculosis in rural China.\nMETHODS: A qualitative approach was used. Semi-structured, in-depth interviews were conducted with 17 health providers working in various positions within the health system of one rural county (ZJG) of China. Data were analyzed based on thematic content analysis using MAXQDA 10 qualitative data analysis software.\nRESULTS: Health providers reported several problems in tuberculosis control in ZJG county. Migrant workers and the elderly were repeatedly documented as the main obstacles in effective tuberculosis control in the county. At a personal level, doctors showed their frustration with the lack of new drugs for treating tuberculosis patients, and their opinions varied regarding incentives for referring patients.\nCONCLUSION: The results suggest that several problems still remain for controlling tuberculosis in rural China. Tuberculosis control efforts need to make reaching the most vulnerable populations a priority and encourage local health providers to adopt innovative practices in the local context based on national guidelines to achieve the best results. Considerable changes in China's National Tuberculosis Control Program are needed to tackle these emerging challenges faced by health workers at the county level.","container-title":"PloS One","DOI":"10.1371/journal.pone.0088290","ISSN":"1932-6203","issue":"2","journalAbbreviation":"PLoS One","language":"eng","note":"PMID: 24498440\nPMCID: PMC3912209","page":"e88290","source":"PubMed","title":"Population aging and migrant workers: bottlenecks in tuberculosis control in rural China","title-short":"Population aging and migrant workers","volume":"9","author":[{"family":"Bele","given":"Sumedh"},{"family":"Jiang","given":"Wei"},{"family":"Lu","given":"Hui"},{"family":"You","given":"Hua"},{"family":"Fan","given":"Hong"},{"family":"Huang","given":"Lifang"},{"family":"Wang","given":"Qungang"},{"family":"Shen","given":"Hongbing"},{"family":"Wang","given":"Jianming"}],"issued":{"date-parts":[["2014"]]}}}],"schema":"https://github.com/citation-style-language/schema/raw/master/csl-citation.json"} </w:instrText>
            </w:r>
            <w:r w:rsidRPr="00A10E0A">
              <w:rPr>
                <w:color w:val="000000" w:themeColor="text1"/>
                <w:sz w:val="22"/>
                <w:szCs w:val="22"/>
              </w:rPr>
              <w:fldChar w:fldCharType="separate"/>
            </w:r>
            <w:r w:rsidRPr="00B63E2A">
              <w:rPr>
                <w:rFonts w:ascii="Calibri" w:cs="Calibri"/>
                <w:color w:val="000000"/>
                <w:sz w:val="22"/>
                <w:vertAlign w:val="superscript"/>
                <w:lang w:val="en-GB"/>
              </w:rPr>
              <w:t>53</w:t>
            </w:r>
            <w:r w:rsidRPr="00A10E0A">
              <w:rPr>
                <w:color w:val="000000" w:themeColor="text1"/>
                <w:sz w:val="22"/>
                <w:szCs w:val="22"/>
              </w:rPr>
              <w:fldChar w:fldCharType="end"/>
            </w:r>
          </w:p>
        </w:tc>
        <w:tc>
          <w:tcPr>
            <w:tcW w:w="1242" w:type="pct"/>
            <w:tcBorders>
              <w:bottom w:val="single" w:sz="4" w:space="0" w:color="auto"/>
            </w:tcBorders>
          </w:tcPr>
          <w:p w14:paraId="4378A019" w14:textId="77777777" w:rsidR="00B63E2A" w:rsidRPr="00A10E0A" w:rsidRDefault="00B63E2A" w:rsidP="00FA75AB">
            <w:pPr>
              <w:rPr>
                <w:color w:val="000000" w:themeColor="text1"/>
                <w:sz w:val="22"/>
                <w:szCs w:val="22"/>
              </w:rPr>
            </w:pPr>
          </w:p>
        </w:tc>
      </w:tr>
      <w:tr w:rsidR="00B63E2A" w:rsidRPr="00A10E0A" w14:paraId="3902BB6B" w14:textId="77777777" w:rsidTr="005868B1">
        <w:tc>
          <w:tcPr>
            <w:tcW w:w="710" w:type="pct"/>
            <w:tcBorders>
              <w:top w:val="single" w:sz="4" w:space="0" w:color="auto"/>
              <w:bottom w:val="single" w:sz="4" w:space="0" w:color="auto"/>
            </w:tcBorders>
            <w:vAlign w:val="center"/>
          </w:tcPr>
          <w:p w14:paraId="4D04D9C5" w14:textId="77777777" w:rsidR="00B63E2A" w:rsidRPr="00A10E0A" w:rsidRDefault="00B63E2A" w:rsidP="001A260C">
            <w:pPr>
              <w:rPr>
                <w:color w:val="000000" w:themeColor="text1"/>
                <w:sz w:val="22"/>
                <w:szCs w:val="22"/>
              </w:rPr>
            </w:pPr>
            <w:r w:rsidRPr="00A10E0A">
              <w:rPr>
                <w:color w:val="000000" w:themeColor="text1"/>
                <w:sz w:val="22"/>
                <w:szCs w:val="22"/>
              </w:rPr>
              <w:t xml:space="preserve">Post-TB health and rehabilitation </w:t>
            </w:r>
          </w:p>
        </w:tc>
        <w:tc>
          <w:tcPr>
            <w:tcW w:w="4290" w:type="pct"/>
            <w:gridSpan w:val="3"/>
            <w:tcBorders>
              <w:top w:val="single" w:sz="4" w:space="0" w:color="auto"/>
              <w:bottom w:val="single" w:sz="4" w:space="0" w:color="auto"/>
            </w:tcBorders>
          </w:tcPr>
          <w:p w14:paraId="4E233DB2" w14:textId="5C84E6A1" w:rsidR="00B63E2A" w:rsidRPr="00A10E0A" w:rsidRDefault="00B63E2A" w:rsidP="00FA75AB">
            <w:pPr>
              <w:rPr>
                <w:color w:val="000000" w:themeColor="text1"/>
                <w:sz w:val="22"/>
                <w:szCs w:val="22"/>
              </w:rPr>
            </w:pPr>
            <w:r w:rsidRPr="00A10E0A">
              <w:rPr>
                <w:color w:val="000000" w:themeColor="text1"/>
                <w:sz w:val="22"/>
                <w:szCs w:val="22"/>
              </w:rPr>
              <w:t>Higher risk of TB-related chronic lung disease, death, negative impact on quality of life, income, mental health, also of TB and post-TB stigma</w:t>
            </w:r>
            <w:r w:rsidRPr="00A10E0A">
              <w:rPr>
                <w:color w:val="000000" w:themeColor="text1"/>
                <w:sz w:val="22"/>
                <w:szCs w:val="22"/>
              </w:rPr>
              <w:fldChar w:fldCharType="begin"/>
            </w:r>
            <w:r>
              <w:rPr>
                <w:color w:val="000000" w:themeColor="text1"/>
                <w:sz w:val="22"/>
                <w:szCs w:val="22"/>
              </w:rPr>
              <w:instrText xml:space="preserve"> ADDIN ZOTERO_ITEM CSL_CITATION {"citationID":"BwOB7TrB","properties":{"formattedCitation":"\\super 54\\uc0\\u8211{}60\\nosupersub{}","plainCitation":"54–60","noteIndex":0},"citationItems":[{"id":"9IhwU2xR/kOElUXeE","uris":["http://zotero.org/users/4627420/items/HAKF46PU"],"itemData":{"id":"eOKchqPl/2KR9CJ9O","type":"article-journal","abstract":"BACKGROUND: Tuberculosis is the leading infectious cause of death. Steep reductions in tuberculosis-related mortality are required to realize the World Health Organization's \"End Tuberculosis Strategy.\" However, accurate mortality estimates are lacking in many countries, particularly following discharge from care. This study aimed to establish the mortality rate among patients with pulmonary tuberculosis in Vietnam and to quantify the excess mortality in this population.\nMETHODS: We conducted a prospective cohort study among adult patients treated for smear-positive pulmonary tuberculosis in 70 clinics across Vietnam. People living in the same households were recruited as controls. Participants were re-interviewed and their survival was established at least 2 years after their treatment with an 8-month standardized regimen. The presence of relapse was established by linking identifying data on patients and controls to clinic registries. Verbal autopsies were performed. The cumulative mortality among patients was compared to that among a control population, adjusting for age and gender.\nRESULTS: We enrolled 10964 patients and 25707 household controls. Among enrolled tuberculosis patients, 9% of patients died within a median follow-up period of 2.9 years: 342 (3.1%) during treatment and 637 (5.8%) after discharge. The standardized mortality ratio was 4.0 (95% confidence interval 3.7-4.2) among patients with tuberculosis, compared to the control population. Tuberculosis was the likely cause of death for 44.7% of these deceased patients.\nCONCLUSIONS: Patients treated for tuberculosis had a markedly elevated risk of death, particularly in the post-treatment period. Interventions to reduce tuberculosis mortality must enhance the early detection of drug-resistance, improve treatment effectiveness, and address non-communicable diseases.","container-title":"Clinical Infectious Diseases: An Official Publication of the Infectious Diseases Society of America","DOI":"10.1093/cid/ciy665","ISSN":"1537-6591","issue":"8","journalAbbreviation":"Clin Infect Dis","language":"eng","note":"PMID: 30202910","page":"1359-1366","source":"PubMed","title":"Post-treatment Mortality Among Patients With Tuberculosis: A Prospective Cohort Study of 10 964 Patients in Vietnam","title-short":"Post-treatment Mortality Among Patients With Tuberculosis","volume":"68","author":[{"family":"Fox","given":"G. J."},{"family":"Nguyen","given":"V. N."},{"family":"Dinh","given":"N. S."},{"family":"Nghiem","given":"L. P. H."},{"family":"Le","given":"T. N. A."},{"family":"Nguyen","given":"T. A."},{"family":"Nguyen","given":"B. H."},{"family":"Nguyen","given":"H. D."},{"family":"Tran","given":"N. B."},{"family":"Nguyen","given":"T. L."},{"family":"Le","given":"T. N."},{"family":"Nguyen","given":"V. H."},{"family":"Phan","given":"T. L."},{"family":"Nguyen","given":"K. C."},{"family":"Ho","given":"J."},{"family":"Pham","given":"D. C."},{"family":"Britton","given":"W. J."},{"family":"Bestrashniy","given":"J. R. B. M."},{"family":"Marks","given":"G. B."}],"issued":{"date-parts":[["2019",4,8]]}}},{"id":655,"uris":["http://zotero.org/groups/4532767/items/M66T6U66"],"itemData":{"id":655,"type":"article-journal","container-title":"The Lancet Infectious Diseases","DOI":"10.1016/S1473-3099(20)30167-5","ISSN":"1473-3099, 1474-4457","issue":"6","language":"English","note":"publisher: Elsevier\nPMID: 32213333","page":"641-642","source":"www.thelancet.com","title":"Tackling long-term morbidity and mortality after successful tuberculosis treatment","volume":"20","author":[{"family":"Marais","given":"Ben J."},{"family":"Chakaya","given":"Jeremiah"},{"family":"Swaminathan","given":"Soumya"},{"family":"Fox","given":"Greg J."},{"family":"Ehtesham","given":"Nasreen Z."},{"family":"Ntoumi","given":"Francine"},{"family":"Zijenah","given":"Lynn"},{"family":"Maurer","given":"Markus"},{"family":"Zumla","given":"Alimuddin"}],"issued":{"date-parts":[["2020",6,1]]}}},{"id":"9IhwU2xR/xfQYGX5m","uris":["http://zotero.org/users/4627420/items/Y8JED2B8"],"itemData":{"id":"eOKchqPl/mX55361i","type":"article-journal","abstract":"INTRODUCTION: Pulmonary tuberculosis (PTB) can result in anatomic and functional changes that are associated with pulmonary impairment after tuberculosis that occurs frequently and varies in severity. We completed the St. George Respiratory Questionnaire (SGRQ), a health-related quality-of-life (HRQoL) instrument validated for several types of lung disease, for patients in whom PTB or latent tuberculosis infection (LTBI) has been diagnosed. We measured HRQoL pattern changes and the usefulness of the SGRQ in their ascertainment.\nMETHODS: Participants with known pulmonary function and a history of PTB or LTBI completed HRQoL questionnaires. The SGRQ was validated for content and construct using pulmonary function tests and the Medical Outcomes Study questionnaire. Internal consistency and test-retest methods assessed reliability. Significance of findings was determined with one-way analysis of variance with between-group comparisons.\nRESULTS: Over 15 months, 313 subjects completed the SGRQ. The SGRQ was valid and reliable in the study population (intraclass correlation, 0.927; p&lt;0.01; Cronbach alpha, 0.93). The mean total score for posttuberculosis patients was significantly higher than for that for LTBI score (23.5 [SE, 2.2] vs 10.3 [SE, 1.0], respectively; p&lt;0.001).\nCONCLUSIONS: We validated the SGRQ in a diverse population microbiologically cured of tuberculosis and found a mean 13.5-U difference in SGRQ score between these patients and a comparison group with similar risk factors (p&lt;0.001). This difference indicates impairment after PTB has a substantial impact on human health worldwide. The microbiological cure of tuberculosis is not sufficient to avert chronic health loss. More aggressive treatment of LTBI and other case-preventing strategies is warranted worldwide.","container-title":"Chest","DOI":"10.1378/chest.07-0755","ISSN":"0012-3692","issue":"5","journalAbbreviation":"Chest","language":"eng","note":"PMID: 17890471","page":"1591-1598","source":"PubMed","title":"Using the St. George respiratory questionnaire to ascertain health quality in persons with treated pulmonary tuberculosis","volume":"132","author":[{"family":"Pasipanodya","given":"Jotam G."},{"family":"Miller","given":"Thaddeus L."},{"family":"Vecino","given":"Mauricio"},{"family":"Munguia","given":"Guadalupe"},{"family":"Bae","given":"Sejong"},{"family":"Drewyer","given":"Gerry"},{"family":"Weis","given":"Stephen E."}],"issued":{"date-parts":[["2007",11]]}}},{"id":"9IhwU2xR/eRUUXqOa","uris":["http://zotero.org/users/4627420/items/2EPXK89W"],"itemData":{"id":"eOKchqPl/9X9aHIMi","type":"article-journal","container-title":"The Lancet Respiratory Medicine","DOI":"10.1016/S2213-2600(19)30371-6","ISSN":"22132600","issue":"12","journalAbbreviation":"The Lancet Respiratory Medicine","language":"en","page":"1004-1006","source":"DOI.org (Crossref)","title":"Life after tuberculosis: planning for health","title-short":"Life after tuberculosis","URL":"https://linkinghub.elsevier.com/retrieve/pii/S2213260019303716","volume":"7","author":[{"family":"Basham","given":"C Andrew"},{"family":"Romanowski","given":"Kamila"},{"family":"Johnston","given":"James C"}],"accessed":{"date-parts":[["2021",10,9]]},"issued":{"date-parts":[["2019",12]]}}},{"id":"9IhwU2xR/H5s6CQtL","uris":["http://zotero.org/users/4627420/items/VCCWGNR3"],"itemData":{"id":"eOKchqPl/60wjfVCF","type":"article-journal","abstract":"Background Mitigating the socioeconomic impact of tuberculosis (TB) is key to the WHO End TB Strategy. However, little known about socioeconomic well-being beyond TB-treatment completion. In this mixed-methods study, we describe socioeconomic outcomes after TB-disease in urban Blantyre, Malawi, and explore pathways and barriers to financial recovery.\nMethods Adults ≥15 years successfully completing treatment for a first episode of pulmonary TB under the National TB Control Programme were prospectively followed up for 12 months. Socioeconomic, income, occupation, health seeking and cost data were collected. Determinants and impacts of ongoing financial hardship were explored through illness narrative interviews with purposively selected participants.\nResults 405 participants were recruited from February 2016 to April 2017. Median age was 35 years (IQR: 28–41), 67.9% (275/405) were male, and 60.6% (244/405) were HIV-positive. Employment and incomes were lowest at TB-treatment completion, with limited recovery in the following year: fewer people were in paid work (63.0% (232/368) vs 72.4% (293/405), p=0.006), median incomes were lower (US$44.13 (IQR: US$0–US$106.15) vs US$72.20 (IQR: US$26.71–US$173.29), p&lt;0.001), and more patients were living in poverty (earning &lt;US$1.90/day: 57.7% (211/366) vs 41.6% (166/399), p&lt;0.001) 1 year after TB-treatment completion compared with before TB-disease onset. Half of the participants (50.5%, 184/368) reported ongoing dissaving (use of savings, selling assets, borrowing money) and 9.5% (35/368) reported school interruptions in the year after TB-treatment completion. Twenty-one participants completed in-depth interviews. Reported barriers to economic recovery included financial insecurity, challenges rebuilding business relationships, residual physical morbidity and stigma.\nConclusions TB-affected households remain economically vulnerable even after TB-treatment completion, with limited recovery in income and employment, persistent financial strain requiring dissaving, and ongoing school interruptions. Measures of the economic impact of TB disease should include the post-TB period. Interventions to protect the long-term health and livelihoods of TB survivors must be explored.","container-title":"Thorax","DOI":"10.1136/thoraxjnl-2020-215338","ISSN":"0040-6376, 1468-3296","issue":"4","language":"en","note":"publisher: BMJ Publishing Group Ltd\nsection: Tuberculosis\nPMID: 33443228","page":"387-395","source":"thorax.bmj.com","title":"The long term effect of pulmonary tuberculosis on income and employment in a low income, urban setting","URL":"https://thorax.bmj.com/content/76/4/387","volume":"76","author":[{"family":"Meghji","given":"Jamilah"},{"family":"Gregorius","given":"Stefanie"},{"family":"Madan","given":"Jason"},{"family":"Chitimbe","given":"Fatima"},{"family":"Thomson","given":"Rachael"},{"family":"Rylance","given":"Jamie"},{"family":"Banda","given":"Ndaziona PK"},{"family":"Gordon","given":"Stephen B."},{"family":"Corbett","given":"Elizabeth L."},{"family":"Mortimer","given":"Kevin"},{"family":"Squire","given":"Stephen Bertel"}],"accessed":{"date-parts":[["2021",10,9]]},"issued":{"date-parts":[["2021",4,1]]}}},{"id":1914,"uris":["http://zotero.org/groups/4532767/items/TNBQW864"],"itemData":{"id":1914,"type":"article-journal","abstract":"SETTING: Multicentre study.\nOBJECTIVE: To define the clinical characteristics of patients with tuberculosis (TB) destroyed lung due to past TB.\nDESIGN: We reviewed patients with TB-destroyed lung between May 2005 and June 2011.\nRESULTS: A total of 595 patients from 21 hospitals  were enrolled. The mean age was 65.63 ± 0.47 (mean ± standard error); 60.5% were male. The mean number of lobes involved was 2.59 ± 0.05. Pleural thickening was observed in 54.1% of the patients. Mean forced vital capacity (FVC), forced expiratory volume in 1 s (FEV(1)),  FEV(1)/FVC, bronchodilator response and number of exacerbations per year were respectively 2.06 ± 0.03 l (61.26% ± 0.79), 1.16 ± 0.02 l (49.05% ± 0.84), 58.03% ± 0.70, 5.70% ± 0.34, and 0.40 ± 0.04. The number of lobes involved was  significantly correlated with FVC and FEV(1), and with the number of exacerbations per year. Use of long-acting muscarinic antagonists or long-acting beta-2 agonists plus inhaled corticosteroids resulted in bronchodilatory effects. Multivariable regression analysis showed that age,  initial FEV(1) (%) and number of exacerbations during follow-up were independent factors affecting change in FEV(1).\nCONCLUSION: Decreased lung function with exacerbation, and progressive decline of FEV(1) were observed in patients with TB-destroyed lung.","container-title":"The International Journal of Tuberculosis and Lung Disease: The Official Journal of the International Union Against Tuberculosis and Lung Disease","DOI":"10.5588/ijtld.12.0351","ISSN":"1815-7920","issue":"1","journalAbbreviation":"Int J Tuberc Lung Dis","language":"eng","note":"PMID: 23232006","page":"67-75","source":"PubMed","title":"Clinical characteristics of patients with tuberculosis-destroyed lung","volume":"17","author":[{"family":"Rhee","given":"C. K."},{"family":"Yoo","given":"K. H."},{"family":"Lee","given":"J. H."},{"family":"Park","given":"M. J."},{"family":"Kim","given":"W. J."},{"family":"Park","given":"Y. B."},{"family":"Hwang","given":"Y. I."},{"family":"Kim","given":"Y. S."},{"family":"Jung","given":"J. Y."},{"family":"Moon","given":"J. Y."},{"family":"Rhee","given":"Y. K."},{"family":"Park","given":"H. K."},{"family":"Lim","given":"J. H."},{"family":"Park","given":"H. Y."},{"family":"Lee","given":"S. W."},{"family":"Kim","given":"Y. H."},{"family":"Lee","given":"S. H."},{"family":"Yoon","given":"H. K."},{"family":"Kim","given":"J. W."},{"family":"Kim","given":"J. S."},{"family":"Kim","given":"Y. K."},{"family":"Oh","given":"Y. M."},{"family":"Lee","given":"S. D."},{"family":"Kim","given":"H. J."}],"issued":{"date-parts":[["2013",1]]}}},{"id":1912,"uris":["http://zotero.org/groups/4532767/items/3RTJ59XN"],"itemData":{"id":1912,"type":"article-journal","abstract":"BACKGROUND AND OBJECTIVE: Although an association between pulmonary tuberculosis (TB) and chronic obstructive pulmonary disease (COPD) has been suggested, studies on the effect of TB in COPD patients have not been conducted. We aimed to investigate the severity and clinical outcomes of COPD in patients with and without a history of TB.\nMETHODS: We retrospectively reviewed the data of 1784 patients with COPD in the Korean COPD Subtype Study cohort collected from December 2011 to January 2017 and followed up for 3 years.\nRESULTS: Among the 1784 patients at baseline, the COPD assessment test (CAT) scores and total St George's Respiratory Questionnaire for COPD (SGRQc) scores were significantly higher in the prior TB group (n = 468) than in the non-TB group (n = 1316). Lung function and exacerbation prevalence were significantly poorer and higher, respectively, in the prior TB group than in the non-TB group. In a small-sized follow-up study, CAT scores (n = 318), SGRQc scores (n = 295) and lung function (n = 182) remained poorer, and exacerbation prevalence (n = 256) remained higher in the prior TB group over 3 years. The forced expiratory volume in 1 s in the prior TB group declined (-0.57%/year), whereas it improved (+0.93%/year) in the non-TB group (P for changes between the groups = 0.076). In the prior TB group, patients showed poorer lung function compared with the non-TB group regardless of having lung lesions visible or not on chest radiographs.\nCONCLUSION: TB history negatively affected the severity of COPD, and a small-sized follow-up study showed that the changes were sustained for several years.","container-title":"Respirology (Carlton, Vic.)","DOI":"10.1111/resp.13147","ISSN":"1440-1843","issue":"1","journalAbbreviation":"Respirology","language":"eng","note":"PMID: 28845558","page":"100-106","source":"PubMed","title":"History of pulmonary tuberculosis affects the severity and clinical outcomes of COPD","volume":"23","author":[{"family":"Park","given":"Hye Jung"},{"family":"Byun","given":"Min Kwang"},{"family":"Kim","given":"Hyung Jung"},{"family":"Ahn","given":"Chul Min"},{"family":"Kim","given":"Deog Kyeom"},{"family":"Kim","given":"Yu Il"},{"family":"Oh","given":"Jin Young"},{"family":"Yoon","given":"Hyoung Kyu"},{"family":"Yoo","given":"Kwang-Ha"},{"family":"Jung","given":"Ki Suck"}],"issued":{"date-parts":[["2018",1]]}}}],"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54–60</w:t>
            </w:r>
            <w:r w:rsidRPr="00A10E0A">
              <w:rPr>
                <w:color w:val="000000" w:themeColor="text1"/>
                <w:sz w:val="22"/>
                <w:szCs w:val="22"/>
              </w:rPr>
              <w:fldChar w:fldCharType="end"/>
            </w:r>
            <w:r w:rsidRPr="00A10E0A">
              <w:rPr>
                <w:color w:val="000000" w:themeColor="text1"/>
                <w:sz w:val="22"/>
                <w:szCs w:val="22"/>
                <w:shd w:val="clear" w:color="auto" w:fill="FFFFFF"/>
                <w:vertAlign w:val="superscript"/>
              </w:rPr>
              <w:t>‖</w:t>
            </w:r>
          </w:p>
        </w:tc>
      </w:tr>
      <w:tr w:rsidR="00B63E2A" w:rsidRPr="00A10E0A" w14:paraId="087D5AC7" w14:textId="77777777" w:rsidTr="005868B1">
        <w:tc>
          <w:tcPr>
            <w:tcW w:w="5000" w:type="pct"/>
            <w:gridSpan w:val="4"/>
            <w:tcBorders>
              <w:top w:val="single" w:sz="4" w:space="0" w:color="auto"/>
              <w:bottom w:val="single" w:sz="4" w:space="0" w:color="auto"/>
            </w:tcBorders>
            <w:shd w:val="clear" w:color="auto" w:fill="D0CECE" w:themeFill="background2" w:themeFillShade="E6"/>
          </w:tcPr>
          <w:p w14:paraId="38DCC4F9" w14:textId="078D3F2D" w:rsidR="00B63E2A" w:rsidRPr="00A10E0A" w:rsidRDefault="00B63E2A" w:rsidP="00FA75AB">
            <w:pPr>
              <w:rPr>
                <w:b/>
                <w:bCs/>
                <w:color w:val="000000" w:themeColor="text1"/>
                <w:sz w:val="22"/>
                <w:szCs w:val="22"/>
              </w:rPr>
            </w:pPr>
            <w:r w:rsidRPr="00A10E0A">
              <w:rPr>
                <w:b/>
                <w:bCs/>
                <w:color w:val="000000" w:themeColor="text1"/>
                <w:sz w:val="22"/>
                <w:szCs w:val="22"/>
              </w:rPr>
              <w:t>Key interventions in addressing TB among older adults</w:t>
            </w:r>
            <w:r w:rsidRPr="00034ABE">
              <w:rPr>
                <w:b/>
                <w:bCs/>
                <w:color w:val="000000" w:themeColor="text1"/>
                <w:sz w:val="22"/>
                <w:szCs w:val="22"/>
                <w:vertAlign w:val="superscript"/>
              </w:rPr>
              <w:t>§</w:t>
            </w:r>
          </w:p>
        </w:tc>
      </w:tr>
      <w:tr w:rsidR="00B63E2A" w:rsidRPr="00A10E0A" w14:paraId="638DC8C2" w14:textId="77777777" w:rsidTr="005868B1">
        <w:tc>
          <w:tcPr>
            <w:tcW w:w="710" w:type="pct"/>
            <w:vMerge w:val="restart"/>
            <w:tcBorders>
              <w:top w:val="single" w:sz="4" w:space="0" w:color="auto"/>
            </w:tcBorders>
            <w:vAlign w:val="center"/>
          </w:tcPr>
          <w:p w14:paraId="4C10415C" w14:textId="77777777" w:rsidR="00B63E2A" w:rsidRPr="00A10E0A" w:rsidRDefault="00B63E2A" w:rsidP="001A260C">
            <w:pPr>
              <w:rPr>
                <w:color w:val="000000" w:themeColor="text1"/>
                <w:sz w:val="22"/>
                <w:szCs w:val="22"/>
              </w:rPr>
            </w:pPr>
            <w:r w:rsidRPr="00A10E0A">
              <w:rPr>
                <w:color w:val="000000" w:themeColor="text1"/>
                <w:sz w:val="22"/>
                <w:szCs w:val="22"/>
              </w:rPr>
              <w:t xml:space="preserve">TB transmission and infection management </w:t>
            </w:r>
          </w:p>
        </w:tc>
        <w:tc>
          <w:tcPr>
            <w:tcW w:w="1473" w:type="pct"/>
            <w:tcBorders>
              <w:top w:val="single" w:sz="4" w:space="0" w:color="auto"/>
              <w:bottom w:val="single" w:sz="4" w:space="0" w:color="auto"/>
            </w:tcBorders>
          </w:tcPr>
          <w:p w14:paraId="26A841B0" w14:textId="7A927ADC" w:rsidR="00B63E2A" w:rsidRPr="00A10E0A" w:rsidRDefault="00B63E2A" w:rsidP="00FA75AB">
            <w:pPr>
              <w:rPr>
                <w:color w:val="000000" w:themeColor="text1"/>
                <w:sz w:val="22"/>
                <w:szCs w:val="22"/>
              </w:rPr>
            </w:pPr>
            <w:r w:rsidRPr="00A10E0A">
              <w:rPr>
                <w:color w:val="000000" w:themeColor="text1"/>
                <w:sz w:val="22"/>
                <w:szCs w:val="22"/>
              </w:rPr>
              <w:t>Japan: Screening of risk factors for TB before admission to aged-care facilities</w:t>
            </w:r>
            <w:r w:rsidRPr="00A10E0A">
              <w:rPr>
                <w:color w:val="000000" w:themeColor="text1"/>
                <w:sz w:val="22"/>
                <w:szCs w:val="22"/>
              </w:rPr>
              <w:fldChar w:fldCharType="begin"/>
            </w:r>
            <w:r>
              <w:rPr>
                <w:color w:val="000000" w:themeColor="text1"/>
                <w:sz w:val="22"/>
                <w:szCs w:val="22"/>
              </w:rPr>
              <w:instrText xml:space="preserve"> ADDIN ZOTERO_ITEM CSL_CITATION {"citationID":"T4AdmoX3","properties":{"formattedCitation":"\\super 61\\nosupersub{}","plainCitation":"61","noteIndex":0},"citationItems":[{"id":"9IhwU2xR/7wOUeFRn","uris":["http://zotero.org/users/4627420/items/69DCT9PV"],"itemData":{"id":"eOKchqPl/lUHWxN00","type":"article-journal","abstract":"OBJECTIVES: To discuss the optimal TB control system in health care facilities for the elderly where the periodic TB screening is currently not obligatory.\nMETHODS: A study was conducted in three health care facilities for the elderly in Tokyo during the period from 2002 to 2004, and 212 admitted elderly persons were enrolled in this study. Medical charts were analyzed to identify informations about mental and physical conditions and TB risk factors. Questionnaire-based interviews were conducted in 58 residents who had no dementia or no serious conditions. TB mass screening was carried out with a mobile vehicle equipped with computed radiography, financially supported by the Tokyo Metropolitan Government. Since this mobile vehicle is equipped with a special wheelchair for chest X-ray examination, most elderly persons were able to receive chest X-ray examination. Medical chart review and interview were conducted at around the time of TB mass screening. The screening results of 183 elderly residents who received X-ray examination were reviewed.\nRESULTS: Of the 212 persons admitted to the facilities, 73.1% were women. The mean ages of men and women were 80.7 and 84.2 years, respectively. Mental disorders were observed in 42.9% and dysfunction of extremities in 54.7%. At the time of admission, chest X-ray records were submitted by the attending doctors in 73.1% of the residents, but this proportion differed among facilities. From these records, old TB was found in 12.3%; however this proportion was 20.8% according to the TB mass screening results. A history of TB was more prevalent in the group interviewed than in the non-interview group (24.1% vs. 6.5%; p &lt; 0.001). Two facilities had conducted TB screening for three consecutive years and comparative reading of chest X-ray films could be done in 35.8%. The remaining facility conducted TB screening for the first time, and comparative reading was not possible. The proportion of cases requiring further investigations was higher in the facility where TB screening was conducted for the first time (2.8% vs. 13.0%; p = 0.008). No active TB patient was detected in this study.\nCONCLUSION: From the viewpoint of risk management for tuberculosis, it is important to establish a system of early case finding for the aged persons admitted to health care facilities for the elderly. Therefore, the information on risk factors should be collected properly at the time of admission, and careful attention should be paid to the residents with risk factors, for the possible development to active disease. X-ray records submitted by the attending doctors or by screening would provide useful informations for early diagnosis, when abnormal shadows are found on chest X-ray films.","container-title":"Kekkaku: [Tuberculosis]","ISSN":"0022-9776","issue":"2","journalAbbreviation":"Kekkaku","language":"jpn","note":"PMID: 16529008","page":"71-77","source":"PubMed","title":"[Tuberculosis control in health care facilities for the elderly, from the viewpoint of risk management]","volume":"81","author":[{"family":"Ohmori","given":"Masako"},{"family":"Wada","given":"Masako"},{"family":"Mitarai","given":"Satoshi"},{"family":"Yanai","given":"Hideki"},{"family":"Ito","given":"Kunihiko"},{"family":"Yamauchi","given":"Yuko"},{"family":"Shishido","given":"Shinji"}],"issued":{"date-parts":[["2006",2]]}}}],"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61</w:t>
            </w:r>
            <w:r w:rsidRPr="00A10E0A">
              <w:rPr>
                <w:color w:val="000000" w:themeColor="text1"/>
                <w:sz w:val="22"/>
                <w:szCs w:val="22"/>
              </w:rPr>
              <w:fldChar w:fldCharType="end"/>
            </w:r>
          </w:p>
        </w:tc>
        <w:tc>
          <w:tcPr>
            <w:tcW w:w="1575" w:type="pct"/>
            <w:tcBorders>
              <w:top w:val="single" w:sz="4" w:space="0" w:color="auto"/>
              <w:bottom w:val="single" w:sz="4" w:space="0" w:color="auto"/>
            </w:tcBorders>
          </w:tcPr>
          <w:p w14:paraId="1FECB98F" w14:textId="7D8A29FE" w:rsidR="00B63E2A" w:rsidRPr="00A10E0A" w:rsidRDefault="00B63E2A" w:rsidP="00FA75AB">
            <w:pPr>
              <w:rPr>
                <w:color w:val="000000" w:themeColor="text1"/>
                <w:sz w:val="22"/>
                <w:szCs w:val="22"/>
              </w:rPr>
            </w:pPr>
            <w:r w:rsidRPr="00A10E0A">
              <w:rPr>
                <w:color w:val="000000" w:themeColor="text1"/>
                <w:sz w:val="22"/>
                <w:szCs w:val="22"/>
              </w:rPr>
              <w:t>Hong Kong SAR: TB infection and disease screening of new admissions to aged-care facilities using IGRA and chest x-rays</w:t>
            </w:r>
            <w:r w:rsidRPr="00A10E0A">
              <w:rPr>
                <w:color w:val="000000" w:themeColor="text1"/>
                <w:sz w:val="22"/>
                <w:szCs w:val="22"/>
              </w:rPr>
              <w:fldChar w:fldCharType="begin"/>
            </w:r>
            <w:r>
              <w:rPr>
                <w:color w:val="000000" w:themeColor="text1"/>
                <w:sz w:val="22"/>
                <w:szCs w:val="22"/>
              </w:rPr>
              <w:instrText xml:space="preserve"> ADDIN ZOTERO_ITEM CSL_CITATION {"citationID":"2tyiAx4v","properties":{"formattedCitation":"\\super 62\\nosupersub{}","plainCitation":"62","noteIndex":0},"citationItems":[{"id":"9IhwU2xR/XnVRjeAo","uris":["http://zotero.org/users/4627420/items/SZC2HRZU"],"itemData":{"id":"eOKchqPl/saRn5OJk","type":"article-journal","abstract":"Tuberculosis (TB) in the elderly remains a challenge in intermediate disease burden areas like Hong Kong. Given a higher TB burden in the elderly and limited impact of current case-finding strategy by patient-initiated pathway, proactive screening approaches ...","container-title":"PLoS ONE","DOI":"10.1371/journal.pone.0189531","issue":"1","language":"en","note":"publisher: Public Library of Science\nPMID: 29293514","source":"www.ncbi.nlm.nih.gov","title":"Screening for latent and active tuberculosis infection in the elderly at admission to residential care homes: A cost-effectiveness analysis in an intermediate disease burden area","title-short":"Screening for latent and active tuberculosis infection in the elderly at admission to residential care homes","URL":"https://www.ncbi.nlm.nih.gov/pmc/articles/PMC5749681/","volume":"13","author":[{"family":"Li","given":"Jun"},{"family":"Yip","given":"Benjamin H. K."},{"family":"Leung","given":"Chichiu"},{"family":"Chung","given":"Wankyo"},{"family":"Kwok","given":"Kin On"},{"family":"Chan","given":"Emily Y. Y."},{"family":"Yeoh","given":"Engkiong"},{"family":"Chung","given":"Puihong"}],"accessed":{"date-parts":[["2021",9,22]]},"issued":{"date-parts":[["2018"]]}}}],"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62</w:t>
            </w:r>
            <w:r w:rsidRPr="00A10E0A">
              <w:rPr>
                <w:color w:val="000000" w:themeColor="text1"/>
                <w:sz w:val="22"/>
                <w:szCs w:val="22"/>
              </w:rPr>
              <w:fldChar w:fldCharType="end"/>
            </w:r>
          </w:p>
        </w:tc>
        <w:tc>
          <w:tcPr>
            <w:tcW w:w="1242" w:type="pct"/>
            <w:tcBorders>
              <w:top w:val="single" w:sz="4" w:space="0" w:color="auto"/>
              <w:bottom w:val="single" w:sz="4" w:space="0" w:color="auto"/>
            </w:tcBorders>
          </w:tcPr>
          <w:p w14:paraId="57975467" w14:textId="77777777" w:rsidR="00B63E2A" w:rsidRPr="00A10E0A" w:rsidRDefault="00B63E2A" w:rsidP="00FA75AB">
            <w:pPr>
              <w:rPr>
                <w:color w:val="000000" w:themeColor="text1"/>
                <w:sz w:val="22"/>
                <w:szCs w:val="22"/>
              </w:rPr>
            </w:pPr>
          </w:p>
        </w:tc>
      </w:tr>
      <w:tr w:rsidR="00B63E2A" w:rsidRPr="00A10E0A" w14:paraId="7743C4B7" w14:textId="77777777" w:rsidTr="005868B1">
        <w:tc>
          <w:tcPr>
            <w:tcW w:w="710" w:type="pct"/>
            <w:vMerge/>
            <w:vAlign w:val="center"/>
          </w:tcPr>
          <w:p w14:paraId="515BB668" w14:textId="77777777" w:rsidR="00B63E2A" w:rsidRPr="00A10E0A" w:rsidRDefault="00B63E2A" w:rsidP="001A260C">
            <w:pPr>
              <w:rPr>
                <w:color w:val="000000" w:themeColor="text1"/>
                <w:sz w:val="22"/>
                <w:szCs w:val="22"/>
              </w:rPr>
            </w:pPr>
          </w:p>
        </w:tc>
        <w:tc>
          <w:tcPr>
            <w:tcW w:w="1473" w:type="pct"/>
            <w:tcBorders>
              <w:top w:val="single" w:sz="4" w:space="0" w:color="auto"/>
              <w:bottom w:val="single" w:sz="4" w:space="0" w:color="auto"/>
            </w:tcBorders>
          </w:tcPr>
          <w:p w14:paraId="46719E41" w14:textId="7A7B0D2D" w:rsidR="00B63E2A" w:rsidRPr="00A10E0A" w:rsidRDefault="00B63E2A" w:rsidP="00FA75AB">
            <w:pPr>
              <w:rPr>
                <w:color w:val="000000" w:themeColor="text1"/>
                <w:sz w:val="22"/>
                <w:szCs w:val="22"/>
              </w:rPr>
            </w:pPr>
            <w:r w:rsidRPr="00A10E0A">
              <w:rPr>
                <w:color w:val="000000" w:themeColor="text1"/>
                <w:sz w:val="22"/>
                <w:szCs w:val="22"/>
              </w:rPr>
              <w:t>Japan: TB screening for residents of aged-care facilities and staff caring for them</w:t>
            </w:r>
            <w:r w:rsidRPr="00A10E0A">
              <w:rPr>
                <w:color w:val="000000" w:themeColor="text1"/>
                <w:sz w:val="22"/>
                <w:szCs w:val="22"/>
              </w:rPr>
              <w:fldChar w:fldCharType="begin"/>
            </w:r>
            <w:r>
              <w:rPr>
                <w:color w:val="000000" w:themeColor="text1"/>
                <w:sz w:val="22"/>
                <w:szCs w:val="22"/>
              </w:rPr>
              <w:instrText xml:space="preserve"> ADDIN ZOTERO_ITEM CSL_CITATION {"citationID":"wl9jrIMK","properties":{"formattedCitation":"\\super 63\\nosupersub{}","plainCitation":"63","noteIndex":0},"citationItems":[{"id":577,"uris":["http://zotero.org/groups/4532767/items/LNYSJ36V"],"itemData":{"id":577,"type":"article-journal","abstract":"Introduction\nWe studied the characteristics and treatment outcomes of the following risk groups for tuberculosis (TB): those with HIV and diabetes mellitus (DM), contact cases, the homeless, foreigners, health care workers (HCW) and the elderly.\n\nMethod\nA descriptive cross-sectional study was conducted by analysing the Japanese tuberculosis surveillance data of all cases registered between 2007 and 2010 (n = 96 689).\n\nResults\nThe annual proportion of TB cases by risk group was stable over the study period, although there was a slight but significant increase observed for foreigners and elderly cases. Homeless and elderly TB cases had the highest DM co-morbidity (16.6% and 15.3%). HIV co-infection was low in all TB cases (0.2%) yet highest in foreigners (1.3%). HIV status of 45% of TB cases was unknown. The proportion of multi drug resistant (MDR) TB was similar among all risk groups (0.0–0.9%) except foreigners, at 3.4%. Males in most risk groups had higher mortality than females; the mortality of all TB cases in all age groups for both males and females were 3.6–24 times higher than the general population.\n\nDiscussion\nReasons for the high proportion of “HIV status unknown” should be investigated and improved. Contact tracing among foreign cases with MDR-TB should be a priority. Homeless persons should be screened for DM together with TB. Programs to enhance health and nutrition status may benefit tuberculosis prevention among the elderly. Tuberculosis screening and TB education are important for HCW.","container-title":"Western Pacific Surveillance and Response Journal : WPSAR","DOI":"10.5365/WPSAR.2012.3.4.016","ISSN":"2094-7321","issue":"1","note":"PMID: 23908950\nPMCID: PMC3729108","page":"11-18","source":"PubMed Central","title":"Characteristics and treatment outcomes of tuberculosis cases by risk groups, Japan, 2007–2010","volume":"4","author":[{"family":"Uchimura","given":"Kazuhiro"},{"family":"Ngamvithayapong-Yanai","given":"Jintana"},{"family":"Kawatsu","given":"Lisa"},{"family":"Ohkado","given":"Akihiro"},{"family":"Yoshiyama","given":"Takashi"},{"family":"Shimouchi","given":"Akira"},{"family":"Ito","given":"Kunihiko"},{"family":"Ishikawa","given":"Nobukatsu"}],"issued":{"date-parts":[["2013",3,31]]}}}],"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63</w:t>
            </w:r>
            <w:r w:rsidRPr="00A10E0A">
              <w:rPr>
                <w:color w:val="000000" w:themeColor="text1"/>
                <w:sz w:val="22"/>
                <w:szCs w:val="22"/>
              </w:rPr>
              <w:fldChar w:fldCharType="end"/>
            </w:r>
          </w:p>
        </w:tc>
        <w:tc>
          <w:tcPr>
            <w:tcW w:w="1575" w:type="pct"/>
            <w:tcBorders>
              <w:top w:val="single" w:sz="4" w:space="0" w:color="auto"/>
              <w:bottom w:val="single" w:sz="4" w:space="0" w:color="auto"/>
            </w:tcBorders>
          </w:tcPr>
          <w:p w14:paraId="0FD101BA" w14:textId="2EBCD264" w:rsidR="00B63E2A" w:rsidRPr="00A10E0A" w:rsidRDefault="00B63E2A" w:rsidP="00FA75AB">
            <w:pPr>
              <w:rPr>
                <w:color w:val="000000" w:themeColor="text1"/>
                <w:sz w:val="22"/>
                <w:szCs w:val="22"/>
              </w:rPr>
            </w:pPr>
            <w:r w:rsidRPr="00A10E0A">
              <w:rPr>
                <w:color w:val="000000" w:themeColor="text1"/>
                <w:sz w:val="22"/>
                <w:szCs w:val="22"/>
              </w:rPr>
              <w:t>China: Integration of TB infection testing and treatment services with other healthcare services</w:t>
            </w:r>
            <w:r w:rsidRPr="00A10E0A">
              <w:rPr>
                <w:color w:val="000000" w:themeColor="text1"/>
                <w:sz w:val="22"/>
                <w:szCs w:val="22"/>
              </w:rPr>
              <w:fldChar w:fldCharType="begin"/>
            </w:r>
            <w:r>
              <w:rPr>
                <w:color w:val="000000" w:themeColor="text1"/>
                <w:sz w:val="22"/>
                <w:szCs w:val="22"/>
              </w:rPr>
              <w:instrText xml:space="preserve"> ADDIN ZOTERO_ITEM CSL_CITATION {"citationID":"RrWPYlxk","properties":{"formattedCitation":"\\super 64\\nosupersub{}","plainCitation":"64","noteIndex":0},"citationItems":[{"id":"9IhwU2xR/rLMixgBs","uris":["http://zotero.org/users/4627420/items/P5VZU63A"],"itemData":{"id":"eOKchqPl/Hs45nA49","type":"article-journal","abstract":"The latent tuberculosis infection prevalence exceeds 25% in elderly patients with poorly controlled diabetes mellitus (DM), particularly those with a long DM duration. The completion rate of preventive therapy, regardless of the regimen, approaches 80% in this population under a collaborative framework.","container-title":"Clinical Infectious Diseases: An Official Publication of the Infectious Diseases Society of America","DOI":"10.1093/cid/ciab209","ISSN":"1058-4838","issue":"6","journalAbbreviation":"Clin Infect Dis","note":"PMID: 33677558\nPMCID: PMC8442788","page":"e1252-e1260","source":"PubMed Central","title":"Completion Rate and Safety of Programmatic Screening and Treatment for Latent Tuberculosis Infection in Elderly Patients With Poorly Controlled Diabetic Mellitus: A Prospective Multicenter Study","title-short":"Completion Rate and Safety of Programmatic Screening and Treatment for Latent Tuberculosis Infection in Elderly Patients With Poorly Controlled Diabetic Mellitus","URL":"https://www.ncbi.nlm.nih.gov/pmc/articles/PMC8442788/","volume":"73","author":[{"family":"Huang","given":"Hung-Ling"},{"family":"Huang","given":"Wei-Chang"},{"family":"Lin","given":"Kun-Der"},{"family":"Liu","given":"Shin-Shin"},{"family":"Lee","given":"Meng-Rui"},{"family":"Cheng","given":"Meng-Hsuan"},{"family":"Chin","given":"Chun-Shih"},{"family":"Lu","given":"Po-Liang"},{"family":"Sheu","given":"Chau-Chyun"},{"family":"Wang","given":"Jann-Yuan"},{"family":"Lee","given":"I-Te"},{"family":"Chong","given":"Inn-Wen"}],"accessed":{"date-parts":[["2021",9,27]]},"issued":{"date-parts":[["2021",3,3]]}}}],"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64</w:t>
            </w:r>
            <w:r w:rsidRPr="00A10E0A">
              <w:rPr>
                <w:color w:val="000000" w:themeColor="text1"/>
                <w:sz w:val="22"/>
                <w:szCs w:val="22"/>
              </w:rPr>
              <w:fldChar w:fldCharType="end"/>
            </w:r>
            <w:r w:rsidRPr="00A10E0A">
              <w:rPr>
                <w:color w:val="000000" w:themeColor="text1"/>
                <w:sz w:val="22"/>
                <w:szCs w:val="22"/>
              </w:rPr>
              <w:t xml:space="preserve"> and active case finding activities</w:t>
            </w:r>
            <w:r w:rsidRPr="00A10E0A">
              <w:rPr>
                <w:color w:val="000000" w:themeColor="text1"/>
                <w:sz w:val="22"/>
                <w:szCs w:val="22"/>
              </w:rPr>
              <w:fldChar w:fldCharType="begin"/>
            </w:r>
            <w:r>
              <w:rPr>
                <w:color w:val="000000" w:themeColor="text1"/>
                <w:sz w:val="22"/>
                <w:szCs w:val="22"/>
              </w:rPr>
              <w:instrText xml:space="preserve"> ADDIN ZOTERO_ITEM CSL_CITATION {"citationID":"vneFtEkP","properties":{"formattedCitation":"\\super 65\\nosupersub{}","plainCitation":"65","noteIndex":0},"citationItems":[{"id":"9IhwU2xR/X8O2mbf5","uris":["http://zotero.org/users/4627420/items/36WS48QP"],"itemData":{"id":"eOKchqPl/6OqHfCT5","type":"article-journal","abstract":"Background\nIn the last 20 years, China ramped up a DOTS (directly observed treatment, short-course)-based tuberculosis (TB) control program with 80% population coverage, achieving the 2015 Millennium Development Goal of a 50% reduction in TB prevalence and mortality. Recently, the World Health Organization developed the End TB Strategy, with an overall goal of a 90% reduction in TB incidence and a 95% reduction in TB deaths from 2015–2035. As the TB burden shifts to older individuals and China’s overall population ages, it is unclear if maintaining the current DOTS strategy will be sufficient for China to reach the global targets.\n\nMethods\nWe developed an individual-based computational model of TB transmission, implementing realistic age demographics and fitting to country-level data of age-dependent prevalence over time. We explored the trajectory of TB burden if the DOTS strategy is maintained or if new interventions are introduced using currently available and soon-to-be-available tools. These interventions include increasing population coverage of DOTS, reducing time to treatment, increasing treatment success, and active case finding among elders &gt; 65 years old. We also considered preventative therapy in latently infected elders, a strategy limited by resource constraints and the risk of adverse events.\n\nResults\nMaintenance of the DOTS strategy reduces TB incidence and mortality by 42% (95% credible interval, 27-59%) and 41% (5-64%), respectively, between 2015 and 2035. A combination of all feasible interventions nears the 2035 mortality target, reducing TB incidence and mortality by 59% (50-76%) and 83% (73-94%). Addition of preventative therapy for elders would enable China to nearly reach both the incidence and mortality targets, reducing incidence and mortality by 84% (78-93%) and 92% (86-98%).\n\nConclusions\nThe current decline in incidence is driven by two factors: maintaining a low level of new infections in young individuals and the aging out of older latently infected individuals who contribute incidence due to reactivation disease. While further reducing the level of new infections has a modest effect on burden, interventions that limit reactivation have a greater impact on TB burden. Tools that make preventative therapy more feasible on a large scale and in elders will help China achieve the global targets.\n\nElectronic supplementary material\nThe online version of this article (doi:10.1186/s12916-015-0341-4) contains supplementary material, which is available to authorized users.","container-title":"BMC Medicine","DOI":"10.1186/s12916-015-0341-4","ISSN":"1741-7015","journalAbbreviation":"BMC Med","note":"PMID: 25896465\nPMCID: PMC4424583","page":"88","source":"PubMed Central","title":"Tuberculosis control strategies to reach the 2035 global targets in China: the role of changing demographics and reactivation disease","title-short":"Tuberculosis control strategies to reach the 2035 global targets in China","URL":"https://www.ncbi.nlm.nih.gov/pmc/articles/PMC4424583/","volume":"13","author":[{"family":"Huynh","given":"Grace H"},{"family":"Klein","given":"Daniel J"},{"family":"Chin","given":"Daniel P"},{"family":"Wagner","given":"Bradley G"},{"family":"Eckhoff","given":"Philip A"},{"family":"Liu","given":"Renzhong"},{"family":"Wang","given":"Lixia"}],"accessed":{"date-parts":[["2021",9,22]]},"issued":{"date-parts":[["2015",4,21]]}}}],"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65</w:t>
            </w:r>
            <w:r w:rsidRPr="00A10E0A">
              <w:rPr>
                <w:color w:val="000000" w:themeColor="text1"/>
                <w:sz w:val="22"/>
                <w:szCs w:val="22"/>
              </w:rPr>
              <w:fldChar w:fldCharType="end"/>
            </w:r>
          </w:p>
        </w:tc>
        <w:tc>
          <w:tcPr>
            <w:tcW w:w="1242" w:type="pct"/>
            <w:tcBorders>
              <w:top w:val="single" w:sz="4" w:space="0" w:color="auto"/>
              <w:bottom w:val="single" w:sz="4" w:space="0" w:color="auto"/>
            </w:tcBorders>
          </w:tcPr>
          <w:p w14:paraId="603BF570" w14:textId="77777777" w:rsidR="00B63E2A" w:rsidRPr="00A10E0A" w:rsidRDefault="00B63E2A" w:rsidP="00FA75AB">
            <w:pPr>
              <w:rPr>
                <w:color w:val="000000" w:themeColor="text1"/>
                <w:sz w:val="22"/>
                <w:szCs w:val="22"/>
              </w:rPr>
            </w:pPr>
          </w:p>
        </w:tc>
      </w:tr>
      <w:tr w:rsidR="00B63E2A" w:rsidRPr="00A10E0A" w14:paraId="1A5BFEA2" w14:textId="77777777" w:rsidTr="005868B1">
        <w:tc>
          <w:tcPr>
            <w:tcW w:w="710" w:type="pct"/>
            <w:vMerge/>
            <w:vAlign w:val="center"/>
          </w:tcPr>
          <w:p w14:paraId="7DDEAA6C" w14:textId="77777777" w:rsidR="00B63E2A" w:rsidRPr="00A10E0A" w:rsidRDefault="00B63E2A" w:rsidP="001A260C">
            <w:pPr>
              <w:rPr>
                <w:color w:val="000000" w:themeColor="text1"/>
                <w:sz w:val="22"/>
                <w:szCs w:val="22"/>
              </w:rPr>
            </w:pPr>
          </w:p>
        </w:tc>
        <w:tc>
          <w:tcPr>
            <w:tcW w:w="1473" w:type="pct"/>
            <w:tcBorders>
              <w:top w:val="single" w:sz="4" w:space="0" w:color="auto"/>
              <w:bottom w:val="single" w:sz="4" w:space="0" w:color="auto"/>
            </w:tcBorders>
          </w:tcPr>
          <w:p w14:paraId="623CDA82" w14:textId="2AC55D7C" w:rsidR="00B63E2A" w:rsidRPr="00A10E0A" w:rsidRDefault="00B63E2A" w:rsidP="00FA75AB">
            <w:pPr>
              <w:rPr>
                <w:color w:val="000000" w:themeColor="text1"/>
                <w:sz w:val="22"/>
                <w:szCs w:val="22"/>
              </w:rPr>
            </w:pPr>
            <w:r w:rsidRPr="00A10E0A">
              <w:rPr>
                <w:color w:val="000000" w:themeColor="text1"/>
                <w:sz w:val="22"/>
                <w:szCs w:val="22"/>
              </w:rPr>
              <w:t>Japan: Implementation of environmental control measures such as improved ventilation and the use of ultraviolet germicidal irradiation</w:t>
            </w:r>
            <w:r w:rsidRPr="00A10E0A">
              <w:rPr>
                <w:color w:val="000000" w:themeColor="text1"/>
                <w:sz w:val="22"/>
                <w:szCs w:val="22"/>
              </w:rPr>
              <w:fldChar w:fldCharType="begin"/>
            </w:r>
            <w:r>
              <w:rPr>
                <w:color w:val="000000" w:themeColor="text1"/>
                <w:sz w:val="22"/>
                <w:szCs w:val="22"/>
              </w:rPr>
              <w:instrText xml:space="preserve"> ADDIN ZOTERO_ITEM CSL_CITATION {"citationID":"OGn4JLxo","properties":{"formattedCitation":"\\super 66\\nosupersub{}","plainCitation":"66","noteIndex":0},"citationItems":[{"id":"9IhwU2xR/VtYEFru6","uris":["http://zotero.org/users/4627420/items/C7MCGL85"],"itemData":{"id":"eOKchqPl/EAX8pPMt","type":"article-journal","abstract":"OBJECTIVES: Exogenous reinfections in tuberculosis (TB) have been reported among elderly patients in long-term care facilities. This study estimated the impact of upper room ultraviolet germicidal irradiation (UVGI) and negative air ionization on the reduction in TB infection assuming that current TB control failed.\nMETHODS: Estimated probability distributions RA, RM, RUV+M, and RIO+M, denoting the reproduction numbers of cases with no intervention, wearing surgical mask of infector, upper room UVGI, and negative ionization with wearing mask, respectively were determined.\nRESULTS: It was assumed that 1 TB patient and 29 susceptibles stayed for 10 hours per day when ACH was 3; all subjects stayed for 60 consecutive days. The median RA increased from 7.38 (15th day) to 11.72 (two month). The percent reductions of RM, RUV+M, and RIO+M ranged from 52.4% (15th day) to 41.6% (two month), from 76.6% to 68.3%, and from 74.9% to 63.0%, respectively. The percent reductions of slopes; the change of median RM, RUV+M, and RIO+M for a change in length of stay, were estimated to be 50.8%, 87.3% and 73.7% when ACH was 1.\nCONCLUSIONS: In addition to case detection and source control measures, environmental control measures may be effective in preventing exogenous reinfection of TB in elderly care facilities.","container-title":"The Tokai Journal of Experimental and Clinical Medicine","ISSN":"2185-2243","issue":"4","journalAbbreviation":"Tokai J Exp Clin Med","language":"eng","note":"PMID: 24318285","page":"135-141","source":"PubMed","title":"Estimation of environmental control measures for tuberculosis transmission in care facilities for the elderly","volume":"38","author":[{"family":"Furuya","given":"Hiroyuki"}],"issued":{"date-parts":[["2013",12,20]]}}}],"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66</w:t>
            </w:r>
            <w:r w:rsidRPr="00A10E0A">
              <w:rPr>
                <w:color w:val="000000" w:themeColor="text1"/>
                <w:sz w:val="22"/>
                <w:szCs w:val="22"/>
              </w:rPr>
              <w:fldChar w:fldCharType="end"/>
            </w:r>
          </w:p>
        </w:tc>
        <w:tc>
          <w:tcPr>
            <w:tcW w:w="1575" w:type="pct"/>
            <w:tcBorders>
              <w:top w:val="single" w:sz="4" w:space="0" w:color="auto"/>
              <w:bottom w:val="single" w:sz="4" w:space="0" w:color="auto"/>
            </w:tcBorders>
          </w:tcPr>
          <w:p w14:paraId="53978F02" w14:textId="77777777" w:rsidR="00B63E2A" w:rsidRPr="00A10E0A" w:rsidRDefault="00B63E2A" w:rsidP="00FA75AB">
            <w:pPr>
              <w:rPr>
                <w:color w:val="000000" w:themeColor="text1"/>
                <w:sz w:val="22"/>
                <w:szCs w:val="22"/>
              </w:rPr>
            </w:pPr>
          </w:p>
        </w:tc>
        <w:tc>
          <w:tcPr>
            <w:tcW w:w="1242" w:type="pct"/>
            <w:tcBorders>
              <w:top w:val="single" w:sz="4" w:space="0" w:color="auto"/>
              <w:bottom w:val="single" w:sz="4" w:space="0" w:color="auto"/>
            </w:tcBorders>
          </w:tcPr>
          <w:p w14:paraId="78561B23" w14:textId="77777777" w:rsidR="00B63E2A" w:rsidRPr="00A10E0A" w:rsidRDefault="00B63E2A" w:rsidP="00FA75AB">
            <w:pPr>
              <w:rPr>
                <w:color w:val="000000" w:themeColor="text1"/>
                <w:sz w:val="22"/>
                <w:szCs w:val="22"/>
              </w:rPr>
            </w:pPr>
          </w:p>
        </w:tc>
      </w:tr>
      <w:tr w:rsidR="00B63E2A" w:rsidRPr="00A10E0A" w14:paraId="54AAF204" w14:textId="77777777" w:rsidTr="005868B1">
        <w:tc>
          <w:tcPr>
            <w:tcW w:w="710" w:type="pct"/>
            <w:vMerge/>
            <w:vAlign w:val="center"/>
          </w:tcPr>
          <w:p w14:paraId="56445C80" w14:textId="77777777" w:rsidR="00B63E2A" w:rsidRPr="00A10E0A" w:rsidRDefault="00B63E2A" w:rsidP="001A260C">
            <w:pPr>
              <w:rPr>
                <w:color w:val="000000" w:themeColor="text1"/>
                <w:sz w:val="22"/>
                <w:szCs w:val="22"/>
              </w:rPr>
            </w:pPr>
          </w:p>
        </w:tc>
        <w:tc>
          <w:tcPr>
            <w:tcW w:w="1473" w:type="pct"/>
            <w:tcBorders>
              <w:top w:val="single" w:sz="4" w:space="0" w:color="auto"/>
              <w:bottom w:val="single" w:sz="4" w:space="0" w:color="auto"/>
            </w:tcBorders>
          </w:tcPr>
          <w:p w14:paraId="179D7790" w14:textId="441EF248" w:rsidR="00B63E2A" w:rsidRPr="00A10E0A" w:rsidRDefault="00B63E2A" w:rsidP="00FA75AB">
            <w:pPr>
              <w:rPr>
                <w:color w:val="000000" w:themeColor="text1"/>
                <w:sz w:val="22"/>
                <w:szCs w:val="22"/>
              </w:rPr>
            </w:pPr>
            <w:r w:rsidRPr="00A10E0A">
              <w:rPr>
                <w:color w:val="000000" w:themeColor="text1"/>
                <w:sz w:val="22"/>
                <w:szCs w:val="22"/>
              </w:rPr>
              <w:t>Singapore: Integration of TB infection testing and treatment services with other healthcare services</w:t>
            </w:r>
            <w:r w:rsidRPr="00A10E0A">
              <w:rPr>
                <w:color w:val="000000" w:themeColor="text1"/>
                <w:sz w:val="22"/>
                <w:szCs w:val="22"/>
              </w:rPr>
              <w:fldChar w:fldCharType="begin"/>
            </w:r>
            <w:r>
              <w:rPr>
                <w:color w:val="000000" w:themeColor="text1"/>
                <w:sz w:val="22"/>
                <w:szCs w:val="22"/>
              </w:rPr>
              <w:instrText xml:space="preserve"> ADDIN ZOTERO_ITEM CSL_CITATION {"citationID":"VwApaz1T","properties":{"formattedCitation":"\\super 67\\nosupersub{}","plainCitation":"67","noteIndex":0},"citationItems":[{"id":"9IhwU2xR/r515lJ5r","uris":["http://zotero.org/users/4627420/items/B3HE8VXY"],"itemData":{"id":"eOKchqPl/sebevTwU","type":"article-journal","abstract":"Tuberculosis remains the top 10 causes of death worldwide in 2015, with the\nlargest number of new tuberculosis cases occurring in Asia. Singapore, a\nhigh-income Asian country, still has an intermediate tuberculosis burden. This\nstudy is to determine Singapore’s ...","container-title":"SAGE Open Medicine","DOI":"10.1177/2050312119851331","language":"en","note":"publisher: SAGE Publications\nPMID: 31205699","source":"www.ncbi.nlm.nih.gov","title":"Is Singapore on track to eliminate tuberculosis by 2030? A policy case study","title-short":"Is Singapore on track to eliminate tuberculosis by 2030?","URL":"https://www.ncbi.nlm.nih.gov/pmc/articles/PMC6537069/","volume":"7","author":[{"family":"Tam","given":"Greta"},{"family":"Lai","given":"Shuk Wun"}],"accessed":{"date-parts":[["2021",9,22]]},"issued":{"date-parts":[["2019"]]}}}],"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67</w:t>
            </w:r>
            <w:r w:rsidRPr="00A10E0A">
              <w:rPr>
                <w:color w:val="000000" w:themeColor="text1"/>
                <w:sz w:val="22"/>
                <w:szCs w:val="22"/>
              </w:rPr>
              <w:fldChar w:fldCharType="end"/>
            </w:r>
          </w:p>
        </w:tc>
        <w:tc>
          <w:tcPr>
            <w:tcW w:w="1575" w:type="pct"/>
            <w:tcBorders>
              <w:top w:val="single" w:sz="4" w:space="0" w:color="auto"/>
              <w:bottom w:val="single" w:sz="4" w:space="0" w:color="auto"/>
            </w:tcBorders>
          </w:tcPr>
          <w:p w14:paraId="0F0099B8" w14:textId="77777777" w:rsidR="00B63E2A" w:rsidRPr="00A10E0A" w:rsidRDefault="00B63E2A" w:rsidP="00FA75AB">
            <w:pPr>
              <w:rPr>
                <w:color w:val="000000" w:themeColor="text1"/>
                <w:sz w:val="22"/>
                <w:szCs w:val="22"/>
              </w:rPr>
            </w:pPr>
          </w:p>
        </w:tc>
        <w:tc>
          <w:tcPr>
            <w:tcW w:w="1242" w:type="pct"/>
            <w:tcBorders>
              <w:top w:val="single" w:sz="4" w:space="0" w:color="auto"/>
              <w:bottom w:val="single" w:sz="4" w:space="0" w:color="auto"/>
            </w:tcBorders>
          </w:tcPr>
          <w:p w14:paraId="2515E97C" w14:textId="77777777" w:rsidR="00B63E2A" w:rsidRPr="00A10E0A" w:rsidRDefault="00B63E2A" w:rsidP="00FA75AB">
            <w:pPr>
              <w:rPr>
                <w:color w:val="000000" w:themeColor="text1"/>
                <w:sz w:val="22"/>
                <w:szCs w:val="22"/>
              </w:rPr>
            </w:pPr>
          </w:p>
        </w:tc>
      </w:tr>
      <w:tr w:rsidR="00B63E2A" w:rsidRPr="00A10E0A" w14:paraId="5A695B62" w14:textId="77777777" w:rsidTr="005868B1">
        <w:tc>
          <w:tcPr>
            <w:tcW w:w="710" w:type="pct"/>
            <w:vMerge/>
            <w:tcBorders>
              <w:bottom w:val="single" w:sz="4" w:space="0" w:color="auto"/>
            </w:tcBorders>
            <w:vAlign w:val="center"/>
          </w:tcPr>
          <w:p w14:paraId="3D137798" w14:textId="77777777" w:rsidR="00B63E2A" w:rsidRPr="00A10E0A" w:rsidRDefault="00B63E2A" w:rsidP="001A260C">
            <w:pPr>
              <w:rPr>
                <w:color w:val="000000" w:themeColor="text1"/>
                <w:sz w:val="22"/>
                <w:szCs w:val="22"/>
              </w:rPr>
            </w:pPr>
          </w:p>
        </w:tc>
        <w:tc>
          <w:tcPr>
            <w:tcW w:w="4290" w:type="pct"/>
            <w:gridSpan w:val="3"/>
            <w:tcBorders>
              <w:top w:val="single" w:sz="4" w:space="0" w:color="auto"/>
              <w:bottom w:val="single" w:sz="4" w:space="0" w:color="auto"/>
            </w:tcBorders>
          </w:tcPr>
          <w:p w14:paraId="2EDFCA87" w14:textId="41C80E69" w:rsidR="00B63E2A" w:rsidRPr="00A10E0A" w:rsidRDefault="00B63E2A" w:rsidP="00FA75AB">
            <w:pPr>
              <w:rPr>
                <w:rFonts w:ascii="Calibri" w:hAnsi="Calibri" w:cs="Calibri"/>
                <w:iCs/>
                <w:color w:val="000000" w:themeColor="text1"/>
                <w:lang w:val="en-GB"/>
              </w:rPr>
            </w:pPr>
            <w:r w:rsidRPr="00A10E0A">
              <w:rPr>
                <w:color w:val="000000" w:themeColor="text1"/>
                <w:sz w:val="22"/>
                <w:szCs w:val="22"/>
              </w:rPr>
              <w:t>Integration of TB infection testing and treatment with other health services for chronic diseases as a pathway to effectively administer TPT (if thorough risk-benefit assessments and emerging evidence recommend TPT to eligible older adults)</w:t>
            </w:r>
            <w:r w:rsidRPr="00A10E0A">
              <w:rPr>
                <w:iCs/>
                <w:color w:val="000000" w:themeColor="text1"/>
                <w:sz w:val="22"/>
                <w:szCs w:val="22"/>
                <w:lang w:val="en-GB"/>
              </w:rPr>
              <w:fldChar w:fldCharType="begin"/>
            </w:r>
            <w:r>
              <w:rPr>
                <w:rFonts w:ascii="Calibri" w:hAnsi="Calibri" w:cs="Calibri"/>
                <w:iCs/>
                <w:color w:val="000000" w:themeColor="text1"/>
                <w:sz w:val="22"/>
                <w:szCs w:val="22"/>
                <w:lang w:val="en-GB"/>
              </w:rPr>
              <w:instrText xml:space="preserve"> ADDIN ZOTERO_ITEM CSL_CITATION {"citationID":"0DPofCMX","properties":{"formattedCitation":"\\super 68\\nosupersub{}","plainCitation":"68","noteIndex":0},"citationItems":[{"id":675,"uris":["http://zotero.org/groups/4532767/items/3EGW7CK9"],"itemData":{"id":675,"type":"article-journal","abstract":"The latent tuberculosis infection prevalence exceeds 25% in elderly patients with poorly controlled diabetes mellitus (DM), particularly those with a long DM duration. The completion rate of preventive therapy, regardless of the regimen, approaches 80% in this population under a collaborative framework.","container-title":"Clinical Infectious Diseases: An Official Publication of the Infectious Diseases Society of America","DOI":"10.1093/cid/ciab209","ISSN":"1058-4838","issue":"6","note":"PMID: 33677558\nPMCID: PMC8442788","page":"e1252-e1260","source":"PubMed Central","title":"Completion Rate and Safety of Programmatic Screening and Treatment for Latent Tuberculosis Infection in Elderly Patients With Poorly Controlled Diabetic Mellitus: A Prospective Multicenter Study","title-short":"Completion Rate and Safety of Programmatic Screening and Treatment for Latent Tuberculosis Infection in Elderly Patients With Poorly Controlled Diabetic Mellitus","volume":"73","author":[{"family":"Huang","given":"Hung-Ling"},{"family":"Huang","given":"Wei-Chang"},{"family":"Lin","given":"Kun-Der"},{"family":"Liu","given":"Shin-Shin"},{"family":"Lee","given":"Meng-Rui"},{"family":"Cheng","given":"Meng-Hsuan"},{"family":"Chin","given":"Chun-Shih"},{"family":"Lu","given":"Po-Liang"},{"family":"Sheu","given":"Chau-Chyun"},{"family":"Wang","given":"Jann-Yuan"},{"family":"Lee","given":"I-Te"},{"family":"Chong","given":"Inn-Wen"}],"issued":{"date-parts":[["2021",3,3]]}}}],"schema":"https://github.com/citation-style-language/schema/raw/master/csl-citation.json"} </w:instrText>
            </w:r>
            <w:r w:rsidRPr="00A10E0A">
              <w:rPr>
                <w:iCs/>
                <w:color w:val="000000" w:themeColor="text1"/>
                <w:sz w:val="22"/>
                <w:szCs w:val="22"/>
                <w:lang w:val="en-GB"/>
              </w:rPr>
              <w:fldChar w:fldCharType="separate"/>
            </w:r>
            <w:r w:rsidRPr="00B63E2A">
              <w:rPr>
                <w:rFonts w:ascii="Calibri" w:hAnsi="Calibri" w:cs="Calibri"/>
                <w:color w:val="000000"/>
                <w:sz w:val="22"/>
                <w:vertAlign w:val="superscript"/>
                <w:lang w:val="en-GB"/>
              </w:rPr>
              <w:t>68</w:t>
            </w:r>
            <w:r w:rsidRPr="00A10E0A">
              <w:rPr>
                <w:iCs/>
                <w:color w:val="000000" w:themeColor="text1"/>
                <w:sz w:val="22"/>
                <w:szCs w:val="22"/>
                <w:lang w:val="en-GB"/>
              </w:rPr>
              <w:fldChar w:fldCharType="end"/>
            </w:r>
            <w:r w:rsidRPr="00A10E0A">
              <w:rPr>
                <w:rFonts w:ascii="Calibri" w:hAnsi="Calibri" w:cs="Calibri"/>
                <w:iCs/>
                <w:color w:val="000000" w:themeColor="text1"/>
                <w:lang w:val="en-GB"/>
              </w:rPr>
              <w:t xml:space="preserve"> </w:t>
            </w:r>
          </w:p>
        </w:tc>
      </w:tr>
      <w:tr w:rsidR="00B63E2A" w:rsidRPr="00A10E0A" w14:paraId="58FC2399" w14:textId="77777777" w:rsidTr="005868B1">
        <w:trPr>
          <w:trHeight w:val="605"/>
        </w:trPr>
        <w:tc>
          <w:tcPr>
            <w:tcW w:w="710" w:type="pct"/>
            <w:vMerge w:val="restart"/>
            <w:tcBorders>
              <w:top w:val="single" w:sz="4" w:space="0" w:color="auto"/>
            </w:tcBorders>
            <w:vAlign w:val="center"/>
          </w:tcPr>
          <w:p w14:paraId="16E39D3D" w14:textId="77777777" w:rsidR="00B63E2A" w:rsidRPr="00A10E0A" w:rsidRDefault="00B63E2A" w:rsidP="001A260C">
            <w:pPr>
              <w:rPr>
                <w:color w:val="000000" w:themeColor="text1"/>
                <w:sz w:val="22"/>
                <w:szCs w:val="22"/>
              </w:rPr>
            </w:pPr>
            <w:r w:rsidRPr="00A10E0A">
              <w:rPr>
                <w:color w:val="000000" w:themeColor="text1"/>
                <w:sz w:val="22"/>
                <w:szCs w:val="22"/>
              </w:rPr>
              <w:t xml:space="preserve">TB diagnosis and detection </w:t>
            </w:r>
          </w:p>
        </w:tc>
        <w:tc>
          <w:tcPr>
            <w:tcW w:w="4290" w:type="pct"/>
            <w:gridSpan w:val="3"/>
            <w:tcBorders>
              <w:top w:val="single" w:sz="4" w:space="0" w:color="auto"/>
              <w:bottom w:val="single" w:sz="4" w:space="0" w:color="auto"/>
            </w:tcBorders>
          </w:tcPr>
          <w:p w14:paraId="3513F072" w14:textId="72E38FE4" w:rsidR="00B63E2A" w:rsidRPr="00A10E0A" w:rsidRDefault="00B63E2A" w:rsidP="00FA75AB">
            <w:pPr>
              <w:rPr>
                <w:color w:val="000000" w:themeColor="text1"/>
                <w:sz w:val="22"/>
                <w:szCs w:val="22"/>
              </w:rPr>
            </w:pPr>
            <w:r w:rsidRPr="00A10E0A">
              <w:rPr>
                <w:color w:val="000000" w:themeColor="text1"/>
                <w:sz w:val="22"/>
                <w:szCs w:val="22"/>
              </w:rPr>
              <w:t>Increase nucleic acid amplification test (NAAT) access and the required resources and ecosystem to fully implement NAAT for rapid turnaround time</w:t>
            </w:r>
            <w:r w:rsidRPr="00A10E0A">
              <w:rPr>
                <w:iCs/>
                <w:color w:val="000000" w:themeColor="text1"/>
                <w:lang w:val="en-GB"/>
              </w:rPr>
              <w:fldChar w:fldCharType="begin"/>
            </w:r>
            <w:r>
              <w:rPr>
                <w:rFonts w:ascii="Calibri" w:hAnsi="Calibri" w:cs="Calibri"/>
                <w:iCs/>
                <w:color w:val="000000" w:themeColor="text1"/>
                <w:lang w:val="en-GB"/>
              </w:rPr>
              <w:instrText xml:space="preserve"> ADDIN ZOTERO_ITEM CSL_CITATION {"citationID":"8AC3t3j6","properties":{"formattedCitation":"\\super 69,70\\nosupersub{}","plainCitation":"69,70","noteIndex":0},"citationItems":[{"id":276,"uris":["http://zotero.org/groups/4532767/items/AVHGBFME"],"itemData":{"id":276,"type":"article-journal","abstract":"OBJECTIVE: To systematically screen older rural populations in Cambodia for tuberculosis (TB) and develop an effective active case-finding (ACF) model for this TB high-risk group.DESIGN: A retrospective study using routinely collected programmatic data on community-based ACF among people aged ≥55 years using TB symptoms and systematic chest radiography (CXR) screening, followed by Xpert® MTB/RIF testing for participants with positive screening results and TB culture for certain Xpert-negative specimens.RESULTS: Of 22 101 participants included in the analysis, 7469 (33.8%) were screening-positive and 5960 (27.0%) underwent Xpert testing. Pulmonary TB was identified in 482 (2.2%) individuals: 288 (1.3%) were bacteriologically confirmed (253 using Xpert, 35 using culture) and 194 (0.9%) were clinically diagnosed. Eighty-seven people needed to be screened in order to diagnose one Xpert-positive case. Among the Xpert-positive cases, only 31.6% (80/253) reported cough ≥2 weeks, and 39.9% (101/253) were asymptomatic but had a CXR suggestive of active TB. Treatment uptake was 97.3% (469/482), and treatment success was 88.0% (424/482).CONCLUSIONS: Community-based ACF was effective in detecting and successfully treating older TB patients, most of whom might otherwise have remained undiagnosed. Mobile CXR appears to be crucial in identifying a high number of asymptomatic, bacteriologically confirmed cases.","container-title":"The International Journal of Tuberculosis and Lung Disease: The Official Journal of the International Union Against Tuberculosis and Lung Disease","DOI":"10.5588/ijtld.18.0611","ISSN":"1815-7920","issue":"10","journalAbbreviation":"Int J Tuberc Lung Dis","language":"eng","note":"PMID: 31627776","page":"1107-1114","source":"PubMed","title":"Mobile community-based active case-finding for tuberculosis among older populations in rural Cambodia","volume":"23","author":[{"family":"Camelique","given":"O."},{"family":"Scholtissen","given":"S."},{"family":"Dousset","given":"J.-P."},{"family":"Bonnet","given":"M."},{"family":"Bastard","given":"M."},{"family":"Hewison","given":"C."}],"issued":{"date-parts":[["2019",10,1]]}}},{"id":713,"uris":["http://zotero.org/groups/4532767/items/U846QRZT"],"itemData":{"id":713,"type":"report","event-place":"Geneva","note":"mlzsync1:0057{\"extrafields\":{\"publisher\":\"World Health Organization\"}}","publisher-place":"Geneva","title":"WHO consolidated guidelines on tuberculosos. Module 3: diagnosis - rapid diagnostics for tuberculosis detection. 2021 update.","URL":"https://www.who.int/publications/i/item/9789240029415","author":[{"family":"World Health Organization","given":""}],"issued":{"date-parts":[["2021"]]}}}],"schema":"https://github.com/citation-style-language/schema/raw/master/csl-citation.json"} </w:instrText>
            </w:r>
            <w:r w:rsidRPr="00A10E0A">
              <w:rPr>
                <w:iCs/>
                <w:color w:val="000000" w:themeColor="text1"/>
                <w:lang w:val="en-GB"/>
              </w:rPr>
              <w:fldChar w:fldCharType="separate"/>
            </w:r>
            <w:r w:rsidRPr="00B63E2A">
              <w:rPr>
                <w:rFonts w:ascii="Calibri" w:hAnsi="Calibri" w:cs="Calibri"/>
                <w:color w:val="000000"/>
                <w:vertAlign w:val="superscript"/>
                <w:lang w:val="en-GB"/>
              </w:rPr>
              <w:t>69,70</w:t>
            </w:r>
            <w:r w:rsidRPr="00A10E0A">
              <w:rPr>
                <w:iCs/>
                <w:color w:val="000000" w:themeColor="text1"/>
                <w:lang w:val="en-GB"/>
              </w:rPr>
              <w:fldChar w:fldCharType="end"/>
            </w:r>
            <w:r w:rsidRPr="00A10E0A">
              <w:rPr>
                <w:color w:val="000000" w:themeColor="text1"/>
                <w:sz w:val="22"/>
                <w:szCs w:val="22"/>
                <w:shd w:val="clear" w:color="auto" w:fill="FFFFFF"/>
                <w:vertAlign w:val="superscript"/>
              </w:rPr>
              <w:t>‖</w:t>
            </w:r>
          </w:p>
        </w:tc>
      </w:tr>
      <w:tr w:rsidR="00B63E2A" w:rsidRPr="00A10E0A" w14:paraId="1961CBA2" w14:textId="77777777" w:rsidTr="005868B1">
        <w:tc>
          <w:tcPr>
            <w:tcW w:w="710" w:type="pct"/>
            <w:vMerge/>
            <w:vAlign w:val="center"/>
          </w:tcPr>
          <w:p w14:paraId="5BEE8AC8" w14:textId="77777777" w:rsidR="00B63E2A" w:rsidRPr="00A10E0A" w:rsidRDefault="00B63E2A" w:rsidP="001A260C">
            <w:pPr>
              <w:rPr>
                <w:color w:val="000000" w:themeColor="text1"/>
                <w:sz w:val="22"/>
                <w:szCs w:val="22"/>
              </w:rPr>
            </w:pPr>
          </w:p>
        </w:tc>
        <w:tc>
          <w:tcPr>
            <w:tcW w:w="4290" w:type="pct"/>
            <w:gridSpan w:val="3"/>
            <w:tcBorders>
              <w:top w:val="single" w:sz="4" w:space="0" w:color="auto"/>
              <w:bottom w:val="single" w:sz="4" w:space="0" w:color="auto"/>
            </w:tcBorders>
          </w:tcPr>
          <w:p w14:paraId="694F1191" w14:textId="5CB685DD" w:rsidR="00B63E2A" w:rsidRPr="00A10E0A" w:rsidRDefault="00B63E2A" w:rsidP="00FA75AB">
            <w:pPr>
              <w:rPr>
                <w:color w:val="000000" w:themeColor="text1"/>
                <w:sz w:val="22"/>
                <w:szCs w:val="22"/>
              </w:rPr>
            </w:pPr>
            <w:r w:rsidRPr="00A10E0A">
              <w:rPr>
                <w:color w:val="000000" w:themeColor="text1"/>
                <w:sz w:val="22"/>
                <w:szCs w:val="22"/>
              </w:rPr>
              <w:t>Consider approaches such as urine LF-LAM for older adults living with HIV and other options for TB specimen collection and diagnosis - as appropriate</w:t>
            </w:r>
            <w:r w:rsidRPr="00A10E0A">
              <w:rPr>
                <w:color w:val="000000" w:themeColor="text1"/>
                <w:sz w:val="22"/>
                <w:szCs w:val="22"/>
              </w:rPr>
              <w:fldChar w:fldCharType="begin"/>
            </w:r>
            <w:r>
              <w:rPr>
                <w:color w:val="000000" w:themeColor="text1"/>
                <w:sz w:val="22"/>
                <w:szCs w:val="22"/>
              </w:rPr>
              <w:instrText xml:space="preserve"> ADDIN ZOTERO_ITEM CSL_CITATION {"citationID":"OtAgkzP1","properties":{"formattedCitation":"\\super 71\\uc0\\u8211{}74\\nosupersub{}","plainCitation":"71–74","noteIndex":0},"citationItems":[{"id":"9IhwU2xR/jZFn8Eqv","uris":["http://zotero.org/users/4627420/items/XFK4NC3W"],"itemData":{"id":"eOKchqPl/lCrO1Oun","type":"article-journal","container-title":"Clinical Infectious Diseases","DOI":"10.1086/322671","ISSN":"1058-4838, 1537-6591","issue":"7","journalAbbreviation":"CLIN INFECT DIS","language":"en","page":"1034-1039","source":"DOI.org (Crossref)","title":"Tuberculosis and Aging: A Global Health Problem","title-short":"Tuberculosis and Aging","URL":"https://academic.oup.com/cid/article-lookup/doi/10.1086/322671","volume":"33","author":[{"family":"Rajagopalan","given":"Shobita"}],"accessed":{"date-parts":[["2021",9,21]]},"issued":{"date-parts":[["2001",10]]}}},{"id":"9IhwU2xR/LS1hueCv","uris":["http://zotero.org/users/4627420/items/VME4K7XG"],"itemData":{"id":"eOKchqPl/R8KayUid","type":"article-journal","abstract":"Study objectives\nTo evaluate the differences in the clinical, radiologic, and laboratory features of pulmonary tuberculosis (TB) in older patients, as compared to younger patients.\nDesign\nA meta-analysis (the Schmidt-Hunter method) of published works found in MEDLINE and other sources was performed. A total of 12 studies were collected, and each variable was submitted to meta-analysis.\nResults\nNo differences were found between older (≥ 60 years old) and younger TB patients with respect to male predominance, evolution time before diagnosis, prevalence of cough, sputum production, weight loss, fatigue/malaise, radiographic upper lobes lesions, positive acid-fast bacilli in sputum, anemia or hemoglobin level, and serum aminotransferases. A lower prevalence of fever, sweating, hemoptysis, cavitary disease, and positive purified protein derivative, as well as lower levels of serum albumin and blood leukocytes were noticed among older patients. In addition, the older population had a greater prevalence of dyspnea and some concomitant conditions, such as cardiovascular disorders, COPD, diabetes, gastrectomy history, and malignancies.\nConclusions\nThis meta-analytical review identified the main differences of older TB patients, as compared to younger TB patients, that should be considered during the diagnostic evaluation. Most of these differences are explained by the already known physiologic changes that occur during aging.","container-title":"Chest","DOI":"10.1378/chest.116.4.961","ISSN":"0012-3692","issue":"4","journalAbbreviation":"Chest","language":"en","page":"961-967","source":"ScienceDirect","title":"Does Aging Modify Pulmonary Tuberculosis?: A Meta-Analytical Review","title-short":"Does Aging Modify Pulmonary Tuberculosis?","URL":"https://www.sciencedirect.com/science/article/pii/S0012369215371464","volume":"116","author":[{"family":"Pérez-Guzmán","given":"Carlos"},{"family":"Vargas","given":"Mario H."},{"family":"Torres-Cruz","given":"Alfredo"},{"family":"Villarreal-Velarde","given":"Héctor"}],"accessed":{"date-parts":[["2021",9,18]]},"issued":{"date-parts":[["1999",10,1]]}}},{"id":709,"uris":["http://zotero.org/groups/4532767/items/G25DY72X"],"itemData":{"id":709,"type":"article-journal","abstract":"Lateral flow urine lipoarabinomannan assay for detecting active tuberculosis in people living with HIV\n        , \n          Why is improving the diagnosis of tuberculosis important?\n        , Tuberculosis causes more deaths in people living with HIV than any other disease. The lateral flow urine lipoarabinomannan assay (LF‐LAM, Alere Determine™ TB LAM Ag assay) is a World Health Organization‐recommended rapid test to assist in detection of active tuberculosis in HIV‐positive people with severe HIV disease. Rapid and early tuberculosis diagnosis may allow for prompt treatment and alleviate severe illness and death. An incorrect tuberculosis diagnosis may result in anxiety and unnecessary treatment., \n          What is the aim of this review?\n        , To find out how accurate LF‐LAM is for diagnosing tuberculosis in HIV‐positive people with tuberculosis symptoms (symptomatic participants) and those not assessed for tuberculosis symptoms (unselected participants). This is an update of the 2016 Cochrane Review., \n          What was studied in this review?\n        , LF‐LAM is a commercially available point‐of‐care test that detects lipoarabinomannan (LAM), a component of the bacterial cell walls, present in some people with active tuberculosis. The test is simple and shows results in 25 minutes. LF‐LAM results were measured against culture or molecular tests (benchmark)., \n          What are the main results of this review?\n        , Fifteen studies: eight studies evaluated LF‐LAM for tuberculosis among symptomatic participants and seven studies among unselected participants. All studies were conducted in low‐ or middle‐income countries., Tuberculosis diagnosis among symptomatic participants: LF‐LAM registered positive in 42% (sensitivity) of people who actually had tuberculosis and did not register positive in 91% of people who were actually negative (specificity)., Tuberculosis diagnosis among unselected participants: LF‐LAM sensitivity was 35% and specificity 95%., \n          How confident are we in the review’s results?\n        , Several studies excluded participants who could not produce sputum and most studies relied on a lower quality benchmark. Few studies and participants were included in some analyses and only one study was conducted outside of sub‐Saharan Africa. Results should be interpreted with caution., \n          What do the results mean?\n        , Among symptomatic participants, in theory, for a population of 1000 people where 300 have microbiologically‐confirmed tuberculosis, the utilization of LF‐LAM would result in: 189 to be LF‐LAM positive: of these, 63 (33%) would not have tuberculosis (false‐positives); and 811 to be LF‐LAM negative: of these, 174 (21%) would have tuberculosis (false‐negatives)., Among unselected participants, in theory, for a population of 1000 people where 100 have microbiologically‐confirmed tuberculosis, the utilization of LF‐LAM would result in: 80 to be LF‐LAM positive: of these, 45 (56%) would not have tuberculosis (false‐positives); and 920 to be LF‐LAM negative: of these, 65 (7%) would have tuberculosis (false‐negatives)., \n          Who do the review’s results apply to?\n        , HIV‐positive people with tuberculosis symptoms and those not assessed for tuberculosis symptoms., \n          What are the implications of this review?\n        , LF‐LAM has sensitivity around 40% to detect tuberculosis. As the test does not require sputum collection, LF‐LAM may be the only way to diagnose tuberculosis when sputum cannot be produced., \n          How up‐to‐date is this review?\n        , To 11 May 2018.","container-title":"The Cochrane Database of Systematic Reviews","DOI":"10.1002/14651858.CD011420.pub3","ISSN":"1469-493X","issue":"10","note":"PMID: 31633805\nPMCID: PMC6802713","source":"PubMed Central","title":"Lateral flow urine lipoarabinomannan assay for detecting active tuberculosis in people living with HIV","URL":"https://www.ncbi.nlm.nih.gov/pmc/articles/PMC6802713/","volume":"2019","author":[{"family":"Bjerrum","given":"Stephanie"},{"family":"Schiller","given":"Ian"},{"family":"Dendukuri","given":"Nandini"},{"family":"Kohli","given":"Mikashmi"},{"family":"Nathavitharana","given":"Ruvandhi R"},{"family":"Zwerling","given":"Alice A"},{"family":"Denkinger","given":"Claudia M"},{"family":"Steingart","given":"Karen R"},{"family":"Shah","given":"Maunank"}],"accessed":{"date-parts":[["2021",6,19]]},"issued":{"date-parts":[["2019",10,21]]}}},{"id":703,"uris":["http://zotero.org/groups/4532767/items/5Y6BYSSF"],"itemData":{"id":703,"type":"article-journal","abstract":"Background\nIn patients with suspected pulmonary tuberculosis, who have difficulty in expectorating sputum, alternative specimens by invasive procedures, gastric aspirate or sputum suction, are not always available in the feeble elderly. Several studies report the benefit of stool test for pediatric or HIV infected patients, but few in adult patients.\n\nObjective\nTo evaluate the benefit of stool examination as non-invasive alternative test to detect Mycobacterium tuberculosis (MTB) infection.\n\nMethods\nStool specimens were examined for mycobacteria in 187 cases of microbiologically-diagnosed pulmonary tuberculosis between September 2013 and August 2017. We retrospectively reviewed the medical records to determine the positive detection rate of MTB with stool specimens and investigated factors related to MTB detection.\n\nResults\nAmong 187 patients included, positive rate of MTB in stool was 12.8% (24/187) by stool acid-fast bacilli smear, 68.1% (98/144) by TRC Rapid®, and 40.6% (76/187) by culture. Multivariate logistic regression analysis revealed two contributing factors to MTB detection in stool; cavitation and male. The adjusted odds ratio with 95% confidence interval (CI) for cavitation was 2.9 (95%CI 1.48–5.69) and 2.1 (95%CI 1.08–3.93) for male.\n\nConclusion\nWe recommend stool examination for those who are unable to give sputum and have risks for invasive procedures.","container-title":"Journal of Clinical Tuberculosis and Other Mycobacterial Diseases","DOI":"10.1016/j.jctube.2019.100106","ISSN":"2405-5794","note":"PMID: 31720430\nPMCID: PMC6830132","page":"100106","source":"PubMed Central","title":"The benefit of stool mycobacterial examination to diagnose pulmonary tuberculosis for adult and elderly patients","volume":"16","author":[{"family":"Konno","given":"Aya"},{"family":"Narumoto","given":"Osamu"},{"family":"Matsui","given":"Hirotoshi"},{"family":"Takeda","given":"Keita"},{"family":"Hirano","given":"Yuta"},{"family":"Shinfuku","given":"Kyota"},{"family":"Tashimo","given":"Hiroyuki"},{"family":"Kawashima","given":"Masahiro"},{"family":"Yamane","given":"Akira"},{"family":"Tamura","given":"Atsuhisa"},{"family":"Nagai","given":"Hideaki"},{"family":"Ohta","given":"Ken"},{"family":"Tohma","given":"Shigeto"}],"issued":{"date-parts":[["2019",5,31]]}}}],"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71–74</w:t>
            </w:r>
            <w:r w:rsidRPr="00A10E0A">
              <w:rPr>
                <w:color w:val="000000" w:themeColor="text1"/>
                <w:sz w:val="22"/>
                <w:szCs w:val="22"/>
              </w:rPr>
              <w:fldChar w:fldCharType="end"/>
            </w:r>
            <w:r w:rsidRPr="00A10E0A">
              <w:rPr>
                <w:color w:val="000000" w:themeColor="text1"/>
                <w:sz w:val="22"/>
                <w:szCs w:val="22"/>
                <w:shd w:val="clear" w:color="auto" w:fill="FFFFFF"/>
                <w:vertAlign w:val="superscript"/>
              </w:rPr>
              <w:t>‖</w:t>
            </w:r>
          </w:p>
        </w:tc>
      </w:tr>
      <w:tr w:rsidR="00B63E2A" w:rsidRPr="00A10E0A" w14:paraId="214F6E8E" w14:textId="77777777" w:rsidTr="005868B1">
        <w:tc>
          <w:tcPr>
            <w:tcW w:w="710" w:type="pct"/>
            <w:vMerge/>
            <w:vAlign w:val="center"/>
          </w:tcPr>
          <w:p w14:paraId="57CDC52A" w14:textId="77777777" w:rsidR="00B63E2A" w:rsidRPr="00A10E0A" w:rsidRDefault="00B63E2A" w:rsidP="001A260C">
            <w:pPr>
              <w:rPr>
                <w:color w:val="000000" w:themeColor="text1"/>
                <w:sz w:val="22"/>
                <w:szCs w:val="22"/>
              </w:rPr>
            </w:pPr>
          </w:p>
        </w:tc>
        <w:tc>
          <w:tcPr>
            <w:tcW w:w="4290" w:type="pct"/>
            <w:gridSpan w:val="3"/>
            <w:tcBorders>
              <w:top w:val="single" w:sz="4" w:space="0" w:color="auto"/>
              <w:bottom w:val="single" w:sz="4" w:space="0" w:color="auto"/>
            </w:tcBorders>
          </w:tcPr>
          <w:p w14:paraId="0C11C8C2" w14:textId="306D605B" w:rsidR="00B63E2A" w:rsidRPr="00A10E0A" w:rsidRDefault="00B63E2A" w:rsidP="00FA75AB">
            <w:pPr>
              <w:rPr>
                <w:color w:val="000000" w:themeColor="text1"/>
                <w:sz w:val="22"/>
                <w:szCs w:val="22"/>
              </w:rPr>
            </w:pPr>
            <w:r w:rsidRPr="00A10E0A">
              <w:rPr>
                <w:color w:val="000000" w:themeColor="text1"/>
                <w:sz w:val="22"/>
                <w:szCs w:val="22"/>
              </w:rPr>
              <w:t>Introduction of age-friendly healthcare services</w:t>
            </w:r>
            <w:r w:rsidRPr="00A10E0A">
              <w:rPr>
                <w:color w:val="000000" w:themeColor="text1"/>
                <w:sz w:val="22"/>
                <w:szCs w:val="22"/>
              </w:rPr>
              <w:fldChar w:fldCharType="begin"/>
            </w:r>
            <w:r>
              <w:rPr>
                <w:color w:val="000000" w:themeColor="text1"/>
                <w:sz w:val="22"/>
                <w:szCs w:val="22"/>
              </w:rPr>
              <w:instrText xml:space="preserve"> ADDIN ZOTERO_ITEM CSL_CITATION {"citationID":"DupW8wUV","properties":{"formattedCitation":"\\super 75\\nosupersub{}","plainCitation":"75","noteIndex":0},"citationItems":[{"id":"9IhwU2xR/DyXL6Uvb","uris":["http://zotero.org/users/4627420/items/M78MP9HV"],"itemData":{"id":"eOKchqPl/OTTZKB5b","type":"report","event-place":"Geneva","language":"en","publisher":"World Health Organization","publisher-place":"Geneva","source":"WHO IRIS","title":"Active ageing: towards age-friendly primary health care","URL":"https://apps.who.int/iris/bitstream/handle/10665/43030/9241592184.pdf?sequence=1&amp;isAllowed=y","author":[{"literal":"World Health Organization"}],"accessed":{"date-parts":[["2021",10,14]]},"issued":{"date-parts":[["2004"]]}}}],"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75</w:t>
            </w:r>
            <w:r w:rsidRPr="00A10E0A">
              <w:rPr>
                <w:color w:val="000000" w:themeColor="text1"/>
                <w:sz w:val="22"/>
                <w:szCs w:val="22"/>
              </w:rPr>
              <w:fldChar w:fldCharType="end"/>
            </w:r>
            <w:r w:rsidRPr="00A10E0A">
              <w:rPr>
                <w:color w:val="000000" w:themeColor="text1"/>
                <w:sz w:val="22"/>
                <w:szCs w:val="22"/>
                <w:shd w:val="clear" w:color="auto" w:fill="FFFFFF"/>
                <w:vertAlign w:val="superscript"/>
              </w:rPr>
              <w:t>‖</w:t>
            </w:r>
          </w:p>
        </w:tc>
      </w:tr>
      <w:tr w:rsidR="00B63E2A" w:rsidRPr="00A10E0A" w14:paraId="351F8310" w14:textId="77777777" w:rsidTr="005868B1">
        <w:tc>
          <w:tcPr>
            <w:tcW w:w="710" w:type="pct"/>
            <w:vMerge/>
            <w:vAlign w:val="center"/>
          </w:tcPr>
          <w:p w14:paraId="7F50FA46" w14:textId="77777777" w:rsidR="00B63E2A" w:rsidRPr="00A10E0A" w:rsidRDefault="00B63E2A" w:rsidP="001A260C">
            <w:pPr>
              <w:rPr>
                <w:color w:val="000000" w:themeColor="text1"/>
                <w:sz w:val="22"/>
                <w:szCs w:val="22"/>
              </w:rPr>
            </w:pPr>
          </w:p>
        </w:tc>
        <w:tc>
          <w:tcPr>
            <w:tcW w:w="4290" w:type="pct"/>
            <w:gridSpan w:val="3"/>
            <w:tcBorders>
              <w:top w:val="single" w:sz="4" w:space="0" w:color="auto"/>
              <w:bottom w:val="single" w:sz="4" w:space="0" w:color="auto"/>
            </w:tcBorders>
          </w:tcPr>
          <w:p w14:paraId="609E5493" w14:textId="16AE6A60" w:rsidR="00B63E2A" w:rsidRPr="00A10E0A" w:rsidRDefault="00B63E2A" w:rsidP="00FA75AB">
            <w:pPr>
              <w:rPr>
                <w:color w:val="000000" w:themeColor="text1"/>
                <w:sz w:val="22"/>
                <w:szCs w:val="22"/>
              </w:rPr>
            </w:pPr>
            <w:r w:rsidRPr="00A10E0A">
              <w:rPr>
                <w:color w:val="000000" w:themeColor="text1"/>
                <w:sz w:val="22"/>
                <w:szCs w:val="22"/>
              </w:rPr>
              <w:t>Social protection and universal health coverage</w:t>
            </w:r>
            <w:r w:rsidRPr="00A10E0A">
              <w:rPr>
                <w:color w:val="000000" w:themeColor="text1"/>
                <w:sz w:val="22"/>
                <w:szCs w:val="22"/>
              </w:rPr>
              <w:fldChar w:fldCharType="begin"/>
            </w:r>
            <w:r>
              <w:rPr>
                <w:color w:val="000000" w:themeColor="text1"/>
                <w:sz w:val="22"/>
                <w:szCs w:val="22"/>
              </w:rPr>
              <w:instrText xml:space="preserve"> ADDIN ZOTERO_ITEM CSL_CITATION {"citationID":"X6RDffMs","properties":{"formattedCitation":"\\super 76,77\\nosupersub{}","plainCitation":"76,77","noteIndex":0},"citationItems":[{"id":"9IhwU2xR/NpOCpxDW","uris":["http://zotero.org/users/4627420/items/NJD7Q85N"],"itemData":{"id":"eOKchqPl/rm7dM7QE","type":"article-journal","abstract":"Background\nThe End TB Strategy and the Sustainable Development Goals (SDGs) are intimately linked by their common targets and approaches. SDG 1 aims to end extreme poverty and expand social protection coverage by 2030. Achievement of SDG 1 is likely to affect the tuberculosis epidemic through a range of pathways. We estimate the reduction in global tuberculosis incidence that could be obtained by reaching SDG 1.\nMethods\nWe developed a conceptual framework linking key indicators of SDG 1 progress to tuberculosis incidence via well described risk factor pathways and populated it with data from the SDG data repository and the WHO tuberculosis database for 192 countries. Correlations and mediation analyses informed the strength of the association between the SDG 1 subtargets and tuberculosis incidence, resulting in a simplified framework for modelling. The simplified framework linked key indicators for SDG 1 directly to tuberculosis incidence. We applied an exponential decay model based on linear associations between SDG 1 indicators and tuberculosis incidence to estimate tuberculosis incidence in 2035.\nFindings\nEnding extreme poverty resulted in a reduction in global incidence of tuberculosis of 33·4% (95% credible interval 15·5–44·5) by 2035 and expanding social protection coverage resulted in a reduction in incidence of 76·1% (45·2–89·9) by 2035; both pathways together resulted in a reduction in incidence of 84·3% (54·7–94·9).\nInterpretation\nFull achievement of SDG 1 could have a substantial effect on the global burden of tuberculosis. Cross-sectoral approaches that promote poverty reduction and social protection expansion will be crucial complements to health interventions, accelerating progress towards the End TB targets.\nFunding\nWorld Health Organization.","container-title":"The Lancet Global Health","DOI":"10.1016/S2214-109X(18)30195-5","ISSN":"2214-109X","issue":"5","journalAbbreviation":"The Lancet Global Health","language":"en","page":"e514-e522","source":"ScienceDirect","title":"The impact of social protection and poverty elimination on global tuberculosis incidence: a statistical modelling analysis of Sustainable Development Goal 1","title-short":"The impact of social protection and poverty elimination on global tuberculosis incidence","URL":"https://www.sciencedirect.com/science/article/pii/S2214109X18301955","volume":"6","author":[{"family":"Carter","given":"Daniel J"},{"family":"Glaziou","given":"Philippe"},{"family":"Lönnroth","given":"Knut"},{"family":"Siroka","given":"Andrew"},{"family":"Floyd","given":"Katherine"},{"family":"Weil","given":"Diana"},{"family":"Raviglione","given":"Mario"},{"family":"Houben","given":"Rein M G J"},{"family":"Boccia","given":"Delia"}],"accessed":{"date-parts":[["2021",9,27]]},"issued":{"date-parts":[["2018",5,1]]}}},{"id":"9IhwU2xR/a2FdTzXv","uris":["http://zotero.org/users/4627420/items/PDGG2U7C"],"itemData":{"id":"eOKchqPl/ECY7P3J6","type":"article-journal","container-title":"The Lancet","issue":"10178","journalAbbreviation":"Lancet","page":"1268-1270","title":"Building a tuberculosis-free world on a foundation of universal health coverage","URL":"https://www.thelancet.com/journals/lancet/article/PIIS0140-6736(19)30433-7/fulltext","volume":"393","author":[{"family":"Ban","given":"Ki-moon"}],"accessed":{"date-parts":[["2021",9,27]]},"issued":{"date-parts":[["2019"]]}}}],"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76,77</w:t>
            </w:r>
            <w:r w:rsidRPr="00A10E0A">
              <w:rPr>
                <w:color w:val="000000" w:themeColor="text1"/>
                <w:sz w:val="22"/>
                <w:szCs w:val="22"/>
              </w:rPr>
              <w:fldChar w:fldCharType="end"/>
            </w:r>
            <w:r w:rsidRPr="00A10E0A">
              <w:rPr>
                <w:color w:val="000000" w:themeColor="text1"/>
                <w:sz w:val="22"/>
                <w:szCs w:val="22"/>
                <w:shd w:val="clear" w:color="auto" w:fill="FFFFFF"/>
                <w:vertAlign w:val="superscript"/>
              </w:rPr>
              <w:t>‖</w:t>
            </w:r>
          </w:p>
        </w:tc>
      </w:tr>
      <w:tr w:rsidR="00B63E2A" w:rsidRPr="00A10E0A" w14:paraId="0BD71480" w14:textId="77777777" w:rsidTr="005868B1">
        <w:trPr>
          <w:trHeight w:val="3534"/>
        </w:trPr>
        <w:tc>
          <w:tcPr>
            <w:tcW w:w="710" w:type="pct"/>
            <w:vMerge/>
            <w:vAlign w:val="center"/>
          </w:tcPr>
          <w:p w14:paraId="14F3D9BA" w14:textId="77777777" w:rsidR="00B63E2A" w:rsidRPr="00A10E0A" w:rsidRDefault="00B63E2A" w:rsidP="001A260C">
            <w:pPr>
              <w:rPr>
                <w:color w:val="000000" w:themeColor="text1"/>
                <w:sz w:val="22"/>
                <w:szCs w:val="22"/>
              </w:rPr>
            </w:pPr>
          </w:p>
        </w:tc>
        <w:tc>
          <w:tcPr>
            <w:tcW w:w="1473" w:type="pct"/>
            <w:tcBorders>
              <w:top w:val="single" w:sz="4" w:space="0" w:color="auto"/>
              <w:bottom w:val="single" w:sz="4" w:space="0" w:color="auto"/>
            </w:tcBorders>
          </w:tcPr>
          <w:p w14:paraId="69F47109" w14:textId="77777777" w:rsidR="00B63E2A" w:rsidRPr="00A10E0A" w:rsidRDefault="00B63E2A" w:rsidP="00FA75AB">
            <w:pPr>
              <w:rPr>
                <w:color w:val="000000" w:themeColor="text1"/>
                <w:sz w:val="22"/>
                <w:szCs w:val="22"/>
                <w:lang w:val="en-US"/>
              </w:rPr>
            </w:pPr>
            <w:r w:rsidRPr="00A10E0A">
              <w:rPr>
                <w:color w:val="000000" w:themeColor="text1"/>
                <w:sz w:val="22"/>
                <w:szCs w:val="22"/>
                <w:lang w:val="en-US"/>
              </w:rPr>
              <w:t xml:space="preserve">Active case finding: </w:t>
            </w:r>
          </w:p>
          <w:p w14:paraId="61A15683" w14:textId="2A34C856" w:rsidR="00B63E2A" w:rsidRPr="00A10E0A" w:rsidRDefault="00B63E2A" w:rsidP="00FA75AB">
            <w:pPr>
              <w:pStyle w:val="ListParagraph"/>
              <w:numPr>
                <w:ilvl w:val="0"/>
                <w:numId w:val="1"/>
              </w:numPr>
              <w:spacing w:after="160" w:line="259" w:lineRule="auto"/>
              <w:rPr>
                <w:rFonts w:ascii="Calibri" w:hAnsi="Calibri" w:cs="Calibri"/>
                <w:color w:val="000000" w:themeColor="text1"/>
                <w:sz w:val="22"/>
                <w:szCs w:val="22"/>
              </w:rPr>
            </w:pPr>
            <w:r w:rsidRPr="00A10E0A">
              <w:rPr>
                <w:rFonts w:ascii="Calibri" w:hAnsi="Calibri" w:cs="Calibri"/>
                <w:color w:val="000000" w:themeColor="text1"/>
                <w:sz w:val="22"/>
                <w:szCs w:val="22"/>
                <w:lang w:val="en-US"/>
              </w:rPr>
              <w:t xml:space="preserve">Japan: Chest x-ray screening programs prioritizing community dwellers </w:t>
            </w:r>
            <w:r w:rsidRPr="00A10E0A">
              <w:rPr>
                <w:rFonts w:ascii="Calibri" w:hAnsi="Calibri" w:cs="Calibri"/>
                <w:color w:val="000000" w:themeColor="text1"/>
                <w:sz w:val="22"/>
                <w:szCs w:val="22"/>
                <w:lang w:val="en-US"/>
              </w:rPr>
              <w:sym w:font="Symbol" w:char="F0B3"/>
            </w:r>
            <w:r w:rsidRPr="00A10E0A">
              <w:rPr>
                <w:rFonts w:ascii="Calibri" w:hAnsi="Calibri" w:cs="Calibri"/>
                <w:color w:val="000000" w:themeColor="text1"/>
                <w:sz w:val="22"/>
                <w:szCs w:val="22"/>
                <w:lang w:val="en-US"/>
              </w:rPr>
              <w:t xml:space="preserve"> 80 years at primary care clinics or mass screening events in the community</w:t>
            </w:r>
            <w:r w:rsidRPr="00A10E0A">
              <w:rPr>
                <w:rFonts w:ascii="Calibri" w:hAnsi="Calibri" w:cs="Calibri"/>
                <w:color w:val="000000" w:themeColor="text1"/>
                <w:sz w:val="22"/>
                <w:szCs w:val="22"/>
                <w:lang w:val="en-US"/>
              </w:rPr>
              <w:fldChar w:fldCharType="begin"/>
            </w:r>
            <w:r>
              <w:rPr>
                <w:rFonts w:ascii="Calibri" w:hAnsi="Calibri" w:cs="Calibri"/>
                <w:color w:val="000000" w:themeColor="text1"/>
                <w:sz w:val="22"/>
                <w:szCs w:val="22"/>
                <w:lang w:val="en-US"/>
              </w:rPr>
              <w:instrText xml:space="preserve"> ADDIN ZOTERO_ITEM CSL_CITATION {"citationID":"yo2rRl6I","properties":{"formattedCitation":"\\super 78\\nosupersub{}","plainCitation":"78","noteIndex":0},"citationItems":[{"id":1911,"uris":["http://zotero.org/groups/4532767/items/E2BMAZMR"],"itemData":{"id":1911,"type":"speech","genre":"Personal communication","language":"English","title":"TB in elderly: experience in Japan","author":[{"family":"Kato","given":"Seiya"}],"issued":{"date-parts":[["2022",4]]}}}],"schema":"https://github.com/citation-style-language/schema/raw/master/csl-citation.json"} </w:instrText>
            </w:r>
            <w:r w:rsidRPr="00A10E0A">
              <w:rPr>
                <w:rFonts w:ascii="Calibri" w:hAnsi="Calibri" w:cs="Calibri"/>
                <w:color w:val="000000" w:themeColor="text1"/>
                <w:sz w:val="22"/>
                <w:szCs w:val="22"/>
                <w:lang w:val="en-US"/>
              </w:rPr>
              <w:fldChar w:fldCharType="separate"/>
            </w:r>
            <w:r w:rsidRPr="00B63E2A">
              <w:rPr>
                <w:rFonts w:ascii="Calibri" w:hAnsi="Calibri" w:cs="Calibri"/>
                <w:color w:val="000000"/>
                <w:sz w:val="22"/>
                <w:vertAlign w:val="superscript"/>
                <w:lang w:val="en-GB"/>
              </w:rPr>
              <w:t>78</w:t>
            </w:r>
            <w:r w:rsidRPr="00A10E0A">
              <w:rPr>
                <w:rFonts w:ascii="Calibri" w:hAnsi="Calibri" w:cs="Calibri"/>
                <w:color w:val="000000" w:themeColor="text1"/>
                <w:sz w:val="22"/>
                <w:szCs w:val="22"/>
                <w:lang w:val="en-US"/>
              </w:rPr>
              <w:fldChar w:fldCharType="end"/>
            </w:r>
            <w:r w:rsidRPr="00A10E0A">
              <w:rPr>
                <w:rFonts w:ascii="Calibri" w:hAnsi="Calibri" w:cs="Calibri"/>
                <w:color w:val="000000" w:themeColor="text1"/>
                <w:sz w:val="22"/>
                <w:szCs w:val="22"/>
                <w:lang w:val="en-US"/>
              </w:rPr>
              <w:t xml:space="preserve">  </w:t>
            </w:r>
          </w:p>
          <w:p w14:paraId="0580BD2E" w14:textId="38D6850D" w:rsidR="00B63E2A" w:rsidRPr="00A10E0A" w:rsidRDefault="00B63E2A" w:rsidP="00FA75AB">
            <w:pPr>
              <w:pStyle w:val="ListParagraph"/>
              <w:numPr>
                <w:ilvl w:val="0"/>
                <w:numId w:val="1"/>
              </w:numPr>
              <w:spacing w:after="160" w:line="259" w:lineRule="auto"/>
              <w:rPr>
                <w:rFonts w:ascii="Calibri" w:hAnsi="Calibri" w:cs="Calibri"/>
                <w:color w:val="000000" w:themeColor="text1"/>
                <w:sz w:val="22"/>
                <w:szCs w:val="22"/>
              </w:rPr>
            </w:pPr>
            <w:r w:rsidRPr="00A10E0A">
              <w:rPr>
                <w:rFonts w:ascii="Calibri" w:hAnsi="Calibri" w:cs="Calibri"/>
                <w:color w:val="000000" w:themeColor="text1"/>
                <w:sz w:val="22"/>
                <w:szCs w:val="22"/>
              </w:rPr>
              <w:t>Republic of Korea: Systematic screening of older adults using chest x-rays and presence of TB symptoms</w:t>
            </w:r>
            <w:r w:rsidRPr="00A10E0A">
              <w:rPr>
                <w:rFonts w:ascii="Calibri" w:hAnsi="Calibri" w:cs="Calibri"/>
                <w:color w:val="000000" w:themeColor="text1"/>
                <w:sz w:val="22"/>
                <w:szCs w:val="22"/>
              </w:rPr>
              <w:fldChar w:fldCharType="begin"/>
            </w:r>
            <w:r>
              <w:rPr>
                <w:rFonts w:ascii="Calibri" w:hAnsi="Calibri" w:cs="Calibri"/>
                <w:color w:val="000000" w:themeColor="text1"/>
                <w:sz w:val="22"/>
                <w:szCs w:val="22"/>
              </w:rPr>
              <w:instrText xml:space="preserve"> ADDIN ZOTERO_ITEM CSL_CITATION {"citationID":"NuioPoP3","properties":{"formattedCitation":"\\super 79,80\\nosupersub{}","plainCitation":"79,80","noteIndex":0},"citationItems":[{"id":"9IhwU2xR/hPoNK7Hq","uris":["http://zotero.org/users/4627420/items/27WA62FL"],"itemData":{"id":"eOKchqPl/GQ5kNlHQ","type":"article-journal","abstract":"Background\nTuberculosis (TB) is a major infectious disease in South Korea causing substantial disease burden, particularly in the elderly. This study aimed to identify the case detection rate of mobile TB screening for the elderly conducted in the Jeollanam-do region and to analyze risk factors of active TB.\n\nMethods\nWe screened the elderly population (≥65 years old) in Jeollanam-do from August to December 2017. Chest radiography was performed for all participants. Participants with TB presumptive signs were asked to submit sputum specimen(s). Sputum smear, culture, and polymerase chain reaction analyses were performed. Cascade analysis, chi-squared tests, and Fisher exact tests were used to evaluate screening performance.\n\nResults\nIn total, 12,402 participants were screened, and 211 (1.7%) were suspected to have active TB; 181 of the suspected patients (85.8%) underwent sputum smear test, and 16 (8.8%) patients were confirmed to have TB. The TB prevalence among the elderly was bacteriologically confirmed to be 129 per 100,000 individuals, which was similar to national TB notification data for the same age groups. The proportion of active TB cases increased with age, and differed based on sex and past TB history. However, TB-related symptoms, comorbidity status, and TB screening history within 12 months were not predictive of active TB.\n\nConclusion\nThis study identified that the prevalence rate was similar to national TB notification data from the same age groups. Periodic, community-based, systematic TB screening among the elderly population is recommended.","container-title":"Tuberculosis and Respiratory Diseases","DOI":"10.4046/trd.2018.0063","ISSN":"1738-3536","issue":"3","journalAbbreviation":"Tuberc Respir Dis (Seoul)","note":"PMID: 30841016\nPMCID: PMC6609519","page":"194-200","source":"PubMed Central","title":"A Pilot Project of Systematic Tuberculosis Screening in the Elderly in a South Korean Province","URL":"https://www.ncbi.nlm.nih.gov/pmc/articles/PMC6609519/","volume":"82","author":[{"family":"Kim","given":"Hyunwoo"},{"family":"Kim","given":"Hee-Jin"},{"family":"Oh","given":"Kyung-Hyun"},{"family":"Oh","given":"Hwan-Wook"},{"family":"Choi","given":"Hongjo"}],"accessed":{"date-parts":[["2021",9,22]]},"issued":{"date-parts":[["2019",7]]}}},{"id":1985,"uris":["http://zotero.org/groups/4532767/items/G2XZ5FWF"],"itemData":{"id":1985,"type":"article-journal","container-title":"Tuberculosis and Respiratory Diseases","DOI":"10.4046/trd.2019.0043","ISSN":"1738-3536","issue":"3","journalAbbreviation":"Tuberc Respir Dis (Seoul)","note":"PMID: 31267723\nPMCID: PMC6609521","page":"261-263","source":"PubMed Central","title":"Active Case Finding in the Elderly Tuberculosis in South Korea","volume":"82","author":[{"family":"Lee","given":"Seung Heon"}],"issued":{"date-parts":[["2019",7]]}}}],"schema":"https://github.com/citation-style-language/schema/raw/master/csl-citation.json"} </w:instrText>
            </w:r>
            <w:r w:rsidRPr="00A10E0A">
              <w:rPr>
                <w:rFonts w:ascii="Calibri" w:hAnsi="Calibri" w:cs="Calibri"/>
                <w:color w:val="000000" w:themeColor="text1"/>
                <w:sz w:val="22"/>
                <w:szCs w:val="22"/>
              </w:rPr>
              <w:fldChar w:fldCharType="separate"/>
            </w:r>
            <w:r w:rsidRPr="00B63E2A">
              <w:rPr>
                <w:rFonts w:ascii="Calibri" w:hAnsi="Calibri" w:cs="Calibri"/>
                <w:color w:val="000000"/>
                <w:sz w:val="22"/>
                <w:vertAlign w:val="superscript"/>
                <w:lang w:val="en-GB"/>
              </w:rPr>
              <w:t>79,80</w:t>
            </w:r>
            <w:r w:rsidRPr="00A10E0A">
              <w:rPr>
                <w:rFonts w:ascii="Calibri" w:hAnsi="Calibri" w:cs="Calibri"/>
                <w:color w:val="000000" w:themeColor="text1"/>
                <w:sz w:val="22"/>
                <w:szCs w:val="22"/>
              </w:rPr>
              <w:fldChar w:fldCharType="end"/>
            </w:r>
          </w:p>
        </w:tc>
        <w:tc>
          <w:tcPr>
            <w:tcW w:w="1575" w:type="pct"/>
            <w:tcBorders>
              <w:top w:val="single" w:sz="4" w:space="0" w:color="auto"/>
              <w:bottom w:val="single" w:sz="4" w:space="0" w:color="auto"/>
            </w:tcBorders>
          </w:tcPr>
          <w:p w14:paraId="36E63C2B" w14:textId="7F2AE6F7" w:rsidR="00B63E2A" w:rsidRPr="00A10E0A" w:rsidRDefault="00B63E2A" w:rsidP="00FA75AB">
            <w:pPr>
              <w:rPr>
                <w:color w:val="000000" w:themeColor="text1"/>
                <w:sz w:val="22"/>
                <w:szCs w:val="22"/>
              </w:rPr>
            </w:pPr>
            <w:r w:rsidRPr="00A10E0A">
              <w:rPr>
                <w:color w:val="000000" w:themeColor="text1"/>
                <w:sz w:val="22"/>
                <w:szCs w:val="22"/>
              </w:rPr>
              <w:t>Active case finding</w:t>
            </w:r>
            <w:r w:rsidR="00CC5C18">
              <w:rPr>
                <w:color w:val="000000" w:themeColor="text1"/>
                <w:sz w:val="22"/>
                <w:szCs w:val="22"/>
              </w:rPr>
              <w:t>:</w:t>
            </w:r>
          </w:p>
          <w:p w14:paraId="399F08C6" w14:textId="71A1C818" w:rsidR="00B63E2A" w:rsidRPr="00A10E0A" w:rsidRDefault="00B63E2A" w:rsidP="00FA75AB">
            <w:pPr>
              <w:pStyle w:val="ListParagraph"/>
              <w:numPr>
                <w:ilvl w:val="0"/>
                <w:numId w:val="1"/>
              </w:numPr>
              <w:spacing w:after="160" w:line="259" w:lineRule="auto"/>
              <w:rPr>
                <w:rFonts w:ascii="Calibri" w:hAnsi="Calibri" w:cs="Calibri"/>
                <w:color w:val="000000" w:themeColor="text1"/>
                <w:sz w:val="22"/>
                <w:szCs w:val="22"/>
              </w:rPr>
            </w:pPr>
            <w:r w:rsidRPr="00A10E0A">
              <w:rPr>
                <w:rFonts w:ascii="Calibri" w:hAnsi="Calibri" w:cs="Calibri"/>
                <w:color w:val="000000" w:themeColor="text1"/>
                <w:sz w:val="22"/>
                <w:szCs w:val="22"/>
              </w:rPr>
              <w:t>Malaysia: TB screening among residents of aged-care facilities</w:t>
            </w:r>
            <w:r w:rsidRPr="00A10E0A">
              <w:rPr>
                <w:rFonts w:ascii="Calibri" w:hAnsi="Calibri" w:cs="Calibri"/>
                <w:color w:val="000000" w:themeColor="text1"/>
                <w:sz w:val="22"/>
                <w:szCs w:val="22"/>
              </w:rPr>
              <w:fldChar w:fldCharType="begin"/>
            </w:r>
            <w:r>
              <w:rPr>
                <w:rFonts w:ascii="Calibri" w:hAnsi="Calibri" w:cs="Calibri"/>
                <w:color w:val="000000" w:themeColor="text1"/>
                <w:sz w:val="22"/>
                <w:szCs w:val="22"/>
              </w:rPr>
              <w:instrText xml:space="preserve"> ADDIN ZOTERO_ITEM CSL_CITATION {"citationID":"85INv7ZC","properties":{"formattedCitation":"\\super 81\\nosupersub{}","plainCitation":"81","noteIndex":0},"citationItems":[{"id":1047,"uris":["http://zotero.org/groups/4532767/items/L2NS7G3K"],"itemData":{"id":1047,"type":"article-journal","abstract":"Screening of high-risk groups for Tuberculosis (TB) is considered as the cornerstone for TB elimination but the measure of cost-effectiveness is also crucial in deciding the strategy for TB screening. This study aims to measure the cost-effectiveness of TB screening between the various high-risk groups in Malaysia. A decision tree model was developed to assess the cost-effectiveness of TB screening among the high-risk groups from a provider perspective using secondary data from the year 2016 to 2018. The results are presented in terms of an Incremental Cost-Effectiveness Ratio (ICER), expressed as cost per TB case detected. Deterministic and Probabilistic Sensitivity Analysis was also performed to measure the robustness of the model. TB screening among Person Living with Human Immunodeficiency Virus (PL HIV) was the most cost-effective strategy, with MYR 2,597.00 per TB case detected. This was followed by elderly, prisoners and smokers with MYR 2,868.62, MYR 3,065.24, and MYR 4,327.76 per one TB case detected, respectively. There was an incremental cost of MYR 2.49 per screening, and 3.4 TB case detection per 1,000 screening for TB screening among PL HIV in relation to TB screening among prisoners. The probability of symptomatic cases diagnosed as TB was the key driver for increasing cost-effectiveness efficacy among PL HIV. Results of the study suggest prioritization of high-risk group TB screening program by focusing on the most cost-effective strategy such as screening among PL HIV, prisoners and elderly, which has a lower cost per TB case detected.","container-title":"Frontiers in Public Health","DOI":"10.3389/fpubh.2021.699735","ISSN":"2296-2565","journalAbbreviation":"Front Public Health","note":"PMID: 34322473\nPMCID: PMC8310930","page":"699735","source":"PubMed Central","title":"Cost-Effectiveness Analysis of High-Risk Groups Tuberculosis Screening in Malaysia","volume":"9","author":[{"family":"Mohd Hassan","given":"Nor Zam Azihan"},{"family":"Razali","given":"Asmah"},{"family":"Shahari","given":"Mohd Ridzwan"},{"family":"Mohd Nor Sham Kunusagaran","given":"Mohd Shaiful Jefri"},{"family":"Halili","given":"Juanita"},{"family":"Zaimi","given":"Nur Amalina"},{"family":"Bahari","given":"Mohd Shahri"},{"family":"Aminuddin","given":"Farhana"}],"issued":{"date-parts":[["2021",7,12]]}}}],"schema":"https://github.com/citation-style-language/schema/raw/master/csl-citation.json"} </w:instrText>
            </w:r>
            <w:r w:rsidRPr="00A10E0A">
              <w:rPr>
                <w:rFonts w:ascii="Calibri" w:hAnsi="Calibri" w:cs="Calibri"/>
                <w:color w:val="000000" w:themeColor="text1"/>
                <w:sz w:val="22"/>
                <w:szCs w:val="22"/>
              </w:rPr>
              <w:fldChar w:fldCharType="separate"/>
            </w:r>
            <w:r w:rsidRPr="00B63E2A">
              <w:rPr>
                <w:rFonts w:ascii="Calibri" w:hAnsi="Calibri" w:cs="Calibri"/>
                <w:color w:val="000000"/>
                <w:sz w:val="22"/>
                <w:vertAlign w:val="superscript"/>
                <w:lang w:val="en-GB"/>
              </w:rPr>
              <w:t>81</w:t>
            </w:r>
            <w:r w:rsidRPr="00A10E0A">
              <w:rPr>
                <w:rFonts w:ascii="Calibri" w:hAnsi="Calibri" w:cs="Calibri"/>
                <w:color w:val="000000" w:themeColor="text1"/>
                <w:sz w:val="22"/>
                <w:szCs w:val="22"/>
              </w:rPr>
              <w:fldChar w:fldCharType="end"/>
            </w:r>
            <w:r w:rsidRPr="00A10E0A">
              <w:rPr>
                <w:rFonts w:ascii="Calibri" w:hAnsi="Calibri" w:cs="Calibri"/>
                <w:color w:val="000000" w:themeColor="text1"/>
                <w:sz w:val="22"/>
                <w:szCs w:val="22"/>
              </w:rPr>
              <w:t xml:space="preserve"> </w:t>
            </w:r>
          </w:p>
          <w:p w14:paraId="252074E4" w14:textId="0D9610F9" w:rsidR="00B63E2A" w:rsidRPr="00A10E0A" w:rsidRDefault="00B63E2A" w:rsidP="00FA75AB">
            <w:pPr>
              <w:pStyle w:val="ListParagraph"/>
              <w:numPr>
                <w:ilvl w:val="0"/>
                <w:numId w:val="1"/>
              </w:numPr>
              <w:spacing w:after="160" w:line="259" w:lineRule="auto"/>
              <w:rPr>
                <w:rFonts w:ascii="Calibri" w:hAnsi="Calibri" w:cs="Calibri"/>
                <w:color w:val="000000" w:themeColor="text1"/>
                <w:sz w:val="22"/>
                <w:szCs w:val="22"/>
              </w:rPr>
            </w:pPr>
            <w:r w:rsidRPr="00A10E0A">
              <w:rPr>
                <w:rFonts w:ascii="Calibri" w:hAnsi="Calibri" w:cs="Calibri"/>
                <w:color w:val="000000" w:themeColor="text1"/>
                <w:sz w:val="22"/>
                <w:szCs w:val="22"/>
              </w:rPr>
              <w:t>China: TB case finding during annual physical check-up/health examination activities using chest x-rays for older adults with symptoms or risk factors for TB</w:t>
            </w:r>
            <w:r w:rsidRPr="00A10E0A">
              <w:rPr>
                <w:rFonts w:ascii="Calibri" w:hAnsi="Calibri" w:cs="Calibri"/>
                <w:color w:val="000000" w:themeColor="text1"/>
                <w:sz w:val="22"/>
                <w:szCs w:val="22"/>
              </w:rPr>
              <w:fldChar w:fldCharType="begin"/>
            </w:r>
            <w:r>
              <w:rPr>
                <w:rFonts w:ascii="Calibri" w:hAnsi="Calibri" w:cs="Calibri"/>
                <w:color w:val="000000" w:themeColor="text1"/>
                <w:sz w:val="22"/>
                <w:szCs w:val="22"/>
              </w:rPr>
              <w:instrText xml:space="preserve"> ADDIN ZOTERO_ITEM CSL_CITATION {"citationID":"x6n1y0RL","properties":{"formattedCitation":"\\super 65,82\\uc0\\u8211{}84\\nosupersub{}","plainCitation":"65,82–84","noteIndex":0},"citationItems":[{"id":"9IhwU2xR/UxIlqWK5","uris":["http://zotero.org/users/4627420/items/U2RSF755"],"itemData":{"id":"eOKchqPl/czjaiMpY","type":"article-journal","abstract":"Background\nChina has a substantial tuberculosis (TB) disease burden and an aging population. Seniors have a higher risk of developing TB disease compared to younger age groups. Active case finding (ACF) could help identify seniors with TB disease.\n\nMethods\nFrom March to June 2017, we included ACF during annual physical check-ups for persons aged ≥ 65 years in Bayi, Sichuan Province. Seniors with clinical TB symptoms (i.e., cough lasting ≥ 2 weeks and/or hemoptysis) or one or more risk factors (e.g., previous TB disease, diabetes, and heavy alcohol consumption) were offered chest x-rays. We used acid-Fast Bacilli smear and solid culture laboratory testing for TB confirmation. We calculated the yield (i.e., cases identified among seniors screened) and cost per new each TB case detected. Focus group-interviews were conducted with health care workers and seniors to evaluate project acceptability. Participation rates and acceptability were used to assess feasibility.\n\nResults\nOf the 2,393 seniors residing in Bayi, 2,049 (85.6%) were enrolled in the pilot project. Of these seniors, 794 (38.7%) presented with at least one TB risk factor and 74 (3.6%) had symptoms consistent with active TB disease. Three seniors (0.2%)–each presenting with at least one risk factor—were diagnosed with active TB. The project yielded 146 TB cases per 100,000 seniors screened; the cost per case detected was $4,897. Most workers supported ACF if additional resources and staff could be provided. Seniors appreciated the convenience of this integrated health service approach.\n\nConclusions\nAlthough the yield was lower than expected, ACF appeared feasible in Bayi. Targeting seniors with at least one known TB risk factor could help detect previously unidentified TB cases. However, similar projects in communities with a higher TB prevalence are needed to further evaluate the yield and required resources prior to implementation on a larger scale. Findings from our pilot project should be combined with data from these future ACF projects to improve TB screening criteria.","container-title":"PLoS ONE","DOI":"10.1371/journal.pone.0214761","ISSN":"1932-6203","issue":"3","journalAbbreviation":"PLoS One","note":"PMID: 30921451\nPMCID: PMC6438508","page":"e0214761","source":"PubMed Central","title":"Findings from a pilot project to assess the feasibility of active tuberculosis case finding among seniors in rural Sichuan Province, China, 2017","URL":"https://www.ncbi.nlm.nih.gov/pmc/articles/PMC6438508/","volume":"14","author":[{"family":"Zhang","given":"Canyou"},{"family":"Xia","given":"Lan"},{"family":"Rainey","given":"Jeanette J."},{"family":"Li","given":"Yuan"},{"family":"Chen","given":"Chuang"},{"family":"Rao","given":"Zhengyuan"},{"family":"Duan","given":"Jinchao"},{"family":"Sun","given":"Hongying"},{"family":"Cao","given":"Jie"},{"family":"Liu","given":"Ping"},{"family":"Cheng","given":"Jun"},{"family":"Zhang","given":"Hui"},{"family":"Wu","given":"Jianlin"},{"family":"Wang","given":"Lixia"}],"accessed":{"date-parts":[["2021",9,22]]},"issued":{"date-parts":[["2019",3,28]]}}},{"id":"9IhwU2xR/nuB5t1Ky","uris":["http://zotero.org/users/4627420/items/X6SYG8QE"],"itemData":{"id":"eOKchqPl/6UxzE9gW","type":"article-journal","abstract":"Background\nIn the underdeveloped multi-ethnic regions of China, high tuberculosis (TB) burden and regional inequity in access to healthcare service increase the challenge of achieving the End TB goals. Among all the provinces, the highest TB burden is reported in Xinjiang, where ethnic minorities and older people have suffered most. However, current case-finding strategy is inadequate given the complex social determinants and suboptimal case detection rates. Thus, we developed an integrated TB control program to improve case detection and conducted a pilot in Xinjiang from 2014 to 2015. In this case study, we summarized the activities and key findings. We also shared the experiences and challenges of implementing interventions and provided recommendations to inform the TB control program in the future.\n\nCase presentation\nThe pilot interventions were implemented in one selected town in Yining based on local TB control programs. By applying tailor-made educational materials, outreach TB educational activities were conducted in diverse ways. In 22 Masjids, the trained imams promoted TB education to the Muslims, covering 20,440 person-times in 88 delivered preaching sessions. In seven schools, 1944 students were educated by the teachers and contributed to educating 6929 family members. In the village communities, 13,073 residents participated in household education and screening. Among them, 12,292 people aged under 65 years were investigated for suspicious pulmonary TB symptoms, where six TB patients were diagnosed out of 89 TB suspects; 781 older people were mobilized for screening directly by chest X-ray, where 10 patients were diagnosed out of 692 participants. Supportive healthcare system, multi-sectoral cooperation and multi-channel financing mechanism were the successful experiences of implementation. The interventions were proved to be more effective than the previous performance: the number of TB suspects consulting doctors and patients detected increased by 50% and 26%, respectively. The potential challenges, implications and recommendations should been taken into account for further program improvement.\n\nConclusions\nIn underdeveloped multi-ethnic regions with high TB burden, improving case detection is necessary and the interventions can be feasible and effective within a supportive system. More intensive educational and training approaches, a high index of TB suspicion and prioritization of older people in screening are recommended. To sustain and scale up the program, the impacts, cost-effectiveness, feasibility and acceptability of interventions warrant further research and evaluation in each specific context.\n\nElectronic supplementary material\nThe online version of this article (10.1186/s40249-017-0365-4) contains supplementary material, which is available to authorized users.","container-title":"Infectious Diseases of Poverty","DOI":"10.1186/s40249-017-0365-4","ISSN":"2049-9957","journalAbbreviation":"Infect Dis Poverty","note":"PMID: 29183369\nPMCID: PMC5706405","page":"151","source":"PubMed Central","title":"Improving tuberculosis case detection in underdeveloped multi-ethnic regions with high disease burden: a case study of integrated control program in China","title-short":"Improving tuberculosis case detection in underdeveloped multi-ethnic regions with high disease burden","URL":"https://www.ncbi.nlm.nih.gov/pmc/articles/PMC5706405/","volume":"6","author":[{"family":"Li","given":"Jun"},{"family":"Liu","given":"Xiao-Qiu"},{"family":"Jiang","given":"Shi-Wen"},{"family":"Li","given":"Xue"},{"family":"Yu","given":"Fei"},{"family":"Wang","given":"Yan"},{"family":"Peng","given":"Yong"},{"family":"Gu","given":"Xiao-Ming"},{"family":"Sun","given":"Yan-Ni"},{"family":"Zhang","given":"Hui"},{"family":"Wang","given":"Li-Xia"}],"accessed":{"date-parts":[["2021",9,23]]},"issued":{"date-parts":[["2017",11,29]]}}},{"id":"9IhwU2xR/caRA261P","uris":["http://zotero.org/users/4627420/items/U8BU295Y"],"itemData":{"id":"eOKchqPl/8uZNmfRZ","type":"article-journal","abstract":"OBJECTIVE: To assess the feasibility and effects of identifying tuberculosis (TB) cases by integrating TB screening into routine health examinations for the elderly in rural China.\nMETHODS: Three counties in Shandong Province were randomly selected for TB screening among three groups of elderly individuals (aged </w:instrText>
            </w:r>
            <w:r>
              <w:rPr>
                <w:rFonts w:ascii="Cambria Math" w:hAnsi="Cambria Math" w:cs="Cambria Math"/>
                <w:color w:val="000000" w:themeColor="text1"/>
                <w:sz w:val="22"/>
                <w:szCs w:val="22"/>
              </w:rPr>
              <w:instrText>⩾</w:instrText>
            </w:r>
            <w:r>
              <w:rPr>
                <w:rFonts w:ascii="Calibri" w:hAnsi="Calibri" w:cs="Calibri"/>
                <w:color w:val="000000" w:themeColor="text1"/>
                <w:sz w:val="22"/>
                <w:szCs w:val="22"/>
              </w:rPr>
              <w:instrText xml:space="preserve">60 years) at high risk for TB: 1) those with symptoms of TB, 2) patients with type 2 diabetes mellitus (DM), and 3) close contacts of TB cases. Individuals with X-rays suggestive of TB were referred to the county TB dispensary for further investigation.\nRESULTS: Among the 93 094 elderly residents who underwent health examinations, 9044 (9.7%) were identified as high risk for TB. TB detection rates were 0.87 per 1000 among those who showed TB symptoms only and 3.36/1000 among those with DM only; however, the rate was significantly higher (115/1000) among those who had both DM and TB symptoms. No TB cases were identified from the close contacts group.\nCONCLUSION: Integrating TB screening into annual health examinations for the elderly in rural areas was effective in identifying new cases, especially among elderly DM patients with TB symptoms.","container-title":"The International Journal of Tuberculosis and Lung Disease: The Official Journal of the International Union Against Tuberculosis and Lung Disease","DOI":"10.5588/ijtld.14.0617","ISSN":"1815-7920","issue":"7","journalAbbreviation":"Int J Tuberc Lung Dis","language":"eng","note":"PMID: 26056102","page":"787-791","source":"PubMed","title":"Integrating tuberculosis screening into annual health examinations for the rural elderly improves case detection","volume":"19","author":[{"family":"Zhang","given":"X.-L."},{"family":"Li","given":"S.-G."},{"family":"Li","given":"H.-T."},{"family":"Li","given":"G.-X."},{"family":"Guo","given":"X.-Y."},{"family":"Wang","given":"Y."},{"family":"Li","given":"R."},{"family":"Yin","given":"J."},{"family":"Zou","given":"G.-Y."},{"family":"Wei","given":"X.-L."}],"issued":{"date-parts":[["2015",7]]}}},{"id":"9IhwU2xR/X8O2mbf5","uris":["http://zotero.org/users/4627420/items/36WS48QP"],"itemData":{"id":"7X61wTOp/gNArzT88","type":"article-journal","abstract":"Background\nIn the last 20 years, China ramped up a DOTS (directly observed treatment, short-course)-based tuberculosis (TB) control program with 80% population coverage, achieving the 2015 Millennium Development Goal of a 50% reduction in TB prevalence and mortality. Recently, the World Health Organization developed the End TB Strategy, with an overall goal of a 90% reduction in TB incidence and a 95% reduction in TB deaths from 2015–2035. As the TB burden shifts to older individuals and China’s overall population ages, it is unclear if maintaining the current DOTS strategy will be sufficient for China to reach the global targets.\n\nMethods\nWe developed an individual-based computational model of TB transmission, implementing realistic age demographics and fitting to country-level data of age-dependent prevalence over time. We explored the trajectory of TB burden if the DOTS strategy is maintained or if new interventions are introduced using currently available and soon-to-be-available tools. These interventions include increasing population coverage of DOTS, reducing time to treatment, increasing treatment success, and active case finding among elders &gt; 65 years old. We also considered preventative therapy in latently infected elders, a strategy limited by resource constraints and the risk of adverse events.\n\nResults\nMaintenance of the DOTS strategy reduces TB incidence and mortality by 42% (95% credible interval, 27-59%) and 41% (5-64%), respectively, between 2015 and 2035. A combination of all feasible interventions nears the 2035 mortality target, reducing TB incidence and mortality by 59% (50-76%) and 83% (73-94%). Addition of preventative therapy for elders would enable China to nearly reach both the incidence and mortality targets, reducing incidence and mortality by 84% (78-93%) and 92% (86-98%).\n\nConclusions\nThe current decline in incidence is driven by two factors: maintaining a low level of new infections in young individuals and the aging out of older latently infected individuals who contribute incidence due to reactivation disease. While further reducing the level of new infections has a modest effect on burden, interventions that limit reactivation have a greater impact on TB burden. Tools that make preventative therapy more feasible on a large scale and in elders will help China achieve the global targets.\n\nElectronic supplementary material\nThe online version of this article (doi:10.1186/s12916-015-0341-4) contains supplementary material, which is available to authorized users.","container-title":"BMC Medicine","DOI":"10.1186/s12916-015-0341-4","ISSN":"1741-7015","journalAbbreviation":"BMC Med","note":"PMID: 25896465\nPMCID: PMC4424583","page":"88","source":"PubMed Central","title":"Tuberculosis control strategies to reach the 2035 global targets in China: the role of changing demographics and reactivation disease","title-short":"Tuberculosis control strategies to reach the 2035 global targets in China","URL":"https://www.ncbi.nlm.nih.gov/pmc/articles/PMC4424583/","volume":"13","author":[{"family":"Huynh","given":"Grace H"},{"family":"Klein","given":"Daniel J"},{"family":"Chin","given":"Daniel P"},{"family":"Wagner","given":"Bradley G"},{"family":"Eckhoff","given":"Philip A"},{"family":"Liu","given":"Renzhong"},{"family":"Wang","given":"Lixia"}],"accessed":{"date-parts":[["2021",9,22]]},"issued":{"date-parts":[["2015",4,21]]}}}],"schema":"https://github.com/citation-style-language/schema/raw/master/csl-citation.json"} </w:instrText>
            </w:r>
            <w:r w:rsidRPr="00A10E0A">
              <w:rPr>
                <w:rFonts w:ascii="Calibri" w:hAnsi="Calibri" w:cs="Calibri"/>
                <w:color w:val="000000" w:themeColor="text1"/>
                <w:sz w:val="22"/>
                <w:szCs w:val="22"/>
              </w:rPr>
              <w:fldChar w:fldCharType="separate"/>
            </w:r>
            <w:r w:rsidRPr="00B63E2A">
              <w:rPr>
                <w:rFonts w:ascii="Calibri" w:hAnsi="Calibri" w:cs="Calibri"/>
                <w:color w:val="000000"/>
                <w:sz w:val="22"/>
                <w:vertAlign w:val="superscript"/>
                <w:lang w:val="en-GB"/>
              </w:rPr>
              <w:t>65,82–84</w:t>
            </w:r>
            <w:r w:rsidRPr="00A10E0A">
              <w:rPr>
                <w:rFonts w:ascii="Calibri" w:hAnsi="Calibri" w:cs="Calibri"/>
                <w:color w:val="000000" w:themeColor="text1"/>
                <w:sz w:val="22"/>
                <w:szCs w:val="22"/>
              </w:rPr>
              <w:fldChar w:fldCharType="end"/>
            </w:r>
          </w:p>
          <w:p w14:paraId="693103F3" w14:textId="34F777EF" w:rsidR="00B63E2A" w:rsidRPr="00A10E0A" w:rsidRDefault="00B63E2A" w:rsidP="00FA75AB">
            <w:pPr>
              <w:pStyle w:val="ListParagraph"/>
              <w:numPr>
                <w:ilvl w:val="0"/>
                <w:numId w:val="1"/>
              </w:numPr>
              <w:spacing w:after="160" w:line="259" w:lineRule="auto"/>
              <w:rPr>
                <w:rFonts w:ascii="Calibri" w:hAnsi="Calibri" w:cs="Calibri"/>
                <w:color w:val="000000" w:themeColor="text1"/>
                <w:sz w:val="22"/>
                <w:szCs w:val="22"/>
              </w:rPr>
            </w:pPr>
            <w:r w:rsidRPr="00A10E0A">
              <w:rPr>
                <w:rFonts w:ascii="Calibri" w:hAnsi="Calibri" w:cs="Calibri"/>
                <w:color w:val="000000" w:themeColor="text1"/>
                <w:sz w:val="22"/>
                <w:szCs w:val="22"/>
              </w:rPr>
              <w:t>China: Door-to-door household visits and community-based interventions to screen for TB using chest x-rays and TB symptoms among older adults</w:t>
            </w:r>
            <w:r w:rsidRPr="00A10E0A">
              <w:rPr>
                <w:rFonts w:ascii="Calibri" w:hAnsi="Calibri" w:cs="Calibri"/>
                <w:color w:val="000000" w:themeColor="text1"/>
                <w:sz w:val="22"/>
                <w:szCs w:val="22"/>
              </w:rPr>
              <w:fldChar w:fldCharType="begin"/>
            </w:r>
            <w:r>
              <w:rPr>
                <w:rFonts w:ascii="Calibri" w:hAnsi="Calibri" w:cs="Calibri"/>
                <w:color w:val="000000" w:themeColor="text1"/>
                <w:sz w:val="22"/>
                <w:szCs w:val="22"/>
              </w:rPr>
              <w:instrText xml:space="preserve"> ADDIN ZOTERO_ITEM CSL_CITATION {"citationID":"MFuVoLqR","properties":{"formattedCitation":"\\super 85\\uc0\\u8211{}88\\nosupersub{}","plainCitation":"85–88","noteIndex":0},"citationItems":[{"id":"9IhwU2xR/BGv8Gjho","uris":["http://zotero.org/users/4627420/items/FZ2Z5B9W"],"itemData":{"id":"eOKchqPl/o5okgYya","type":"article-journal","abstract":"SETTING\nCurrent passive case finding strategies are not effective at identifying tuberculosis (TB) patients in rural China.\n\nOBJECTIVE\nTo evaluate a community-based, active case finding (ACF) scheme in identifying symptomatic individuals with TB.\n\nDESIGN\nWe conducted door-to-door household visits of all residents aged </w:instrText>
            </w:r>
            <w:r>
              <w:rPr>
                <w:rFonts w:ascii="Cambria Math" w:hAnsi="Cambria Math" w:cs="Cambria Math"/>
                <w:color w:val="000000" w:themeColor="text1"/>
                <w:sz w:val="22"/>
                <w:szCs w:val="22"/>
              </w:rPr>
              <w:instrText>⩾</w:instrText>
            </w:r>
            <w:r>
              <w:rPr>
                <w:rFonts w:ascii="Calibri" w:hAnsi="Calibri" w:cs="Calibri"/>
                <w:color w:val="000000" w:themeColor="text1"/>
                <w:sz w:val="22"/>
                <w:szCs w:val="22"/>
              </w:rPr>
              <w:instrText xml:space="preserve">15 years at two rural sites to screen for TB symptoms. Individuals with symptoms were enrolled and asked to provide three sputum samples. All participants underwent chest X-ray, and microbiologic detection of Mycobacterium tuberculosis from sputum samples using microscopy, solid culture and Xpert® MTB/RIF was performed.\n\nRESULTS\nAmong the 19 334 residents screened for TB symptoms, 865 (4.5%) reported having </w:instrText>
            </w:r>
            <w:r>
              <w:rPr>
                <w:rFonts w:ascii="Cambria Math" w:hAnsi="Cambria Math" w:cs="Cambria Math"/>
                <w:color w:val="000000" w:themeColor="text1"/>
                <w:sz w:val="22"/>
                <w:szCs w:val="22"/>
              </w:rPr>
              <w:instrText>⩾</w:instrText>
            </w:r>
            <w:r>
              <w:rPr>
                <w:rFonts w:ascii="Calibri" w:hAnsi="Calibri" w:cs="Calibri"/>
                <w:color w:val="000000" w:themeColor="text1"/>
                <w:sz w:val="22"/>
                <w:szCs w:val="22"/>
              </w:rPr>
              <w:instrText xml:space="preserve">1 symptom. A total of 52 TB cases were detected, 11 of whom had microbiologic confirmation. Xpert identified all five M. tuberculosis culture-positive cases and yielded an additional three diagnoses. Prevalence of newly detected TB at the two sites through ACF was respectively 475 and 196 per 100 000 population. These estimates are respectively four and eight times, on average, higher than those identified through passive surveillance during the previous 5-year period for the two sites.\n\nCONCLUSION\nCommunity-based symptom screening followed by laboratory tests was found to be feasible and effective in increasing TB case finding in rural China.","container-title":"The international journal of tuberculosis and lung disease : the official journal of the International Union against Tuberculosis and Lung Disease","DOI":"10.5588/ijtld.17.0123","ISSN":"1027-3719","issue":"11","journalAbbreviation":"Int J Tuberc Lung Dis","note":"PMID: 29037293\nPMCID: PMC5901655","page":"1134-1139","source":"PubMed Central","title":"Community-based active case finding for tuberculosis in rural western China: a cross-sectional study","title-short":"Community-based active case finding for tuberculosis in rural western China","URL":"https://www.ncbi.nlm.nih.gov/pmc/articles/PMC5901655/","volume":"21","author":[{"family":"Chen","given":"C."},{"family":"Yang","given":"C-G."},{"family":"Gao","given":"X."},{"family":"Lu","given":"Z-Z."},{"family":"Tang","given":"F-X."},{"family":"Cheng","given":"J."},{"family":"Gao","given":"Q."},{"family":"Cárdenas","given":"V."}],"accessed":{"date-parts":[["2021",9,22]]},"issued":{"date-parts":[["2017",11,1]]}}},{"id":270,"uris":["http://zotero.org/groups/4532767/items/4CTG8KT6"],"itemData":{"id":270,"type":"article-journal","abstract":"Background\nChina is facing challenges of the shifting presentation of tuberculosis (TB) from younger to elderly due to an ageing population, longer life expectancy and reactivation disease. However, the burden of elderly TB and influence factors are not yet clear. To fill the gap, we generated a cohort study to measure the magnitude of TB incidence and associated factors among the elderly population aged 65 years and above in China.\n\nMethods\nIn this cohort established in 2013 through a prevalence survey conducted in selected sites, a total of 34 076 elderlies without TB were enrolled into two-year follow-up. We used both active and passive case findings to find out all TB patients among them. The person-year (PY) incidence rates for both bacteriologically positive TB and active TB were calculated. Cox proportional regression model was performed to test effect of risk factors, and the population attributable fraction (PAF) of each risk factor contributing to incident TB among elderlies was calculated.\n\nResults\nOver the two-year follow-up period, a total of 215 incident active TB were identified, 62 of which were bacteriologically positive. The incidence rates for active TB and bacteriologically positive TB were 481.8 per 100 000 PY (95% CI: 417.4–546.2 per 100 000 PY) and 138.9 per 100 000 PY (95% CI: 104.4–173.5 per 100 000 PY), respectively. Incident cases detected by active case finding were significantly higher (P &lt; 0.001). Male, non-Han nationality, previously treated TB, ex/current smoker and body mass index (BMI) &lt; 18.5 presented as independent predictors for developing TB disease. For developing bacteriologically positive TB, the biggest contribution was from self-reported ex or current smoker (18.06%). And, for developing active TB, the biggest contribution was from non-Han nationality (35.40%), followed by male (26.80%) and age at 75 years and above (10.85%).\n\nConclusions\nAgeing population in China had a high TB incidence rate and risk to develop TB disease, implying that National TB Program (NTP) needs to prioritize for elderly. Active case finding should be applied capture more active TB cases among this particular population, especially for male, non-Han nationality, and those with identified risk factors.","container-title":"Infectious Diseases of Poverty","DOI":"10.1186/s40249-019-0614-9","ISSN":"2095-5162","journalAbbreviation":"Infect Dis Poverty","note":"PMID: 32005290\nPMCID: PMC6995187","page":"13","source":"PubMed Central","title":"Incidence and risk factors of tuberculosis among the elderly population in China: a prospective cohort study","title-short":"Incidence and risk factors of tuberculosis among the elderly population in China","volume":"9","author":[{"family":"Cheng","given":"Jun"},{"family":"Sun","given":"Yan-Ni"},{"family":"Zhang","given":"Can-You"},{"family":"Yu","given":"Yan-Ling"},{"family":"Tang","given":"Li-Hong"},{"family":"Peng","given":"Hong"},{"family":"Peng","given":"Ying"},{"family":"Yao","given":"Yu-Xia"},{"family":"Hou","given":"Shuang-Yi"},{"family":"Li","given":"Jian-Wei"},{"family":"Zhao","given":"Jin-Ming"},{"family":"Xia","given":"Lan"},{"family":"Xu","given":"Lin"},{"family":"Xia","given":"Yin-Yin"},{"family":"Zhao","given":"Fei"},{"family":"Wang","given":"Li-Xia"},{"family":"Zhang","given":"Hui"}],"issued":{"date-parts":[["2020",1,31]]}}},{"id":695,"uris":["http://zotero.org/groups/4532767/items/3YJAX494"],"itemData":{"id":695,"type":"article-journal","abstract":"Objective\nTo evaluate the diagnostic value of symptom screening for tuberculosis (TB) case finding defined in National Tuberculosis Control Program in China (China NTP) among elderly people(≥65 years) and younger people(&lt;65 years).\n\nMethods\nWe made a secondary analysis in a population-based TB prevalence survey in China in 2010. Questionnaire including information for cough and haemoptysis was completed by face to face interview, and then chest radiography was conducted in all eligible participants. Sputum smear and culture were followed for all TB suspects. We calculated the odds ratios (OR), sensitivity, specificity, positive predictive value (PPV), negative predictive value (NPV) and the area under the receiver operating characteristic curve (AUC) of using different symptoms for screening to detect bacteriologically positive TB in subpopulations stratified by age 65, to evaluate the performance of symptom screening for TB.\n\nFindings\nOf 315 newly diagnosed bacteriologically positive TB, 131 patients (41.59%) were elderly, and 48.57% of TB patients were asymptomatic. Nearly 50% patients did not present cough of any duration, and less than half present cough more than 2 weeks, a defined suspected symptom in China NTP. Cough of any duration was reported more in patients aged under 65 than those in elderly, especially for the acute cough (9.78% vs 6.87%). Those symptoms defined by China NTP were reported by less than half participants in two subpopulations. Acute cough (&lt;2 weeks) was an independent predictor of TB in people aged under 65 (adjusted OR: 3.3, 95% CI: 2.0-5.5), but not in those aged 65 and above (adjusted OR: 1.4, 95% CI: 0.7-2.9). The specificity for each symptom was significantly higher in participants aged under 65 (P&lt;0.01), and sensitivities of most symptoms were significantly higher among elderly (P&lt;0.05 or P&lt;0.01). When compared with cough for 2 weeks and more, using cough of any duration for symptom screening increased the sensitivity from 42.9% to 51. % for all participants, and the AUC increased from 0.70 to 0.74 for participants aged under 65 without significant difference.\n\nConclusions\nThere is a high percent of asymptomatic TB patients, and those symptoms adopted in China NTP for screening is poorly predictive for TB. The presence of TB symptoms, the sensitivities and specificities of symptoms for TB were distinct between two subpopulations cut by age 65, implying different case finding strategies should be established for them. The current case finding strategy should be improved, and further studies should be done to evaluate the performance and cost-effectiveness of different symptom screening strategy.","container-title":"PLoS ONE","DOI":"10.1371/journal.pone.0127725","ISSN":"1932-6203","issue":"5","note":"PMID: 26001190\nPMCID: PMC4441437","page":"e0127725","source":"PubMed Central","title":"Diagnostic Value of Symptom Screening for Pulmonary Tuberculosis in China","volume":"10","author":[{"family":"Cheng","given":"Jun"},{"family":"Wang","given":"Lixia"},{"family":"Zhang","given":"Hui"},{"family":"Xia","given":"Yinyin"}],"issued":{"date-parts":[["2015",5,22]]}}},{"id":696,"uris":["http://zotero.org/groups/4532767/items/KBWCCF88"],"itemData":{"id":696,"type":"article-journal","abstract":"BACKGROUND: Tuberculosis (TB) is a critical global public threat, and limited epidemiology studies have been performed to explore the efficacy of active TB screening.\nMETHODS: Three sites located in eastern China were chosen in 2013, and three rounds of systematic screenings were performed in permanent residents aged older than 15 years.\nRESULTS: The TB incidence showed a downtrend after several rounds of active screening at the three sites, and a significant change was observed at site A in the overall population. In the target population at sites A and B, both the elderly and people with a history of TB had a remarkable decline through the first or second round of screening. The implementation of active case-finding identified 2.36 [1.47,3.81] (2013 vs. 2012) and 1.49 [1.1,2.03] (2013-2015 vs. 2010-2012) more potential cases than the passive case-finding by the surveillance system at site A.\nCONCLUSIONS: Active case-finding of tuberculosis might be effective in high prevalence area with a low economic level, particularly among the elderly and people with a history of TB. Additionally, new rapid diagnosis technology should be considered to decrease the prevalence among people with a history of TB. Ultimately, active screening identified more active TB cases than passive case-finding, particularly in high prevalence area with underdeveloped economics.","container-title":"International journal of infectious diseases: IJID: official publication of the International Society for Infectious Diseases","DOI":"10.1016/j.ijid.2019.07.029","ISSN":"1878-3511","language":"eng","note":"PMID: 31374346","page":"34-40","source":"PubMed","title":"Assessment of active tuberculosis findings in the eastern area of China: A 3-year sequential screening study","title-short":"Assessment of active tuberculosis findings in the eastern area of China","volume":"88","author":[{"family":"Liu","given":"Kui"},{"family":"Peng","given":"Ying"},{"family":"Zhou","given":"Qinrong"},{"family":"Cheng","given":"Jun"},{"family":"Yu","given":"Hao"},{"family":"Tang","given":"Lihong"},{"family":"Chen","given":"Bin"},{"family":"Wang","given":"Wei"},{"family":"Wang","given":"Fei"},{"family":"He","given":"Tieniu"},{"family":"Zhang","given":"Yu"},{"family":"Zhou","given":"Lin"},{"family":"Chen","given":"Songhua"},{"family":"Chai","given":"Chengliang"},{"family":"Bao","given":"Hongdan"},{"family":"Wang","given":"Xiaomeng"},{"family":"Jiang","given":"Jianmin"}],"issued":{"date-parts":[["2019",11]]}}}],"schema":"https://github.com/citation-style-language/schema/raw/master/csl-citation.json"} </w:instrText>
            </w:r>
            <w:r w:rsidRPr="00A10E0A">
              <w:rPr>
                <w:rFonts w:ascii="Calibri" w:hAnsi="Calibri" w:cs="Calibri"/>
                <w:color w:val="000000" w:themeColor="text1"/>
                <w:sz w:val="22"/>
                <w:szCs w:val="22"/>
              </w:rPr>
              <w:fldChar w:fldCharType="separate"/>
            </w:r>
            <w:r w:rsidRPr="00B63E2A">
              <w:rPr>
                <w:rFonts w:ascii="Calibri" w:hAnsi="Calibri" w:cs="Calibri"/>
                <w:color w:val="000000"/>
                <w:sz w:val="22"/>
                <w:vertAlign w:val="superscript"/>
                <w:lang w:val="en-GB"/>
              </w:rPr>
              <w:t>85–88</w:t>
            </w:r>
            <w:r w:rsidRPr="00A10E0A">
              <w:rPr>
                <w:rFonts w:ascii="Calibri" w:hAnsi="Calibri" w:cs="Calibri"/>
                <w:color w:val="000000" w:themeColor="text1"/>
                <w:sz w:val="22"/>
                <w:szCs w:val="22"/>
              </w:rPr>
              <w:fldChar w:fldCharType="end"/>
            </w:r>
          </w:p>
        </w:tc>
        <w:tc>
          <w:tcPr>
            <w:tcW w:w="1242" w:type="pct"/>
            <w:tcBorders>
              <w:top w:val="single" w:sz="4" w:space="0" w:color="auto"/>
              <w:bottom w:val="single" w:sz="4" w:space="0" w:color="auto"/>
            </w:tcBorders>
          </w:tcPr>
          <w:p w14:paraId="1871792A" w14:textId="739CF2F7" w:rsidR="00B63E2A" w:rsidRPr="00A10E0A" w:rsidRDefault="00B63E2A" w:rsidP="00FA75AB">
            <w:pPr>
              <w:rPr>
                <w:color w:val="000000" w:themeColor="text1"/>
                <w:sz w:val="22"/>
                <w:szCs w:val="22"/>
              </w:rPr>
            </w:pPr>
            <w:r w:rsidRPr="00A10E0A">
              <w:rPr>
                <w:color w:val="000000" w:themeColor="text1"/>
                <w:sz w:val="22"/>
                <w:szCs w:val="22"/>
              </w:rPr>
              <w:t>Active case finding</w:t>
            </w:r>
            <w:r w:rsidR="00CC5C18">
              <w:rPr>
                <w:color w:val="000000" w:themeColor="text1"/>
                <w:sz w:val="22"/>
                <w:szCs w:val="22"/>
              </w:rPr>
              <w:t>:</w:t>
            </w:r>
          </w:p>
          <w:p w14:paraId="54420BB6" w14:textId="5EB54213" w:rsidR="00B63E2A" w:rsidRPr="00A10E0A" w:rsidRDefault="00B63E2A" w:rsidP="00FA75AB">
            <w:pPr>
              <w:pStyle w:val="ListParagraph"/>
              <w:numPr>
                <w:ilvl w:val="0"/>
                <w:numId w:val="1"/>
              </w:numPr>
              <w:spacing w:after="160" w:line="259" w:lineRule="auto"/>
              <w:rPr>
                <w:rFonts w:ascii="Calibri" w:hAnsi="Calibri" w:cs="Calibri"/>
                <w:color w:val="000000" w:themeColor="text1"/>
                <w:sz w:val="22"/>
                <w:szCs w:val="22"/>
              </w:rPr>
            </w:pPr>
            <w:r w:rsidRPr="00A10E0A">
              <w:rPr>
                <w:rFonts w:ascii="Calibri" w:hAnsi="Calibri" w:cs="Calibri"/>
                <w:color w:val="000000" w:themeColor="text1"/>
                <w:sz w:val="22"/>
                <w:szCs w:val="22"/>
              </w:rPr>
              <w:t>Cambodia: Community-based initiatives using mobile chest x-rays and GeneXpert MTB/RIF</w:t>
            </w:r>
            <w:r w:rsidRPr="00A10E0A">
              <w:rPr>
                <w:rFonts w:ascii="Calibri" w:hAnsi="Calibri" w:cs="Calibri"/>
                <w:color w:val="000000" w:themeColor="text1"/>
                <w:sz w:val="22"/>
                <w:szCs w:val="22"/>
              </w:rPr>
              <w:fldChar w:fldCharType="begin"/>
            </w:r>
            <w:r>
              <w:rPr>
                <w:rFonts w:ascii="Calibri" w:hAnsi="Calibri" w:cs="Calibri"/>
                <w:color w:val="000000" w:themeColor="text1"/>
                <w:sz w:val="22"/>
                <w:szCs w:val="22"/>
              </w:rPr>
              <w:instrText xml:space="preserve"> ADDIN ZOTERO_ITEM CSL_CITATION {"citationID":"2dTUyy5h","properties":{"formattedCitation":"\\super 89\\nosupersub{}","plainCitation":"89","noteIndex":0},"citationItems":[{"id":"9IhwU2xR/jkkSU5nh","uris":["http://zotero.org/users/4627420/items/G8XZDYLR"],"itemData":{"id":"eOKchqPl/GPKjAnr1","type":"article-journal","abstract":"Background: Cambodia has one of the highest tuberculosis (TB) prevalence rates in the world. People aged 55 years and over account for an estimated 50% of the country's TB burden, yet this group has a low notiﬁcation rate owing to speciﬁc barriers in accessing health services. One-oﬀ active case ﬁnding (ACF) days with mobile GeneXpert and X-ray systems were organized at 75 government health facilities in four operational districts. Symptomatic community members with an abnormal chest X-ray were tested using the Xpert MTB/RIF assay. People with TB were then treated at health facilities after screening services moved onto the next site.\nMethods: De-identiﬁed project data were analysed to produce descriptive statistics about the people tested on Xpert and those diagnosed with TB. A linear regression was ﬁt through the 12 quarters of National TB Program (NTP) TB case notiﬁcation data immediately prior to ACF. The regression was used to calculate trend-expected notiﬁcations during and after the ACF quarters. Notiﬁcations from the ACF quarters were then compared to actual notiﬁcations from the previous year and to the trend-expected notiﬁcations during the ACF quarter by age group and type of TB. Finally, NTP TB treatment outcomes for the patients started on treatment during the ACF quarter were compared to those from a year prior.\nResults: 2068 individuals submitted sputum for Xpert MTB/RIF testing, resulting in the identiﬁcation of 319 (15.4%) bacteriologically-positive TB patients and an additional 574 people who were clinically diagnosed with TB. In the ACF quarters, new bacteriologically-positive notiﬁcations increased +119.2% for all ages and +262.7% for people aged 55 and over compared with trend-expected notiﬁcations. Treatment initiation ﬁgures remained above trend-expected notiﬁcations for three full quarters after ACF. The treatment success rate across all operational districts was signiﬁcantly higher for patients detected in the ACF quarters (88.8% vs 94.5%, p = 0.012).\nConclusion: A series of roving, one-oﬀ ACF days at government health facilities were able to increase TB diagnosis, treatment initiation and treatment outcomes in a key population with high TB prevalence. Targeted ACF interventions such as this could be used to reduce a backlog of untreated, prevalent TB.","container-title":"Journal of Clinical Tuberculosis and Other Mycobacterial Diseases","DOI":"10.1016/j.jctube.2018.11.001","ISSN":"24055794","language":"en","page":"22-27","source":"Crossref","title":"Results from a roving, active case finding initiative to improve tuberculosis detection among older people in rural cambodia using the Xpert MTB/RIF assay and chest X-ray","URL":"https://linkinghub.elsevier.com/retrieve/pii/S2405579418300470","volume":"13","author":[{"family":"Codlin","given":"Andrew James"},{"family":"Monyrath","given":"Chry"},{"family":"Ky","given":"Mom"},{"family":"Gerstel","given":"Lisanne"},{"family":"Creswell","given":"Jacob"},{"family":"Eang","given":"Mao Tan"}],"accessed":{"date-parts":[["2019",8,27]]},"issued":{"date-parts":[["2018",12]]}}}],"schema":"https://github.com/citation-style-language/schema/raw/master/csl-citation.json"} </w:instrText>
            </w:r>
            <w:r w:rsidRPr="00A10E0A">
              <w:rPr>
                <w:rFonts w:ascii="Calibri" w:hAnsi="Calibri" w:cs="Calibri"/>
                <w:color w:val="000000" w:themeColor="text1"/>
                <w:sz w:val="22"/>
                <w:szCs w:val="22"/>
              </w:rPr>
              <w:fldChar w:fldCharType="separate"/>
            </w:r>
            <w:r w:rsidRPr="00B63E2A">
              <w:rPr>
                <w:rFonts w:ascii="Calibri" w:hAnsi="Calibri" w:cs="Calibri"/>
                <w:color w:val="000000"/>
                <w:sz w:val="22"/>
                <w:vertAlign w:val="superscript"/>
                <w:lang w:val="en-GB"/>
              </w:rPr>
              <w:t>89</w:t>
            </w:r>
            <w:r w:rsidRPr="00A10E0A">
              <w:rPr>
                <w:rFonts w:ascii="Calibri" w:hAnsi="Calibri" w:cs="Calibri"/>
                <w:color w:val="000000" w:themeColor="text1"/>
                <w:sz w:val="22"/>
                <w:szCs w:val="22"/>
              </w:rPr>
              <w:fldChar w:fldCharType="end"/>
            </w:r>
          </w:p>
          <w:p w14:paraId="04C81B97" w14:textId="77777777" w:rsidR="00B63E2A" w:rsidRPr="00A10E0A" w:rsidRDefault="00B63E2A" w:rsidP="00FA75AB">
            <w:pPr>
              <w:pStyle w:val="ListParagraph"/>
              <w:spacing w:after="160" w:line="259" w:lineRule="auto"/>
              <w:ind w:left="360"/>
              <w:rPr>
                <w:rFonts w:ascii="Calibri" w:hAnsi="Calibri" w:cs="Calibri"/>
                <w:color w:val="000000" w:themeColor="text1"/>
                <w:sz w:val="22"/>
                <w:szCs w:val="22"/>
              </w:rPr>
            </w:pPr>
          </w:p>
        </w:tc>
      </w:tr>
      <w:tr w:rsidR="00B63E2A" w:rsidRPr="00A10E0A" w14:paraId="6B285738" w14:textId="77777777" w:rsidTr="005868B1">
        <w:tc>
          <w:tcPr>
            <w:tcW w:w="710" w:type="pct"/>
            <w:vMerge/>
            <w:vAlign w:val="center"/>
          </w:tcPr>
          <w:p w14:paraId="553A1F28" w14:textId="77777777" w:rsidR="00B63E2A" w:rsidRPr="00A10E0A" w:rsidRDefault="00B63E2A" w:rsidP="001A260C">
            <w:pPr>
              <w:rPr>
                <w:color w:val="000000" w:themeColor="text1"/>
                <w:sz w:val="22"/>
                <w:szCs w:val="22"/>
              </w:rPr>
            </w:pPr>
          </w:p>
        </w:tc>
        <w:tc>
          <w:tcPr>
            <w:tcW w:w="1473" w:type="pct"/>
            <w:tcBorders>
              <w:top w:val="single" w:sz="4" w:space="0" w:color="auto"/>
              <w:bottom w:val="single" w:sz="4" w:space="0" w:color="auto"/>
            </w:tcBorders>
          </w:tcPr>
          <w:p w14:paraId="31CA2543" w14:textId="77777777" w:rsidR="00B63E2A" w:rsidRPr="00A10E0A" w:rsidRDefault="00B63E2A" w:rsidP="00FA75AB">
            <w:pPr>
              <w:rPr>
                <w:color w:val="000000" w:themeColor="text1"/>
                <w:sz w:val="22"/>
                <w:szCs w:val="22"/>
              </w:rPr>
            </w:pPr>
          </w:p>
        </w:tc>
        <w:tc>
          <w:tcPr>
            <w:tcW w:w="1575" w:type="pct"/>
            <w:tcBorders>
              <w:top w:val="single" w:sz="4" w:space="0" w:color="auto"/>
              <w:bottom w:val="single" w:sz="4" w:space="0" w:color="auto"/>
            </w:tcBorders>
          </w:tcPr>
          <w:p w14:paraId="33044C1D" w14:textId="77777777" w:rsidR="00B63E2A" w:rsidRPr="00A10E0A" w:rsidRDefault="00B63E2A" w:rsidP="00FA75AB">
            <w:pPr>
              <w:rPr>
                <w:color w:val="000000" w:themeColor="text1"/>
                <w:sz w:val="22"/>
                <w:szCs w:val="22"/>
              </w:rPr>
            </w:pPr>
          </w:p>
        </w:tc>
        <w:tc>
          <w:tcPr>
            <w:tcW w:w="1242" w:type="pct"/>
            <w:tcBorders>
              <w:top w:val="single" w:sz="4" w:space="0" w:color="auto"/>
              <w:bottom w:val="single" w:sz="4" w:space="0" w:color="auto"/>
            </w:tcBorders>
          </w:tcPr>
          <w:p w14:paraId="46E8C708" w14:textId="3702B41F" w:rsidR="00B63E2A" w:rsidRPr="00A10E0A" w:rsidRDefault="00B63E2A" w:rsidP="00FA75AB">
            <w:pPr>
              <w:rPr>
                <w:color w:val="000000" w:themeColor="text1"/>
                <w:sz w:val="22"/>
                <w:szCs w:val="22"/>
              </w:rPr>
            </w:pPr>
            <w:r w:rsidRPr="00A10E0A">
              <w:rPr>
                <w:color w:val="000000" w:themeColor="text1"/>
                <w:sz w:val="22"/>
                <w:szCs w:val="22"/>
              </w:rPr>
              <w:t>Philippines and Cambodia: Decentralization of TB services to primary health care</w:t>
            </w:r>
            <w:r w:rsidRPr="00A10E0A">
              <w:rPr>
                <w:color w:val="000000" w:themeColor="text1"/>
                <w:sz w:val="22"/>
                <w:szCs w:val="22"/>
              </w:rPr>
              <w:fldChar w:fldCharType="begin"/>
            </w:r>
            <w:r>
              <w:rPr>
                <w:color w:val="000000" w:themeColor="text1"/>
                <w:sz w:val="22"/>
                <w:szCs w:val="22"/>
              </w:rPr>
              <w:instrText xml:space="preserve"> ADDIN ZOTERO_ITEM CSL_CITATION {"citationID":"XC3t63fb","properties":{"formattedCitation":"\\super 90\\nosupersub{}","plainCitation":"90","noteIndex":0},"citationItems":[{"id":"9IhwU2xR/nwD3nGCA","uris":["http://zotero.org/users/4627420/items/RYE4WXZW"],"itemData":{"id":"eOKchqPl/sEFiUCUI","type":"article-journal","abstract":"Objective and Methods In many countries, national tuberculosis (TB) prevalence surveys are the only way to reliably measure the burden of TB disease and monitor trends. They can also provide evidence about the current performance of TB care and control and how this could be improved. We developed an inventory of Asian surveys from 1953 to 2012 and then compiled and analysed a standard set of data for all national surveys implemented between 1990 (the baseline year for 2015 global TB targets) and 2012. Results There were 21 surveys in 12 countries between 1990 and 2012; published results were available for 18. The participation rate was at least 80% and often much higher except for two surveys in Thailand. The prevalence of bacteriologically-positive TB disease among adults aged ≥15 years varied widely among countries (1.2 per 1000 population in China in 2010 to 15 per 1000 population in Cambodia in 2002), but age and sex distribution patterns were consistent with a progressive increase in rates of disease by age, and men accounting for 66–75% of prevalent cases. A high proportion of cases (40–79% across all surveys) did not report TB symptoms that met screening criteria (generally cough of 2–3 weeks or more, and blood in the sputum) and were only detected due to chest X-ray screening of all survey participants; this proportion increased over time in countries with repeat survey data. The ratio of prevalent cases to cases notified to national TB programmes was typically around two, but was as high as three in Lao PDR and Pakistan even after the internationally recommended TB control strategy had been implemented nationwide for several years. Four countries (China, Cambodia, the Republic of Korea and the Philippines demonstrated declines in smear or culture-positive pulmonary TB prevalence of approximately 50% over 10 years. Conclusions National TB prevalence surveys in Asia show that large reductions in the prevalence of TB disease can be achieved within a decade, that men bear much more of the burden than women and that the epidemic is ageing. Comparisons among countries show that more can be achieved in TB control in some countries with existing strategies and technologies. However, with many prevalent cases not reporting classic TB symptoms, all countries face the challenge of defining and implementing strategies that will result in earlier detection and treatment of cases.","container-title":"Tropical Medicine &amp; International Health","DOI":"10.1111/tmi.12534","ISSN":"1365-3156","issue":"9","language":"fr","note":"_eprint: https://onlinelibrary.wiley.com/doi/pdf/10.1111/tmi.12534","page":"1128-1145","source":"Wiley Online Library","title":"National tuberculosis prevalence surveys in Asia, 1990–2012: an overview of results and lessons learned","title-short":"National tuberculosis prevalence surveys in Asia, 1990–2012","URL":"https://onlinelibrary.wiley.com/doi/abs/10.1111/tmi.12534","volume":"20","author":[{"family":"Onozaki","given":"Ikushi"},{"family":"Law","given":"Irwin"},{"family":"Sismanidis","given":"Charalambos"},{"family":"Zignol","given":"Matteo"},{"family":"Glaziou","given":"Philippe"},{"family":"Floyd","given":"Katherine"}],"accessed":{"date-parts":[["2021",9,22]]},"issued":{"date-parts":[["2015"]]}}}],"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90</w:t>
            </w:r>
            <w:r w:rsidRPr="00A10E0A">
              <w:rPr>
                <w:color w:val="000000" w:themeColor="text1"/>
                <w:sz w:val="22"/>
                <w:szCs w:val="22"/>
              </w:rPr>
              <w:fldChar w:fldCharType="end"/>
            </w:r>
          </w:p>
        </w:tc>
      </w:tr>
      <w:tr w:rsidR="00B63E2A" w:rsidRPr="00A10E0A" w14:paraId="5D7DB06D" w14:textId="77777777" w:rsidTr="005868B1">
        <w:tc>
          <w:tcPr>
            <w:tcW w:w="710" w:type="pct"/>
            <w:tcBorders>
              <w:bottom w:val="single" w:sz="4" w:space="0" w:color="auto"/>
            </w:tcBorders>
            <w:vAlign w:val="center"/>
          </w:tcPr>
          <w:p w14:paraId="05A6ECF8" w14:textId="77777777" w:rsidR="00B63E2A" w:rsidRPr="00A10E0A" w:rsidRDefault="00B63E2A" w:rsidP="001A260C">
            <w:pPr>
              <w:rPr>
                <w:color w:val="000000" w:themeColor="text1"/>
                <w:sz w:val="22"/>
                <w:szCs w:val="22"/>
              </w:rPr>
            </w:pPr>
          </w:p>
        </w:tc>
        <w:tc>
          <w:tcPr>
            <w:tcW w:w="1473" w:type="pct"/>
            <w:tcBorders>
              <w:top w:val="single" w:sz="4" w:space="0" w:color="auto"/>
              <w:bottom w:val="single" w:sz="4" w:space="0" w:color="auto"/>
            </w:tcBorders>
          </w:tcPr>
          <w:p w14:paraId="6FDD8FAD" w14:textId="77777777" w:rsidR="00B63E2A" w:rsidRPr="00A10E0A" w:rsidRDefault="00B63E2A" w:rsidP="00FA75AB">
            <w:pPr>
              <w:rPr>
                <w:color w:val="000000" w:themeColor="text1"/>
                <w:sz w:val="22"/>
                <w:szCs w:val="22"/>
              </w:rPr>
            </w:pPr>
          </w:p>
        </w:tc>
        <w:tc>
          <w:tcPr>
            <w:tcW w:w="1575" w:type="pct"/>
            <w:tcBorders>
              <w:top w:val="single" w:sz="4" w:space="0" w:color="auto"/>
              <w:bottom w:val="single" w:sz="4" w:space="0" w:color="auto"/>
            </w:tcBorders>
          </w:tcPr>
          <w:p w14:paraId="21DDD8C9" w14:textId="77777777" w:rsidR="00B63E2A" w:rsidRPr="00A10E0A" w:rsidRDefault="00B63E2A" w:rsidP="00FA75AB">
            <w:pPr>
              <w:rPr>
                <w:color w:val="000000" w:themeColor="text1"/>
                <w:sz w:val="22"/>
                <w:szCs w:val="22"/>
              </w:rPr>
            </w:pPr>
          </w:p>
        </w:tc>
        <w:tc>
          <w:tcPr>
            <w:tcW w:w="1242" w:type="pct"/>
            <w:tcBorders>
              <w:top w:val="single" w:sz="4" w:space="0" w:color="auto"/>
              <w:bottom w:val="single" w:sz="4" w:space="0" w:color="auto"/>
            </w:tcBorders>
          </w:tcPr>
          <w:p w14:paraId="56D25117" w14:textId="0EB22191" w:rsidR="00B63E2A" w:rsidRPr="00A10E0A" w:rsidRDefault="00B63E2A" w:rsidP="00FA75AB">
            <w:pPr>
              <w:rPr>
                <w:color w:val="000000" w:themeColor="text1"/>
                <w:sz w:val="22"/>
                <w:szCs w:val="22"/>
              </w:rPr>
            </w:pPr>
            <w:r w:rsidRPr="00A10E0A">
              <w:rPr>
                <w:color w:val="000000" w:themeColor="text1"/>
                <w:sz w:val="22"/>
                <w:szCs w:val="22"/>
              </w:rPr>
              <w:t>Cambodia: Provision of funds to support the poor affected by TB</w:t>
            </w:r>
            <w:r w:rsidRPr="00A10E0A">
              <w:rPr>
                <w:color w:val="000000" w:themeColor="text1"/>
                <w:sz w:val="22"/>
                <w:szCs w:val="22"/>
              </w:rPr>
              <w:fldChar w:fldCharType="begin"/>
            </w:r>
            <w:r>
              <w:rPr>
                <w:color w:val="000000" w:themeColor="text1"/>
                <w:sz w:val="22"/>
                <w:szCs w:val="22"/>
              </w:rPr>
              <w:instrText xml:space="preserve"> ADDIN ZOTERO_ITEM CSL_CITATION {"citationID":"fLCopxy3","properties":{"formattedCitation":"\\super 91\\nosupersub{}","plainCitation":"91","noteIndex":0},"citationItems":[{"id":"9IhwU2xR/eaq4TkZv","uris":["http://zotero.org/users/4627420/items/2EC56TNQ"],"itemData":{"id":"eOKchqPl/52jvi0mW","type":"article-journal","abstract":"Background\nFollowing the introduction of user fees in Cambodia, Health Equity Funds (HEF) were developed to enable poor people access to public health services by paying public health providers on their behalf, including non-medical costs for hospitalised beneficiaries (HEFB). The national scheme covers 3.1 million pre-identified HEFB. Uptake of benefits, however, has been mixed and a substantial proportion of poor people still initiate care at private facilities where they incur considerable out-of-pocket costs. We examine the benefits of additional interventions compared to existing stand-alone HEF scenarios in stimulating care seeking at public health facilities among eligible poor people.\n\nMethods\nWe report on three configurations of HEF and their ability to attract HEFB to initiate care at public health facilities and their degree of financial risk protection: HEF covering only hospital services (HoHEF), HEF covering health centre and hospital services (CHEF), and Integrated Social Health Protection Scheme (iSHPS) that allowed non-HEFB community members to enrol in HEF. The iSHPS also used vouchers for selected health services, pay-for-performance for quantity and quality of care, and interventions aimed at increasing health providers’ degree of accountability. A cross sectional survey collected information from 1636 matched HEFB households in two health districts with iSHPS and two other health districts without iSHPS. Respondents were stratified according to the three HEF configurations for the descriptive analysis.\n\nResults\nThe findings indicated that the proportion of HEFB who sought care first from public health providers in iSHPS areas was 55.7%, significantly higher than the 39.5% in the areas having HEF with health centres (CHEF) and 13.4% in the areas having HEF with hospital services only (HoHEF). The overall costs (out-of-pocket and transport) associated with the illness episode were lowest for cases residing within iSHPS sites, US$10.4, and highest in areas where health centres were not included in the package (HoHEF), US$20.7. Such costs were US$19.5 at HEF with health centres (CHEF).\n\nConclusions\nThe findings suggest that HEF encompassing health centre and hospital services and complemented by additional interventions are better than stand-alone HEF in attracting sick HEFB to public health facilities and lowering out-of-pocket expenses associated with healthcare seeking.","container-title":"International Journal for Equity in Health","DOI":"10.1186/s12939-018-0803-3","ISSN":"1475-9276","journalAbbreviation":"Int J Equity Health","note":"PMID: 29940970\nPMCID: PMC6019830","source":"PubMed Central","title":"Making free public healthcare attractive: optimizing health equity funds in Cambodia","title-short":"Making free public healthcare attractive","URL":"https://www.ncbi.nlm.nih.gov/pmc/articles/PMC6019830/","volume":"17","author":[{"family":"Jacobs","given":"Bart"},{"family":"Bajracharya","given":"Ashish"},{"family":"Saha","given":"Jyotirmoy"},{"family":"Chhea","given":"Chhorvann"},{"family":"Bellows","given":"Ben"},{"family":"Flessa","given":"Steffen"},{"family":"Fernandes Antunes","given":"Adelio"}],"accessed":{"date-parts":[["2019",10,13]]},"issued":{"date-parts":[["2018",6,25]]}}}],"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91</w:t>
            </w:r>
            <w:r w:rsidRPr="00A10E0A">
              <w:rPr>
                <w:color w:val="000000" w:themeColor="text1"/>
                <w:sz w:val="22"/>
                <w:szCs w:val="22"/>
              </w:rPr>
              <w:fldChar w:fldCharType="end"/>
            </w:r>
          </w:p>
        </w:tc>
      </w:tr>
      <w:tr w:rsidR="00B63E2A" w:rsidRPr="00A10E0A" w14:paraId="3A008C3E" w14:textId="77777777" w:rsidTr="005868B1">
        <w:tc>
          <w:tcPr>
            <w:tcW w:w="710" w:type="pct"/>
            <w:vMerge w:val="restart"/>
            <w:tcBorders>
              <w:top w:val="single" w:sz="4" w:space="0" w:color="auto"/>
            </w:tcBorders>
            <w:vAlign w:val="center"/>
          </w:tcPr>
          <w:p w14:paraId="39E633F8" w14:textId="3B947964" w:rsidR="00B63E2A" w:rsidRPr="00A10E0A" w:rsidRDefault="00B63E2A" w:rsidP="001A260C">
            <w:pPr>
              <w:rPr>
                <w:color w:val="000000" w:themeColor="text1"/>
                <w:sz w:val="22"/>
                <w:szCs w:val="22"/>
              </w:rPr>
            </w:pPr>
          </w:p>
        </w:tc>
        <w:tc>
          <w:tcPr>
            <w:tcW w:w="1473" w:type="pct"/>
            <w:tcBorders>
              <w:top w:val="single" w:sz="4" w:space="0" w:color="auto"/>
              <w:bottom w:val="single" w:sz="4" w:space="0" w:color="auto"/>
            </w:tcBorders>
          </w:tcPr>
          <w:p w14:paraId="4F6479EC" w14:textId="440C6C3D" w:rsidR="00B63E2A" w:rsidRPr="00A10E0A" w:rsidRDefault="00B63E2A" w:rsidP="00FA75AB">
            <w:pPr>
              <w:rPr>
                <w:color w:val="000000" w:themeColor="text1"/>
                <w:sz w:val="22"/>
                <w:szCs w:val="22"/>
              </w:rPr>
            </w:pPr>
            <w:r w:rsidRPr="00A10E0A">
              <w:rPr>
                <w:color w:val="000000" w:themeColor="text1"/>
                <w:sz w:val="22"/>
                <w:szCs w:val="22"/>
              </w:rPr>
              <w:t xml:space="preserve">Singapore: Expand DOT to healthcare facilities managing other health conditions. </w:t>
            </w:r>
            <w:r w:rsidRPr="00A10E0A">
              <w:rPr>
                <w:color w:val="000000" w:themeColor="text1"/>
                <w:sz w:val="22"/>
                <w:szCs w:val="22"/>
              </w:rPr>
              <w:lastRenderedPageBreak/>
              <w:t>So older adults could receive all their treatments in one place</w:t>
            </w:r>
            <w:r w:rsidRPr="00A10E0A">
              <w:rPr>
                <w:color w:val="000000" w:themeColor="text1"/>
                <w:sz w:val="22"/>
                <w:szCs w:val="22"/>
              </w:rPr>
              <w:fldChar w:fldCharType="begin"/>
            </w:r>
            <w:r>
              <w:rPr>
                <w:color w:val="000000" w:themeColor="text1"/>
                <w:sz w:val="22"/>
                <w:szCs w:val="22"/>
              </w:rPr>
              <w:instrText xml:space="preserve"> ADDIN ZOTERO_ITEM CSL_CITATION {"citationID":"MdyTBMBL","properties":{"formattedCitation":"\\super 67\\nosupersub{}","plainCitation":"67","noteIndex":0},"citationItems":[{"id":"9IhwU2xR/r515lJ5r","uris":["http://zotero.org/users/4627420/items/B3HE8VXY"],"itemData":{"id":"eOKchqPl/sebevTwU","type":"article-journal","abstract":"Tuberculosis remains the top 10 causes of death worldwide in 2015, with the\nlargest number of new tuberculosis cases occurring in Asia. Singapore, a\nhigh-income Asian country, still has an intermediate tuberculosis burden. This\nstudy is to determine Singapore’s ...","container-title":"SAGE Open Medicine","DOI":"10.1177/2050312119851331","language":"en","note":"publisher: SAGE Publications\nPMID: 31205699","source":"www.ncbi.nlm.nih.gov","title":"Is Singapore on track to eliminate tuberculosis by 2030? A policy case study","title-short":"Is Singapore on track to eliminate tuberculosis by 2030?","URL":"https://www.ncbi.nlm.nih.gov/pmc/articles/PMC6537069/","volume":"7","author":[{"family":"Tam","given":"Greta"},{"family":"Lai","given":"Shuk Wun"}],"accessed":{"date-parts":[["2021",9,22]]},"issued":{"date-parts":[["2019"]]}}}],"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67</w:t>
            </w:r>
            <w:r w:rsidRPr="00A10E0A">
              <w:rPr>
                <w:color w:val="000000" w:themeColor="text1"/>
                <w:sz w:val="22"/>
                <w:szCs w:val="22"/>
              </w:rPr>
              <w:fldChar w:fldCharType="end"/>
            </w:r>
          </w:p>
        </w:tc>
        <w:tc>
          <w:tcPr>
            <w:tcW w:w="1575" w:type="pct"/>
            <w:tcBorders>
              <w:top w:val="single" w:sz="4" w:space="0" w:color="auto"/>
              <w:bottom w:val="single" w:sz="4" w:space="0" w:color="auto"/>
            </w:tcBorders>
          </w:tcPr>
          <w:p w14:paraId="5CA641DA" w14:textId="6C991E77" w:rsidR="00B63E2A" w:rsidRPr="00A10E0A" w:rsidRDefault="00B63E2A" w:rsidP="00FA75AB">
            <w:pPr>
              <w:rPr>
                <w:color w:val="000000" w:themeColor="text1"/>
                <w:sz w:val="22"/>
                <w:szCs w:val="22"/>
              </w:rPr>
            </w:pPr>
            <w:r w:rsidRPr="00A10E0A">
              <w:rPr>
                <w:color w:val="000000" w:themeColor="text1"/>
                <w:sz w:val="22"/>
                <w:szCs w:val="22"/>
              </w:rPr>
              <w:lastRenderedPageBreak/>
              <w:t>China: Social support, health education, and peer support groups</w:t>
            </w:r>
            <w:r w:rsidRPr="00A10E0A">
              <w:rPr>
                <w:color w:val="000000" w:themeColor="text1"/>
                <w:sz w:val="22"/>
                <w:szCs w:val="22"/>
              </w:rPr>
              <w:fldChar w:fldCharType="begin"/>
            </w:r>
            <w:r>
              <w:rPr>
                <w:color w:val="000000" w:themeColor="text1"/>
                <w:sz w:val="22"/>
                <w:szCs w:val="22"/>
              </w:rPr>
              <w:instrText xml:space="preserve"> ADDIN ZOTERO_ITEM CSL_CITATION {"citationID":"54V2hINx","properties":{"formattedCitation":"\\super 92\\nosupersub{}","plainCitation":"92","noteIndex":0},"citationItems":[{"id":"9IhwU2xR/UPpYdECL","uris":["http://zotero.org/users/4627420/items/SXPYFVWZ"],"itemData":{"id":"eOKchqPl/VZgwqSVd","type":"article-journal","abstract":"Background\nWith the increasing of ageing population, tuberculosis in the elderly brings a challenge for the tuberculosis (TB) control in China. Enough social support can promote the treatment adherence and outcome of the elderly patients with TB. Exploring effective interventions to improve the social support of patients is of great significance for TB management and control.\n\nMethods\nA community-based, repeated measurement trial was conducted. Patients with TB &gt;65 years of age were allocated into the intervention or control group. Patients in the intervention group received comprehensive social support interventions, while those in the control group received health education alone. The social support level of patients was measured at baseline and at the first, third and sixth months during the intervention to assess the effectiveness of comprehensive social support interventions.\n\nResults\nA total of 201 patients were recruited into the study. Compared with the control group, social support for patients in the intervention group increased significantly over time (βgroup*time=0.61, P&lt;0.01) in the following three dimensions: objective support (βgroup*time=0.15, P&lt;0.05), subjective support (βgroup*time=0.32, P&lt;0.05) and support utilisation (βgroup*time=0.16, P&lt;0.05). The change in the scores in the control group was not statistically significant.\n\nConclusions\nThe intervention programme in communities, including health education, psychotherapy and family and community support interventions, can improve the social support for elderly patients with TB compared with single health education.\n\nTrial registration number\nChiCTR-IOR-16009232","container-title":"Journal of Epidemiology and Community Health","DOI":"10.1136/jech-2017-209458","ISSN":"0143-005X","issue":"5","journalAbbreviation":"J Epidemiol Community Health","note":"PMID: 29352014\nPMCID: PMC5909740","page":"369-375","source":"PubMed Central","title":"Effectiveness of comprehensive social support interventions among elderly patients with tuberculosis in communities in China: a community-based trial","title-short":"Effectiveness of comprehensive social support interventions among elderly patients with tuberculosis in communities in China","URL":"https://www.ncbi.nlm.nih.gov/pmc/articles/PMC5909740/","volume":"72","author":[{"family":"Li","given":"Xuhui"},{"family":"Wang","given":"Bin"},{"family":"Tan","given":"Dixin"},{"family":"Li","given":"Mengyu"},{"family":"Zhang","given":"Dandan"},{"family":"Tang","given":"Cong"},{"family":"Cai","given":"Xiaonan"},{"family":"Yan","given":"Yaqiong"},{"family":"Zhang","given":"Sheng"},{"family":"Jin","given":"Bo"},{"family":"Yu","given":"Songlin"},{"family":"Liang","given":"Xunchang"},{"family":"Chu","given":"Qian"},{"family":"Xu","given":"Yihua"}],"accessed":{"date-parts":[["2021",9,22]]},"issued":{"date-parts":[["2018",5]]}}}],"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92</w:t>
            </w:r>
            <w:r w:rsidRPr="00A10E0A">
              <w:rPr>
                <w:color w:val="000000" w:themeColor="text1"/>
                <w:sz w:val="22"/>
                <w:szCs w:val="22"/>
              </w:rPr>
              <w:fldChar w:fldCharType="end"/>
            </w:r>
          </w:p>
        </w:tc>
        <w:tc>
          <w:tcPr>
            <w:tcW w:w="1242" w:type="pct"/>
            <w:tcBorders>
              <w:top w:val="single" w:sz="4" w:space="0" w:color="auto"/>
              <w:bottom w:val="single" w:sz="4" w:space="0" w:color="auto"/>
            </w:tcBorders>
          </w:tcPr>
          <w:p w14:paraId="71393058" w14:textId="63582CD8" w:rsidR="00B63E2A" w:rsidRPr="00A10E0A" w:rsidRDefault="00B63E2A" w:rsidP="00FA75AB">
            <w:pPr>
              <w:rPr>
                <w:color w:val="000000" w:themeColor="text1"/>
                <w:sz w:val="22"/>
                <w:szCs w:val="22"/>
              </w:rPr>
            </w:pPr>
            <w:r w:rsidRPr="00A10E0A">
              <w:rPr>
                <w:color w:val="000000" w:themeColor="text1"/>
                <w:sz w:val="22"/>
                <w:szCs w:val="22"/>
              </w:rPr>
              <w:t xml:space="preserve">Viet Nam: Incorporation of technology such as  telemedicine to </w:t>
            </w:r>
            <w:r w:rsidRPr="00A10E0A">
              <w:rPr>
                <w:color w:val="000000" w:themeColor="text1"/>
                <w:sz w:val="22"/>
                <w:szCs w:val="22"/>
              </w:rPr>
              <w:lastRenderedPageBreak/>
              <w:t>improve treatment monitoring and adherence</w:t>
            </w:r>
            <w:r w:rsidRPr="00A10E0A">
              <w:rPr>
                <w:color w:val="000000" w:themeColor="text1"/>
                <w:sz w:val="22"/>
                <w:szCs w:val="22"/>
              </w:rPr>
              <w:fldChar w:fldCharType="begin"/>
            </w:r>
            <w:r>
              <w:rPr>
                <w:color w:val="000000" w:themeColor="text1"/>
                <w:sz w:val="22"/>
                <w:szCs w:val="22"/>
              </w:rPr>
              <w:instrText xml:space="preserve"> ADDIN ZOTERO_ITEM CSL_CITATION {"citationID":"ABqngTy7","properties":{"formattedCitation":"\\super 93\\nosupersub{}","plainCitation":"93","noteIndex":0},"citationItems":[{"id":973,"uris":["http://zotero.org/groups/4532767/items/23SMRD2S"],"itemData":{"id":973,"type":"article-journal","abstract":"BACKGROUND: Ensuring patients fully adhere to their treatment is a major challenge for TB control programmes in resource-limited settings. This study was conducted three outpatient tuberculosis clinics in Hanoi, Vietnam. We aimed to evaluate the feasibility of using asynchronous Video Directly Observed Therapy (VDOT) to support treatment adherence among patients with bacteriologically confirmed pulmonary tuberculosis.\nMETHODS: In this cohort study, consecutive adult patients with bacteriologically confirmed pulmonary TB were invited to enroll in a programme of VDOT. Patients were trained to use a smartphone to record themselves taking treatment for TB. Videos were uploaded to an online server and reviewed daily by study staff for at least two months. Adherence was evaluated based upon monthly pill count.\nRESULTS: Between November 2016 and January 2017, 40 of 78 eligible participants (51.3%) agreed to commence VDOT. Among participating patients, 27 (71.1%) of patients took all required doses. A median of 88.4% (interquartile range 75.8%-93.7%) of doses were correctly recorded and uploaded. Participants rated the VDOT interface highly, despite facing some initial technical difficulties.\nCONCLUSION: VDOT was feasible and resulted in high rates of treatment adherence in a resource-limited setting.","container-title":"International journal of infectious diseases: IJID: official publication of the International Society for Infectious Diseases","DOI":"10.1016/j.ijid.2017.09.029","ISSN":"1878-3511","journalAbbreviation":"Int J Infect Dis","language":"eng","note":"PMID: 29030137","page":"85-89","source":"PubMed","title":"Video Directly Observed Therapy to support adherence with treatment for tuberculosis in Vietnam: A prospective cohort study","title-short":"Video Directly Observed Therapy to support adherence with treatment for tuberculosis in Vietnam","volume":"65","author":[{"family":"Nguyen","given":"Thu Anh"},{"family":"Pham","given":"Minh Tam"},{"family":"Nguyen","given":"Thi Loi"},{"family":"Nguyen","given":"Viet Nhung"},{"family":"Pham","given":"Duc Cuong"},{"family":"Nguyen","given":"Binh Hoa"},{"family":"Fox","given":"Greg James"}],"issued":{"date-parts":[["2017",12]]}}}],"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93</w:t>
            </w:r>
            <w:r w:rsidRPr="00A10E0A">
              <w:rPr>
                <w:color w:val="000000" w:themeColor="text1"/>
                <w:sz w:val="22"/>
                <w:szCs w:val="22"/>
              </w:rPr>
              <w:fldChar w:fldCharType="end"/>
            </w:r>
          </w:p>
        </w:tc>
      </w:tr>
      <w:tr w:rsidR="00B63E2A" w:rsidRPr="00A10E0A" w14:paraId="5BD7DFFE" w14:textId="77777777" w:rsidTr="005868B1">
        <w:tc>
          <w:tcPr>
            <w:tcW w:w="710" w:type="pct"/>
            <w:vMerge/>
            <w:vAlign w:val="center"/>
          </w:tcPr>
          <w:p w14:paraId="4210EC22" w14:textId="77777777" w:rsidR="00B63E2A" w:rsidRPr="00A10E0A" w:rsidRDefault="00B63E2A" w:rsidP="001A260C">
            <w:pPr>
              <w:rPr>
                <w:color w:val="000000" w:themeColor="text1"/>
                <w:sz w:val="22"/>
                <w:szCs w:val="22"/>
              </w:rPr>
            </w:pPr>
          </w:p>
        </w:tc>
        <w:tc>
          <w:tcPr>
            <w:tcW w:w="1473" w:type="pct"/>
            <w:tcBorders>
              <w:top w:val="single" w:sz="4" w:space="0" w:color="auto"/>
              <w:bottom w:val="single" w:sz="4" w:space="0" w:color="auto"/>
            </w:tcBorders>
          </w:tcPr>
          <w:p w14:paraId="1E3FA461" w14:textId="4A01B25E" w:rsidR="00B63E2A" w:rsidRPr="00A10E0A" w:rsidRDefault="00B63E2A" w:rsidP="00FA75AB">
            <w:pPr>
              <w:rPr>
                <w:color w:val="000000" w:themeColor="text1"/>
                <w:sz w:val="22"/>
                <w:szCs w:val="22"/>
                <w:highlight w:val="yellow"/>
              </w:rPr>
            </w:pPr>
            <w:r w:rsidRPr="00A10E0A">
              <w:rPr>
                <w:color w:val="000000" w:themeColor="text1"/>
                <w:sz w:val="22"/>
                <w:szCs w:val="22"/>
              </w:rPr>
              <w:t>Japan: Home visit DOT for older adults</w:t>
            </w:r>
            <w:r w:rsidRPr="00A10E0A">
              <w:rPr>
                <w:color w:val="000000" w:themeColor="text1"/>
                <w:sz w:val="22"/>
                <w:szCs w:val="22"/>
              </w:rPr>
              <w:fldChar w:fldCharType="begin"/>
            </w:r>
            <w:r>
              <w:rPr>
                <w:color w:val="000000" w:themeColor="text1"/>
                <w:sz w:val="22"/>
                <w:szCs w:val="22"/>
              </w:rPr>
              <w:instrText xml:space="preserve"> ADDIN ZOTERO_ITEM CSL_CITATION {"citationID":"RKzOHjAC","properties":{"formattedCitation":"\\super 94\\nosupersub{}","plainCitation":"94","noteIndex":0},"citationItems":[{"id":1951,"uris":["http://zotero.org/groups/4532767/items/NNH56RHF"],"itemData":{"id":1951,"type":"article-journal","abstract":"OBJECTIVE: The purpose of this study is to evaluate effects of community DOTS on treatment outcome by cohort data derived from TB surveillance system and to find further problems.\nSUBJECTS: New sputum smear positive pulmonary TB patients registered in 2003 and 1998 under standard course regimens.\nMETHODS: In Japan, DOTS as a method of directly observed treatment by Short Course Chemotherapy is divided into hospital DOTS and community DOTS. Hospital DOTS is to observe hospitalized patients' drug taking directly by hospital staff such as nurses, pharmacists or other hospital staff. Community DOTS is to observe or confirm discharged patients' drug taking by several methods such as direct observation at facility or patient's home, confirmation through checking treatment notes and examining empty blister packages and so on. TB patients were categorized to following 3 groups by available methods of community DOTS. Treatment outcome of patients registered in 2003 was compared with outcome of patients registered in 1998 as the control group before the introduction of community DOTS. Group 1: TB patients under PHC where at least daily observation DOTS (daily observation of drug taking at clinic or PHC to TB patients with risk factors of defaulting such as homeless, alcohol abuse, past history of default and so on) is available. Group 2: TB patients under PHC where home-visit DOTS (home-visit for observation of drug taking to the elderly TB patients who have risk to forget to take TB medicines regularly) only is available or, PHC where home-visit DOTS and confirmation DOTS (periodical confirmation of drug taking to TB patients without risk of defaulting) is available. Group 3: TB patients under PHC where only confirmation DOTS is available. Group 4: TB patients under PHC where community DOTS is not available. In addition, high death rate of patients under public assistance is analyzed.\nRESULTS: In group 1 with daily observation DOTS, TB patients under social or national health insurance showed higher treatment success rate and lower defaulter rate. TB patients with insurance for aged showed lower defaulter rate but high death rate due to old age did not improve. Patients under public assistance showed relatively lower defaulter rate. In group 2 with home-visit DOTS, TB patients with national health insurance and insurance for aged showed rather lower defaulter rate. Cohort evaluation of TB patients under group 3 with confirmation DOTS and group 4 without community DOTS is difficult as high rate of unknown treatment result. TB patients receiving public assistance showed lower death rate than patients requiring but not receiving public assistance. Patients detected at clinic and hospitals showed higher death rate than other patients detected by screening for high risk groups and so on.\nCONCLUSION: Daily observation DOTS and home-visit DOTS were effective to improve success rate and defaulter rate but effect of confirmation DOTS was not proved due to lack of information. High death rate of patients with insurance for aged in all groups and lack of treatment results in group 3 and 4 were problems to be solved in the future. In order to avoid TB death among TB patients under public assistance, screening for homeless people as high risk groups, earlier detection and referral system of TB symptomatics and improvement of coverage in public assistance might be effective and be tried.","container-title":"Kekkaku: [Tuberculosis]","ISSN":"0022-9776","issue":"10","journalAbbreviation":"Kekkaku","language":"jpn","note":"PMID: 17094581","page":"591-602","source":"PubMed","title":"[Evaluation of effect of community DOTS on treatment outcomes by TB surveillance data]","volume":"81","author":[{"family":"Hoshino","given":"Hitoshi"},{"family":"Kobayashi","given":"Noriko"}],"issued":{"date-parts":[["2006",10]]}}}],"schema":"https://github.com/citation-style-language/schema/raw/master/csl-citation.json"} </w:instrText>
            </w:r>
            <w:r w:rsidRPr="00A10E0A">
              <w:rPr>
                <w:color w:val="000000" w:themeColor="text1"/>
                <w:sz w:val="22"/>
                <w:szCs w:val="22"/>
              </w:rPr>
              <w:fldChar w:fldCharType="separate"/>
            </w:r>
            <w:r w:rsidRPr="00B63E2A">
              <w:rPr>
                <w:rFonts w:ascii="Calibri" w:cs="Calibri"/>
                <w:color w:val="000000"/>
                <w:sz w:val="22"/>
                <w:vertAlign w:val="superscript"/>
                <w:lang w:val="en-GB"/>
              </w:rPr>
              <w:t>94</w:t>
            </w:r>
            <w:r w:rsidRPr="00A10E0A">
              <w:rPr>
                <w:color w:val="000000" w:themeColor="text1"/>
                <w:sz w:val="22"/>
                <w:szCs w:val="22"/>
              </w:rPr>
              <w:fldChar w:fldCharType="end"/>
            </w:r>
            <w:r w:rsidRPr="00A10E0A">
              <w:rPr>
                <w:color w:val="000000" w:themeColor="text1"/>
                <w:sz w:val="22"/>
                <w:szCs w:val="22"/>
              </w:rPr>
              <w:t xml:space="preserve"> </w:t>
            </w:r>
          </w:p>
        </w:tc>
        <w:tc>
          <w:tcPr>
            <w:tcW w:w="1575" w:type="pct"/>
            <w:tcBorders>
              <w:top w:val="single" w:sz="4" w:space="0" w:color="auto"/>
              <w:bottom w:val="single" w:sz="4" w:space="0" w:color="auto"/>
            </w:tcBorders>
          </w:tcPr>
          <w:p w14:paraId="0A91D06B" w14:textId="4007A0E2" w:rsidR="00B63E2A" w:rsidRPr="00A10E0A" w:rsidRDefault="00B63E2A" w:rsidP="00FA75AB">
            <w:pPr>
              <w:rPr>
                <w:color w:val="000000" w:themeColor="text1"/>
                <w:sz w:val="22"/>
                <w:szCs w:val="22"/>
              </w:rPr>
            </w:pPr>
            <w:r w:rsidRPr="00A10E0A">
              <w:rPr>
                <w:color w:val="000000" w:themeColor="text1"/>
                <w:sz w:val="22"/>
                <w:szCs w:val="22"/>
              </w:rPr>
              <w:t>China: Use of non-facility based DOT such as family and community,</w:t>
            </w:r>
            <w:r w:rsidRPr="00A10E0A">
              <w:rPr>
                <w:color w:val="000000" w:themeColor="text1"/>
                <w:sz w:val="22"/>
                <w:szCs w:val="22"/>
              </w:rPr>
              <w:fldChar w:fldCharType="begin"/>
            </w:r>
            <w:r>
              <w:rPr>
                <w:color w:val="000000" w:themeColor="text1"/>
                <w:sz w:val="22"/>
                <w:szCs w:val="22"/>
              </w:rPr>
              <w:instrText xml:space="preserve"> ADDIN ZOTERO_ITEM CSL_CITATION {"citationID":"hx6d7P9u","properties":{"formattedCitation":"\\super 95\\nosupersub{}","plainCitation":"95","noteIndex":0},"citationItems":[{"id":"9IhwU2xR/N82WEpUq","uris":["http://zotero.org/users/4627420/items/6IKPZB5V"],"itemData":{"id":"eOKchqPl/JxAjval9","type":"article-journal","abstract":"Background Poor adherence to tuberculosis (TB) treatment can lead to prolonged infectivity and poor treatment outcomes. Directly observed treatment (DOT) seeks to improve adherence to TB treatment by observing patients while they take their anti-TB medication. Although community-based DOT (CB-DOT) programs have been widely studied and promoted, their effectiveness has been inconsistent. The aim of this study was to critical appraise and summarize evidence of the effects of CB-DOT on TB treatment outcomes. Methods Studies published up to the end of February 2015 were identified from three major international literature databases: Medline/PubMed, EBSCO, and EMBASE. Unpublished data from the grey literature were identified through Google and Google Scholar searches. Results Seventeen studies involving 12,839 pulmonary TB patients (PTB) in eight randomized controlled trials (RCTs) and nine cohort studies from 12 countries met the criteria for inclusion in this review and 14 studies were included in meta-analysis. Compared with clinic-based DOT, pooled results of RCTs for all PTB cases (including smear-negative or -positive, new or retreated TB cases) and smear-positive PTB cases indicated that CB-DOT promoted successful treatment [pooled RRs (95%CIs): 1.11 (1.02–1.19) for all PTB cases and 1.11 (1.02–1.19) for smear-positive PTB cases], and completed treatment [pooled RRs (95%CIs): 1.74(1.05, 2.90) for all PTB cases and 2.22(1.16, 4.23) for smear-positive PTB cases], reduced death [pooled RRs (95%CIs): 0.44 (0.26–0.72) for all PTB cases and 0.39 (0.23–0.66) for smear-positive PTB cases], and transfer out [pooled RRs (95%CIs): 0.37 (0.23–0.61) for all PTB cases and 0.42 (0.25–0.70) for smear-positive PTB cases]. Pooled results of all studies (RCTs and cohort studies) with all PTB cases demonstrated that CB-DOT promoted successful treatment [pooled RR (95%CI): 1.13 (1.03–1.24)] and curative treatment [pooled RR (95%CI): 1.24 (1.04–1.48)] compared with self-administered treatment. Conclusions CB-DOT did improved TB treatment outcomes according to the pooled results of included studies in this review. Studies on strategies for implementation of patient-centered and community-centered CB-DOT deserve further attention.","container-title":"PLOS ONE","DOI":"10.1371/journal.pone.0147744","ISSN":"1932-6203","issue":"2","journalAbbreviation":"PLOS ONE","language":"en","note":"publisher: Public Library of Science","page":"e0147744","source":"PLoS Journals","title":"Impact of Community-Based DOT on Tuberculosis Treatment Outcomes: A Systematic Review and Meta-Analysis","title-short":"Impact of Community-Based DOT on Tuberculosis Treatment Outcomes","URL":"https://journals.plos.org/plosone/article?id=10.1371/journal.pone.0147744","volume":"11","author":[{"family":"Zhang","given":"HaiYang"},{"family":"Ehiri","given":"John"},{"family":"Yang","given":"Huan"},{"family":"Tang","given":"Shenglan"},{"family":"Li","given":"Ying"}],"accessed":{"date-parts":[["2021",9,26]]},"issued":{"date-parts":[["2016",2,5]]}}}],"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95</w:t>
            </w:r>
            <w:r w:rsidRPr="00A10E0A">
              <w:rPr>
                <w:color w:val="000000" w:themeColor="text1"/>
                <w:sz w:val="22"/>
                <w:szCs w:val="22"/>
              </w:rPr>
              <w:fldChar w:fldCharType="end"/>
            </w:r>
            <w:r w:rsidRPr="00A10E0A">
              <w:rPr>
                <w:color w:val="000000" w:themeColor="text1"/>
                <w:sz w:val="22"/>
                <w:szCs w:val="22"/>
              </w:rPr>
              <w:t xml:space="preserve"> and other innovation such as electronic medication monitor as appropriate</w:t>
            </w:r>
            <w:r w:rsidRPr="00A10E0A">
              <w:rPr>
                <w:color w:val="000000" w:themeColor="text1"/>
                <w:sz w:val="22"/>
                <w:szCs w:val="22"/>
              </w:rPr>
              <w:fldChar w:fldCharType="begin"/>
            </w:r>
            <w:r>
              <w:rPr>
                <w:color w:val="000000" w:themeColor="text1"/>
                <w:sz w:val="22"/>
                <w:szCs w:val="22"/>
              </w:rPr>
              <w:instrText xml:space="preserve"> ADDIN ZOTERO_ITEM CSL_CITATION {"citationID":"6SDRsFLr","properties":{"formattedCitation":"\\super 96,97\\nosupersub{}","plainCitation":"96,97","noteIndex":0},"citationItems":[{"id":"9IhwU2xR/pyx2CXmS","uris":["http://zotero.org/users/4627420/items/LR9BD5AU"],"itemData":{"id":"eOKchqPl/fFbi0ye6","type":"article-journal","abstract":"Background\nChina piloted a digital adherence technology called electronic medication monitor (EMM) to support self-administered treatment for tuberculosis. EMM is a portable plastic box that records each time the device is opened, offering an indirect measure of treatment adherence. During the monthly patient visits to tuberculosis designated hospitals, the doctors access the data from the EMM.\n\nObjectives\nAmong people with tuberculosis notified in 30 counties in China (July-December 2018) where EMM supported self-administered treatment was suggested to all those eligible (no communication impairment, ambulatory care), we assessed the i) proportion eligible for using EMM ii) uptake of EMM and factors associated and iii) treatment adherence, including the proportion shifted to DOT.\n\nMethods\nThis was an observational study using secondary programme data. Single instance of ≥50% or continued instance of 20–49% monthly missed doses was the eligibility criteria to shift to DOT. We used log binomial regression to identify factors associated with not using EMM within first month.\n\nResults\nOf 2227 with EMM eligibility data, 1810 (81%) were eligible for EMM. Of 1810 people, 1314 (73%) ever used EMM anytime during treatment, among them, 134 (10%) were eligible for shift to DOT (based on EMM data), and 29 (22%) were shifted. In addition, 70 were shifted while the EMM data was missing. Of 1047 people who started using EMM within first month, we observed 6381 person-months of follow up and there were 1526(25%) instances of missing EMM data. Children (&lt;15 years), elderly (≥65 years), semi-skilled or unemployed people, people with tuberculosis pleurisy and previous tuberculosis treatment were less likely to use EMM within first month.\n\nConclusion\nThe EMM uptake was satisfactory but shift to DOT has to be ensured based on adherence data from EMM. The subsequent follow-up action when EMM data is missing has to be clarified in the guidelines.","container-title":"PLoS ONE","DOI":"10.1371/journal.pone.0232337","ISSN":"1932-6203","issue":"4","journalAbbreviation":"PLoS One","note":"PMID: 32348351\nPMCID: PMC7190174","page":"e0232337","source":"PubMed Central","title":"Electronic medication monitor for people with tuberculosis: Implementation experience from thirty counties in China","title-short":"Electronic medication monitor for people with tuberculosis","URL":"https://www.ncbi.nlm.nih.gov/pmc/articles/PMC7190174/","volume":"15","author":[{"family":"Wang","given":"Ni"},{"family":"Shewade","given":"Hemant Deepak"},{"family":"Thekkur","given":"Pruthu"},{"family":"Huang","given":"Fei"},{"family":"Yuan","given":"Yanli"},{"family":"Wang","given":"Xiaomeng"},{"family":"Wang","given":"Xiaolin"},{"family":"Sun","given":"Miaomiao"},{"family":"Zhang","given":"Hui"}],"accessed":{"date-parts":[["2021",9,22]]},"issued":{"date-parts":[["2020",4,29]]}}},{"id":1990,"uris":["http://zotero.org/groups/4532767/items/TBAEVVYF"],"itemData":{"id":1990,"type":"article-journal","abstract":"In China, an indigenously developed electronic medication monitor (EMM) was designed and used in 138 counties from three provinces. Previous studies showed positive results on accuracy, effectiveness, acceptability, and feasibility, but also found some ineffective implementations. In this paper, we assessed the effect of implementation of EMMs on treatment outcomes.","container-title":"Infectious Diseases of Poverty","DOI":"10.1186/s40249-021-00818-3","ISSN":"2049-9957","issue":"1","journalAbbreviation":"Infectious Diseases of Poverty","page":"29","source":"BioMed Central","title":"Effect of using electronic medication monitors on tuberculosis treatment outcomes in China: a longitudinal ecological study","title-short":"Effect of using electronic medication monitors on tuberculosis treatment outcomes in China","volume":"10","author":[{"family":"Wang","given":"Ni"},{"family":"Guo","given":"Lei"},{"family":"Shewade","given":"Hemant Deepak"},{"family":"Thekkur","given":"Pruthu"},{"family":"Zhang","given":"Hui"},{"family":"Yuan","given":"Yan-Li"},{"family":"Wang","given":"Xiao-Meng"},{"family":"Wang","given":"Xiao-Lin"},{"family":"Sun","given":"Miao-Miao"},{"family":"Huang","given":"Fei"},{"family":"Zhao","given":"Yan-Lin"}],"issued":{"date-parts":[["2021",3,17]]}}}],"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96,97</w:t>
            </w:r>
            <w:r w:rsidRPr="00A10E0A">
              <w:rPr>
                <w:color w:val="000000" w:themeColor="text1"/>
                <w:sz w:val="22"/>
                <w:szCs w:val="22"/>
              </w:rPr>
              <w:fldChar w:fldCharType="end"/>
            </w:r>
          </w:p>
        </w:tc>
        <w:tc>
          <w:tcPr>
            <w:tcW w:w="1242" w:type="pct"/>
            <w:tcBorders>
              <w:top w:val="single" w:sz="4" w:space="0" w:color="auto"/>
              <w:bottom w:val="single" w:sz="4" w:space="0" w:color="auto"/>
            </w:tcBorders>
          </w:tcPr>
          <w:p w14:paraId="16F54EAC" w14:textId="4987F164" w:rsidR="00B63E2A" w:rsidRPr="00A10E0A" w:rsidRDefault="00B63E2A" w:rsidP="00FA75AB">
            <w:pPr>
              <w:rPr>
                <w:color w:val="000000" w:themeColor="text1"/>
                <w:sz w:val="22"/>
                <w:szCs w:val="22"/>
                <w:highlight w:val="yellow"/>
              </w:rPr>
            </w:pPr>
            <w:r w:rsidRPr="00A10E0A">
              <w:rPr>
                <w:color w:val="000000" w:themeColor="text1"/>
                <w:sz w:val="22"/>
                <w:szCs w:val="22"/>
              </w:rPr>
              <w:t xml:space="preserve">Mongolia: </w:t>
            </w:r>
            <w:r w:rsidRPr="00A10E0A">
              <w:rPr>
                <w:rFonts w:ascii="Calibri" w:hAnsi="Calibri" w:cs="Calibri"/>
                <w:color w:val="000000" w:themeColor="text1"/>
                <w:lang w:val="en-GB"/>
              </w:rPr>
              <w:t>Use of community DOT to improve treatment success and reduce death</w:t>
            </w:r>
            <w:r w:rsidRPr="00A10E0A">
              <w:rPr>
                <w:color w:val="000000" w:themeColor="text1"/>
                <w:lang w:val="en-GB"/>
              </w:rPr>
              <w:fldChar w:fldCharType="begin"/>
            </w:r>
            <w:r>
              <w:rPr>
                <w:rFonts w:ascii="Calibri" w:hAnsi="Calibri" w:cs="Calibri"/>
                <w:color w:val="000000" w:themeColor="text1"/>
                <w:lang w:val="en-GB"/>
              </w:rPr>
              <w:instrText xml:space="preserve"> ADDIN ZOTERO_ITEM CSL_CITATION {"citationID":"vVbpPLyb","properties":{"formattedCitation":"\\super 98\\nosupersub{}","plainCitation":"98","noteIndex":0},"citationItems":[{"id":987,"uris":["http://zotero.org/groups/4532767/items/9XYGM2Z5"],"itemData":{"id":987,"type":"article-journal","abstract":"BACKGROUND: Many countries restrict access to directly observed therapy (DOT) for tuberculosis (TB) to government health facilities. More innovative approaches are required to reduce non-adherence, improve patient outcomes and limit the risk of selecting drug-resistant strains.\nMETHODS: We performed a retrospective cohort study in sputum smear-positive patients treated with community-based DOT (home-based DOT or 'lunch' DOT, whereby DOT is provided with a free daily meal once sputum smear conversion has been documented), and conventional clinic-based DOT in Ulaanbaatar, the capital of Mongolia, in 2010-2011. We compared treatment success using community-based home DOT vs. conventional clinic DOT and describe treatment completion rates using lunch DOT.\nRESULTS: The overall treatment success among new sputum smear-positive TB patients was 85.1% (1505/1768). Patients receiving community DOT had higher cure rates (294/327, 89.9% vs. 1112/1441, 77.2%; aOR 2.66, 95%CI 1.81-3.90) and higher treatment success (306/327, 93.6% vs. 1199/1441, 83.2%; aOR 2.95, 95%CI 1.85-4.71, P &lt; 0.001) than those treated with clinic DOT. Apart from one death, treatment completion was 100% among patients who received lunch DOT after sputum smear conversion.\nCONCLUSIONS: Community DOT improved treatment success in Ulaanbaatar, Mongolia. It should now be scaled up to be made available for more patients and in all regions of the country.","container-title":"The International Journal of Tuberculosis and Lung Disease: The Official Journal of the International Union Against Tuberculosis and Lung Disease","DOI":"10.5588/ijtld.14.0927","ISSN":"1815-7920","issue":"6","journalAbbreviation":"Int J Tuberc Lung Dis","language":"eng","note":"PMID: 25946355","page":"657-662","source":"PubMed","title":"Success of community-based directly observed anti-tuberculosis treatment in Mongolia","volume":"19","author":[{"family":"Dobler","given":"C. C."},{"family":"Korver","given":"S."},{"family":"Batbayar","given":"O."},{"family":"Oyuntsetseg","given":"S."},{"family":"Tsolmon","given":"B."},{"family":"Wright","given":"C."},{"family":"Solongo","given":"B."},{"family":"Marais","given":"B. J."}],"issued":{"date-parts":[["2015",6]]}}}],"schema":"https://github.com/citation-style-language/schema/raw/master/csl-citation.json"} </w:instrText>
            </w:r>
            <w:r w:rsidRPr="00A10E0A">
              <w:rPr>
                <w:color w:val="000000" w:themeColor="text1"/>
                <w:lang w:val="en-GB"/>
              </w:rPr>
              <w:fldChar w:fldCharType="separate"/>
            </w:r>
            <w:r w:rsidRPr="00B63E2A">
              <w:rPr>
                <w:rFonts w:ascii="Calibri" w:hAnsi="Calibri" w:cs="Calibri"/>
                <w:color w:val="000000"/>
                <w:vertAlign w:val="superscript"/>
                <w:lang w:val="en-GB"/>
              </w:rPr>
              <w:t>98</w:t>
            </w:r>
            <w:r w:rsidRPr="00A10E0A">
              <w:rPr>
                <w:color w:val="000000" w:themeColor="text1"/>
                <w:lang w:val="en-GB"/>
              </w:rPr>
              <w:fldChar w:fldCharType="end"/>
            </w:r>
          </w:p>
        </w:tc>
      </w:tr>
      <w:tr w:rsidR="00B63E2A" w:rsidRPr="00A10E0A" w14:paraId="6D6986CB" w14:textId="77777777" w:rsidTr="005868B1">
        <w:tc>
          <w:tcPr>
            <w:tcW w:w="710" w:type="pct"/>
            <w:vMerge/>
            <w:tcBorders>
              <w:bottom w:val="single" w:sz="4" w:space="0" w:color="auto"/>
            </w:tcBorders>
            <w:vAlign w:val="center"/>
          </w:tcPr>
          <w:p w14:paraId="03B9065E" w14:textId="77777777" w:rsidR="00B63E2A" w:rsidRPr="00A10E0A" w:rsidRDefault="00B63E2A" w:rsidP="001A260C">
            <w:pPr>
              <w:rPr>
                <w:color w:val="000000" w:themeColor="text1"/>
                <w:sz w:val="22"/>
                <w:szCs w:val="22"/>
              </w:rPr>
            </w:pPr>
          </w:p>
        </w:tc>
        <w:tc>
          <w:tcPr>
            <w:tcW w:w="4290" w:type="pct"/>
            <w:gridSpan w:val="3"/>
            <w:tcBorders>
              <w:top w:val="single" w:sz="4" w:space="0" w:color="auto"/>
              <w:bottom w:val="single" w:sz="4" w:space="0" w:color="auto"/>
            </w:tcBorders>
          </w:tcPr>
          <w:p w14:paraId="6C35F79F" w14:textId="346323C2" w:rsidR="00B63E2A" w:rsidRPr="00A10E0A" w:rsidRDefault="00B63E2A" w:rsidP="00FA75AB">
            <w:pPr>
              <w:rPr>
                <w:color w:val="000000" w:themeColor="text1"/>
                <w:sz w:val="22"/>
                <w:szCs w:val="22"/>
              </w:rPr>
            </w:pPr>
            <w:r w:rsidRPr="00A10E0A">
              <w:rPr>
                <w:rFonts w:ascii="Calibri" w:hAnsi="Calibri" w:cs="Calibri"/>
                <w:color w:val="000000" w:themeColor="text1"/>
                <w:sz w:val="22"/>
                <w:szCs w:val="22"/>
                <w:lang w:val="en-GB"/>
              </w:rPr>
              <w:t>Social support to improve knowledge, attitude, and beliefs regarding TB, which positively impacts TB treatment adherence and outcomes</w:t>
            </w:r>
            <w:r w:rsidRPr="00A10E0A">
              <w:rPr>
                <w:color w:val="000000" w:themeColor="text1"/>
                <w:sz w:val="22"/>
                <w:szCs w:val="22"/>
                <w:lang w:val="en-GB"/>
              </w:rPr>
              <w:fldChar w:fldCharType="begin"/>
            </w:r>
            <w:r>
              <w:rPr>
                <w:rFonts w:ascii="Calibri" w:hAnsi="Calibri" w:cs="Calibri"/>
                <w:color w:val="000000" w:themeColor="text1"/>
                <w:sz w:val="22"/>
                <w:szCs w:val="22"/>
                <w:lang w:val="en-GB"/>
              </w:rPr>
              <w:instrText xml:space="preserve"> ADDIN ZOTERO_ITEM CSL_CITATION {"citationID":"q6CnEOoP","properties":{"formattedCitation":"\\super 99,100\\nosupersub{}","plainCitation":"99,100","noteIndex":0},"citationItems":[{"id":657,"uris":["http://zotero.org/groups/4532767/items/DL96ACG8"],"itemData":{"id":657,"type":"article-journal","abstract":"Background There is uncertainty about the contribution that social support interventions (SSI) can have in mitigating the personal, social and economic costs of tuberculosis (TB) treatment on patients, and improving treatment outcomes. Objective To identify psycho-emotional (PE) and socio-economic (SE) interventions provided to TB patients and to assess the effects of these interventions on treatment adherence and treatment outcomes. Search strategy We searched PubMed and Embase from 1 January 1990–15 March 2015 and abstracts of the Union World Conference on Lung Health from 2010–2014 for studies reporting TB treatment adherence and treatment outcomes following SSI. Selection criteria Studies measuring the effects of PE or SE interventions on TB treatment adherence, treatment outcomes, and/or financial burden. Data collection and analysis Two reviewers independently assessed titles and abstracts for inclusion of articles. One reviewer reviewed full text articles and the reference list of selected studies. A second reviewer double checked all extracted information against the articles. Main results Twenty-five studies were included in the qualitative analysis; of which eighteen were included in the meta-analysis. Effects were pooled from 11 Randomized Controlled Trials (RCTs), including 9,655 participants with active TB. Meta-analysis showed that PE support (RR 1.37; CI 1.08–1.73), SE support (RR 1.08; CI 1.03–1.13) and combined PE and SE support (RR 1.17; CI 1.12–1.22) were associated with a significant improvement of successful treatment outcomes. Also PE support, SE support and a combination of these types of support were associated with reductions in unsuccessful treatment outcomes (PE: RR 0.46; CI 0.22–0.96, SE: RR 0.78; CI 0.69–0.88 and Combined PE and SE: RR 0.42; CI 0.23–0.75). Evidence on the effect of PE and SE interventions on treatment adherence were not meta-analysed because the interventions were too heterogeneous to pool. No evidence was found to show whether SE reduced the financial burden for TB patients. Discussion and Conclusions Our review and meta-analysis concluded that PE and SE interventions are associated with beneficial effects on TB treatment outcomes. However, the quality of evidence is very low and future well-designed evaluation studies are needed.","container-title":"PLOS ONE","DOI":"10.1371/journal.pone.0154095","ISSN":"1932-6203","issue":"4","language":"en","note":"publisher: Public Library of Science","page":"e0154095","source":"PLoS Journals","title":"The Effects of Psycho-Emotional and Socio-Economic Support for Tuberculosis Patients on Treatment Adherence and Treatment Outcomes – A Systematic Review and Meta-Analysis","volume":"11","author":[{"family":"Hoorn","given":"Rosa"},{"family":"Jaramillo","given":"Ernesto"},{"family":"Collins","given":"David"},{"family":"Gebhard","given":"Agnes"},{"family":"Hof","given":"Susan"}],"issued":{"date-parts":[["2016",4,28]]}}},{"id":640,"uris":["http://zotero.org/groups/4532767/items/UBJHKZBT"],"itemData":{"id":640,"type":"article-journal","abstract":"Background Tuberculosis (TB) is a major contributor to the global burden of disease and has received considerable attention in recent years, particularly in low- and middle-income countries where it is closely associated with HIV/AIDS. Poor adherence to treatment is common despite various interventions aimed at improving treatment completion. Lack of a comprehensive and holistic understanding of barriers to and facilitators of, treatment adherence is currently a major obstacle to finding effective solutions. The aim of this systematic review of qualitative studies was to understand the factors considered important by patients, caregivers and health care providers in contributing to TB medication adherence. Methods and Findings We searched 19 electronic databases (1966–February 2005) for qualitative studies on patients', caregivers', or health care providers' perceptions of adherence to preventive or curative TB treatment with the free text terms “Tuberculosis AND (adherence OR compliance OR concordance)”. We supplemented our search with citation searches and by consulting experts. For included studies, study quality was assessed using a predetermined checklist and data were extracted independently onto a standard form. We then followed Noblit and Hare's method of meta-ethnography to synthesize the findings, using both reciprocal translation and line-of-argument synthesis. We screened 7,814 citations and selected 44 articles that met the prespecified inclusion criteria. The synthesis offers an overview of qualitative evidence derived from these multiple international studies. We identified eight major themes across the studies: organisation of treatment and care; interpretations of illness and wellness; the financial burden of treatment; knowledge, attitudes, and beliefs about treatment; law and immigration; personal characteristics and adherence behaviour; side effects; and family, community, and household support. Our interpretation of the themes across all studies produced a line-of-argument synthesis describing how four major factors interact to affect adherence to TB treatment: structural factors, including poverty and gender discrimination; the social context; health service factors; and personal factors. The findings of this study are limited by the quality and foci of the included studies. Conclusions Adherence to the long course of TB treatment is a complex, dynamic phenomenon with a wide range of factors impacting on treatment-taking behaviour. Patients' adherence to their medication regimens was influenced by the interaction of a number of these factors. The findings of our review could help inform the development of patient-centred interventions and of interventions to address structural barriers to treatment adherence.","container-title":"PLOS Medicine","DOI":"10.1371/journal.pmed.0040238","ISSN":"1549-1676","issue":"7","language":"en","note":"publisher: Public Library of Science","page":"e238","source":"PLoS Journals","title":"Patient Adherence to Tuberculosis Treatment: A Systematic Review of Qualitative Research","title-short":"Patient Adherence to Tuberculosis Treatment","volume":"4","author":[{"family":"Munro","given":"Salla A."},{"family":"Lewin","given":"Simon A."},{"family":"Smith","given":"Helen J."},{"family":"Engel","given":"Mark E."},{"family":"Fretheim","given":"Atle"},{"family":"Volmink","given":"Jimmy"}],"issued":{"date-parts":[["2007",7,24]]}}}],"schema":"https://github.com/citation-style-language/schema/raw/master/csl-citation.json"} </w:instrText>
            </w:r>
            <w:r w:rsidRPr="00A10E0A">
              <w:rPr>
                <w:color w:val="000000" w:themeColor="text1"/>
                <w:sz w:val="22"/>
                <w:szCs w:val="22"/>
                <w:lang w:val="en-GB"/>
              </w:rPr>
              <w:fldChar w:fldCharType="separate"/>
            </w:r>
            <w:r w:rsidRPr="00B63E2A">
              <w:rPr>
                <w:rFonts w:ascii="Calibri" w:hAnsi="Calibri" w:cs="Calibri"/>
                <w:color w:val="000000"/>
                <w:sz w:val="22"/>
                <w:vertAlign w:val="superscript"/>
                <w:lang w:val="en-GB"/>
              </w:rPr>
              <w:t>99,100</w:t>
            </w:r>
            <w:r w:rsidRPr="00A10E0A">
              <w:rPr>
                <w:color w:val="000000" w:themeColor="text1"/>
                <w:sz w:val="22"/>
                <w:szCs w:val="22"/>
                <w:lang w:val="en-GB"/>
              </w:rPr>
              <w:fldChar w:fldCharType="end"/>
            </w:r>
            <w:r w:rsidRPr="00A10E0A">
              <w:rPr>
                <w:color w:val="000000" w:themeColor="text1"/>
                <w:sz w:val="22"/>
                <w:szCs w:val="22"/>
              </w:rPr>
              <w:t xml:space="preserve"> </w:t>
            </w:r>
          </w:p>
        </w:tc>
      </w:tr>
      <w:tr w:rsidR="00B63E2A" w:rsidRPr="00A10E0A" w14:paraId="4CF835D0" w14:textId="77777777" w:rsidTr="005868B1">
        <w:tc>
          <w:tcPr>
            <w:tcW w:w="710" w:type="pct"/>
            <w:tcBorders>
              <w:top w:val="single" w:sz="4" w:space="0" w:color="auto"/>
              <w:bottom w:val="single" w:sz="4" w:space="0" w:color="auto"/>
            </w:tcBorders>
            <w:vAlign w:val="center"/>
          </w:tcPr>
          <w:p w14:paraId="046519A7" w14:textId="77777777" w:rsidR="00B63E2A" w:rsidRPr="00A10E0A" w:rsidRDefault="00B63E2A" w:rsidP="001A260C">
            <w:pPr>
              <w:rPr>
                <w:color w:val="000000" w:themeColor="text1"/>
                <w:sz w:val="22"/>
                <w:szCs w:val="22"/>
              </w:rPr>
            </w:pPr>
            <w:r w:rsidRPr="00A10E0A">
              <w:rPr>
                <w:color w:val="000000" w:themeColor="text1"/>
                <w:sz w:val="22"/>
                <w:szCs w:val="22"/>
              </w:rPr>
              <w:t>Post-TB health and rehabilitation</w:t>
            </w:r>
          </w:p>
        </w:tc>
        <w:tc>
          <w:tcPr>
            <w:tcW w:w="1473" w:type="pct"/>
            <w:tcBorders>
              <w:top w:val="single" w:sz="4" w:space="0" w:color="auto"/>
              <w:bottom w:val="single" w:sz="4" w:space="0" w:color="auto"/>
            </w:tcBorders>
          </w:tcPr>
          <w:p w14:paraId="3595D18B" w14:textId="77777777" w:rsidR="00B63E2A" w:rsidRPr="00A10E0A" w:rsidRDefault="00B63E2A" w:rsidP="00FA75AB">
            <w:pPr>
              <w:rPr>
                <w:color w:val="000000" w:themeColor="text1"/>
                <w:sz w:val="22"/>
                <w:szCs w:val="22"/>
              </w:rPr>
            </w:pPr>
          </w:p>
        </w:tc>
        <w:tc>
          <w:tcPr>
            <w:tcW w:w="1575" w:type="pct"/>
            <w:tcBorders>
              <w:top w:val="single" w:sz="4" w:space="0" w:color="auto"/>
              <w:bottom w:val="single" w:sz="4" w:space="0" w:color="auto"/>
            </w:tcBorders>
          </w:tcPr>
          <w:p w14:paraId="4F948BF9" w14:textId="4298062C" w:rsidR="00B63E2A" w:rsidRPr="00A10E0A" w:rsidRDefault="00B63E2A" w:rsidP="00FA75AB">
            <w:pPr>
              <w:rPr>
                <w:color w:val="000000" w:themeColor="text1"/>
                <w:sz w:val="22"/>
                <w:szCs w:val="22"/>
                <w:lang w:val="en-US"/>
              </w:rPr>
            </w:pPr>
            <w:r w:rsidRPr="00A10E0A">
              <w:rPr>
                <w:color w:val="000000" w:themeColor="text1"/>
                <w:sz w:val="22"/>
                <w:szCs w:val="22"/>
              </w:rPr>
              <w:t>China: Assess post-TB health under routine programmatic settings</w:t>
            </w:r>
            <w:r w:rsidRPr="00A10E0A">
              <w:rPr>
                <w:color w:val="000000" w:themeColor="text1"/>
                <w:sz w:val="22"/>
                <w:szCs w:val="22"/>
              </w:rPr>
              <w:fldChar w:fldCharType="begin"/>
            </w:r>
            <w:r>
              <w:rPr>
                <w:color w:val="000000" w:themeColor="text1"/>
                <w:sz w:val="22"/>
                <w:szCs w:val="22"/>
              </w:rPr>
              <w:instrText xml:space="preserve"> ADDIN ZOTERO_ITEM CSL_CITATION {"citationID":"FqGLCBWL","properties":{"formattedCitation":"\\super 101\\nosupersub{}","plainCitation":"101","noteIndex":0},"citationItems":[{"id":"9IhwU2xR/CGBcLtCt","uris":["http://zotero.org/users/4627420/items/3L6UEDIJ"],"itemData":{"id":"eOKchqPl/5mdGxLhH","type":"article-journal","abstract":"There is growing evidence that a substantial proportion of people who complete anti-tuberculosis treatment experience significant morbidity and mortality which can negatively affect their quality of life. It is suggested that national tuberculosis programs conduct end-of-treatment assessments, but whether this is feasible is currently not known. We therefore assessed whether tuberculosis program staff could assess functional and general health status of patients at the end of treatment in five TB clinics in four provinces in China. There were 115 patients, aged 14–82 years, who completed anti-tuberculosis treatment and a post-TB assessment. There were 54 (47%) patients who continued to have symptoms, the commonest being cough, dyspnea and fatigue. Symptom continuation was significantly more common in the 22 patients with diabetes (p = 0.027) and the 12 patients previously treated for TB (p = 0.008). There were 12 (10%) current smokers, an abnormal chest X-ray was found in 106 (92%) patients and distance walked in the 6-min walking test (6MWT) ranged from 30–750 m (mean 452 ± 120); 24 (21%) patients walked less than 400 m. Time taken to perform the post-TB assessment, including the 6MWT, ranged from 8–45 min (mean 21 ± 8 min). In 98% of the completed questionnaires, health workers stated that conducting post-TB assessments was feasible and useful. This study shows that post-TB assessments can be conducted under routine programmatic conditions and that there is significant morbidity that needs to be addressed.","container-title":"Tropical Medicine and Infectious Disease","DOI":"10.3390/tropicalmed6030164","issue":"3","language":"en","note":"number: 3\npublisher: Multidisciplinary Digital Publishing Institute","page":"164","source":"www.mdpi.com","title":"Is It Feasible to Conduct Post-Tuberculosis Assessments at the End of Tuberculosis Treatment under Routine Programmatic Conditions in China?","URL":"https://www.mdpi.com/2414-6366/6/3/164","volume":"6","author":[{"family":"Lin","given":"Yan"},{"family":"Liu","given":"Yuqin"},{"family":"Zhang","given":"Guanghui"},{"family":"Cai","given":"Qinghe"},{"family":"Hu","given":"Weihua"},{"family":"Xiao","given":"Lixin"},{"family":"Thekkur","given":"Pruthu"},{"family":"Golub","given":"Jonathan E."},{"family":"Harries","given":"Anthony D."}],"accessed":{"date-parts":[["2021",10,10]]},"issued":{"date-parts":[["2021",9]]}}}],"schema":"https://github.com/citation-style-language/schema/raw/master/csl-citation.json"} </w:instrText>
            </w:r>
            <w:r w:rsidRPr="00A10E0A">
              <w:rPr>
                <w:color w:val="000000" w:themeColor="text1"/>
                <w:sz w:val="22"/>
                <w:szCs w:val="22"/>
              </w:rPr>
              <w:fldChar w:fldCharType="separate"/>
            </w:r>
            <w:r w:rsidRPr="00B63E2A">
              <w:rPr>
                <w:rFonts w:ascii="Calibri" w:hAnsi="Calibri" w:cs="Calibri"/>
                <w:color w:val="000000"/>
                <w:sz w:val="22"/>
                <w:vertAlign w:val="superscript"/>
                <w:lang w:val="en-GB"/>
              </w:rPr>
              <w:t>101</w:t>
            </w:r>
            <w:r w:rsidRPr="00A10E0A">
              <w:rPr>
                <w:color w:val="000000" w:themeColor="text1"/>
                <w:sz w:val="22"/>
                <w:szCs w:val="22"/>
              </w:rPr>
              <w:fldChar w:fldCharType="end"/>
            </w:r>
          </w:p>
        </w:tc>
        <w:tc>
          <w:tcPr>
            <w:tcW w:w="1242" w:type="pct"/>
            <w:tcBorders>
              <w:top w:val="single" w:sz="4" w:space="0" w:color="auto"/>
              <w:bottom w:val="single" w:sz="4" w:space="0" w:color="auto"/>
            </w:tcBorders>
          </w:tcPr>
          <w:p w14:paraId="10CABE6E" w14:textId="77777777" w:rsidR="00B63E2A" w:rsidRPr="00A10E0A" w:rsidRDefault="00B63E2A" w:rsidP="00FA75AB">
            <w:pPr>
              <w:rPr>
                <w:color w:val="000000" w:themeColor="text1"/>
                <w:sz w:val="22"/>
                <w:szCs w:val="22"/>
              </w:rPr>
            </w:pPr>
          </w:p>
        </w:tc>
      </w:tr>
    </w:tbl>
    <w:p w14:paraId="7850FF7A" w14:textId="1B45E6D4" w:rsidR="00E9522F" w:rsidRPr="00A10E0A" w:rsidRDefault="00E9522F" w:rsidP="00E9522F">
      <w:pPr>
        <w:rPr>
          <w:color w:val="000000" w:themeColor="text1"/>
          <w:sz w:val="22"/>
          <w:szCs w:val="22"/>
        </w:rPr>
      </w:pPr>
      <w:r w:rsidRPr="00A10E0A">
        <w:rPr>
          <w:color w:val="000000" w:themeColor="text1"/>
          <w:sz w:val="22"/>
          <w:szCs w:val="22"/>
        </w:rPr>
        <w:t xml:space="preserve">DOT; directly observed therapy, </w:t>
      </w:r>
      <w:r w:rsidR="005868B1" w:rsidRPr="00A10E0A">
        <w:rPr>
          <w:color w:val="000000" w:themeColor="text1"/>
          <w:sz w:val="22"/>
          <w:szCs w:val="22"/>
        </w:rPr>
        <w:t xml:space="preserve">IGRA; interferon-gamma release assay, </w:t>
      </w:r>
      <w:r w:rsidRPr="00A10E0A">
        <w:rPr>
          <w:color w:val="000000" w:themeColor="text1"/>
          <w:sz w:val="22"/>
          <w:szCs w:val="22"/>
        </w:rPr>
        <w:t>LF-LAM; lateral flow urine lipoarabinomannan assay, MTB/RIF; Mycobacterium tuberculosis and resistance to rifampin</w:t>
      </w:r>
      <w:r w:rsidR="00CC5C18">
        <w:rPr>
          <w:color w:val="000000" w:themeColor="text1"/>
          <w:sz w:val="22"/>
          <w:szCs w:val="22"/>
        </w:rPr>
        <w:t xml:space="preserve">, </w:t>
      </w:r>
      <w:r w:rsidR="005868B1" w:rsidRPr="00A10E0A">
        <w:rPr>
          <w:color w:val="000000" w:themeColor="text1"/>
          <w:sz w:val="22"/>
          <w:szCs w:val="22"/>
        </w:rPr>
        <w:t xml:space="preserve">SAR; Special Administrative Region, TB; tuberculosis, </w:t>
      </w:r>
      <w:r w:rsidR="00CC5C18">
        <w:rPr>
          <w:color w:val="000000" w:themeColor="text1"/>
          <w:sz w:val="22"/>
          <w:szCs w:val="22"/>
        </w:rPr>
        <w:t>WHO</w:t>
      </w:r>
      <w:r w:rsidR="005868B1">
        <w:rPr>
          <w:color w:val="000000" w:themeColor="text1"/>
          <w:sz w:val="22"/>
          <w:szCs w:val="22"/>
        </w:rPr>
        <w:t>;</w:t>
      </w:r>
      <w:r w:rsidR="00CC5C18">
        <w:rPr>
          <w:color w:val="000000" w:themeColor="text1"/>
          <w:sz w:val="22"/>
          <w:szCs w:val="22"/>
        </w:rPr>
        <w:t xml:space="preserve"> World Health Organisation</w:t>
      </w:r>
    </w:p>
    <w:p w14:paraId="5665D14C" w14:textId="394C194B" w:rsidR="00E9522F" w:rsidRPr="00A10E0A" w:rsidRDefault="00E9522F" w:rsidP="00E9522F">
      <w:pPr>
        <w:rPr>
          <w:color w:val="000000" w:themeColor="text1"/>
          <w:sz w:val="22"/>
          <w:szCs w:val="22"/>
          <w:vertAlign w:val="superscript"/>
        </w:rPr>
      </w:pPr>
      <w:r w:rsidRPr="00A10E0A">
        <w:rPr>
          <w:color w:val="000000" w:themeColor="text1"/>
          <w:sz w:val="22"/>
          <w:szCs w:val="22"/>
          <w:vertAlign w:val="superscript"/>
        </w:rPr>
        <w:t>*</w:t>
      </w:r>
      <w:r w:rsidRPr="00A10E0A">
        <w:rPr>
          <w:color w:val="000000" w:themeColor="text1"/>
          <w:sz w:val="22"/>
          <w:szCs w:val="22"/>
        </w:rPr>
        <w:t>Countries and areas were grouped by TB incidence rates in 202</w:t>
      </w:r>
      <w:r w:rsidR="00627AA6">
        <w:rPr>
          <w:color w:val="000000" w:themeColor="text1"/>
          <w:sz w:val="22"/>
          <w:szCs w:val="22"/>
        </w:rPr>
        <w:t>1</w:t>
      </w:r>
      <w:r w:rsidRPr="00A10E0A">
        <w:rPr>
          <w:color w:val="000000" w:themeColor="text1"/>
          <w:sz w:val="22"/>
          <w:szCs w:val="22"/>
        </w:rPr>
        <w:t xml:space="preserve"> (ordered from high to low in the respective groups). No data is available for Pitcairn Island </w:t>
      </w:r>
    </w:p>
    <w:p w14:paraId="1B1B32B1" w14:textId="55783BCE" w:rsidR="00E9522F" w:rsidRPr="00A10E0A" w:rsidRDefault="00E9522F" w:rsidP="00E9522F">
      <w:pPr>
        <w:rPr>
          <w:color w:val="000000" w:themeColor="text1"/>
          <w:sz w:val="22"/>
          <w:szCs w:val="22"/>
        </w:rPr>
      </w:pPr>
      <w:r w:rsidRPr="00A10E0A">
        <w:rPr>
          <w:color w:val="000000" w:themeColor="text1"/>
          <w:sz w:val="22"/>
          <w:szCs w:val="22"/>
          <w:vertAlign w:val="superscript"/>
        </w:rPr>
        <w:t>†</w:t>
      </w:r>
      <w:r w:rsidRPr="00A10E0A">
        <w:rPr>
          <w:color w:val="000000" w:themeColor="text1"/>
          <w:sz w:val="22"/>
          <w:szCs w:val="22"/>
        </w:rPr>
        <w:t xml:space="preserve">Countries and areas with TB incidence rates </w:t>
      </w:r>
      <w:r w:rsidR="00627AA6">
        <w:rPr>
          <w:color w:val="000000" w:themeColor="text1"/>
          <w:sz w:val="22"/>
          <w:szCs w:val="22"/>
        </w:rPr>
        <w:t>&lt;</w:t>
      </w:r>
      <w:r w:rsidRPr="00A10E0A">
        <w:rPr>
          <w:color w:val="000000" w:themeColor="text1"/>
          <w:sz w:val="22"/>
          <w:szCs w:val="22"/>
        </w:rPr>
        <w:t>10 per 100000 population per year in 202</w:t>
      </w:r>
      <w:r w:rsidR="00627AA6">
        <w:rPr>
          <w:color w:val="000000" w:themeColor="text1"/>
          <w:sz w:val="22"/>
          <w:szCs w:val="22"/>
        </w:rPr>
        <w:t>1</w:t>
      </w:r>
    </w:p>
    <w:p w14:paraId="7D748138" w14:textId="03FA0D40" w:rsidR="00E9522F" w:rsidRPr="00A10E0A" w:rsidRDefault="00E9522F" w:rsidP="00E9522F">
      <w:pPr>
        <w:rPr>
          <w:color w:val="000000" w:themeColor="text1"/>
          <w:sz w:val="22"/>
          <w:szCs w:val="22"/>
          <w:vertAlign w:val="superscript"/>
          <w:lang w:val="en-US"/>
        </w:rPr>
      </w:pPr>
      <w:r w:rsidRPr="00A10E0A">
        <w:rPr>
          <w:color w:val="000000" w:themeColor="text1"/>
          <w:sz w:val="22"/>
          <w:szCs w:val="22"/>
          <w:vertAlign w:val="superscript"/>
        </w:rPr>
        <w:t>‡</w:t>
      </w:r>
      <w:r w:rsidRPr="00A10E0A">
        <w:rPr>
          <w:color w:val="000000" w:themeColor="text1"/>
          <w:sz w:val="22"/>
          <w:szCs w:val="22"/>
        </w:rPr>
        <w:t>China is classified a high TB burden country based on their estimated absolute number of incident cases in 20</w:t>
      </w:r>
      <w:r w:rsidR="00627AA6">
        <w:rPr>
          <w:color w:val="000000" w:themeColor="text1"/>
          <w:sz w:val="22"/>
          <w:szCs w:val="22"/>
        </w:rPr>
        <w:t>19</w:t>
      </w:r>
      <w:r w:rsidRPr="00A10E0A">
        <w:rPr>
          <w:color w:val="000000" w:themeColor="text1"/>
          <w:sz w:val="22"/>
          <w:szCs w:val="22"/>
        </w:rPr>
        <w:t xml:space="preserve"> (overall incidence rate in 202</w:t>
      </w:r>
      <w:r w:rsidR="00627AA6">
        <w:rPr>
          <w:color w:val="000000" w:themeColor="text1"/>
          <w:sz w:val="22"/>
          <w:szCs w:val="22"/>
        </w:rPr>
        <w:t>1</w:t>
      </w:r>
      <w:r w:rsidRPr="00A10E0A">
        <w:rPr>
          <w:color w:val="000000" w:themeColor="text1"/>
          <w:sz w:val="22"/>
          <w:szCs w:val="22"/>
        </w:rPr>
        <w:t>: 5</w:t>
      </w:r>
      <w:r w:rsidR="00627AA6">
        <w:rPr>
          <w:color w:val="000000" w:themeColor="text1"/>
          <w:sz w:val="22"/>
          <w:szCs w:val="22"/>
        </w:rPr>
        <w:t>5</w:t>
      </w:r>
      <w:r w:rsidRPr="00A10E0A">
        <w:rPr>
          <w:color w:val="000000" w:themeColor="text1"/>
          <w:sz w:val="22"/>
          <w:szCs w:val="22"/>
        </w:rPr>
        <w:t xml:space="preserve"> per 100000 population per year)</w:t>
      </w:r>
    </w:p>
    <w:p w14:paraId="798E4823" w14:textId="77777777" w:rsidR="00E9522F" w:rsidRPr="00A10E0A" w:rsidRDefault="00E9522F" w:rsidP="00E9522F">
      <w:pPr>
        <w:rPr>
          <w:color w:val="000000" w:themeColor="text1"/>
          <w:sz w:val="22"/>
          <w:szCs w:val="22"/>
          <w:shd w:val="clear" w:color="auto" w:fill="FFFFFF"/>
          <w:vertAlign w:val="superscript"/>
        </w:rPr>
      </w:pPr>
      <w:r w:rsidRPr="00A10E0A">
        <w:rPr>
          <w:color w:val="000000" w:themeColor="text1"/>
          <w:sz w:val="22"/>
          <w:szCs w:val="22"/>
          <w:shd w:val="clear" w:color="auto" w:fill="FFFFFF"/>
          <w:vertAlign w:val="superscript"/>
        </w:rPr>
        <w:t>§</w:t>
      </w:r>
      <w:r w:rsidRPr="00A10E0A">
        <w:rPr>
          <w:color w:val="000000" w:themeColor="text1"/>
          <w:sz w:val="22"/>
          <w:szCs w:val="22"/>
        </w:rPr>
        <w:t>Specific challenges and best practices represent country-specific experiences and do not collectively represent all countries and regions in the TB incidence rate groups</w:t>
      </w:r>
    </w:p>
    <w:p w14:paraId="62725E39" w14:textId="77777777" w:rsidR="00E9522F" w:rsidRPr="00A10E0A" w:rsidRDefault="00E9522F" w:rsidP="00E9522F">
      <w:pPr>
        <w:rPr>
          <w:color w:val="000000" w:themeColor="text1"/>
          <w:sz w:val="22"/>
          <w:szCs w:val="22"/>
        </w:rPr>
      </w:pPr>
      <w:r w:rsidRPr="00A10E0A">
        <w:rPr>
          <w:color w:val="000000" w:themeColor="text1"/>
          <w:sz w:val="22"/>
          <w:szCs w:val="22"/>
          <w:shd w:val="clear" w:color="auto" w:fill="FFFFFF"/>
          <w:vertAlign w:val="superscript"/>
        </w:rPr>
        <w:t>‖</w:t>
      </w:r>
      <w:r w:rsidRPr="00A10E0A">
        <w:rPr>
          <w:color w:val="000000" w:themeColor="text1"/>
          <w:sz w:val="22"/>
          <w:szCs w:val="22"/>
        </w:rPr>
        <w:t>Cross-cutting themes that are not specific to a specific country, area, or TB incidence rate group</w:t>
      </w:r>
    </w:p>
    <w:p w14:paraId="5895A61E" w14:textId="77777777" w:rsidR="00E9522F" w:rsidRPr="00A10E0A" w:rsidRDefault="00E9522F" w:rsidP="00E9522F">
      <w:pPr>
        <w:rPr>
          <w:color w:val="000000" w:themeColor="text1"/>
          <w:sz w:val="22"/>
          <w:szCs w:val="22"/>
        </w:rPr>
      </w:pPr>
      <w:r w:rsidRPr="00A10E0A">
        <w:rPr>
          <w:color w:val="000000" w:themeColor="text1"/>
          <w:sz w:val="22"/>
          <w:szCs w:val="22"/>
          <w:vertAlign w:val="superscript"/>
        </w:rPr>
        <w:t>#</w:t>
      </w:r>
      <w:r w:rsidRPr="00A10E0A">
        <w:rPr>
          <w:color w:val="000000" w:themeColor="text1"/>
          <w:sz w:val="22"/>
          <w:szCs w:val="22"/>
        </w:rPr>
        <w:t>Years of evidence generated and TB incidence rates per 1000000 population categorisation (</w:t>
      </w:r>
      <w:r w:rsidRPr="00A10E0A">
        <w:rPr>
          <w:color w:val="000000" w:themeColor="text1"/>
          <w:sz w:val="22"/>
          <w:szCs w:val="22"/>
        </w:rPr>
        <w:sym w:font="Symbol" w:char="F0B3"/>
      </w:r>
      <w:r w:rsidRPr="00A10E0A">
        <w:rPr>
          <w:color w:val="000000" w:themeColor="text1"/>
          <w:sz w:val="22"/>
          <w:szCs w:val="22"/>
        </w:rPr>
        <w:t>500; severely endemic, 300 – 499; highly endemic, 100 – 299; endemic, 50 – 99; upper moderate, 10 – 49; lower moderate, and &lt;10; low incidence) might not match</w:t>
      </w:r>
    </w:p>
    <w:p w14:paraId="0012BEF2" w14:textId="2ADAF98A" w:rsidR="00E9522F" w:rsidRPr="00A10E0A" w:rsidRDefault="00E9522F" w:rsidP="00E9522F">
      <w:pPr>
        <w:rPr>
          <w:color w:val="000000" w:themeColor="text1"/>
          <w:sz w:val="22"/>
          <w:szCs w:val="22"/>
        </w:rPr>
      </w:pPr>
      <w:r w:rsidRPr="00A10E0A">
        <w:rPr>
          <w:color w:val="000000" w:themeColor="text1"/>
          <w:sz w:val="22"/>
          <w:szCs w:val="22"/>
          <w:vertAlign w:val="superscript"/>
        </w:rPr>
        <w:t>††</w:t>
      </w:r>
      <w:r w:rsidRPr="00A10E0A">
        <w:rPr>
          <w:color w:val="000000" w:themeColor="text1"/>
          <w:sz w:val="22"/>
          <w:szCs w:val="22"/>
        </w:rPr>
        <w:t>Countries and areas with TB incidence rates between 300 and 499 per 100000 population per year in 202</w:t>
      </w:r>
      <w:r w:rsidR="00627AA6">
        <w:rPr>
          <w:color w:val="000000" w:themeColor="text1"/>
          <w:sz w:val="22"/>
          <w:szCs w:val="22"/>
        </w:rPr>
        <w:t>1</w:t>
      </w:r>
    </w:p>
    <w:p w14:paraId="6A33E88F" w14:textId="2DA3D9D5" w:rsidR="00E9522F" w:rsidRPr="00A10E0A" w:rsidRDefault="00E9522F" w:rsidP="00E9522F">
      <w:pPr>
        <w:rPr>
          <w:color w:val="000000" w:themeColor="text1"/>
          <w:sz w:val="22"/>
          <w:szCs w:val="22"/>
        </w:rPr>
      </w:pPr>
      <w:r w:rsidRPr="00A10E0A">
        <w:rPr>
          <w:color w:val="000000" w:themeColor="text1"/>
          <w:sz w:val="22"/>
          <w:szCs w:val="22"/>
          <w:vertAlign w:val="superscript"/>
        </w:rPr>
        <w:t>**</w:t>
      </w:r>
      <w:r w:rsidRPr="00A10E0A">
        <w:rPr>
          <w:color w:val="000000" w:themeColor="text1"/>
          <w:sz w:val="22"/>
          <w:szCs w:val="22"/>
        </w:rPr>
        <w:t xml:space="preserve">Countries and areas with TB incidence rates </w:t>
      </w:r>
      <w:r w:rsidRPr="00A10E0A">
        <w:rPr>
          <w:color w:val="000000" w:themeColor="text1"/>
          <w:sz w:val="22"/>
          <w:szCs w:val="22"/>
        </w:rPr>
        <w:sym w:font="Symbol" w:char="F0B3"/>
      </w:r>
      <w:r w:rsidRPr="00A10E0A">
        <w:rPr>
          <w:color w:val="000000" w:themeColor="text1"/>
          <w:sz w:val="22"/>
          <w:szCs w:val="22"/>
        </w:rPr>
        <w:t>500 per 100000 population per year in 202</w:t>
      </w:r>
      <w:r w:rsidR="00627AA6">
        <w:rPr>
          <w:color w:val="000000" w:themeColor="text1"/>
          <w:sz w:val="22"/>
          <w:szCs w:val="22"/>
        </w:rPr>
        <w:t>1</w:t>
      </w:r>
    </w:p>
    <w:p w14:paraId="59F65DBE" w14:textId="77777777" w:rsidR="00E9522F" w:rsidRPr="008015C8" w:rsidRDefault="00E9522F" w:rsidP="008015C8">
      <w:pPr>
        <w:spacing w:line="276" w:lineRule="auto"/>
        <w:jc w:val="both"/>
        <w:rPr>
          <w:color w:val="000000" w:themeColor="text1"/>
          <w:sz w:val="22"/>
          <w:szCs w:val="22"/>
        </w:rPr>
      </w:pPr>
    </w:p>
    <w:p w14:paraId="53EC8C11" w14:textId="77777777" w:rsidR="00B63E2A" w:rsidRDefault="00B63E2A">
      <w:pPr>
        <w:rPr>
          <w:b/>
          <w:bCs/>
          <w:lang w:val="en-GB"/>
        </w:rPr>
        <w:sectPr w:rsidR="00B63E2A" w:rsidSect="008015C8">
          <w:pgSz w:w="16838" w:h="11906" w:orient="landscape"/>
          <w:pgMar w:top="1440" w:right="1440" w:bottom="1440" w:left="1440" w:header="708" w:footer="708" w:gutter="0"/>
          <w:cols w:space="708"/>
          <w:docGrid w:linePitch="360"/>
        </w:sectPr>
      </w:pPr>
    </w:p>
    <w:p w14:paraId="48BB6507" w14:textId="2D0649D1" w:rsidR="0066175B" w:rsidRPr="00C74168" w:rsidRDefault="00B63E2A" w:rsidP="00C74168">
      <w:pPr>
        <w:pStyle w:val="Heading1"/>
        <w:rPr>
          <w:rFonts w:asciiTheme="minorHAnsi" w:hAnsiTheme="minorHAnsi" w:cstheme="minorHAnsi"/>
          <w:b/>
          <w:bCs/>
          <w:color w:val="000000" w:themeColor="text1"/>
          <w:sz w:val="22"/>
          <w:szCs w:val="22"/>
          <w:lang w:val="en-GB"/>
        </w:rPr>
      </w:pPr>
      <w:bookmarkStart w:id="7" w:name="_Toc128516034"/>
      <w:r w:rsidRPr="00C74168">
        <w:rPr>
          <w:rFonts w:asciiTheme="minorHAnsi" w:hAnsiTheme="minorHAnsi" w:cstheme="minorHAnsi"/>
          <w:b/>
          <w:bCs/>
          <w:color w:val="000000" w:themeColor="text1"/>
          <w:sz w:val="22"/>
          <w:szCs w:val="22"/>
          <w:lang w:val="en-GB"/>
        </w:rPr>
        <w:lastRenderedPageBreak/>
        <w:t>References</w:t>
      </w:r>
      <w:bookmarkEnd w:id="7"/>
    </w:p>
    <w:p w14:paraId="3FACD00E" w14:textId="77777777" w:rsidR="00B63E2A" w:rsidRPr="00B63E2A" w:rsidRDefault="00B63E2A" w:rsidP="00B63E2A">
      <w:pPr>
        <w:pStyle w:val="Bibliography"/>
        <w:rPr>
          <w:lang w:val="en-GB"/>
        </w:rPr>
      </w:pPr>
      <w:r>
        <w:rPr>
          <w:b/>
          <w:bCs/>
          <w:lang w:val="en-GB"/>
        </w:rPr>
        <w:fldChar w:fldCharType="begin"/>
      </w:r>
      <w:r>
        <w:rPr>
          <w:b/>
          <w:bCs/>
          <w:lang w:val="en-GB"/>
        </w:rPr>
        <w:instrText xml:space="preserve"> ADDIN ZOTERO_BIBL {"uncited":[],"omitted":[],"custom":[]} CSL_BIBLIOGRAPHY </w:instrText>
      </w:r>
      <w:r>
        <w:rPr>
          <w:b/>
          <w:bCs/>
          <w:lang w:val="en-GB"/>
        </w:rPr>
        <w:fldChar w:fldCharType="separate"/>
      </w:r>
      <w:r w:rsidRPr="00B63E2A">
        <w:rPr>
          <w:lang w:val="en-GB"/>
        </w:rPr>
        <w:t>1</w:t>
      </w:r>
      <w:r w:rsidRPr="00B63E2A">
        <w:rPr>
          <w:lang w:val="en-GB"/>
        </w:rPr>
        <w:tab/>
        <w:t>World Health Organization Regional Office for the Western Pacific. World Health Organization: Western Pacific - where we work. 2009. https://www.who.int/westernpacific/about/where-we-work (accessed April 17, 2022).</w:t>
      </w:r>
    </w:p>
    <w:p w14:paraId="63B6718A" w14:textId="77777777" w:rsidR="00B63E2A" w:rsidRPr="00B63E2A" w:rsidRDefault="00B63E2A" w:rsidP="00B63E2A">
      <w:pPr>
        <w:pStyle w:val="Bibliography"/>
        <w:rPr>
          <w:lang w:val="en-GB"/>
        </w:rPr>
      </w:pPr>
      <w:r w:rsidRPr="00B63E2A">
        <w:rPr>
          <w:lang w:val="en-GB"/>
        </w:rPr>
        <w:t>2</w:t>
      </w:r>
      <w:r w:rsidRPr="00B63E2A">
        <w:rPr>
          <w:lang w:val="en-GB"/>
        </w:rPr>
        <w:tab/>
        <w:t>World Bank. World Bank country and lending groups. 2022. https://datahelpdesk.worldbank.org/knowledgebase/articles/906519 (accessed July 23, 2022).</w:t>
      </w:r>
    </w:p>
    <w:p w14:paraId="692EADC5" w14:textId="77777777" w:rsidR="00B63E2A" w:rsidRPr="00B63E2A" w:rsidRDefault="00B63E2A" w:rsidP="00B63E2A">
      <w:pPr>
        <w:pStyle w:val="Bibliography"/>
        <w:rPr>
          <w:lang w:val="en-GB"/>
        </w:rPr>
      </w:pPr>
      <w:r w:rsidRPr="00B63E2A">
        <w:rPr>
          <w:lang w:val="en-GB"/>
        </w:rPr>
        <w:t>3</w:t>
      </w:r>
      <w:r w:rsidRPr="00B63E2A">
        <w:rPr>
          <w:lang w:val="en-GB"/>
        </w:rPr>
        <w:tab/>
        <w:t>Sachs J, Lafortune G, Kroll C, Fuller G, Woelm F. Sustainable Development Report 2022. From crisis to sustainable developments: the SDGs as roadmap to 2030 and beyond. Cambridge: Cambridge University Press, 2022 https://dashboards.sdgindex.org/ (accessed July 23, 2022).</w:t>
      </w:r>
    </w:p>
    <w:p w14:paraId="3ECD5B53" w14:textId="77777777" w:rsidR="00B63E2A" w:rsidRPr="00B63E2A" w:rsidRDefault="00B63E2A" w:rsidP="00B63E2A">
      <w:pPr>
        <w:pStyle w:val="Bibliography"/>
        <w:rPr>
          <w:lang w:val="en-GB"/>
        </w:rPr>
      </w:pPr>
      <w:r w:rsidRPr="00B63E2A">
        <w:rPr>
          <w:lang w:val="en-GB"/>
        </w:rPr>
        <w:t>4</w:t>
      </w:r>
      <w:r w:rsidRPr="00B63E2A">
        <w:rPr>
          <w:lang w:val="en-GB"/>
        </w:rPr>
        <w:tab/>
        <w:t>World Health Organization. Global tuberculosis report 2021. Geneva: World Health Organization, 2021.</w:t>
      </w:r>
    </w:p>
    <w:p w14:paraId="6735432F" w14:textId="77777777" w:rsidR="00B63E2A" w:rsidRPr="00B63E2A" w:rsidRDefault="00B63E2A" w:rsidP="00B63E2A">
      <w:pPr>
        <w:pStyle w:val="Bibliography"/>
        <w:rPr>
          <w:lang w:val="en-GB"/>
        </w:rPr>
      </w:pPr>
      <w:r w:rsidRPr="00B63E2A">
        <w:rPr>
          <w:lang w:val="en-GB"/>
        </w:rPr>
        <w:t>5</w:t>
      </w:r>
      <w:r w:rsidRPr="00B63E2A">
        <w:rPr>
          <w:lang w:val="en-GB"/>
        </w:rPr>
        <w:tab/>
        <w:t>World Health Organization. Bacillus Calmette–Guérin (BCG) vaccination coverage. 2022. https://immunizationdata.who.int/pages/coverage/BCG.html?YEAR=&amp;CODE= (accessed July 23, 2022).</w:t>
      </w:r>
    </w:p>
    <w:p w14:paraId="015F5F95" w14:textId="77777777" w:rsidR="00B63E2A" w:rsidRPr="00B63E2A" w:rsidRDefault="00B63E2A" w:rsidP="00B63E2A">
      <w:pPr>
        <w:pStyle w:val="Bibliography"/>
        <w:rPr>
          <w:lang w:val="en-GB"/>
        </w:rPr>
      </w:pPr>
      <w:r w:rsidRPr="00B63E2A">
        <w:rPr>
          <w:lang w:val="en-GB"/>
        </w:rPr>
        <w:t>6</w:t>
      </w:r>
      <w:r w:rsidRPr="00B63E2A">
        <w:rPr>
          <w:lang w:val="en-GB"/>
        </w:rPr>
        <w:tab/>
        <w:t xml:space="preserve">Seto J, Wada T, Suzuki Y, </w:t>
      </w:r>
      <w:r w:rsidRPr="00B63E2A">
        <w:rPr>
          <w:i/>
          <w:iCs/>
          <w:lang w:val="en-GB"/>
        </w:rPr>
        <w:t>et al.</w:t>
      </w:r>
      <w:r w:rsidRPr="00B63E2A">
        <w:rPr>
          <w:lang w:val="en-GB"/>
        </w:rPr>
        <w:t xml:space="preserve"> Mycobacterium tuberculosis Transmission among Elderly Persons, Yamagata Prefecture, Japan, 2009–2015. </w:t>
      </w:r>
      <w:r w:rsidRPr="00B63E2A">
        <w:rPr>
          <w:i/>
          <w:iCs/>
          <w:lang w:val="en-GB"/>
        </w:rPr>
        <w:t>Emerg Infect Dis</w:t>
      </w:r>
      <w:r w:rsidRPr="00B63E2A">
        <w:rPr>
          <w:lang w:val="en-GB"/>
        </w:rPr>
        <w:t xml:space="preserve"> 2017; </w:t>
      </w:r>
      <w:r w:rsidRPr="00B63E2A">
        <w:rPr>
          <w:b/>
          <w:bCs/>
          <w:lang w:val="en-GB"/>
        </w:rPr>
        <w:t>23</w:t>
      </w:r>
      <w:r w:rsidRPr="00B63E2A">
        <w:rPr>
          <w:lang w:val="en-GB"/>
        </w:rPr>
        <w:t>: 448–55.</w:t>
      </w:r>
    </w:p>
    <w:p w14:paraId="42E2941F" w14:textId="77777777" w:rsidR="00B63E2A" w:rsidRPr="00B63E2A" w:rsidRDefault="00B63E2A" w:rsidP="00B63E2A">
      <w:pPr>
        <w:pStyle w:val="Bibliography"/>
        <w:rPr>
          <w:lang w:val="en-GB"/>
        </w:rPr>
      </w:pPr>
      <w:r w:rsidRPr="00B63E2A">
        <w:rPr>
          <w:lang w:val="en-GB"/>
        </w:rPr>
        <w:t>7</w:t>
      </w:r>
      <w:r w:rsidRPr="00B63E2A">
        <w:rPr>
          <w:lang w:val="en-GB"/>
        </w:rPr>
        <w:tab/>
        <w:t xml:space="preserve">Kondo A, Oketani N, Kuwabara K, </w:t>
      </w:r>
      <w:r w:rsidRPr="00B63E2A">
        <w:rPr>
          <w:i/>
          <w:iCs/>
          <w:lang w:val="en-GB"/>
        </w:rPr>
        <w:t>et al.</w:t>
      </w:r>
      <w:r w:rsidRPr="00B63E2A">
        <w:rPr>
          <w:lang w:val="en-GB"/>
        </w:rPr>
        <w:t xml:space="preserve"> [An outbreak of pulmonary tuberculosis probably due to exogenous reinfection at a nursing home for the elderly]. </w:t>
      </w:r>
      <w:r w:rsidRPr="00B63E2A">
        <w:rPr>
          <w:i/>
          <w:iCs/>
          <w:lang w:val="en-GB"/>
        </w:rPr>
        <w:t>Kekkaku</w:t>
      </w:r>
      <w:r w:rsidRPr="00B63E2A">
        <w:rPr>
          <w:lang w:val="en-GB"/>
        </w:rPr>
        <w:t xml:space="preserve"> 2002; </w:t>
      </w:r>
      <w:r w:rsidRPr="00B63E2A">
        <w:rPr>
          <w:b/>
          <w:bCs/>
          <w:lang w:val="en-GB"/>
        </w:rPr>
        <w:t>77</w:t>
      </w:r>
      <w:r w:rsidRPr="00B63E2A">
        <w:rPr>
          <w:lang w:val="en-GB"/>
        </w:rPr>
        <w:t>: 401–8.</w:t>
      </w:r>
    </w:p>
    <w:p w14:paraId="09593D90" w14:textId="77777777" w:rsidR="00B63E2A" w:rsidRPr="00B63E2A" w:rsidRDefault="00B63E2A" w:rsidP="00B63E2A">
      <w:pPr>
        <w:pStyle w:val="Bibliography"/>
        <w:rPr>
          <w:lang w:val="en-GB"/>
        </w:rPr>
      </w:pPr>
      <w:r w:rsidRPr="00B63E2A">
        <w:rPr>
          <w:lang w:val="en-GB"/>
        </w:rPr>
        <w:t>8</w:t>
      </w:r>
      <w:r w:rsidRPr="00B63E2A">
        <w:rPr>
          <w:lang w:val="en-GB"/>
        </w:rPr>
        <w:tab/>
        <w:t xml:space="preserve">Yanagihara H. [Risk of tuberculosis infection among care workers during an outbreak of tuberculosis at a care facility for the elderly]. </w:t>
      </w:r>
      <w:r w:rsidRPr="00B63E2A">
        <w:rPr>
          <w:i/>
          <w:iCs/>
          <w:lang w:val="en-GB"/>
        </w:rPr>
        <w:t>Kekkaku</w:t>
      </w:r>
      <w:r w:rsidRPr="00B63E2A">
        <w:rPr>
          <w:lang w:val="en-GB"/>
        </w:rPr>
        <w:t xml:space="preserve"> 2014; </w:t>
      </w:r>
      <w:r w:rsidRPr="00B63E2A">
        <w:rPr>
          <w:b/>
          <w:bCs/>
          <w:lang w:val="en-GB"/>
        </w:rPr>
        <w:t>89</w:t>
      </w:r>
      <w:r w:rsidRPr="00B63E2A">
        <w:rPr>
          <w:lang w:val="en-GB"/>
        </w:rPr>
        <w:t>: 631–6.</w:t>
      </w:r>
    </w:p>
    <w:p w14:paraId="3F9B6327" w14:textId="77777777" w:rsidR="00B63E2A" w:rsidRPr="00B63E2A" w:rsidRDefault="00B63E2A" w:rsidP="00B63E2A">
      <w:pPr>
        <w:pStyle w:val="Bibliography"/>
        <w:rPr>
          <w:lang w:val="en-GB"/>
        </w:rPr>
      </w:pPr>
      <w:r w:rsidRPr="00B63E2A">
        <w:rPr>
          <w:lang w:val="en-GB"/>
        </w:rPr>
        <w:t>9</w:t>
      </w:r>
      <w:r w:rsidRPr="00B63E2A">
        <w:rPr>
          <w:lang w:val="en-GB"/>
        </w:rPr>
        <w:tab/>
        <w:t xml:space="preserve">Moyo N, Trauer J, Trevan P, </w:t>
      </w:r>
      <w:r w:rsidRPr="00B63E2A">
        <w:rPr>
          <w:i/>
          <w:iCs/>
          <w:lang w:val="en-GB"/>
        </w:rPr>
        <w:t>et al.</w:t>
      </w:r>
      <w:r w:rsidRPr="00B63E2A">
        <w:rPr>
          <w:lang w:val="en-GB"/>
        </w:rPr>
        <w:t xml:space="preserve"> Tuberculosis screening in an aged care residential facility in a low-incidence setting. </w:t>
      </w:r>
      <w:r w:rsidRPr="00B63E2A">
        <w:rPr>
          <w:i/>
          <w:iCs/>
          <w:lang w:val="en-GB"/>
        </w:rPr>
        <w:t>Commun Dis Intell Q Rep</w:t>
      </w:r>
      <w:r w:rsidRPr="00B63E2A">
        <w:rPr>
          <w:lang w:val="en-GB"/>
        </w:rPr>
        <w:t xml:space="preserve"> 2017; </w:t>
      </w:r>
      <w:r w:rsidRPr="00B63E2A">
        <w:rPr>
          <w:b/>
          <w:bCs/>
          <w:lang w:val="en-GB"/>
        </w:rPr>
        <w:t>41</w:t>
      </w:r>
      <w:r w:rsidRPr="00B63E2A">
        <w:rPr>
          <w:lang w:val="en-GB"/>
        </w:rPr>
        <w:t>: E209–11.</w:t>
      </w:r>
    </w:p>
    <w:p w14:paraId="47379E98" w14:textId="77777777" w:rsidR="00B63E2A" w:rsidRPr="00B63E2A" w:rsidRDefault="00B63E2A" w:rsidP="00B63E2A">
      <w:pPr>
        <w:pStyle w:val="Bibliography"/>
        <w:rPr>
          <w:lang w:val="en-GB"/>
        </w:rPr>
      </w:pPr>
      <w:r w:rsidRPr="00B63E2A">
        <w:rPr>
          <w:lang w:val="en-GB"/>
        </w:rPr>
        <w:t>10</w:t>
      </w:r>
      <w:r w:rsidRPr="00B63E2A">
        <w:rPr>
          <w:lang w:val="en-GB"/>
        </w:rPr>
        <w:tab/>
        <w:t xml:space="preserve">Suzuki N. Preventing tuberculosis infection in healthcare settings. </w:t>
      </w:r>
      <w:r w:rsidRPr="00B63E2A">
        <w:rPr>
          <w:i/>
          <w:iCs/>
          <w:lang w:val="en-GB"/>
        </w:rPr>
        <w:t>Kekkaku</w:t>
      </w:r>
      <w:r w:rsidRPr="00B63E2A">
        <w:rPr>
          <w:lang w:val="en-GB"/>
        </w:rPr>
        <w:t xml:space="preserve"> 2019; </w:t>
      </w:r>
      <w:r w:rsidRPr="00B63E2A">
        <w:rPr>
          <w:b/>
          <w:bCs/>
          <w:lang w:val="en-GB"/>
        </w:rPr>
        <w:t>94</w:t>
      </w:r>
      <w:r w:rsidRPr="00B63E2A">
        <w:rPr>
          <w:lang w:val="en-GB"/>
        </w:rPr>
        <w:t>: 569–73.</w:t>
      </w:r>
    </w:p>
    <w:p w14:paraId="3BCBF560" w14:textId="77777777" w:rsidR="00B63E2A" w:rsidRPr="00B63E2A" w:rsidRDefault="00B63E2A" w:rsidP="00B63E2A">
      <w:pPr>
        <w:pStyle w:val="Bibliography"/>
        <w:rPr>
          <w:lang w:val="en-GB"/>
        </w:rPr>
      </w:pPr>
      <w:r w:rsidRPr="00B63E2A">
        <w:rPr>
          <w:lang w:val="en-GB"/>
        </w:rPr>
        <w:t>11</w:t>
      </w:r>
      <w:r w:rsidRPr="00B63E2A">
        <w:rPr>
          <w:lang w:val="en-GB"/>
        </w:rPr>
        <w:tab/>
        <w:t xml:space="preserve">Suzuki Y, Sone T. [A study on preventive measures against tuberculosis in care facilities for the elderly in a Tokyo metropolitan district]. </w:t>
      </w:r>
      <w:r w:rsidRPr="00B63E2A">
        <w:rPr>
          <w:i/>
          <w:iCs/>
          <w:lang w:val="en-GB"/>
        </w:rPr>
        <w:t>Kekkaku</w:t>
      </w:r>
      <w:r w:rsidRPr="00B63E2A">
        <w:rPr>
          <w:lang w:val="en-GB"/>
        </w:rPr>
        <w:t xml:space="preserve"> 2011; </w:t>
      </w:r>
      <w:r w:rsidRPr="00B63E2A">
        <w:rPr>
          <w:b/>
          <w:bCs/>
          <w:lang w:val="en-GB"/>
        </w:rPr>
        <w:t>86</w:t>
      </w:r>
      <w:r w:rsidRPr="00B63E2A">
        <w:rPr>
          <w:lang w:val="en-GB"/>
        </w:rPr>
        <w:t>: 437–44.</w:t>
      </w:r>
    </w:p>
    <w:p w14:paraId="1A913AA5" w14:textId="77777777" w:rsidR="00B63E2A" w:rsidRPr="00B63E2A" w:rsidRDefault="00B63E2A" w:rsidP="00B63E2A">
      <w:pPr>
        <w:pStyle w:val="Bibliography"/>
        <w:rPr>
          <w:lang w:val="en-GB"/>
        </w:rPr>
      </w:pPr>
      <w:r w:rsidRPr="00B63E2A">
        <w:rPr>
          <w:lang w:val="en-GB"/>
        </w:rPr>
        <w:t>12</w:t>
      </w:r>
      <w:r w:rsidRPr="00B63E2A">
        <w:rPr>
          <w:lang w:val="en-GB"/>
        </w:rPr>
        <w:tab/>
        <w:t xml:space="preserve">Leung EC, Leung CC, Chang KC, </w:t>
      </w:r>
      <w:r w:rsidRPr="00B63E2A">
        <w:rPr>
          <w:i/>
          <w:iCs/>
          <w:lang w:val="en-GB"/>
        </w:rPr>
        <w:t>et al.</w:t>
      </w:r>
      <w:r w:rsidRPr="00B63E2A">
        <w:rPr>
          <w:lang w:val="en-GB"/>
        </w:rPr>
        <w:t xml:space="preserve"> Delayed diagnosis of tuberculosis: risk factors and effect on mortality among older adults in Hong Kong. </w:t>
      </w:r>
      <w:r w:rsidRPr="00B63E2A">
        <w:rPr>
          <w:i/>
          <w:iCs/>
          <w:lang w:val="en-GB"/>
        </w:rPr>
        <w:t>Hong Kong Med J</w:t>
      </w:r>
      <w:r w:rsidRPr="00B63E2A">
        <w:rPr>
          <w:lang w:val="en-GB"/>
        </w:rPr>
        <w:t xml:space="preserve"> 2018; </w:t>
      </w:r>
      <w:r w:rsidRPr="00B63E2A">
        <w:rPr>
          <w:b/>
          <w:bCs/>
          <w:lang w:val="en-GB"/>
        </w:rPr>
        <w:t>24</w:t>
      </w:r>
      <w:r w:rsidRPr="00B63E2A">
        <w:rPr>
          <w:lang w:val="en-GB"/>
        </w:rPr>
        <w:t>: 361–8.</w:t>
      </w:r>
    </w:p>
    <w:p w14:paraId="50838C74" w14:textId="77777777" w:rsidR="00B63E2A" w:rsidRPr="00B63E2A" w:rsidRDefault="00B63E2A" w:rsidP="00B63E2A">
      <w:pPr>
        <w:pStyle w:val="Bibliography"/>
        <w:rPr>
          <w:lang w:val="en-GB"/>
        </w:rPr>
      </w:pPr>
      <w:r w:rsidRPr="00B63E2A">
        <w:rPr>
          <w:lang w:val="en-GB"/>
        </w:rPr>
        <w:t>13</w:t>
      </w:r>
      <w:r w:rsidRPr="00B63E2A">
        <w:rPr>
          <w:lang w:val="en-GB"/>
        </w:rPr>
        <w:tab/>
        <w:t xml:space="preserve">Noh CS, Kim HI, Choi H, </w:t>
      </w:r>
      <w:r w:rsidRPr="00B63E2A">
        <w:rPr>
          <w:i/>
          <w:iCs/>
          <w:lang w:val="en-GB"/>
        </w:rPr>
        <w:t>et al.</w:t>
      </w:r>
      <w:r w:rsidRPr="00B63E2A">
        <w:rPr>
          <w:lang w:val="en-GB"/>
        </w:rPr>
        <w:t xml:space="preserve"> Completion rate of latent tuberculosis infection treatment in patients aged 65 years and older. </w:t>
      </w:r>
      <w:r w:rsidRPr="00B63E2A">
        <w:rPr>
          <w:i/>
          <w:iCs/>
          <w:lang w:val="en-GB"/>
        </w:rPr>
        <w:t>Respir Med</w:t>
      </w:r>
      <w:r w:rsidRPr="00B63E2A">
        <w:rPr>
          <w:lang w:val="en-GB"/>
        </w:rPr>
        <w:t xml:space="preserve"> 2019; </w:t>
      </w:r>
      <w:r w:rsidRPr="00B63E2A">
        <w:rPr>
          <w:b/>
          <w:bCs/>
          <w:lang w:val="en-GB"/>
        </w:rPr>
        <w:t>157</w:t>
      </w:r>
      <w:r w:rsidRPr="00B63E2A">
        <w:rPr>
          <w:lang w:val="en-GB"/>
        </w:rPr>
        <w:t>: 52–8.</w:t>
      </w:r>
    </w:p>
    <w:p w14:paraId="61B0270A" w14:textId="77777777" w:rsidR="00B63E2A" w:rsidRPr="00B63E2A" w:rsidRDefault="00B63E2A" w:rsidP="00B63E2A">
      <w:pPr>
        <w:pStyle w:val="Bibliography"/>
        <w:rPr>
          <w:lang w:val="en-GB"/>
        </w:rPr>
      </w:pPr>
      <w:r w:rsidRPr="00B63E2A">
        <w:rPr>
          <w:lang w:val="en-GB"/>
        </w:rPr>
        <w:t>14</w:t>
      </w:r>
      <w:r w:rsidRPr="00B63E2A">
        <w:rPr>
          <w:lang w:val="en-GB"/>
        </w:rPr>
        <w:tab/>
        <w:t xml:space="preserve">Lin S-Y, Chien J-Y, Chiang H-T, </w:t>
      </w:r>
      <w:r w:rsidRPr="00B63E2A">
        <w:rPr>
          <w:i/>
          <w:iCs/>
          <w:lang w:val="en-GB"/>
        </w:rPr>
        <w:t>et al.</w:t>
      </w:r>
      <w:r w:rsidRPr="00B63E2A">
        <w:rPr>
          <w:lang w:val="en-GB"/>
        </w:rPr>
        <w:t xml:space="preserve"> Ambulatory independence is associated with higher incidence of latent tuberculosis infection in long-term care facilities in Taiwan. </w:t>
      </w:r>
      <w:r w:rsidRPr="00B63E2A">
        <w:rPr>
          <w:i/>
          <w:iCs/>
          <w:lang w:val="en-GB"/>
        </w:rPr>
        <w:t>J Microbiol Immunol Infect</w:t>
      </w:r>
      <w:r w:rsidRPr="00B63E2A">
        <w:rPr>
          <w:lang w:val="en-GB"/>
        </w:rPr>
        <w:t xml:space="preserve"> 2021; </w:t>
      </w:r>
      <w:r w:rsidRPr="00B63E2A">
        <w:rPr>
          <w:b/>
          <w:bCs/>
          <w:lang w:val="en-GB"/>
        </w:rPr>
        <w:t>54</w:t>
      </w:r>
      <w:r w:rsidRPr="00B63E2A">
        <w:rPr>
          <w:lang w:val="en-GB"/>
        </w:rPr>
        <w:t>: 319–26.</w:t>
      </w:r>
    </w:p>
    <w:p w14:paraId="3DD68FDD" w14:textId="77777777" w:rsidR="00B63E2A" w:rsidRPr="00B63E2A" w:rsidRDefault="00B63E2A" w:rsidP="00B63E2A">
      <w:pPr>
        <w:pStyle w:val="Bibliography"/>
        <w:rPr>
          <w:lang w:val="en-GB"/>
        </w:rPr>
      </w:pPr>
      <w:r w:rsidRPr="00B63E2A">
        <w:rPr>
          <w:lang w:val="en-GB"/>
        </w:rPr>
        <w:t>15</w:t>
      </w:r>
      <w:r w:rsidRPr="00B63E2A">
        <w:rPr>
          <w:lang w:val="en-GB"/>
        </w:rPr>
        <w:tab/>
        <w:t xml:space="preserve">Cho K, Cho E, Kwon S, </w:t>
      </w:r>
      <w:r w:rsidRPr="00B63E2A">
        <w:rPr>
          <w:i/>
          <w:iCs/>
          <w:lang w:val="en-GB"/>
        </w:rPr>
        <w:t>et al.</w:t>
      </w:r>
      <w:r w:rsidRPr="00B63E2A">
        <w:rPr>
          <w:lang w:val="en-GB"/>
        </w:rPr>
        <w:t xml:space="preserve"> Factors Associated with Indeterminate and False Negative Results of QuantiFERON-TB Gold In-Tube Test in Active Tuberculosis. </w:t>
      </w:r>
      <w:r w:rsidRPr="00B63E2A">
        <w:rPr>
          <w:i/>
          <w:iCs/>
          <w:lang w:val="en-GB"/>
        </w:rPr>
        <w:t>Tuberc Respir Dis (Seoul)</w:t>
      </w:r>
      <w:r w:rsidRPr="00B63E2A">
        <w:rPr>
          <w:lang w:val="en-GB"/>
        </w:rPr>
        <w:t xml:space="preserve"> 2012; </w:t>
      </w:r>
      <w:r w:rsidRPr="00B63E2A">
        <w:rPr>
          <w:b/>
          <w:bCs/>
          <w:lang w:val="en-GB"/>
        </w:rPr>
        <w:t>72</w:t>
      </w:r>
      <w:r w:rsidRPr="00B63E2A">
        <w:rPr>
          <w:lang w:val="en-GB"/>
        </w:rPr>
        <w:t>: 416–25.</w:t>
      </w:r>
    </w:p>
    <w:p w14:paraId="6B59D3F8" w14:textId="77777777" w:rsidR="00B63E2A" w:rsidRPr="00B63E2A" w:rsidRDefault="00B63E2A" w:rsidP="00B63E2A">
      <w:pPr>
        <w:pStyle w:val="Bibliography"/>
        <w:rPr>
          <w:lang w:val="en-GB"/>
        </w:rPr>
      </w:pPr>
      <w:r w:rsidRPr="00B63E2A">
        <w:rPr>
          <w:lang w:val="en-GB"/>
        </w:rPr>
        <w:t>16</w:t>
      </w:r>
      <w:r w:rsidRPr="00B63E2A">
        <w:rPr>
          <w:lang w:val="en-GB"/>
        </w:rPr>
        <w:tab/>
        <w:t xml:space="preserve">Hang NTL, Lien LT, Kobayashi N, </w:t>
      </w:r>
      <w:r w:rsidRPr="00B63E2A">
        <w:rPr>
          <w:i/>
          <w:iCs/>
          <w:lang w:val="en-GB"/>
        </w:rPr>
        <w:t>et al.</w:t>
      </w:r>
      <w:r w:rsidRPr="00B63E2A">
        <w:rPr>
          <w:lang w:val="en-GB"/>
        </w:rPr>
        <w:t xml:space="preserve"> Analysis of factors lowering sensitivity of interferon-γ release assay for tuberculosis. </w:t>
      </w:r>
      <w:r w:rsidRPr="00B63E2A">
        <w:rPr>
          <w:i/>
          <w:iCs/>
          <w:lang w:val="en-GB"/>
        </w:rPr>
        <w:t>PLoS One</w:t>
      </w:r>
      <w:r w:rsidRPr="00B63E2A">
        <w:rPr>
          <w:lang w:val="en-GB"/>
        </w:rPr>
        <w:t xml:space="preserve"> 2011; </w:t>
      </w:r>
      <w:r w:rsidRPr="00B63E2A">
        <w:rPr>
          <w:b/>
          <w:bCs/>
          <w:lang w:val="en-GB"/>
        </w:rPr>
        <w:t>6</w:t>
      </w:r>
      <w:r w:rsidRPr="00B63E2A">
        <w:rPr>
          <w:lang w:val="en-GB"/>
        </w:rPr>
        <w:t>: e23806.</w:t>
      </w:r>
    </w:p>
    <w:p w14:paraId="7025C442" w14:textId="77777777" w:rsidR="00B63E2A" w:rsidRPr="00B63E2A" w:rsidRDefault="00B63E2A" w:rsidP="00B63E2A">
      <w:pPr>
        <w:pStyle w:val="Bibliography"/>
        <w:rPr>
          <w:lang w:val="en-GB"/>
        </w:rPr>
      </w:pPr>
      <w:r w:rsidRPr="00B63E2A">
        <w:rPr>
          <w:lang w:val="en-GB"/>
        </w:rPr>
        <w:t>17</w:t>
      </w:r>
      <w:r w:rsidRPr="00B63E2A">
        <w:rPr>
          <w:lang w:val="en-GB"/>
        </w:rPr>
        <w:tab/>
        <w:t xml:space="preserve">Kamiya H, Ikushima S, Kondo K, </w:t>
      </w:r>
      <w:r w:rsidRPr="00B63E2A">
        <w:rPr>
          <w:i/>
          <w:iCs/>
          <w:lang w:val="en-GB"/>
        </w:rPr>
        <w:t>et al.</w:t>
      </w:r>
      <w:r w:rsidRPr="00B63E2A">
        <w:rPr>
          <w:lang w:val="en-GB"/>
        </w:rPr>
        <w:t xml:space="preserve"> Diagnostic performance of interferon-gamma release assays in elderly populations in comparison with younger populations. </w:t>
      </w:r>
      <w:r w:rsidRPr="00B63E2A">
        <w:rPr>
          <w:i/>
          <w:iCs/>
          <w:lang w:val="en-GB"/>
        </w:rPr>
        <w:t>J Infect Chemother</w:t>
      </w:r>
      <w:r w:rsidRPr="00B63E2A">
        <w:rPr>
          <w:lang w:val="en-GB"/>
        </w:rPr>
        <w:t xml:space="preserve"> 2013; </w:t>
      </w:r>
      <w:r w:rsidRPr="00B63E2A">
        <w:rPr>
          <w:b/>
          <w:bCs/>
          <w:lang w:val="en-GB"/>
        </w:rPr>
        <w:t>19</w:t>
      </w:r>
      <w:r w:rsidRPr="00B63E2A">
        <w:rPr>
          <w:lang w:val="en-GB"/>
        </w:rPr>
        <w:t>: 217–22.</w:t>
      </w:r>
    </w:p>
    <w:p w14:paraId="73E6F8DB" w14:textId="77777777" w:rsidR="00B63E2A" w:rsidRPr="00B63E2A" w:rsidRDefault="00B63E2A" w:rsidP="00B63E2A">
      <w:pPr>
        <w:pStyle w:val="Bibliography"/>
        <w:rPr>
          <w:lang w:val="en-GB"/>
        </w:rPr>
      </w:pPr>
      <w:r w:rsidRPr="00B63E2A">
        <w:rPr>
          <w:lang w:val="en-GB"/>
        </w:rPr>
        <w:t>18</w:t>
      </w:r>
      <w:r w:rsidRPr="00B63E2A">
        <w:rPr>
          <w:lang w:val="en-GB"/>
        </w:rPr>
        <w:tab/>
        <w:t xml:space="preserve">Kwon Y-S, Kim YH, Jeon K, </w:t>
      </w:r>
      <w:r w:rsidRPr="00B63E2A">
        <w:rPr>
          <w:i/>
          <w:iCs/>
          <w:lang w:val="en-GB"/>
        </w:rPr>
        <w:t>et al.</w:t>
      </w:r>
      <w:r w:rsidRPr="00B63E2A">
        <w:rPr>
          <w:lang w:val="en-GB"/>
        </w:rPr>
        <w:t xml:space="preserve"> Factors that Predict Negative Results of QuantiFERON-TB Gold In-Tube Test in Patients with Culture-Confirmed Tuberculosis: A Multicenter Retrospective Cohort Study. </w:t>
      </w:r>
      <w:r w:rsidRPr="00B63E2A">
        <w:rPr>
          <w:i/>
          <w:iCs/>
          <w:lang w:val="en-GB"/>
        </w:rPr>
        <w:t>PLoS One</w:t>
      </w:r>
      <w:r w:rsidRPr="00B63E2A">
        <w:rPr>
          <w:lang w:val="en-GB"/>
        </w:rPr>
        <w:t xml:space="preserve"> 2015; </w:t>
      </w:r>
      <w:r w:rsidRPr="00B63E2A">
        <w:rPr>
          <w:b/>
          <w:bCs/>
          <w:lang w:val="en-GB"/>
        </w:rPr>
        <w:t>10</w:t>
      </w:r>
      <w:r w:rsidRPr="00B63E2A">
        <w:rPr>
          <w:lang w:val="en-GB"/>
        </w:rPr>
        <w:t>: e0129792.</w:t>
      </w:r>
    </w:p>
    <w:p w14:paraId="7EE5E483" w14:textId="77777777" w:rsidR="00B63E2A" w:rsidRPr="00B63E2A" w:rsidRDefault="00B63E2A" w:rsidP="00B63E2A">
      <w:pPr>
        <w:pStyle w:val="Bibliography"/>
        <w:rPr>
          <w:lang w:val="en-GB"/>
        </w:rPr>
      </w:pPr>
      <w:r w:rsidRPr="00B63E2A">
        <w:rPr>
          <w:lang w:val="en-GB"/>
        </w:rPr>
        <w:lastRenderedPageBreak/>
        <w:t>19</w:t>
      </w:r>
      <w:r w:rsidRPr="00B63E2A">
        <w:rPr>
          <w:lang w:val="en-GB"/>
        </w:rPr>
        <w:tab/>
        <w:t xml:space="preserve">Chan-Yeung M, Dai DLK, Cheung AHK, </w:t>
      </w:r>
      <w:r w:rsidRPr="00B63E2A">
        <w:rPr>
          <w:i/>
          <w:iCs/>
          <w:lang w:val="en-GB"/>
        </w:rPr>
        <w:t>et al.</w:t>
      </w:r>
      <w:r w:rsidRPr="00B63E2A">
        <w:rPr>
          <w:lang w:val="en-GB"/>
        </w:rPr>
        <w:t xml:space="preserve"> Tuberculin skin test reaction and body mass index in old age home residents in Hong Kong. </w:t>
      </w:r>
      <w:r w:rsidRPr="00B63E2A">
        <w:rPr>
          <w:i/>
          <w:iCs/>
          <w:lang w:val="en-GB"/>
        </w:rPr>
        <w:t>J Am Geriatr Soc</w:t>
      </w:r>
      <w:r w:rsidRPr="00B63E2A">
        <w:rPr>
          <w:lang w:val="en-GB"/>
        </w:rPr>
        <w:t xml:space="preserve"> 2007; </w:t>
      </w:r>
      <w:r w:rsidRPr="00B63E2A">
        <w:rPr>
          <w:b/>
          <w:bCs/>
          <w:lang w:val="en-GB"/>
        </w:rPr>
        <w:t>55</w:t>
      </w:r>
      <w:r w:rsidRPr="00B63E2A">
        <w:rPr>
          <w:lang w:val="en-GB"/>
        </w:rPr>
        <w:t>: 1592–7.</w:t>
      </w:r>
    </w:p>
    <w:p w14:paraId="547C78A3" w14:textId="77777777" w:rsidR="00B63E2A" w:rsidRPr="00B63E2A" w:rsidRDefault="00B63E2A" w:rsidP="00B63E2A">
      <w:pPr>
        <w:pStyle w:val="Bibliography"/>
        <w:rPr>
          <w:lang w:val="en-GB"/>
        </w:rPr>
      </w:pPr>
      <w:r w:rsidRPr="00B63E2A">
        <w:rPr>
          <w:lang w:val="en-GB"/>
        </w:rPr>
        <w:t>20</w:t>
      </w:r>
      <w:r w:rsidRPr="00B63E2A">
        <w:rPr>
          <w:lang w:val="en-GB"/>
        </w:rPr>
        <w:tab/>
        <w:t xml:space="preserve">Eom JS, Kim I, Kim W-Y, </w:t>
      </w:r>
      <w:r w:rsidRPr="00B63E2A">
        <w:rPr>
          <w:i/>
          <w:iCs/>
          <w:lang w:val="en-GB"/>
        </w:rPr>
        <w:t>et al.</w:t>
      </w:r>
      <w:r w:rsidRPr="00B63E2A">
        <w:rPr>
          <w:lang w:val="en-GB"/>
        </w:rPr>
        <w:t xml:space="preserve"> Household tuberculosis contact investigation in a tuberculosis-prevalent country. </w:t>
      </w:r>
      <w:r w:rsidRPr="00B63E2A">
        <w:rPr>
          <w:i/>
          <w:iCs/>
          <w:lang w:val="en-GB"/>
        </w:rPr>
        <w:t>Medicine (Baltimore)</w:t>
      </w:r>
      <w:r w:rsidRPr="00B63E2A">
        <w:rPr>
          <w:lang w:val="en-GB"/>
        </w:rPr>
        <w:t xml:space="preserve"> 2018; </w:t>
      </w:r>
      <w:r w:rsidRPr="00B63E2A">
        <w:rPr>
          <w:b/>
          <w:bCs/>
          <w:lang w:val="en-GB"/>
        </w:rPr>
        <w:t>97</w:t>
      </w:r>
      <w:r w:rsidRPr="00B63E2A">
        <w:rPr>
          <w:lang w:val="en-GB"/>
        </w:rPr>
        <w:t>: e9681.</w:t>
      </w:r>
    </w:p>
    <w:p w14:paraId="462CF994" w14:textId="77777777" w:rsidR="00B63E2A" w:rsidRPr="00B63E2A" w:rsidRDefault="00B63E2A" w:rsidP="00B63E2A">
      <w:pPr>
        <w:pStyle w:val="Bibliography"/>
        <w:rPr>
          <w:lang w:val="en-GB"/>
        </w:rPr>
      </w:pPr>
      <w:r w:rsidRPr="00B63E2A">
        <w:rPr>
          <w:lang w:val="en-GB"/>
        </w:rPr>
        <w:t>21</w:t>
      </w:r>
      <w:r w:rsidRPr="00B63E2A">
        <w:rPr>
          <w:lang w:val="en-GB"/>
        </w:rPr>
        <w:tab/>
        <w:t xml:space="preserve">Chong KC, Leung CC, Yew WW, </w:t>
      </w:r>
      <w:r w:rsidRPr="00B63E2A">
        <w:rPr>
          <w:i/>
          <w:iCs/>
          <w:lang w:val="en-GB"/>
        </w:rPr>
        <w:t>et al.</w:t>
      </w:r>
      <w:r w:rsidRPr="00B63E2A">
        <w:rPr>
          <w:lang w:val="en-GB"/>
        </w:rPr>
        <w:t xml:space="preserve"> Mathematical modelling of the impact of treating latent tuberculosis infection in the elderly in a city with intermediate tuberculosis burden. </w:t>
      </w:r>
      <w:r w:rsidRPr="00B63E2A">
        <w:rPr>
          <w:i/>
          <w:iCs/>
          <w:lang w:val="en-GB"/>
        </w:rPr>
        <w:t>Sci Rep</w:t>
      </w:r>
      <w:r w:rsidRPr="00B63E2A">
        <w:rPr>
          <w:lang w:val="en-GB"/>
        </w:rPr>
        <w:t xml:space="preserve"> 2019; </w:t>
      </w:r>
      <w:r w:rsidRPr="00B63E2A">
        <w:rPr>
          <w:b/>
          <w:bCs/>
          <w:lang w:val="en-GB"/>
        </w:rPr>
        <w:t>9</w:t>
      </w:r>
      <w:r w:rsidRPr="00B63E2A">
        <w:rPr>
          <w:lang w:val="en-GB"/>
        </w:rPr>
        <w:t>: 4869.</w:t>
      </w:r>
    </w:p>
    <w:p w14:paraId="466F7FFA" w14:textId="77777777" w:rsidR="00B63E2A" w:rsidRPr="00B63E2A" w:rsidRDefault="00B63E2A" w:rsidP="00B63E2A">
      <w:pPr>
        <w:pStyle w:val="Bibliography"/>
        <w:rPr>
          <w:lang w:val="en-GB"/>
        </w:rPr>
      </w:pPr>
      <w:r w:rsidRPr="00B63E2A">
        <w:rPr>
          <w:lang w:val="en-GB"/>
        </w:rPr>
        <w:t>22</w:t>
      </w:r>
      <w:r w:rsidRPr="00B63E2A">
        <w:rPr>
          <w:lang w:val="en-GB"/>
        </w:rPr>
        <w:tab/>
        <w:t xml:space="preserve">Sterling TR, Villarino ME, Borisov AS, </w:t>
      </w:r>
      <w:r w:rsidRPr="00B63E2A">
        <w:rPr>
          <w:i/>
          <w:iCs/>
          <w:lang w:val="en-GB"/>
        </w:rPr>
        <w:t>et al.</w:t>
      </w:r>
      <w:r w:rsidRPr="00B63E2A">
        <w:rPr>
          <w:lang w:val="en-GB"/>
        </w:rPr>
        <w:t xml:space="preserve"> Three months of rifapentine and isoniazid for latent tuberculosis infection. </w:t>
      </w:r>
      <w:r w:rsidRPr="00B63E2A">
        <w:rPr>
          <w:i/>
          <w:iCs/>
          <w:lang w:val="en-GB"/>
        </w:rPr>
        <w:t>N Engl J Med</w:t>
      </w:r>
      <w:r w:rsidRPr="00B63E2A">
        <w:rPr>
          <w:lang w:val="en-GB"/>
        </w:rPr>
        <w:t xml:space="preserve"> 2011; </w:t>
      </w:r>
      <w:r w:rsidRPr="00B63E2A">
        <w:rPr>
          <w:b/>
          <w:bCs/>
          <w:lang w:val="en-GB"/>
        </w:rPr>
        <w:t>365</w:t>
      </w:r>
      <w:r w:rsidRPr="00B63E2A">
        <w:rPr>
          <w:lang w:val="en-GB"/>
        </w:rPr>
        <w:t>: 2155–66.</w:t>
      </w:r>
    </w:p>
    <w:p w14:paraId="3E8D7229" w14:textId="77777777" w:rsidR="00B63E2A" w:rsidRPr="00B63E2A" w:rsidRDefault="00B63E2A" w:rsidP="00B63E2A">
      <w:pPr>
        <w:pStyle w:val="Bibliography"/>
        <w:rPr>
          <w:lang w:val="en-GB"/>
        </w:rPr>
      </w:pPr>
      <w:r w:rsidRPr="00B63E2A">
        <w:rPr>
          <w:lang w:val="en-GB"/>
        </w:rPr>
        <w:t>23</w:t>
      </w:r>
      <w:r w:rsidRPr="00B63E2A">
        <w:rPr>
          <w:lang w:val="en-GB"/>
        </w:rPr>
        <w:tab/>
        <w:t xml:space="preserve">Smith BM, Schwartzman K, Bartlett G, Menzies D. Adverse events associated with treatment of latent tuberculosis in the general population. </w:t>
      </w:r>
      <w:r w:rsidRPr="00B63E2A">
        <w:rPr>
          <w:i/>
          <w:iCs/>
          <w:lang w:val="en-GB"/>
        </w:rPr>
        <w:t>CMAJ</w:t>
      </w:r>
      <w:r w:rsidRPr="00B63E2A">
        <w:rPr>
          <w:lang w:val="en-GB"/>
        </w:rPr>
        <w:t xml:space="preserve"> 2011; </w:t>
      </w:r>
      <w:r w:rsidRPr="00B63E2A">
        <w:rPr>
          <w:b/>
          <w:bCs/>
          <w:lang w:val="en-GB"/>
        </w:rPr>
        <w:t>183</w:t>
      </w:r>
      <w:r w:rsidRPr="00B63E2A">
        <w:rPr>
          <w:lang w:val="en-GB"/>
        </w:rPr>
        <w:t>: E173–9.</w:t>
      </w:r>
    </w:p>
    <w:p w14:paraId="53616EA7" w14:textId="77777777" w:rsidR="00B63E2A" w:rsidRPr="00B63E2A" w:rsidRDefault="00B63E2A" w:rsidP="00B63E2A">
      <w:pPr>
        <w:pStyle w:val="Bibliography"/>
        <w:rPr>
          <w:lang w:val="en-GB"/>
        </w:rPr>
      </w:pPr>
      <w:r w:rsidRPr="00B63E2A">
        <w:rPr>
          <w:lang w:val="en-GB"/>
        </w:rPr>
        <w:t>24</w:t>
      </w:r>
      <w:r w:rsidRPr="00B63E2A">
        <w:rPr>
          <w:lang w:val="en-GB"/>
        </w:rPr>
        <w:tab/>
        <w:t xml:space="preserve">Gao L, Zhang H, Xin H, </w:t>
      </w:r>
      <w:r w:rsidRPr="00B63E2A">
        <w:rPr>
          <w:i/>
          <w:iCs/>
          <w:lang w:val="en-GB"/>
        </w:rPr>
        <w:t>et al.</w:t>
      </w:r>
      <w:r w:rsidRPr="00B63E2A">
        <w:rPr>
          <w:lang w:val="en-GB"/>
        </w:rPr>
        <w:t xml:space="preserve"> Short-course regimens of rifapentine plus isoniazid to treat latent tuberculosis infection in older Chinese patients: a randomised controlled study. </w:t>
      </w:r>
      <w:r w:rsidRPr="00B63E2A">
        <w:rPr>
          <w:i/>
          <w:iCs/>
          <w:lang w:val="en-GB"/>
        </w:rPr>
        <w:t>Eur Respir J</w:t>
      </w:r>
      <w:r w:rsidRPr="00B63E2A">
        <w:rPr>
          <w:lang w:val="en-GB"/>
        </w:rPr>
        <w:t xml:space="preserve"> 2018; </w:t>
      </w:r>
      <w:r w:rsidRPr="00B63E2A">
        <w:rPr>
          <w:b/>
          <w:bCs/>
          <w:lang w:val="en-GB"/>
        </w:rPr>
        <w:t>52</w:t>
      </w:r>
      <w:r w:rsidRPr="00B63E2A">
        <w:rPr>
          <w:lang w:val="en-GB"/>
        </w:rPr>
        <w:t>: 1801470.</w:t>
      </w:r>
    </w:p>
    <w:p w14:paraId="5BDEDBC0" w14:textId="77777777" w:rsidR="00B63E2A" w:rsidRPr="00B63E2A" w:rsidRDefault="00B63E2A" w:rsidP="00B63E2A">
      <w:pPr>
        <w:pStyle w:val="Bibliography"/>
        <w:rPr>
          <w:lang w:val="en-GB"/>
        </w:rPr>
      </w:pPr>
      <w:r w:rsidRPr="00B63E2A">
        <w:rPr>
          <w:lang w:val="en-GB"/>
        </w:rPr>
        <w:t>25</w:t>
      </w:r>
      <w:r w:rsidRPr="00B63E2A">
        <w:rPr>
          <w:lang w:val="en-GB"/>
        </w:rPr>
        <w:tab/>
        <w:t xml:space="preserve">Hamiduzzaman M, De Bellis A, Abigail W, Kalaitzidis E. The Social Determinants of Healthcare Access for Rural Elderly Women - A Systematic Review of Quantitative Studies. </w:t>
      </w:r>
      <w:r w:rsidRPr="00B63E2A">
        <w:rPr>
          <w:i/>
          <w:iCs/>
          <w:lang w:val="en-GB"/>
        </w:rPr>
        <w:t>The Open Public Health Journal</w:t>
      </w:r>
      <w:r w:rsidRPr="00B63E2A">
        <w:rPr>
          <w:lang w:val="en-GB"/>
        </w:rPr>
        <w:t xml:space="preserve"> 2017; </w:t>
      </w:r>
      <w:r w:rsidRPr="00B63E2A">
        <w:rPr>
          <w:b/>
          <w:bCs/>
          <w:lang w:val="en-GB"/>
        </w:rPr>
        <w:t>10</w:t>
      </w:r>
      <w:r w:rsidRPr="00B63E2A">
        <w:rPr>
          <w:lang w:val="en-GB"/>
        </w:rPr>
        <w:t>. DOI:10.2174/1874944501710010244.</w:t>
      </w:r>
    </w:p>
    <w:p w14:paraId="0FA141D9" w14:textId="77777777" w:rsidR="00B63E2A" w:rsidRPr="00B63E2A" w:rsidRDefault="00B63E2A" w:rsidP="00B63E2A">
      <w:pPr>
        <w:pStyle w:val="Bibliography"/>
        <w:rPr>
          <w:lang w:val="en-GB"/>
        </w:rPr>
      </w:pPr>
      <w:r w:rsidRPr="00B63E2A">
        <w:rPr>
          <w:lang w:val="en-GB"/>
        </w:rPr>
        <w:t>26</w:t>
      </w:r>
      <w:r w:rsidRPr="00B63E2A">
        <w:rPr>
          <w:lang w:val="en-GB"/>
        </w:rPr>
        <w:tab/>
        <w:t xml:space="preserve">Teo AKJ, Ork C, Eng S, </w:t>
      </w:r>
      <w:r w:rsidRPr="00B63E2A">
        <w:rPr>
          <w:i/>
          <w:iCs/>
          <w:lang w:val="en-GB"/>
        </w:rPr>
        <w:t>et al.</w:t>
      </w:r>
      <w:r w:rsidRPr="00B63E2A">
        <w:rPr>
          <w:lang w:val="en-GB"/>
        </w:rPr>
        <w:t xml:space="preserve"> Determinants of delayed diagnosis and treatment of tuberculosis in Cambodia: a mixed-methods study. </w:t>
      </w:r>
      <w:r w:rsidRPr="00B63E2A">
        <w:rPr>
          <w:i/>
          <w:iCs/>
          <w:lang w:val="en-GB"/>
        </w:rPr>
        <w:t>Infectious Diseases of Poverty</w:t>
      </w:r>
      <w:r w:rsidRPr="00B63E2A">
        <w:rPr>
          <w:lang w:val="en-GB"/>
        </w:rPr>
        <w:t xml:space="preserve"> 2020; </w:t>
      </w:r>
      <w:r w:rsidRPr="00B63E2A">
        <w:rPr>
          <w:b/>
          <w:bCs/>
          <w:lang w:val="en-GB"/>
        </w:rPr>
        <w:t>9</w:t>
      </w:r>
      <w:r w:rsidRPr="00B63E2A">
        <w:rPr>
          <w:lang w:val="en-GB"/>
        </w:rPr>
        <w:t>: 49.</w:t>
      </w:r>
    </w:p>
    <w:p w14:paraId="3867E74B" w14:textId="77777777" w:rsidR="00B63E2A" w:rsidRPr="00B63E2A" w:rsidRDefault="00B63E2A" w:rsidP="00B63E2A">
      <w:pPr>
        <w:pStyle w:val="Bibliography"/>
        <w:rPr>
          <w:lang w:val="en-GB"/>
        </w:rPr>
      </w:pPr>
      <w:r w:rsidRPr="00B63E2A">
        <w:rPr>
          <w:lang w:val="en-GB"/>
        </w:rPr>
        <w:t>27</w:t>
      </w:r>
      <w:r w:rsidRPr="00B63E2A">
        <w:rPr>
          <w:lang w:val="en-GB"/>
        </w:rPr>
        <w:tab/>
        <w:t xml:space="preserve">Wang Y, Gan Y, Zhang J, </w:t>
      </w:r>
      <w:r w:rsidRPr="00B63E2A">
        <w:rPr>
          <w:i/>
          <w:iCs/>
          <w:lang w:val="en-GB"/>
        </w:rPr>
        <w:t>et al.</w:t>
      </w:r>
      <w:r w:rsidRPr="00B63E2A">
        <w:rPr>
          <w:lang w:val="en-GB"/>
        </w:rPr>
        <w:t xml:space="preserve"> Analysis of the current status and associated factors of tuberculosis knowledge, attitudes, and practices among elderly people in Shenzhen: a cross-sectional study. </w:t>
      </w:r>
      <w:r w:rsidRPr="00B63E2A">
        <w:rPr>
          <w:i/>
          <w:iCs/>
          <w:lang w:val="en-GB"/>
        </w:rPr>
        <w:t>BMC Public Health</w:t>
      </w:r>
      <w:r w:rsidRPr="00B63E2A">
        <w:rPr>
          <w:lang w:val="en-GB"/>
        </w:rPr>
        <w:t xml:space="preserve"> 2021; </w:t>
      </w:r>
      <w:r w:rsidRPr="00B63E2A">
        <w:rPr>
          <w:b/>
          <w:bCs/>
          <w:lang w:val="en-GB"/>
        </w:rPr>
        <w:t>21</w:t>
      </w:r>
      <w:r w:rsidRPr="00B63E2A">
        <w:rPr>
          <w:lang w:val="en-GB"/>
        </w:rPr>
        <w:t>: 1163.</w:t>
      </w:r>
    </w:p>
    <w:p w14:paraId="0520EA56" w14:textId="77777777" w:rsidR="00B63E2A" w:rsidRPr="00B63E2A" w:rsidRDefault="00B63E2A" w:rsidP="00B63E2A">
      <w:pPr>
        <w:pStyle w:val="Bibliography"/>
        <w:rPr>
          <w:lang w:val="en-GB"/>
        </w:rPr>
      </w:pPr>
      <w:r w:rsidRPr="00B63E2A">
        <w:rPr>
          <w:lang w:val="en-GB"/>
        </w:rPr>
        <w:t>28</w:t>
      </w:r>
      <w:r w:rsidRPr="00B63E2A">
        <w:rPr>
          <w:lang w:val="en-GB"/>
        </w:rPr>
        <w:tab/>
        <w:t xml:space="preserve">Yan F, Thomson R, Tang S, </w:t>
      </w:r>
      <w:r w:rsidRPr="00B63E2A">
        <w:rPr>
          <w:i/>
          <w:iCs/>
          <w:lang w:val="en-GB"/>
        </w:rPr>
        <w:t>et al.</w:t>
      </w:r>
      <w:r w:rsidRPr="00B63E2A">
        <w:rPr>
          <w:lang w:val="en-GB"/>
        </w:rPr>
        <w:t xml:space="preserve"> Multiple perspectives on diagnosis delay for tuberculosis from key stakeholders in poor rural China: Case study in four provinces. </w:t>
      </w:r>
      <w:r w:rsidRPr="00B63E2A">
        <w:rPr>
          <w:i/>
          <w:iCs/>
          <w:lang w:val="en-GB"/>
        </w:rPr>
        <w:t>Health Policy</w:t>
      </w:r>
      <w:r w:rsidRPr="00B63E2A">
        <w:rPr>
          <w:lang w:val="en-GB"/>
        </w:rPr>
        <w:t xml:space="preserve"> 2007; </w:t>
      </w:r>
      <w:r w:rsidRPr="00B63E2A">
        <w:rPr>
          <w:b/>
          <w:bCs/>
          <w:lang w:val="en-GB"/>
        </w:rPr>
        <w:t>82</w:t>
      </w:r>
      <w:r w:rsidRPr="00B63E2A">
        <w:rPr>
          <w:lang w:val="en-GB"/>
        </w:rPr>
        <w:t>: 186–99.</w:t>
      </w:r>
    </w:p>
    <w:p w14:paraId="5ACAA0A9" w14:textId="77777777" w:rsidR="00B63E2A" w:rsidRPr="00B63E2A" w:rsidRDefault="00B63E2A" w:rsidP="00B63E2A">
      <w:pPr>
        <w:pStyle w:val="Bibliography"/>
        <w:rPr>
          <w:lang w:val="en-GB"/>
        </w:rPr>
      </w:pPr>
      <w:r w:rsidRPr="00B63E2A">
        <w:rPr>
          <w:lang w:val="en-GB"/>
        </w:rPr>
        <w:t>29</w:t>
      </w:r>
      <w:r w:rsidRPr="00B63E2A">
        <w:rPr>
          <w:lang w:val="en-GB"/>
        </w:rPr>
        <w:tab/>
        <w:t xml:space="preserve">Yi S, Teo AKJ, Sok S, </w:t>
      </w:r>
      <w:r w:rsidRPr="00B63E2A">
        <w:rPr>
          <w:i/>
          <w:iCs/>
          <w:lang w:val="en-GB"/>
        </w:rPr>
        <w:t>et al.</w:t>
      </w:r>
      <w:r w:rsidRPr="00B63E2A">
        <w:rPr>
          <w:lang w:val="en-GB"/>
        </w:rPr>
        <w:t xml:space="preserve"> Barriers in access to services and information gaps by genders and key populations in the national Tuberculosis programme in Cambodia. </w:t>
      </w:r>
      <w:r w:rsidRPr="00B63E2A">
        <w:rPr>
          <w:i/>
          <w:iCs/>
          <w:lang w:val="en-GB"/>
        </w:rPr>
        <w:t>Global Public Health</w:t>
      </w:r>
      <w:r w:rsidRPr="00B63E2A">
        <w:rPr>
          <w:lang w:val="en-GB"/>
        </w:rPr>
        <w:t xml:space="preserve"> 2021; : 1–14.</w:t>
      </w:r>
    </w:p>
    <w:p w14:paraId="2A824ECF" w14:textId="77777777" w:rsidR="00B63E2A" w:rsidRPr="00B63E2A" w:rsidRDefault="00B63E2A" w:rsidP="00B63E2A">
      <w:pPr>
        <w:pStyle w:val="Bibliography"/>
        <w:rPr>
          <w:lang w:val="en-GB"/>
        </w:rPr>
      </w:pPr>
      <w:r w:rsidRPr="00B63E2A">
        <w:rPr>
          <w:lang w:val="en-GB"/>
        </w:rPr>
        <w:t>30</w:t>
      </w:r>
      <w:r w:rsidRPr="00B63E2A">
        <w:rPr>
          <w:lang w:val="en-GB"/>
        </w:rPr>
        <w:tab/>
        <w:t xml:space="preserve">Wang Y, Feng J, Zhang J, </w:t>
      </w:r>
      <w:r w:rsidRPr="00B63E2A">
        <w:rPr>
          <w:i/>
          <w:iCs/>
          <w:lang w:val="en-GB"/>
        </w:rPr>
        <w:t>et al.</w:t>
      </w:r>
      <w:r w:rsidRPr="00B63E2A">
        <w:rPr>
          <w:lang w:val="en-GB"/>
        </w:rPr>
        <w:t xml:space="preserve"> Willingness to seek medical care for tuberculosis and associated factors among the elderly population in Shenzhen: a cross-sectional study. </w:t>
      </w:r>
      <w:r w:rsidRPr="00B63E2A">
        <w:rPr>
          <w:i/>
          <w:iCs/>
          <w:lang w:val="en-GB"/>
        </w:rPr>
        <w:t>BMJ Open</w:t>
      </w:r>
      <w:r w:rsidRPr="00B63E2A">
        <w:rPr>
          <w:lang w:val="en-GB"/>
        </w:rPr>
        <w:t xml:space="preserve"> 2021; </w:t>
      </w:r>
      <w:r w:rsidRPr="00B63E2A">
        <w:rPr>
          <w:b/>
          <w:bCs/>
          <w:lang w:val="en-GB"/>
        </w:rPr>
        <w:t>11</w:t>
      </w:r>
      <w:r w:rsidRPr="00B63E2A">
        <w:rPr>
          <w:lang w:val="en-GB"/>
        </w:rPr>
        <w:t>: e051291.</w:t>
      </w:r>
    </w:p>
    <w:p w14:paraId="641625C0" w14:textId="77777777" w:rsidR="00B63E2A" w:rsidRPr="00B63E2A" w:rsidRDefault="00B63E2A" w:rsidP="00B63E2A">
      <w:pPr>
        <w:pStyle w:val="Bibliography"/>
        <w:rPr>
          <w:lang w:val="en-GB"/>
        </w:rPr>
      </w:pPr>
      <w:r w:rsidRPr="00B63E2A">
        <w:rPr>
          <w:lang w:val="en-GB"/>
        </w:rPr>
        <w:t>31</w:t>
      </w:r>
      <w:r w:rsidRPr="00B63E2A">
        <w:rPr>
          <w:lang w:val="en-GB"/>
        </w:rPr>
        <w:tab/>
        <w:t xml:space="preserve">Nakao M, Sone K, Kagawa Y, </w:t>
      </w:r>
      <w:r w:rsidRPr="00B63E2A">
        <w:rPr>
          <w:i/>
          <w:iCs/>
          <w:lang w:val="en-GB"/>
        </w:rPr>
        <w:t>et al.</w:t>
      </w:r>
      <w:r w:rsidRPr="00B63E2A">
        <w:rPr>
          <w:lang w:val="en-GB"/>
        </w:rPr>
        <w:t xml:space="preserve"> Diagnostic delay of pulmonary tuberculosis in patients with acute respiratory distress syndrome associated with aspiration pneumonia: Two case reports and a mini-review from Japan. </w:t>
      </w:r>
      <w:r w:rsidRPr="00B63E2A">
        <w:rPr>
          <w:i/>
          <w:iCs/>
          <w:lang w:val="en-GB"/>
        </w:rPr>
        <w:t>Exp Ther Med</w:t>
      </w:r>
      <w:r w:rsidRPr="00B63E2A">
        <w:rPr>
          <w:lang w:val="en-GB"/>
        </w:rPr>
        <w:t xml:space="preserve"> 2016; </w:t>
      </w:r>
      <w:r w:rsidRPr="00B63E2A">
        <w:rPr>
          <w:b/>
          <w:bCs/>
          <w:lang w:val="en-GB"/>
        </w:rPr>
        <w:t>12</w:t>
      </w:r>
      <w:r w:rsidRPr="00B63E2A">
        <w:rPr>
          <w:lang w:val="en-GB"/>
        </w:rPr>
        <w:t>: 835–9.</w:t>
      </w:r>
    </w:p>
    <w:p w14:paraId="40B32CB0" w14:textId="77777777" w:rsidR="00B63E2A" w:rsidRPr="00B63E2A" w:rsidRDefault="00B63E2A" w:rsidP="00B63E2A">
      <w:pPr>
        <w:pStyle w:val="Bibliography"/>
        <w:rPr>
          <w:lang w:val="en-GB"/>
        </w:rPr>
      </w:pPr>
      <w:r w:rsidRPr="00B63E2A">
        <w:rPr>
          <w:lang w:val="en-GB"/>
        </w:rPr>
        <w:t>32</w:t>
      </w:r>
      <w:r w:rsidRPr="00B63E2A">
        <w:rPr>
          <w:lang w:val="en-GB"/>
        </w:rPr>
        <w:tab/>
        <w:t xml:space="preserve">Hikone M, Ainoda Y, Sakamoto N, Ohnishi K. Clinical characteristics of elderly pulmonary tuberculosis in an acute-care general hospital in Tokyo, Japan: A 12-year retrospective study. </w:t>
      </w:r>
      <w:r w:rsidRPr="00B63E2A">
        <w:rPr>
          <w:i/>
          <w:iCs/>
          <w:lang w:val="en-GB"/>
        </w:rPr>
        <w:t>Journal of Infection and Chemotherapy: Official Journal of the Japan Society of Chemotherapy</w:t>
      </w:r>
      <w:r w:rsidRPr="00B63E2A">
        <w:rPr>
          <w:lang w:val="en-GB"/>
        </w:rPr>
        <w:t xml:space="preserve"> 2020; </w:t>
      </w:r>
      <w:r w:rsidRPr="00B63E2A">
        <w:rPr>
          <w:b/>
          <w:bCs/>
          <w:lang w:val="en-GB"/>
        </w:rPr>
        <w:t>26</w:t>
      </w:r>
      <w:r w:rsidRPr="00B63E2A">
        <w:rPr>
          <w:lang w:val="en-GB"/>
        </w:rPr>
        <w:t>: 245–50.</w:t>
      </w:r>
    </w:p>
    <w:p w14:paraId="34C63208" w14:textId="77777777" w:rsidR="00B63E2A" w:rsidRPr="00B63E2A" w:rsidRDefault="00B63E2A" w:rsidP="00B63E2A">
      <w:pPr>
        <w:pStyle w:val="Bibliography"/>
        <w:rPr>
          <w:lang w:val="en-GB"/>
        </w:rPr>
      </w:pPr>
      <w:r w:rsidRPr="00B63E2A">
        <w:rPr>
          <w:lang w:val="en-GB"/>
        </w:rPr>
        <w:t>33</w:t>
      </w:r>
      <w:r w:rsidRPr="00B63E2A">
        <w:rPr>
          <w:lang w:val="en-GB"/>
        </w:rPr>
        <w:tab/>
        <w:t xml:space="preserve">Toyota E, Machida K, Nagayama N, </w:t>
      </w:r>
      <w:r w:rsidRPr="00B63E2A">
        <w:rPr>
          <w:i/>
          <w:iCs/>
          <w:lang w:val="en-GB"/>
        </w:rPr>
        <w:t>et al.</w:t>
      </w:r>
      <w:r w:rsidRPr="00B63E2A">
        <w:rPr>
          <w:lang w:val="en-GB"/>
        </w:rPr>
        <w:t xml:space="preserve"> [Clinical investigation among elderly patients with tuberculosis]. </w:t>
      </w:r>
      <w:r w:rsidRPr="00B63E2A">
        <w:rPr>
          <w:i/>
          <w:iCs/>
          <w:lang w:val="en-GB"/>
        </w:rPr>
        <w:t>Kekkaku</w:t>
      </w:r>
      <w:r w:rsidRPr="00B63E2A">
        <w:rPr>
          <w:lang w:val="en-GB"/>
        </w:rPr>
        <w:t xml:space="preserve"> 2010; </w:t>
      </w:r>
      <w:r w:rsidRPr="00B63E2A">
        <w:rPr>
          <w:b/>
          <w:bCs/>
          <w:lang w:val="en-GB"/>
        </w:rPr>
        <w:t>85</w:t>
      </w:r>
      <w:r w:rsidRPr="00B63E2A">
        <w:rPr>
          <w:lang w:val="en-GB"/>
        </w:rPr>
        <w:t>: 655–60.</w:t>
      </w:r>
    </w:p>
    <w:p w14:paraId="327A2B6F" w14:textId="77777777" w:rsidR="00B63E2A" w:rsidRPr="00B63E2A" w:rsidRDefault="00B63E2A" w:rsidP="00B63E2A">
      <w:pPr>
        <w:pStyle w:val="Bibliography"/>
        <w:rPr>
          <w:lang w:val="en-GB"/>
        </w:rPr>
      </w:pPr>
      <w:r w:rsidRPr="00B63E2A">
        <w:rPr>
          <w:lang w:val="en-GB"/>
        </w:rPr>
        <w:t>34</w:t>
      </w:r>
      <w:r w:rsidRPr="00B63E2A">
        <w:rPr>
          <w:lang w:val="en-GB"/>
        </w:rPr>
        <w:tab/>
        <w:t xml:space="preserve">Law I, Sylavanh P, Bounmala S, </w:t>
      </w:r>
      <w:r w:rsidRPr="00B63E2A">
        <w:rPr>
          <w:i/>
          <w:iCs/>
          <w:lang w:val="en-GB"/>
        </w:rPr>
        <w:t>et al.</w:t>
      </w:r>
      <w:r w:rsidRPr="00B63E2A">
        <w:rPr>
          <w:lang w:val="en-GB"/>
        </w:rPr>
        <w:t xml:space="preserve"> The first national tuberculosis prevalence survey of Lao PDR (2010-2011). </w:t>
      </w:r>
      <w:r w:rsidRPr="00B63E2A">
        <w:rPr>
          <w:i/>
          <w:iCs/>
          <w:lang w:val="en-GB"/>
        </w:rPr>
        <w:t>Tropical medicine &amp; international health: TM &amp; IH</w:t>
      </w:r>
      <w:r w:rsidRPr="00B63E2A">
        <w:rPr>
          <w:lang w:val="en-GB"/>
        </w:rPr>
        <w:t xml:space="preserve"> 2015; </w:t>
      </w:r>
      <w:r w:rsidRPr="00B63E2A">
        <w:rPr>
          <w:b/>
          <w:bCs/>
          <w:lang w:val="en-GB"/>
        </w:rPr>
        <w:t>20</w:t>
      </w:r>
      <w:r w:rsidRPr="00B63E2A">
        <w:rPr>
          <w:lang w:val="en-GB"/>
        </w:rPr>
        <w:t>: 1146–54.</w:t>
      </w:r>
    </w:p>
    <w:p w14:paraId="13E10297" w14:textId="77777777" w:rsidR="00B63E2A" w:rsidRPr="00B63E2A" w:rsidRDefault="00B63E2A" w:rsidP="00B63E2A">
      <w:pPr>
        <w:pStyle w:val="Bibliography"/>
        <w:rPr>
          <w:lang w:val="en-GB"/>
        </w:rPr>
      </w:pPr>
      <w:r w:rsidRPr="00B63E2A">
        <w:rPr>
          <w:lang w:val="en-GB"/>
        </w:rPr>
        <w:t>35</w:t>
      </w:r>
      <w:r w:rsidRPr="00B63E2A">
        <w:rPr>
          <w:lang w:val="en-GB"/>
        </w:rPr>
        <w:tab/>
        <w:t xml:space="preserve">Kim HW, Myong J-P, Kim JS. Estimating the burden of nosocomial exposure to tuberculosis in South Korea, a nationwide population based cross-sectional study. </w:t>
      </w:r>
      <w:r w:rsidRPr="00B63E2A">
        <w:rPr>
          <w:i/>
          <w:iCs/>
          <w:lang w:val="en-GB"/>
        </w:rPr>
        <w:t>Korean J Intern Med</w:t>
      </w:r>
      <w:r w:rsidRPr="00B63E2A">
        <w:rPr>
          <w:lang w:val="en-GB"/>
        </w:rPr>
        <w:t xml:space="preserve"> 2021; </w:t>
      </w:r>
      <w:r w:rsidRPr="00B63E2A">
        <w:rPr>
          <w:b/>
          <w:bCs/>
          <w:lang w:val="en-GB"/>
        </w:rPr>
        <w:t>36</w:t>
      </w:r>
      <w:r w:rsidRPr="00B63E2A">
        <w:rPr>
          <w:lang w:val="en-GB"/>
        </w:rPr>
        <w:t>: 1134–45.</w:t>
      </w:r>
    </w:p>
    <w:p w14:paraId="3A2D1659" w14:textId="77777777" w:rsidR="00B63E2A" w:rsidRPr="00B63E2A" w:rsidRDefault="00B63E2A" w:rsidP="00B63E2A">
      <w:pPr>
        <w:pStyle w:val="Bibliography"/>
        <w:rPr>
          <w:lang w:val="en-GB"/>
        </w:rPr>
      </w:pPr>
      <w:r w:rsidRPr="00B63E2A">
        <w:rPr>
          <w:lang w:val="en-GB"/>
        </w:rPr>
        <w:t>36</w:t>
      </w:r>
      <w:r w:rsidRPr="00B63E2A">
        <w:rPr>
          <w:lang w:val="en-GB"/>
        </w:rPr>
        <w:tab/>
        <w:t xml:space="preserve">Heo D-H, Seo J-W, Kim J-H, </w:t>
      </w:r>
      <w:r w:rsidRPr="00B63E2A">
        <w:rPr>
          <w:i/>
          <w:iCs/>
          <w:lang w:val="en-GB"/>
        </w:rPr>
        <w:t>et al.</w:t>
      </w:r>
      <w:r w:rsidRPr="00B63E2A">
        <w:rPr>
          <w:lang w:val="en-GB"/>
        </w:rPr>
        <w:t xml:space="preserve"> Delays in Isolating Patients Admitted to Hospital with Pulmonary Tuberculosis in Korea. </w:t>
      </w:r>
      <w:r w:rsidRPr="00B63E2A">
        <w:rPr>
          <w:i/>
          <w:iCs/>
          <w:lang w:val="en-GB"/>
        </w:rPr>
        <w:t>Journal of Korean Medical Science</w:t>
      </w:r>
      <w:r w:rsidRPr="00B63E2A">
        <w:rPr>
          <w:lang w:val="en-GB"/>
        </w:rPr>
        <w:t xml:space="preserve"> 2019; </w:t>
      </w:r>
      <w:r w:rsidRPr="00B63E2A">
        <w:rPr>
          <w:b/>
          <w:bCs/>
          <w:lang w:val="en-GB"/>
        </w:rPr>
        <w:t>34</w:t>
      </w:r>
      <w:r w:rsidRPr="00B63E2A">
        <w:rPr>
          <w:lang w:val="en-GB"/>
        </w:rPr>
        <w:t>: e270.</w:t>
      </w:r>
    </w:p>
    <w:p w14:paraId="6EBF36B6" w14:textId="77777777" w:rsidR="00B63E2A" w:rsidRPr="00B63E2A" w:rsidRDefault="00B63E2A" w:rsidP="00B63E2A">
      <w:pPr>
        <w:pStyle w:val="Bibliography"/>
        <w:rPr>
          <w:lang w:val="en-GB"/>
        </w:rPr>
      </w:pPr>
      <w:r w:rsidRPr="00B63E2A">
        <w:rPr>
          <w:lang w:val="en-GB"/>
        </w:rPr>
        <w:lastRenderedPageBreak/>
        <w:t>37</w:t>
      </w:r>
      <w:r w:rsidRPr="00B63E2A">
        <w:rPr>
          <w:lang w:val="en-GB"/>
        </w:rPr>
        <w:tab/>
        <w:t xml:space="preserve">Sharma M, Onozaki I, Nunn P. TB in older people in Asia: why it is important. </w:t>
      </w:r>
      <w:r w:rsidRPr="00B63E2A">
        <w:rPr>
          <w:i/>
          <w:iCs/>
          <w:lang w:val="en-GB"/>
        </w:rPr>
        <w:t>The International Journal of Tuberculosis and Lung Disease</w:t>
      </w:r>
      <w:r w:rsidRPr="00B63E2A">
        <w:rPr>
          <w:lang w:val="en-GB"/>
        </w:rPr>
        <w:t xml:space="preserve"> 2021; </w:t>
      </w:r>
      <w:r w:rsidRPr="00B63E2A">
        <w:rPr>
          <w:b/>
          <w:bCs/>
          <w:lang w:val="en-GB"/>
        </w:rPr>
        <w:t>25</w:t>
      </w:r>
      <w:r w:rsidRPr="00B63E2A">
        <w:rPr>
          <w:lang w:val="en-GB"/>
        </w:rPr>
        <w:t>: 521–4.</w:t>
      </w:r>
    </w:p>
    <w:p w14:paraId="38A2D0EA" w14:textId="77777777" w:rsidR="00B63E2A" w:rsidRPr="00B63E2A" w:rsidRDefault="00B63E2A" w:rsidP="00B63E2A">
      <w:pPr>
        <w:pStyle w:val="Bibliography"/>
        <w:rPr>
          <w:lang w:val="en-GB"/>
        </w:rPr>
      </w:pPr>
      <w:r w:rsidRPr="00B63E2A">
        <w:rPr>
          <w:lang w:val="en-GB"/>
        </w:rPr>
        <w:t>38</w:t>
      </w:r>
      <w:r w:rsidRPr="00B63E2A">
        <w:rPr>
          <w:lang w:val="en-GB"/>
        </w:rPr>
        <w:tab/>
        <w:t xml:space="preserve">Negin J, Abimbola S, Marais BJ. Tuberculosis among older adults--time to take notice. </w:t>
      </w:r>
      <w:r w:rsidRPr="00B63E2A">
        <w:rPr>
          <w:i/>
          <w:iCs/>
          <w:lang w:val="en-GB"/>
        </w:rPr>
        <w:t>Int J Infect Dis</w:t>
      </w:r>
      <w:r w:rsidRPr="00B63E2A">
        <w:rPr>
          <w:lang w:val="en-GB"/>
        </w:rPr>
        <w:t xml:space="preserve"> 2015; </w:t>
      </w:r>
      <w:r w:rsidRPr="00B63E2A">
        <w:rPr>
          <w:b/>
          <w:bCs/>
          <w:lang w:val="en-GB"/>
        </w:rPr>
        <w:t>32</w:t>
      </w:r>
      <w:r w:rsidRPr="00B63E2A">
        <w:rPr>
          <w:lang w:val="en-GB"/>
        </w:rPr>
        <w:t>: 135–7.</w:t>
      </w:r>
    </w:p>
    <w:p w14:paraId="593570F5" w14:textId="77777777" w:rsidR="00B63E2A" w:rsidRPr="00B63E2A" w:rsidRDefault="00B63E2A" w:rsidP="00B63E2A">
      <w:pPr>
        <w:pStyle w:val="Bibliography"/>
        <w:rPr>
          <w:lang w:val="en-GB"/>
        </w:rPr>
      </w:pPr>
      <w:r w:rsidRPr="00B63E2A">
        <w:rPr>
          <w:lang w:val="en-GB"/>
        </w:rPr>
        <w:t>39</w:t>
      </w:r>
      <w:r w:rsidRPr="00B63E2A">
        <w:rPr>
          <w:lang w:val="en-GB"/>
        </w:rPr>
        <w:tab/>
        <w:t xml:space="preserve">Rieder HL, Lauritsen JM, Naranbat N, Katamba A, Laticevschi D, Mabaera B. Quantitative differences in sputum smear microscopy results for acid-fast bacilli by age and sex in four countries. </w:t>
      </w:r>
      <w:r w:rsidRPr="00B63E2A">
        <w:rPr>
          <w:i/>
          <w:iCs/>
          <w:lang w:val="en-GB"/>
        </w:rPr>
        <w:t>Int J Tuberc Lung Dis</w:t>
      </w:r>
      <w:r w:rsidRPr="00B63E2A">
        <w:rPr>
          <w:lang w:val="en-GB"/>
        </w:rPr>
        <w:t xml:space="preserve"> 2009; </w:t>
      </w:r>
      <w:r w:rsidRPr="00B63E2A">
        <w:rPr>
          <w:b/>
          <w:bCs/>
          <w:lang w:val="en-GB"/>
        </w:rPr>
        <w:t>13</w:t>
      </w:r>
      <w:r w:rsidRPr="00B63E2A">
        <w:rPr>
          <w:lang w:val="en-GB"/>
        </w:rPr>
        <w:t>: 1393–8.</w:t>
      </w:r>
    </w:p>
    <w:p w14:paraId="723B3992" w14:textId="77777777" w:rsidR="00B63E2A" w:rsidRPr="00B63E2A" w:rsidRDefault="00B63E2A" w:rsidP="00B63E2A">
      <w:pPr>
        <w:pStyle w:val="Bibliography"/>
        <w:rPr>
          <w:lang w:val="en-GB"/>
        </w:rPr>
      </w:pPr>
      <w:r w:rsidRPr="00B63E2A">
        <w:rPr>
          <w:lang w:val="en-GB"/>
        </w:rPr>
        <w:t>40</w:t>
      </w:r>
      <w:r w:rsidRPr="00B63E2A">
        <w:rPr>
          <w:lang w:val="en-GB"/>
        </w:rPr>
        <w:tab/>
        <w:t xml:space="preserve">Parsons LM, Somoskövi Á, Gutierrez C, </w:t>
      </w:r>
      <w:r w:rsidRPr="00B63E2A">
        <w:rPr>
          <w:i/>
          <w:iCs/>
          <w:lang w:val="en-GB"/>
        </w:rPr>
        <w:t>et al.</w:t>
      </w:r>
      <w:r w:rsidRPr="00B63E2A">
        <w:rPr>
          <w:lang w:val="en-GB"/>
        </w:rPr>
        <w:t xml:space="preserve"> Laboratory Diagnosis of Tuberculosis in Resource-Poor Countries: Challenges and Opportunities. </w:t>
      </w:r>
      <w:r w:rsidRPr="00B63E2A">
        <w:rPr>
          <w:i/>
          <w:iCs/>
          <w:lang w:val="en-GB"/>
        </w:rPr>
        <w:t>Clin Microbiol Rev</w:t>
      </w:r>
      <w:r w:rsidRPr="00B63E2A">
        <w:rPr>
          <w:lang w:val="en-GB"/>
        </w:rPr>
        <w:t xml:space="preserve"> 2011; </w:t>
      </w:r>
      <w:r w:rsidRPr="00B63E2A">
        <w:rPr>
          <w:b/>
          <w:bCs/>
          <w:lang w:val="en-GB"/>
        </w:rPr>
        <w:t>24</w:t>
      </w:r>
      <w:r w:rsidRPr="00B63E2A">
        <w:rPr>
          <w:lang w:val="en-GB"/>
        </w:rPr>
        <w:t>: 314–50.</w:t>
      </w:r>
    </w:p>
    <w:p w14:paraId="651C9CAF" w14:textId="77777777" w:rsidR="00B63E2A" w:rsidRPr="00B63E2A" w:rsidRDefault="00B63E2A" w:rsidP="00B63E2A">
      <w:pPr>
        <w:pStyle w:val="Bibliography"/>
        <w:rPr>
          <w:lang w:val="en-GB"/>
        </w:rPr>
      </w:pPr>
      <w:r w:rsidRPr="00B63E2A">
        <w:rPr>
          <w:lang w:val="en-GB"/>
        </w:rPr>
        <w:t>41</w:t>
      </w:r>
      <w:r w:rsidRPr="00B63E2A">
        <w:rPr>
          <w:lang w:val="en-GB"/>
        </w:rPr>
        <w:tab/>
        <w:t xml:space="preserve">Salazar JA, Poon I, Nair M. Clinical consequences of polypharmacy in elderly: expect the unexpected, think the unthinkable. </w:t>
      </w:r>
      <w:r w:rsidRPr="00B63E2A">
        <w:rPr>
          <w:i/>
          <w:iCs/>
          <w:lang w:val="en-GB"/>
        </w:rPr>
        <w:t>Expert Opinion on Drug Safety</w:t>
      </w:r>
      <w:r w:rsidRPr="00B63E2A">
        <w:rPr>
          <w:lang w:val="en-GB"/>
        </w:rPr>
        <w:t xml:space="preserve"> 2007; </w:t>
      </w:r>
      <w:r w:rsidRPr="00B63E2A">
        <w:rPr>
          <w:b/>
          <w:bCs/>
          <w:lang w:val="en-GB"/>
        </w:rPr>
        <w:t>6</w:t>
      </w:r>
      <w:r w:rsidRPr="00B63E2A">
        <w:rPr>
          <w:lang w:val="en-GB"/>
        </w:rPr>
        <w:t>: 695–704.</w:t>
      </w:r>
    </w:p>
    <w:p w14:paraId="15B3CF27" w14:textId="77777777" w:rsidR="00B63E2A" w:rsidRPr="00B63E2A" w:rsidRDefault="00B63E2A" w:rsidP="00B63E2A">
      <w:pPr>
        <w:pStyle w:val="Bibliography"/>
        <w:rPr>
          <w:lang w:val="en-GB"/>
        </w:rPr>
      </w:pPr>
      <w:r w:rsidRPr="00B63E2A">
        <w:rPr>
          <w:lang w:val="en-GB"/>
        </w:rPr>
        <w:t>42</w:t>
      </w:r>
      <w:r w:rsidRPr="00B63E2A">
        <w:rPr>
          <w:lang w:val="en-GB"/>
        </w:rPr>
        <w:tab/>
        <w:t xml:space="preserve">Riccardi N, Canetti D, Rodari P, </w:t>
      </w:r>
      <w:r w:rsidRPr="00B63E2A">
        <w:rPr>
          <w:i/>
          <w:iCs/>
          <w:lang w:val="en-GB"/>
        </w:rPr>
        <w:t>et al.</w:t>
      </w:r>
      <w:r w:rsidRPr="00B63E2A">
        <w:rPr>
          <w:lang w:val="en-GB"/>
        </w:rPr>
        <w:t xml:space="preserve"> Tuberculosis and pharmacological interactions: A narrative review. </w:t>
      </w:r>
      <w:r w:rsidRPr="00B63E2A">
        <w:rPr>
          <w:i/>
          <w:iCs/>
          <w:lang w:val="en-GB"/>
        </w:rPr>
        <w:t>Current Research in Pharmacology and Drug Discovery</w:t>
      </w:r>
      <w:r w:rsidRPr="00B63E2A">
        <w:rPr>
          <w:lang w:val="en-GB"/>
        </w:rPr>
        <w:t xml:space="preserve"> 2021; </w:t>
      </w:r>
      <w:r w:rsidRPr="00B63E2A">
        <w:rPr>
          <w:b/>
          <w:bCs/>
          <w:lang w:val="en-GB"/>
        </w:rPr>
        <w:t>2</w:t>
      </w:r>
      <w:r w:rsidRPr="00B63E2A">
        <w:rPr>
          <w:lang w:val="en-GB"/>
        </w:rPr>
        <w:t>: 100007.</w:t>
      </w:r>
    </w:p>
    <w:p w14:paraId="2E1EBC06" w14:textId="77777777" w:rsidR="00B63E2A" w:rsidRPr="00B63E2A" w:rsidRDefault="00B63E2A" w:rsidP="00B63E2A">
      <w:pPr>
        <w:pStyle w:val="Bibliography"/>
        <w:rPr>
          <w:lang w:val="en-GB"/>
        </w:rPr>
      </w:pPr>
      <w:r w:rsidRPr="00B63E2A">
        <w:rPr>
          <w:lang w:val="en-GB"/>
        </w:rPr>
        <w:t>43</w:t>
      </w:r>
      <w:r w:rsidRPr="00B63E2A">
        <w:rPr>
          <w:lang w:val="en-GB"/>
        </w:rPr>
        <w:tab/>
        <w:t xml:space="preserve">Kwon BS, Kim Y, Lee SH, </w:t>
      </w:r>
      <w:r w:rsidRPr="00B63E2A">
        <w:rPr>
          <w:i/>
          <w:iCs/>
          <w:lang w:val="en-GB"/>
        </w:rPr>
        <w:t>et al.</w:t>
      </w:r>
      <w:r w:rsidRPr="00B63E2A">
        <w:rPr>
          <w:lang w:val="en-GB"/>
        </w:rPr>
        <w:t xml:space="preserve"> The high incidence of severe adverse events due to pyrazinamide in elderly patients with tuberculosis. </w:t>
      </w:r>
      <w:r w:rsidRPr="00B63E2A">
        <w:rPr>
          <w:i/>
          <w:iCs/>
          <w:lang w:val="en-GB"/>
        </w:rPr>
        <w:t>PLoS One</w:t>
      </w:r>
      <w:r w:rsidRPr="00B63E2A">
        <w:rPr>
          <w:lang w:val="en-GB"/>
        </w:rPr>
        <w:t xml:space="preserve"> 2020; </w:t>
      </w:r>
      <w:r w:rsidRPr="00B63E2A">
        <w:rPr>
          <w:b/>
          <w:bCs/>
          <w:lang w:val="en-GB"/>
        </w:rPr>
        <w:t>15</w:t>
      </w:r>
      <w:r w:rsidRPr="00B63E2A">
        <w:rPr>
          <w:lang w:val="en-GB"/>
        </w:rPr>
        <w:t>: e0236109.</w:t>
      </w:r>
    </w:p>
    <w:p w14:paraId="6C1FF623" w14:textId="77777777" w:rsidR="00B63E2A" w:rsidRPr="00B63E2A" w:rsidRDefault="00B63E2A" w:rsidP="00B63E2A">
      <w:pPr>
        <w:pStyle w:val="Bibliography"/>
        <w:rPr>
          <w:lang w:val="en-GB"/>
        </w:rPr>
      </w:pPr>
      <w:r w:rsidRPr="00B63E2A">
        <w:rPr>
          <w:lang w:val="en-GB"/>
        </w:rPr>
        <w:t>44</w:t>
      </w:r>
      <w:r w:rsidRPr="00B63E2A">
        <w:rPr>
          <w:lang w:val="en-GB"/>
        </w:rPr>
        <w:tab/>
        <w:t xml:space="preserve">Hase I, Toren KG, Hirano H, </w:t>
      </w:r>
      <w:r w:rsidRPr="00B63E2A">
        <w:rPr>
          <w:i/>
          <w:iCs/>
          <w:lang w:val="en-GB"/>
        </w:rPr>
        <w:t>et al.</w:t>
      </w:r>
      <w:r w:rsidRPr="00B63E2A">
        <w:rPr>
          <w:lang w:val="en-GB"/>
        </w:rPr>
        <w:t xml:space="preserve"> Pulmonary Tuberculosis in Older Adults: Increased Mortality Related to Tuberculosis Within Two Months of Treatment Initiation. </w:t>
      </w:r>
      <w:r w:rsidRPr="00B63E2A">
        <w:rPr>
          <w:i/>
          <w:iCs/>
          <w:lang w:val="en-GB"/>
        </w:rPr>
        <w:t>Drugs Aging</w:t>
      </w:r>
      <w:r w:rsidRPr="00B63E2A">
        <w:rPr>
          <w:lang w:val="en-GB"/>
        </w:rPr>
        <w:t xml:space="preserve"> 2021; </w:t>
      </w:r>
      <w:r w:rsidRPr="00B63E2A">
        <w:rPr>
          <w:b/>
          <w:bCs/>
          <w:lang w:val="en-GB"/>
        </w:rPr>
        <w:t>38</w:t>
      </w:r>
      <w:r w:rsidRPr="00B63E2A">
        <w:rPr>
          <w:lang w:val="en-GB"/>
        </w:rPr>
        <w:t>: 807–15.</w:t>
      </w:r>
    </w:p>
    <w:p w14:paraId="21329341" w14:textId="77777777" w:rsidR="00B63E2A" w:rsidRPr="00B63E2A" w:rsidRDefault="00B63E2A" w:rsidP="00B63E2A">
      <w:pPr>
        <w:pStyle w:val="Bibliography"/>
        <w:rPr>
          <w:lang w:val="en-GB"/>
        </w:rPr>
      </w:pPr>
      <w:r w:rsidRPr="00B63E2A">
        <w:rPr>
          <w:lang w:val="en-GB"/>
        </w:rPr>
        <w:t>45</w:t>
      </w:r>
      <w:r w:rsidRPr="00B63E2A">
        <w:rPr>
          <w:lang w:val="en-GB"/>
        </w:rPr>
        <w:tab/>
        <w:t xml:space="preserve">Devarbhavi H, Aithal G, Treeprasertsuk S, </w:t>
      </w:r>
      <w:r w:rsidRPr="00B63E2A">
        <w:rPr>
          <w:i/>
          <w:iCs/>
          <w:lang w:val="en-GB"/>
        </w:rPr>
        <w:t>et al.</w:t>
      </w:r>
      <w:r w:rsidRPr="00B63E2A">
        <w:rPr>
          <w:lang w:val="en-GB"/>
        </w:rPr>
        <w:t xml:space="preserve"> Drug-induced liver injury: Asia Pacific Association of Study of Liver consensus guidelines. </w:t>
      </w:r>
      <w:r w:rsidRPr="00B63E2A">
        <w:rPr>
          <w:i/>
          <w:iCs/>
          <w:lang w:val="en-GB"/>
        </w:rPr>
        <w:t>Hepatol Int</w:t>
      </w:r>
      <w:r w:rsidRPr="00B63E2A">
        <w:rPr>
          <w:lang w:val="en-GB"/>
        </w:rPr>
        <w:t xml:space="preserve"> 2021; </w:t>
      </w:r>
      <w:r w:rsidRPr="00B63E2A">
        <w:rPr>
          <w:b/>
          <w:bCs/>
          <w:lang w:val="en-GB"/>
        </w:rPr>
        <w:t>15</w:t>
      </w:r>
      <w:r w:rsidRPr="00B63E2A">
        <w:rPr>
          <w:lang w:val="en-GB"/>
        </w:rPr>
        <w:t>: 258–82.</w:t>
      </w:r>
    </w:p>
    <w:p w14:paraId="2C47E5E1" w14:textId="77777777" w:rsidR="00B63E2A" w:rsidRPr="00B63E2A" w:rsidRDefault="00B63E2A" w:rsidP="00B63E2A">
      <w:pPr>
        <w:pStyle w:val="Bibliography"/>
        <w:rPr>
          <w:lang w:val="en-GB"/>
        </w:rPr>
      </w:pPr>
      <w:r w:rsidRPr="00B63E2A">
        <w:rPr>
          <w:lang w:val="en-GB"/>
        </w:rPr>
        <w:t>46</w:t>
      </w:r>
      <w:r w:rsidRPr="00B63E2A">
        <w:rPr>
          <w:lang w:val="en-GB"/>
        </w:rPr>
        <w:tab/>
        <w:t xml:space="preserve">Takamatsu A, Kano Y, Tagashira Y, Kirikae T, Honda H. Current in-hospital management for patients with tuberculosis in a high-income country: a retrospective cohort study. </w:t>
      </w:r>
      <w:r w:rsidRPr="00B63E2A">
        <w:rPr>
          <w:i/>
          <w:iCs/>
          <w:lang w:val="en-GB"/>
        </w:rPr>
        <w:t>Clinical Microbiology and Infection</w:t>
      </w:r>
      <w:r w:rsidRPr="00B63E2A">
        <w:rPr>
          <w:lang w:val="en-GB"/>
        </w:rPr>
        <w:t xml:space="preserve"> 2021; </w:t>
      </w:r>
      <w:r w:rsidRPr="00B63E2A">
        <w:rPr>
          <w:b/>
          <w:bCs/>
          <w:lang w:val="en-GB"/>
        </w:rPr>
        <w:t>0</w:t>
      </w:r>
      <w:r w:rsidRPr="00B63E2A">
        <w:rPr>
          <w:lang w:val="en-GB"/>
        </w:rPr>
        <w:t>. DOI:10.1016/j.cmi.2021.07.011.</w:t>
      </w:r>
    </w:p>
    <w:p w14:paraId="5D4AA43B" w14:textId="77777777" w:rsidR="00B63E2A" w:rsidRPr="00B63E2A" w:rsidRDefault="00B63E2A" w:rsidP="00B63E2A">
      <w:pPr>
        <w:pStyle w:val="Bibliography"/>
        <w:rPr>
          <w:lang w:val="en-GB"/>
        </w:rPr>
      </w:pPr>
      <w:r w:rsidRPr="00B63E2A">
        <w:rPr>
          <w:lang w:val="en-GB"/>
        </w:rPr>
        <w:t>47</w:t>
      </w:r>
      <w:r w:rsidRPr="00B63E2A">
        <w:rPr>
          <w:lang w:val="en-GB"/>
        </w:rPr>
        <w:tab/>
        <w:t xml:space="preserve">Li X, Li X, Liu Q, </w:t>
      </w:r>
      <w:r w:rsidRPr="00B63E2A">
        <w:rPr>
          <w:i/>
          <w:iCs/>
          <w:lang w:val="en-GB"/>
        </w:rPr>
        <w:t>et al.</w:t>
      </w:r>
      <w:r w:rsidRPr="00B63E2A">
        <w:rPr>
          <w:lang w:val="en-GB"/>
        </w:rPr>
        <w:t xml:space="preserve"> Traditional Chinese medicine combined with western medicine for the treatment of secondary pulmonary tuberculosis: A PRISMA-compliant meta-analysis. </w:t>
      </w:r>
      <w:r w:rsidRPr="00B63E2A">
        <w:rPr>
          <w:i/>
          <w:iCs/>
          <w:lang w:val="en-GB"/>
        </w:rPr>
        <w:t>Medicine (Baltimore)</w:t>
      </w:r>
      <w:r w:rsidRPr="00B63E2A">
        <w:rPr>
          <w:lang w:val="en-GB"/>
        </w:rPr>
        <w:t xml:space="preserve"> 2020; </w:t>
      </w:r>
      <w:r w:rsidRPr="00B63E2A">
        <w:rPr>
          <w:b/>
          <w:bCs/>
          <w:lang w:val="en-GB"/>
        </w:rPr>
        <w:t>99</w:t>
      </w:r>
      <w:r w:rsidRPr="00B63E2A">
        <w:rPr>
          <w:lang w:val="en-GB"/>
        </w:rPr>
        <w:t>: e19567.</w:t>
      </w:r>
    </w:p>
    <w:p w14:paraId="138B4DD1" w14:textId="77777777" w:rsidR="00B63E2A" w:rsidRPr="00B63E2A" w:rsidRDefault="00B63E2A" w:rsidP="00B63E2A">
      <w:pPr>
        <w:pStyle w:val="Bibliography"/>
        <w:rPr>
          <w:lang w:val="en-GB"/>
        </w:rPr>
      </w:pPr>
      <w:r w:rsidRPr="00B63E2A">
        <w:rPr>
          <w:lang w:val="en-GB"/>
        </w:rPr>
        <w:t>48</w:t>
      </w:r>
      <w:r w:rsidRPr="00B63E2A">
        <w:rPr>
          <w:lang w:val="en-GB"/>
        </w:rPr>
        <w:tab/>
        <w:t xml:space="preserve">Liu Q, Garner P, Wang Y, Huang B, Smith H. Drugs and herbs given to prevent hepatotoxicity of tuberculosis therapy: systematic review of ingredients and evaluation studies. </w:t>
      </w:r>
      <w:r w:rsidRPr="00B63E2A">
        <w:rPr>
          <w:i/>
          <w:iCs/>
          <w:lang w:val="en-GB"/>
        </w:rPr>
        <w:t>BMC Public Health</w:t>
      </w:r>
      <w:r w:rsidRPr="00B63E2A">
        <w:rPr>
          <w:lang w:val="en-GB"/>
        </w:rPr>
        <w:t xml:space="preserve"> 2008; </w:t>
      </w:r>
      <w:r w:rsidRPr="00B63E2A">
        <w:rPr>
          <w:b/>
          <w:bCs/>
          <w:lang w:val="en-GB"/>
        </w:rPr>
        <w:t>8</w:t>
      </w:r>
      <w:r w:rsidRPr="00B63E2A">
        <w:rPr>
          <w:lang w:val="en-GB"/>
        </w:rPr>
        <w:t>: 365.</w:t>
      </w:r>
    </w:p>
    <w:p w14:paraId="6235115B" w14:textId="77777777" w:rsidR="00B63E2A" w:rsidRPr="00B63E2A" w:rsidRDefault="00B63E2A" w:rsidP="00B63E2A">
      <w:pPr>
        <w:pStyle w:val="Bibliography"/>
        <w:rPr>
          <w:lang w:val="en-GB"/>
        </w:rPr>
      </w:pPr>
      <w:r w:rsidRPr="00B63E2A">
        <w:rPr>
          <w:lang w:val="en-GB"/>
        </w:rPr>
        <w:t>49</w:t>
      </w:r>
      <w:r w:rsidRPr="00B63E2A">
        <w:rPr>
          <w:lang w:val="en-GB"/>
        </w:rPr>
        <w:tab/>
        <w:t xml:space="preserve">Wada M. [Effectiveness and problems of PZA-containing 6-month regimen for the treatment of new pulmonary tuberculosis patients]. </w:t>
      </w:r>
      <w:r w:rsidRPr="00B63E2A">
        <w:rPr>
          <w:i/>
          <w:iCs/>
          <w:lang w:val="en-GB"/>
        </w:rPr>
        <w:t>Kekkaku</w:t>
      </w:r>
      <w:r w:rsidRPr="00B63E2A">
        <w:rPr>
          <w:lang w:val="en-GB"/>
        </w:rPr>
        <w:t xml:space="preserve"> 2001; </w:t>
      </w:r>
      <w:r w:rsidRPr="00B63E2A">
        <w:rPr>
          <w:b/>
          <w:bCs/>
          <w:lang w:val="en-GB"/>
        </w:rPr>
        <w:t>76</w:t>
      </w:r>
      <w:r w:rsidRPr="00B63E2A">
        <w:rPr>
          <w:lang w:val="en-GB"/>
        </w:rPr>
        <w:t>: 33–43.</w:t>
      </w:r>
    </w:p>
    <w:p w14:paraId="28E7C65F" w14:textId="77777777" w:rsidR="00B63E2A" w:rsidRPr="00B63E2A" w:rsidRDefault="00B63E2A" w:rsidP="00B63E2A">
      <w:pPr>
        <w:pStyle w:val="Bibliography"/>
        <w:rPr>
          <w:lang w:val="en-GB"/>
        </w:rPr>
      </w:pPr>
      <w:r w:rsidRPr="00B63E2A">
        <w:rPr>
          <w:lang w:val="en-GB"/>
        </w:rPr>
        <w:t>50</w:t>
      </w:r>
      <w:r w:rsidRPr="00B63E2A">
        <w:rPr>
          <w:lang w:val="en-GB"/>
        </w:rPr>
        <w:tab/>
        <w:t xml:space="preserve">Bea S, Lee H, Kim JH, </w:t>
      </w:r>
      <w:r w:rsidRPr="00B63E2A">
        <w:rPr>
          <w:i/>
          <w:iCs/>
          <w:lang w:val="en-GB"/>
        </w:rPr>
        <w:t>et al.</w:t>
      </w:r>
      <w:r w:rsidRPr="00B63E2A">
        <w:rPr>
          <w:lang w:val="en-GB"/>
        </w:rPr>
        <w:t xml:space="preserve"> Adherence and Associated Factors of Treatment Regimen in Drug-Susceptible Tuberculosis Patients. </w:t>
      </w:r>
      <w:r w:rsidRPr="00B63E2A">
        <w:rPr>
          <w:i/>
          <w:iCs/>
          <w:lang w:val="en-GB"/>
        </w:rPr>
        <w:t>Front Pharmacol</w:t>
      </w:r>
      <w:r w:rsidRPr="00B63E2A">
        <w:rPr>
          <w:lang w:val="en-GB"/>
        </w:rPr>
        <w:t xml:space="preserve"> 2021; </w:t>
      </w:r>
      <w:r w:rsidRPr="00B63E2A">
        <w:rPr>
          <w:b/>
          <w:bCs/>
          <w:lang w:val="en-GB"/>
        </w:rPr>
        <w:t>12</w:t>
      </w:r>
      <w:r w:rsidRPr="00B63E2A">
        <w:rPr>
          <w:lang w:val="en-GB"/>
        </w:rPr>
        <w:t>: 625078.</w:t>
      </w:r>
    </w:p>
    <w:p w14:paraId="5EB1FD15" w14:textId="77777777" w:rsidR="00B63E2A" w:rsidRPr="00B63E2A" w:rsidRDefault="00B63E2A" w:rsidP="00B63E2A">
      <w:pPr>
        <w:pStyle w:val="Bibliography"/>
        <w:rPr>
          <w:lang w:val="en-GB"/>
        </w:rPr>
      </w:pPr>
      <w:r w:rsidRPr="00B63E2A">
        <w:rPr>
          <w:lang w:val="en-GB"/>
        </w:rPr>
        <w:t>51</w:t>
      </w:r>
      <w:r w:rsidRPr="00B63E2A">
        <w:rPr>
          <w:lang w:val="en-GB"/>
        </w:rPr>
        <w:tab/>
        <w:t xml:space="preserve">Son H, Mok J, Lee M, </w:t>
      </w:r>
      <w:r w:rsidRPr="00B63E2A">
        <w:rPr>
          <w:i/>
          <w:iCs/>
          <w:lang w:val="en-GB"/>
        </w:rPr>
        <w:t>et al.</w:t>
      </w:r>
      <w:r w:rsidRPr="00B63E2A">
        <w:rPr>
          <w:lang w:val="en-GB"/>
        </w:rPr>
        <w:t xml:space="preserve"> Status and Determinants of Treatment Outcomes Among New Tuberculosis Patients in South Korea: A Retrospective Cohort Study. </w:t>
      </w:r>
      <w:r w:rsidRPr="00B63E2A">
        <w:rPr>
          <w:i/>
          <w:iCs/>
          <w:lang w:val="en-GB"/>
        </w:rPr>
        <w:t>Asia Pac J Public Health</w:t>
      </w:r>
      <w:r w:rsidRPr="00B63E2A">
        <w:rPr>
          <w:lang w:val="en-GB"/>
        </w:rPr>
        <w:t xml:space="preserve"> 2021; </w:t>
      </w:r>
      <w:r w:rsidRPr="00B63E2A">
        <w:rPr>
          <w:b/>
          <w:bCs/>
          <w:lang w:val="en-GB"/>
        </w:rPr>
        <w:t>33</w:t>
      </w:r>
      <w:r w:rsidRPr="00B63E2A">
        <w:rPr>
          <w:lang w:val="en-GB"/>
        </w:rPr>
        <w:t>: 907–13.</w:t>
      </w:r>
    </w:p>
    <w:p w14:paraId="6D46EEE9" w14:textId="77777777" w:rsidR="00B63E2A" w:rsidRPr="00B63E2A" w:rsidRDefault="00B63E2A" w:rsidP="00B63E2A">
      <w:pPr>
        <w:pStyle w:val="Bibliography"/>
        <w:rPr>
          <w:lang w:val="en-GB"/>
        </w:rPr>
      </w:pPr>
      <w:r w:rsidRPr="00B63E2A">
        <w:rPr>
          <w:lang w:val="en-GB"/>
        </w:rPr>
        <w:t>52</w:t>
      </w:r>
      <w:r w:rsidRPr="00B63E2A">
        <w:rPr>
          <w:lang w:val="en-GB"/>
        </w:rPr>
        <w:tab/>
        <w:t xml:space="preserve">Leung CC, Yew WW, Chan CK, </w:t>
      </w:r>
      <w:r w:rsidRPr="00B63E2A">
        <w:rPr>
          <w:i/>
          <w:iCs/>
          <w:lang w:val="en-GB"/>
        </w:rPr>
        <w:t>et al.</w:t>
      </w:r>
      <w:r w:rsidRPr="00B63E2A">
        <w:rPr>
          <w:lang w:val="en-GB"/>
        </w:rPr>
        <w:t xml:space="preserve"> Tuberculosis in older people: a retrospective and comparative study from Hong Kong. </w:t>
      </w:r>
      <w:r w:rsidRPr="00B63E2A">
        <w:rPr>
          <w:i/>
          <w:iCs/>
          <w:lang w:val="en-GB"/>
        </w:rPr>
        <w:t>Journal of the American Geriatrics Society</w:t>
      </w:r>
      <w:r w:rsidRPr="00B63E2A">
        <w:rPr>
          <w:lang w:val="en-GB"/>
        </w:rPr>
        <w:t xml:space="preserve"> 2002; </w:t>
      </w:r>
      <w:r w:rsidRPr="00B63E2A">
        <w:rPr>
          <w:b/>
          <w:bCs/>
          <w:lang w:val="en-GB"/>
        </w:rPr>
        <w:t>50</w:t>
      </w:r>
      <w:r w:rsidRPr="00B63E2A">
        <w:rPr>
          <w:lang w:val="en-GB"/>
        </w:rPr>
        <w:t>: 1219–26.</w:t>
      </w:r>
    </w:p>
    <w:p w14:paraId="55484A25" w14:textId="77777777" w:rsidR="00B63E2A" w:rsidRPr="00B63E2A" w:rsidRDefault="00B63E2A" w:rsidP="00B63E2A">
      <w:pPr>
        <w:pStyle w:val="Bibliography"/>
        <w:rPr>
          <w:lang w:val="en-GB"/>
        </w:rPr>
      </w:pPr>
      <w:r w:rsidRPr="00B63E2A">
        <w:rPr>
          <w:lang w:val="en-GB"/>
        </w:rPr>
        <w:t>53</w:t>
      </w:r>
      <w:r w:rsidRPr="00B63E2A">
        <w:rPr>
          <w:lang w:val="en-GB"/>
        </w:rPr>
        <w:tab/>
        <w:t xml:space="preserve">Bele S, Jiang W, Lu H, </w:t>
      </w:r>
      <w:r w:rsidRPr="00B63E2A">
        <w:rPr>
          <w:i/>
          <w:iCs/>
          <w:lang w:val="en-GB"/>
        </w:rPr>
        <w:t>et al.</w:t>
      </w:r>
      <w:r w:rsidRPr="00B63E2A">
        <w:rPr>
          <w:lang w:val="en-GB"/>
        </w:rPr>
        <w:t xml:space="preserve"> Population aging and migrant workers: bottlenecks in tuberculosis control in rural China. </w:t>
      </w:r>
      <w:r w:rsidRPr="00B63E2A">
        <w:rPr>
          <w:i/>
          <w:iCs/>
          <w:lang w:val="en-GB"/>
        </w:rPr>
        <w:t>PLoS One</w:t>
      </w:r>
      <w:r w:rsidRPr="00B63E2A">
        <w:rPr>
          <w:lang w:val="en-GB"/>
        </w:rPr>
        <w:t xml:space="preserve"> 2014; </w:t>
      </w:r>
      <w:r w:rsidRPr="00B63E2A">
        <w:rPr>
          <w:b/>
          <w:bCs/>
          <w:lang w:val="en-GB"/>
        </w:rPr>
        <w:t>9</w:t>
      </w:r>
      <w:r w:rsidRPr="00B63E2A">
        <w:rPr>
          <w:lang w:val="en-GB"/>
        </w:rPr>
        <w:t>: e88290.</w:t>
      </w:r>
    </w:p>
    <w:p w14:paraId="51513DB0" w14:textId="77777777" w:rsidR="00B63E2A" w:rsidRPr="00B63E2A" w:rsidRDefault="00B63E2A" w:rsidP="00B63E2A">
      <w:pPr>
        <w:pStyle w:val="Bibliography"/>
        <w:rPr>
          <w:lang w:val="en-GB"/>
        </w:rPr>
      </w:pPr>
      <w:r w:rsidRPr="00B63E2A">
        <w:rPr>
          <w:lang w:val="en-GB"/>
        </w:rPr>
        <w:t>54</w:t>
      </w:r>
      <w:r w:rsidRPr="00B63E2A">
        <w:rPr>
          <w:lang w:val="en-GB"/>
        </w:rPr>
        <w:tab/>
        <w:t xml:space="preserve">Fox GJ, Nguyen VN, Dinh NS, </w:t>
      </w:r>
      <w:r w:rsidRPr="00B63E2A">
        <w:rPr>
          <w:i/>
          <w:iCs/>
          <w:lang w:val="en-GB"/>
        </w:rPr>
        <w:t>et al.</w:t>
      </w:r>
      <w:r w:rsidRPr="00B63E2A">
        <w:rPr>
          <w:lang w:val="en-GB"/>
        </w:rPr>
        <w:t xml:space="preserve"> Post-treatment Mortality Among Patients With Tuberculosis: A Prospective Cohort Study of 10 964 Patients in Vietnam. </w:t>
      </w:r>
      <w:r w:rsidRPr="00B63E2A">
        <w:rPr>
          <w:i/>
          <w:iCs/>
          <w:lang w:val="en-GB"/>
        </w:rPr>
        <w:t>Clin Infect Dis</w:t>
      </w:r>
      <w:r w:rsidRPr="00B63E2A">
        <w:rPr>
          <w:lang w:val="en-GB"/>
        </w:rPr>
        <w:t xml:space="preserve"> 2019; </w:t>
      </w:r>
      <w:r w:rsidRPr="00B63E2A">
        <w:rPr>
          <w:b/>
          <w:bCs/>
          <w:lang w:val="en-GB"/>
        </w:rPr>
        <w:t>68</w:t>
      </w:r>
      <w:r w:rsidRPr="00B63E2A">
        <w:rPr>
          <w:lang w:val="en-GB"/>
        </w:rPr>
        <w:t>: 1359–66.</w:t>
      </w:r>
    </w:p>
    <w:p w14:paraId="34B87762" w14:textId="77777777" w:rsidR="00B63E2A" w:rsidRPr="00B63E2A" w:rsidRDefault="00B63E2A" w:rsidP="00B63E2A">
      <w:pPr>
        <w:pStyle w:val="Bibliography"/>
        <w:rPr>
          <w:lang w:val="en-GB"/>
        </w:rPr>
      </w:pPr>
      <w:r w:rsidRPr="00B63E2A">
        <w:rPr>
          <w:lang w:val="en-GB"/>
        </w:rPr>
        <w:lastRenderedPageBreak/>
        <w:t>55</w:t>
      </w:r>
      <w:r w:rsidRPr="00B63E2A">
        <w:rPr>
          <w:lang w:val="en-GB"/>
        </w:rPr>
        <w:tab/>
        <w:t xml:space="preserve">Marais BJ, Chakaya J, Swaminathan S, </w:t>
      </w:r>
      <w:r w:rsidRPr="00B63E2A">
        <w:rPr>
          <w:i/>
          <w:iCs/>
          <w:lang w:val="en-GB"/>
        </w:rPr>
        <w:t>et al.</w:t>
      </w:r>
      <w:r w:rsidRPr="00B63E2A">
        <w:rPr>
          <w:lang w:val="en-GB"/>
        </w:rPr>
        <w:t xml:space="preserve"> Tackling long-term morbidity and mortality after successful tuberculosis treatment. </w:t>
      </w:r>
      <w:r w:rsidRPr="00B63E2A">
        <w:rPr>
          <w:i/>
          <w:iCs/>
          <w:lang w:val="en-GB"/>
        </w:rPr>
        <w:t>The Lancet Infectious Diseases</w:t>
      </w:r>
      <w:r w:rsidRPr="00B63E2A">
        <w:rPr>
          <w:lang w:val="en-GB"/>
        </w:rPr>
        <w:t xml:space="preserve"> 2020; </w:t>
      </w:r>
      <w:r w:rsidRPr="00B63E2A">
        <w:rPr>
          <w:b/>
          <w:bCs/>
          <w:lang w:val="en-GB"/>
        </w:rPr>
        <w:t>20</w:t>
      </w:r>
      <w:r w:rsidRPr="00B63E2A">
        <w:rPr>
          <w:lang w:val="en-GB"/>
        </w:rPr>
        <w:t>: 641–2.</w:t>
      </w:r>
    </w:p>
    <w:p w14:paraId="23C8BA67" w14:textId="77777777" w:rsidR="00B63E2A" w:rsidRPr="00B63E2A" w:rsidRDefault="00B63E2A" w:rsidP="00B63E2A">
      <w:pPr>
        <w:pStyle w:val="Bibliography"/>
        <w:rPr>
          <w:lang w:val="en-GB"/>
        </w:rPr>
      </w:pPr>
      <w:r w:rsidRPr="00B63E2A">
        <w:rPr>
          <w:lang w:val="en-GB"/>
        </w:rPr>
        <w:t>56</w:t>
      </w:r>
      <w:r w:rsidRPr="00B63E2A">
        <w:rPr>
          <w:lang w:val="en-GB"/>
        </w:rPr>
        <w:tab/>
        <w:t xml:space="preserve">Pasipanodya JG, Miller TL, Vecino M, </w:t>
      </w:r>
      <w:r w:rsidRPr="00B63E2A">
        <w:rPr>
          <w:i/>
          <w:iCs/>
          <w:lang w:val="en-GB"/>
        </w:rPr>
        <w:t>et al.</w:t>
      </w:r>
      <w:r w:rsidRPr="00B63E2A">
        <w:rPr>
          <w:lang w:val="en-GB"/>
        </w:rPr>
        <w:t xml:space="preserve"> Using the St. George respiratory questionnaire to ascertain health quality in persons with treated pulmonary tuberculosis. </w:t>
      </w:r>
      <w:r w:rsidRPr="00B63E2A">
        <w:rPr>
          <w:i/>
          <w:iCs/>
          <w:lang w:val="en-GB"/>
        </w:rPr>
        <w:t>Chest</w:t>
      </w:r>
      <w:r w:rsidRPr="00B63E2A">
        <w:rPr>
          <w:lang w:val="en-GB"/>
        </w:rPr>
        <w:t xml:space="preserve"> 2007; </w:t>
      </w:r>
      <w:r w:rsidRPr="00B63E2A">
        <w:rPr>
          <w:b/>
          <w:bCs/>
          <w:lang w:val="en-GB"/>
        </w:rPr>
        <w:t>132</w:t>
      </w:r>
      <w:r w:rsidRPr="00B63E2A">
        <w:rPr>
          <w:lang w:val="en-GB"/>
        </w:rPr>
        <w:t>: 1591–8.</w:t>
      </w:r>
    </w:p>
    <w:p w14:paraId="66A3C60D" w14:textId="77777777" w:rsidR="00B63E2A" w:rsidRPr="00B63E2A" w:rsidRDefault="00B63E2A" w:rsidP="00B63E2A">
      <w:pPr>
        <w:pStyle w:val="Bibliography"/>
        <w:rPr>
          <w:lang w:val="en-GB"/>
        </w:rPr>
      </w:pPr>
      <w:r w:rsidRPr="00B63E2A">
        <w:rPr>
          <w:lang w:val="en-GB"/>
        </w:rPr>
        <w:t>57</w:t>
      </w:r>
      <w:r w:rsidRPr="00B63E2A">
        <w:rPr>
          <w:lang w:val="en-GB"/>
        </w:rPr>
        <w:tab/>
        <w:t xml:space="preserve">Basham CA, Romanowski K, Johnston JC. Life after tuberculosis: planning for health. </w:t>
      </w:r>
      <w:r w:rsidRPr="00B63E2A">
        <w:rPr>
          <w:i/>
          <w:iCs/>
          <w:lang w:val="en-GB"/>
        </w:rPr>
        <w:t>The Lancet Respiratory Medicine</w:t>
      </w:r>
      <w:r w:rsidRPr="00B63E2A">
        <w:rPr>
          <w:lang w:val="en-GB"/>
        </w:rPr>
        <w:t xml:space="preserve"> 2019; </w:t>
      </w:r>
      <w:r w:rsidRPr="00B63E2A">
        <w:rPr>
          <w:b/>
          <w:bCs/>
          <w:lang w:val="en-GB"/>
        </w:rPr>
        <w:t>7</w:t>
      </w:r>
      <w:r w:rsidRPr="00B63E2A">
        <w:rPr>
          <w:lang w:val="en-GB"/>
        </w:rPr>
        <w:t>: 1004–6.</w:t>
      </w:r>
    </w:p>
    <w:p w14:paraId="33F1C940" w14:textId="77777777" w:rsidR="00B63E2A" w:rsidRPr="00B63E2A" w:rsidRDefault="00B63E2A" w:rsidP="00B63E2A">
      <w:pPr>
        <w:pStyle w:val="Bibliography"/>
        <w:rPr>
          <w:lang w:val="en-GB"/>
        </w:rPr>
      </w:pPr>
      <w:r w:rsidRPr="00B63E2A">
        <w:rPr>
          <w:lang w:val="en-GB"/>
        </w:rPr>
        <w:t>58</w:t>
      </w:r>
      <w:r w:rsidRPr="00B63E2A">
        <w:rPr>
          <w:lang w:val="en-GB"/>
        </w:rPr>
        <w:tab/>
        <w:t xml:space="preserve">Meghji J, Gregorius S, Madan J, </w:t>
      </w:r>
      <w:r w:rsidRPr="00B63E2A">
        <w:rPr>
          <w:i/>
          <w:iCs/>
          <w:lang w:val="en-GB"/>
        </w:rPr>
        <w:t>et al.</w:t>
      </w:r>
      <w:r w:rsidRPr="00B63E2A">
        <w:rPr>
          <w:lang w:val="en-GB"/>
        </w:rPr>
        <w:t xml:space="preserve"> The long term effect of pulmonary tuberculosis on income and employment in a low income, urban setting. </w:t>
      </w:r>
      <w:r w:rsidRPr="00B63E2A">
        <w:rPr>
          <w:i/>
          <w:iCs/>
          <w:lang w:val="en-GB"/>
        </w:rPr>
        <w:t>Thorax</w:t>
      </w:r>
      <w:r w:rsidRPr="00B63E2A">
        <w:rPr>
          <w:lang w:val="en-GB"/>
        </w:rPr>
        <w:t xml:space="preserve"> 2021; </w:t>
      </w:r>
      <w:r w:rsidRPr="00B63E2A">
        <w:rPr>
          <w:b/>
          <w:bCs/>
          <w:lang w:val="en-GB"/>
        </w:rPr>
        <w:t>76</w:t>
      </w:r>
      <w:r w:rsidRPr="00B63E2A">
        <w:rPr>
          <w:lang w:val="en-GB"/>
        </w:rPr>
        <w:t>: 387–95.</w:t>
      </w:r>
    </w:p>
    <w:p w14:paraId="5DC25EA3" w14:textId="77777777" w:rsidR="00B63E2A" w:rsidRPr="00B63E2A" w:rsidRDefault="00B63E2A" w:rsidP="00B63E2A">
      <w:pPr>
        <w:pStyle w:val="Bibliography"/>
        <w:rPr>
          <w:lang w:val="en-GB"/>
        </w:rPr>
      </w:pPr>
      <w:r w:rsidRPr="00B63E2A">
        <w:rPr>
          <w:lang w:val="en-GB"/>
        </w:rPr>
        <w:t>59</w:t>
      </w:r>
      <w:r w:rsidRPr="00B63E2A">
        <w:rPr>
          <w:lang w:val="en-GB"/>
        </w:rPr>
        <w:tab/>
        <w:t xml:space="preserve">Rhee CK, Yoo KH, Lee JH, </w:t>
      </w:r>
      <w:r w:rsidRPr="00B63E2A">
        <w:rPr>
          <w:i/>
          <w:iCs/>
          <w:lang w:val="en-GB"/>
        </w:rPr>
        <w:t>et al.</w:t>
      </w:r>
      <w:r w:rsidRPr="00B63E2A">
        <w:rPr>
          <w:lang w:val="en-GB"/>
        </w:rPr>
        <w:t xml:space="preserve"> Clinical characteristics of patients with tuberculosis-destroyed lung. </w:t>
      </w:r>
      <w:r w:rsidRPr="00B63E2A">
        <w:rPr>
          <w:i/>
          <w:iCs/>
          <w:lang w:val="en-GB"/>
        </w:rPr>
        <w:t>Int J Tuberc Lung Dis</w:t>
      </w:r>
      <w:r w:rsidRPr="00B63E2A">
        <w:rPr>
          <w:lang w:val="en-GB"/>
        </w:rPr>
        <w:t xml:space="preserve"> 2013; </w:t>
      </w:r>
      <w:r w:rsidRPr="00B63E2A">
        <w:rPr>
          <w:b/>
          <w:bCs/>
          <w:lang w:val="en-GB"/>
        </w:rPr>
        <w:t>17</w:t>
      </w:r>
      <w:r w:rsidRPr="00B63E2A">
        <w:rPr>
          <w:lang w:val="en-GB"/>
        </w:rPr>
        <w:t>: 67–75.</w:t>
      </w:r>
    </w:p>
    <w:p w14:paraId="04B56A83" w14:textId="77777777" w:rsidR="00B63E2A" w:rsidRPr="00B63E2A" w:rsidRDefault="00B63E2A" w:rsidP="00B63E2A">
      <w:pPr>
        <w:pStyle w:val="Bibliography"/>
        <w:rPr>
          <w:lang w:val="en-GB"/>
        </w:rPr>
      </w:pPr>
      <w:r w:rsidRPr="00B63E2A">
        <w:rPr>
          <w:lang w:val="en-GB"/>
        </w:rPr>
        <w:t>60</w:t>
      </w:r>
      <w:r w:rsidRPr="00B63E2A">
        <w:rPr>
          <w:lang w:val="en-GB"/>
        </w:rPr>
        <w:tab/>
        <w:t xml:space="preserve">Park HJ, Byun MK, Kim HJ, </w:t>
      </w:r>
      <w:r w:rsidRPr="00B63E2A">
        <w:rPr>
          <w:i/>
          <w:iCs/>
          <w:lang w:val="en-GB"/>
        </w:rPr>
        <w:t>et al.</w:t>
      </w:r>
      <w:r w:rsidRPr="00B63E2A">
        <w:rPr>
          <w:lang w:val="en-GB"/>
        </w:rPr>
        <w:t xml:space="preserve"> History of pulmonary tuberculosis affects the severity and clinical outcomes of COPD. </w:t>
      </w:r>
      <w:r w:rsidRPr="00B63E2A">
        <w:rPr>
          <w:i/>
          <w:iCs/>
          <w:lang w:val="en-GB"/>
        </w:rPr>
        <w:t>Respirology</w:t>
      </w:r>
      <w:r w:rsidRPr="00B63E2A">
        <w:rPr>
          <w:lang w:val="en-GB"/>
        </w:rPr>
        <w:t xml:space="preserve"> 2018; </w:t>
      </w:r>
      <w:r w:rsidRPr="00B63E2A">
        <w:rPr>
          <w:b/>
          <w:bCs/>
          <w:lang w:val="en-GB"/>
        </w:rPr>
        <w:t>23</w:t>
      </w:r>
      <w:r w:rsidRPr="00B63E2A">
        <w:rPr>
          <w:lang w:val="en-GB"/>
        </w:rPr>
        <w:t>: 100–6.</w:t>
      </w:r>
    </w:p>
    <w:p w14:paraId="3EC3C828" w14:textId="77777777" w:rsidR="00B63E2A" w:rsidRPr="00B63E2A" w:rsidRDefault="00B63E2A" w:rsidP="00B63E2A">
      <w:pPr>
        <w:pStyle w:val="Bibliography"/>
        <w:rPr>
          <w:lang w:val="en-GB"/>
        </w:rPr>
      </w:pPr>
      <w:r w:rsidRPr="00B63E2A">
        <w:rPr>
          <w:lang w:val="en-GB"/>
        </w:rPr>
        <w:t>61</w:t>
      </w:r>
      <w:r w:rsidRPr="00B63E2A">
        <w:rPr>
          <w:lang w:val="en-GB"/>
        </w:rPr>
        <w:tab/>
        <w:t xml:space="preserve">Ohmori M, Wada M, Mitarai S, </w:t>
      </w:r>
      <w:r w:rsidRPr="00B63E2A">
        <w:rPr>
          <w:i/>
          <w:iCs/>
          <w:lang w:val="en-GB"/>
        </w:rPr>
        <w:t>et al.</w:t>
      </w:r>
      <w:r w:rsidRPr="00B63E2A">
        <w:rPr>
          <w:lang w:val="en-GB"/>
        </w:rPr>
        <w:t xml:space="preserve"> [Tuberculosis control in health care facilities for the elderly, from the viewpoint of risk management]. </w:t>
      </w:r>
      <w:r w:rsidRPr="00B63E2A">
        <w:rPr>
          <w:i/>
          <w:iCs/>
          <w:lang w:val="en-GB"/>
        </w:rPr>
        <w:t>Kekkaku</w:t>
      </w:r>
      <w:r w:rsidRPr="00B63E2A">
        <w:rPr>
          <w:lang w:val="en-GB"/>
        </w:rPr>
        <w:t xml:space="preserve"> 2006; </w:t>
      </w:r>
      <w:r w:rsidRPr="00B63E2A">
        <w:rPr>
          <w:b/>
          <w:bCs/>
          <w:lang w:val="en-GB"/>
        </w:rPr>
        <w:t>81</w:t>
      </w:r>
      <w:r w:rsidRPr="00B63E2A">
        <w:rPr>
          <w:lang w:val="en-GB"/>
        </w:rPr>
        <w:t>: 71–7.</w:t>
      </w:r>
    </w:p>
    <w:p w14:paraId="77E27295" w14:textId="77777777" w:rsidR="00B63E2A" w:rsidRPr="00B63E2A" w:rsidRDefault="00B63E2A" w:rsidP="00B63E2A">
      <w:pPr>
        <w:pStyle w:val="Bibliography"/>
        <w:rPr>
          <w:lang w:val="en-GB"/>
        </w:rPr>
      </w:pPr>
      <w:r w:rsidRPr="00B63E2A">
        <w:rPr>
          <w:lang w:val="en-GB"/>
        </w:rPr>
        <w:t>62</w:t>
      </w:r>
      <w:r w:rsidRPr="00B63E2A">
        <w:rPr>
          <w:lang w:val="en-GB"/>
        </w:rPr>
        <w:tab/>
        <w:t xml:space="preserve">Li J, Yip BHK, Leung C, </w:t>
      </w:r>
      <w:r w:rsidRPr="00B63E2A">
        <w:rPr>
          <w:i/>
          <w:iCs/>
          <w:lang w:val="en-GB"/>
        </w:rPr>
        <w:t>et al.</w:t>
      </w:r>
      <w:r w:rsidRPr="00B63E2A">
        <w:rPr>
          <w:lang w:val="en-GB"/>
        </w:rPr>
        <w:t xml:space="preserve"> Screening for latent and active tuberculosis infection in the elderly at admission to residential care homes: A cost-effectiveness analysis in an intermediate disease burden area. </w:t>
      </w:r>
      <w:r w:rsidRPr="00B63E2A">
        <w:rPr>
          <w:i/>
          <w:iCs/>
          <w:lang w:val="en-GB"/>
        </w:rPr>
        <w:t>PLoS ONE</w:t>
      </w:r>
      <w:r w:rsidRPr="00B63E2A">
        <w:rPr>
          <w:lang w:val="en-GB"/>
        </w:rPr>
        <w:t xml:space="preserve"> 2018; </w:t>
      </w:r>
      <w:r w:rsidRPr="00B63E2A">
        <w:rPr>
          <w:b/>
          <w:bCs/>
          <w:lang w:val="en-GB"/>
        </w:rPr>
        <w:t>13</w:t>
      </w:r>
      <w:r w:rsidRPr="00B63E2A">
        <w:rPr>
          <w:lang w:val="en-GB"/>
        </w:rPr>
        <w:t>. DOI:10.1371/journal.pone.0189531.</w:t>
      </w:r>
    </w:p>
    <w:p w14:paraId="4552A5FB" w14:textId="77777777" w:rsidR="00B63E2A" w:rsidRPr="00B63E2A" w:rsidRDefault="00B63E2A" w:rsidP="00B63E2A">
      <w:pPr>
        <w:pStyle w:val="Bibliography"/>
        <w:rPr>
          <w:lang w:val="en-GB"/>
        </w:rPr>
      </w:pPr>
      <w:r w:rsidRPr="00B63E2A">
        <w:rPr>
          <w:lang w:val="en-GB"/>
        </w:rPr>
        <w:t>63</w:t>
      </w:r>
      <w:r w:rsidRPr="00B63E2A">
        <w:rPr>
          <w:lang w:val="en-GB"/>
        </w:rPr>
        <w:tab/>
        <w:t xml:space="preserve">Uchimura K, Ngamvithayapong-Yanai J, Kawatsu L, </w:t>
      </w:r>
      <w:r w:rsidRPr="00B63E2A">
        <w:rPr>
          <w:i/>
          <w:iCs/>
          <w:lang w:val="en-GB"/>
        </w:rPr>
        <w:t>et al.</w:t>
      </w:r>
      <w:r w:rsidRPr="00B63E2A">
        <w:rPr>
          <w:lang w:val="en-GB"/>
        </w:rPr>
        <w:t xml:space="preserve"> Characteristics and treatment outcomes of tuberculosis cases by risk groups, Japan, 2007–2010. </w:t>
      </w:r>
      <w:r w:rsidRPr="00B63E2A">
        <w:rPr>
          <w:i/>
          <w:iCs/>
          <w:lang w:val="en-GB"/>
        </w:rPr>
        <w:t>Western Pacific Surveillance and Response Journal : WPSAR</w:t>
      </w:r>
      <w:r w:rsidRPr="00B63E2A">
        <w:rPr>
          <w:lang w:val="en-GB"/>
        </w:rPr>
        <w:t xml:space="preserve"> 2013; </w:t>
      </w:r>
      <w:r w:rsidRPr="00B63E2A">
        <w:rPr>
          <w:b/>
          <w:bCs/>
          <w:lang w:val="en-GB"/>
        </w:rPr>
        <w:t>4</w:t>
      </w:r>
      <w:r w:rsidRPr="00B63E2A">
        <w:rPr>
          <w:lang w:val="en-GB"/>
        </w:rPr>
        <w:t>: 11–8.</w:t>
      </w:r>
    </w:p>
    <w:p w14:paraId="0EB65EBC" w14:textId="77777777" w:rsidR="00B63E2A" w:rsidRPr="00B63E2A" w:rsidRDefault="00B63E2A" w:rsidP="00B63E2A">
      <w:pPr>
        <w:pStyle w:val="Bibliography"/>
        <w:rPr>
          <w:lang w:val="en-GB"/>
        </w:rPr>
      </w:pPr>
      <w:r w:rsidRPr="00B63E2A">
        <w:rPr>
          <w:lang w:val="en-GB"/>
        </w:rPr>
        <w:t>64</w:t>
      </w:r>
      <w:r w:rsidRPr="00B63E2A">
        <w:rPr>
          <w:lang w:val="en-GB"/>
        </w:rPr>
        <w:tab/>
        <w:t xml:space="preserve">Huang H-L, Huang W-C, Lin K-D, </w:t>
      </w:r>
      <w:r w:rsidRPr="00B63E2A">
        <w:rPr>
          <w:i/>
          <w:iCs/>
          <w:lang w:val="en-GB"/>
        </w:rPr>
        <w:t>et al.</w:t>
      </w:r>
      <w:r w:rsidRPr="00B63E2A">
        <w:rPr>
          <w:lang w:val="en-GB"/>
        </w:rPr>
        <w:t xml:space="preserve"> Completion Rate and Safety of Programmatic Screening and Treatment for Latent Tuberculosis Infection in Elderly Patients With Poorly Controlled Diabetic Mellitus: A Prospective Multicenter Study. </w:t>
      </w:r>
      <w:r w:rsidRPr="00B63E2A">
        <w:rPr>
          <w:i/>
          <w:iCs/>
          <w:lang w:val="en-GB"/>
        </w:rPr>
        <w:t>Clin Infect Dis</w:t>
      </w:r>
      <w:r w:rsidRPr="00B63E2A">
        <w:rPr>
          <w:lang w:val="en-GB"/>
        </w:rPr>
        <w:t xml:space="preserve"> 2021; </w:t>
      </w:r>
      <w:r w:rsidRPr="00B63E2A">
        <w:rPr>
          <w:b/>
          <w:bCs/>
          <w:lang w:val="en-GB"/>
        </w:rPr>
        <w:t>73</w:t>
      </w:r>
      <w:r w:rsidRPr="00B63E2A">
        <w:rPr>
          <w:lang w:val="en-GB"/>
        </w:rPr>
        <w:t>: e1252–60.</w:t>
      </w:r>
    </w:p>
    <w:p w14:paraId="055D0FE4" w14:textId="77777777" w:rsidR="00B63E2A" w:rsidRPr="00B63E2A" w:rsidRDefault="00B63E2A" w:rsidP="00B63E2A">
      <w:pPr>
        <w:pStyle w:val="Bibliography"/>
        <w:rPr>
          <w:lang w:val="en-GB"/>
        </w:rPr>
      </w:pPr>
      <w:r w:rsidRPr="00B63E2A">
        <w:rPr>
          <w:lang w:val="en-GB"/>
        </w:rPr>
        <w:t>65</w:t>
      </w:r>
      <w:r w:rsidRPr="00B63E2A">
        <w:rPr>
          <w:lang w:val="en-GB"/>
        </w:rPr>
        <w:tab/>
        <w:t xml:space="preserve">Huynh GH, Klein DJ, Chin DP, </w:t>
      </w:r>
      <w:r w:rsidRPr="00B63E2A">
        <w:rPr>
          <w:i/>
          <w:iCs/>
          <w:lang w:val="en-GB"/>
        </w:rPr>
        <w:t>et al.</w:t>
      </w:r>
      <w:r w:rsidRPr="00B63E2A">
        <w:rPr>
          <w:lang w:val="en-GB"/>
        </w:rPr>
        <w:t xml:space="preserve"> Tuberculosis control strategies to reach the 2035 global targets in China: the role of changing demographics and reactivation disease. </w:t>
      </w:r>
      <w:r w:rsidRPr="00B63E2A">
        <w:rPr>
          <w:i/>
          <w:iCs/>
          <w:lang w:val="en-GB"/>
        </w:rPr>
        <w:t>BMC Med</w:t>
      </w:r>
      <w:r w:rsidRPr="00B63E2A">
        <w:rPr>
          <w:lang w:val="en-GB"/>
        </w:rPr>
        <w:t xml:space="preserve"> 2015; </w:t>
      </w:r>
      <w:r w:rsidRPr="00B63E2A">
        <w:rPr>
          <w:b/>
          <w:bCs/>
          <w:lang w:val="en-GB"/>
        </w:rPr>
        <w:t>13</w:t>
      </w:r>
      <w:r w:rsidRPr="00B63E2A">
        <w:rPr>
          <w:lang w:val="en-GB"/>
        </w:rPr>
        <w:t>: 88.</w:t>
      </w:r>
    </w:p>
    <w:p w14:paraId="5E375D24" w14:textId="77777777" w:rsidR="00B63E2A" w:rsidRPr="00B63E2A" w:rsidRDefault="00B63E2A" w:rsidP="00B63E2A">
      <w:pPr>
        <w:pStyle w:val="Bibliography"/>
        <w:rPr>
          <w:lang w:val="en-GB"/>
        </w:rPr>
      </w:pPr>
      <w:r w:rsidRPr="00B63E2A">
        <w:rPr>
          <w:lang w:val="en-GB"/>
        </w:rPr>
        <w:t>66</w:t>
      </w:r>
      <w:r w:rsidRPr="00B63E2A">
        <w:rPr>
          <w:lang w:val="en-GB"/>
        </w:rPr>
        <w:tab/>
        <w:t xml:space="preserve">Furuya H. Estimation of environmental control measures for tuberculosis transmission in care facilities for the elderly. </w:t>
      </w:r>
      <w:r w:rsidRPr="00B63E2A">
        <w:rPr>
          <w:i/>
          <w:iCs/>
          <w:lang w:val="en-GB"/>
        </w:rPr>
        <w:t>Tokai J Exp Clin Med</w:t>
      </w:r>
      <w:r w:rsidRPr="00B63E2A">
        <w:rPr>
          <w:lang w:val="en-GB"/>
        </w:rPr>
        <w:t xml:space="preserve"> 2013; </w:t>
      </w:r>
      <w:r w:rsidRPr="00B63E2A">
        <w:rPr>
          <w:b/>
          <w:bCs/>
          <w:lang w:val="en-GB"/>
        </w:rPr>
        <w:t>38</w:t>
      </w:r>
      <w:r w:rsidRPr="00B63E2A">
        <w:rPr>
          <w:lang w:val="en-GB"/>
        </w:rPr>
        <w:t>: 135–41.</w:t>
      </w:r>
    </w:p>
    <w:p w14:paraId="0CFD1A94" w14:textId="77777777" w:rsidR="00B63E2A" w:rsidRPr="00B63E2A" w:rsidRDefault="00B63E2A" w:rsidP="00B63E2A">
      <w:pPr>
        <w:pStyle w:val="Bibliography"/>
        <w:rPr>
          <w:lang w:val="en-GB"/>
        </w:rPr>
      </w:pPr>
      <w:r w:rsidRPr="00B63E2A">
        <w:rPr>
          <w:lang w:val="en-GB"/>
        </w:rPr>
        <w:t>67</w:t>
      </w:r>
      <w:r w:rsidRPr="00B63E2A">
        <w:rPr>
          <w:lang w:val="en-GB"/>
        </w:rPr>
        <w:tab/>
        <w:t xml:space="preserve">Tam G, Lai SW. Is Singapore on track to eliminate tuberculosis by 2030? A policy case study. </w:t>
      </w:r>
      <w:r w:rsidRPr="00B63E2A">
        <w:rPr>
          <w:i/>
          <w:iCs/>
          <w:lang w:val="en-GB"/>
        </w:rPr>
        <w:t>SAGE Open Medicine</w:t>
      </w:r>
      <w:r w:rsidRPr="00B63E2A">
        <w:rPr>
          <w:lang w:val="en-GB"/>
        </w:rPr>
        <w:t xml:space="preserve"> 2019; </w:t>
      </w:r>
      <w:r w:rsidRPr="00B63E2A">
        <w:rPr>
          <w:b/>
          <w:bCs/>
          <w:lang w:val="en-GB"/>
        </w:rPr>
        <w:t>7</w:t>
      </w:r>
      <w:r w:rsidRPr="00B63E2A">
        <w:rPr>
          <w:lang w:val="en-GB"/>
        </w:rPr>
        <w:t>. DOI:10.1177/2050312119851331.</w:t>
      </w:r>
    </w:p>
    <w:p w14:paraId="64F153D7" w14:textId="77777777" w:rsidR="00B63E2A" w:rsidRPr="00B63E2A" w:rsidRDefault="00B63E2A" w:rsidP="00B63E2A">
      <w:pPr>
        <w:pStyle w:val="Bibliography"/>
        <w:rPr>
          <w:lang w:val="en-GB"/>
        </w:rPr>
      </w:pPr>
      <w:r w:rsidRPr="00B63E2A">
        <w:rPr>
          <w:lang w:val="en-GB"/>
        </w:rPr>
        <w:t>68</w:t>
      </w:r>
      <w:r w:rsidRPr="00B63E2A">
        <w:rPr>
          <w:lang w:val="en-GB"/>
        </w:rPr>
        <w:tab/>
        <w:t xml:space="preserve">Huang H-L, Huang W-C, Lin K-D, </w:t>
      </w:r>
      <w:r w:rsidRPr="00B63E2A">
        <w:rPr>
          <w:i/>
          <w:iCs/>
          <w:lang w:val="en-GB"/>
        </w:rPr>
        <w:t>et al.</w:t>
      </w:r>
      <w:r w:rsidRPr="00B63E2A">
        <w:rPr>
          <w:lang w:val="en-GB"/>
        </w:rPr>
        <w:t xml:space="preserve"> Completion Rate and Safety of Programmatic Screening and Treatment for Latent Tuberculosis Infection in Elderly Patients With Poorly Controlled Diabetic Mellitus: A Prospective Multicenter Study. </w:t>
      </w:r>
      <w:r w:rsidRPr="00B63E2A">
        <w:rPr>
          <w:i/>
          <w:iCs/>
          <w:lang w:val="en-GB"/>
        </w:rPr>
        <w:t>Clinical Infectious Diseases: An Official Publication of the Infectious Diseases Society of America</w:t>
      </w:r>
      <w:r w:rsidRPr="00B63E2A">
        <w:rPr>
          <w:lang w:val="en-GB"/>
        </w:rPr>
        <w:t xml:space="preserve"> 2021; </w:t>
      </w:r>
      <w:r w:rsidRPr="00B63E2A">
        <w:rPr>
          <w:b/>
          <w:bCs/>
          <w:lang w:val="en-GB"/>
        </w:rPr>
        <w:t>73</w:t>
      </w:r>
      <w:r w:rsidRPr="00B63E2A">
        <w:rPr>
          <w:lang w:val="en-GB"/>
        </w:rPr>
        <w:t>: e1252–60.</w:t>
      </w:r>
    </w:p>
    <w:p w14:paraId="192A422A" w14:textId="77777777" w:rsidR="00B63E2A" w:rsidRPr="00B63E2A" w:rsidRDefault="00B63E2A" w:rsidP="00B63E2A">
      <w:pPr>
        <w:pStyle w:val="Bibliography"/>
        <w:rPr>
          <w:lang w:val="en-GB"/>
        </w:rPr>
      </w:pPr>
      <w:r w:rsidRPr="00B63E2A">
        <w:rPr>
          <w:lang w:val="en-GB"/>
        </w:rPr>
        <w:t>69</w:t>
      </w:r>
      <w:r w:rsidRPr="00B63E2A">
        <w:rPr>
          <w:lang w:val="en-GB"/>
        </w:rPr>
        <w:tab/>
        <w:t xml:space="preserve">Camelique O, Scholtissen S, Dousset J-P, Bonnet M, Bastard M, Hewison C. Mobile community-based active case-finding for tuberculosis among older populations in rural Cambodia. </w:t>
      </w:r>
      <w:r w:rsidRPr="00B63E2A">
        <w:rPr>
          <w:i/>
          <w:iCs/>
          <w:lang w:val="en-GB"/>
        </w:rPr>
        <w:t>Int J Tuberc Lung Dis</w:t>
      </w:r>
      <w:r w:rsidRPr="00B63E2A">
        <w:rPr>
          <w:lang w:val="en-GB"/>
        </w:rPr>
        <w:t xml:space="preserve"> 2019; </w:t>
      </w:r>
      <w:r w:rsidRPr="00B63E2A">
        <w:rPr>
          <w:b/>
          <w:bCs/>
          <w:lang w:val="en-GB"/>
        </w:rPr>
        <w:t>23</w:t>
      </w:r>
      <w:r w:rsidRPr="00B63E2A">
        <w:rPr>
          <w:lang w:val="en-GB"/>
        </w:rPr>
        <w:t>: 1107–14.</w:t>
      </w:r>
    </w:p>
    <w:p w14:paraId="0538FDAF" w14:textId="77777777" w:rsidR="00B63E2A" w:rsidRPr="00B63E2A" w:rsidRDefault="00B63E2A" w:rsidP="00B63E2A">
      <w:pPr>
        <w:pStyle w:val="Bibliography"/>
        <w:rPr>
          <w:lang w:val="en-GB"/>
        </w:rPr>
      </w:pPr>
      <w:r w:rsidRPr="00B63E2A">
        <w:rPr>
          <w:lang w:val="en-GB"/>
        </w:rPr>
        <w:t>70</w:t>
      </w:r>
      <w:r w:rsidRPr="00B63E2A">
        <w:rPr>
          <w:lang w:val="en-GB"/>
        </w:rPr>
        <w:tab/>
        <w:t>World Health Organization. WHO consolidated guidelines on tuberculosos. Module 3: diagnosis - rapid diagnostics for tuberculosis detection. 2021 update. Geneva, 2021 https://www.who.int/publications/i/item/9789240029415.</w:t>
      </w:r>
    </w:p>
    <w:p w14:paraId="7668CD6E" w14:textId="77777777" w:rsidR="00B63E2A" w:rsidRPr="00B63E2A" w:rsidRDefault="00B63E2A" w:rsidP="00B63E2A">
      <w:pPr>
        <w:pStyle w:val="Bibliography"/>
        <w:rPr>
          <w:lang w:val="en-GB"/>
        </w:rPr>
      </w:pPr>
      <w:r w:rsidRPr="00B63E2A">
        <w:rPr>
          <w:lang w:val="en-GB"/>
        </w:rPr>
        <w:t>71</w:t>
      </w:r>
      <w:r w:rsidRPr="00B63E2A">
        <w:rPr>
          <w:lang w:val="en-GB"/>
        </w:rPr>
        <w:tab/>
        <w:t xml:space="preserve">Rajagopalan S. Tuberculosis and Aging: A Global Health Problem. </w:t>
      </w:r>
      <w:r w:rsidRPr="00B63E2A">
        <w:rPr>
          <w:i/>
          <w:iCs/>
          <w:lang w:val="en-GB"/>
        </w:rPr>
        <w:t>CLIN INFECT DIS</w:t>
      </w:r>
      <w:r w:rsidRPr="00B63E2A">
        <w:rPr>
          <w:lang w:val="en-GB"/>
        </w:rPr>
        <w:t xml:space="preserve"> 2001; </w:t>
      </w:r>
      <w:r w:rsidRPr="00B63E2A">
        <w:rPr>
          <w:b/>
          <w:bCs/>
          <w:lang w:val="en-GB"/>
        </w:rPr>
        <w:t>33</w:t>
      </w:r>
      <w:r w:rsidRPr="00B63E2A">
        <w:rPr>
          <w:lang w:val="en-GB"/>
        </w:rPr>
        <w:t>: 1034–9.</w:t>
      </w:r>
    </w:p>
    <w:p w14:paraId="2D9DF145" w14:textId="77777777" w:rsidR="00B63E2A" w:rsidRPr="00B63E2A" w:rsidRDefault="00B63E2A" w:rsidP="00B63E2A">
      <w:pPr>
        <w:pStyle w:val="Bibliography"/>
        <w:rPr>
          <w:lang w:val="en-GB"/>
        </w:rPr>
      </w:pPr>
      <w:r w:rsidRPr="00B63E2A">
        <w:rPr>
          <w:lang w:val="en-GB"/>
        </w:rPr>
        <w:lastRenderedPageBreak/>
        <w:t>72</w:t>
      </w:r>
      <w:r w:rsidRPr="00B63E2A">
        <w:rPr>
          <w:lang w:val="en-GB"/>
        </w:rPr>
        <w:tab/>
        <w:t xml:space="preserve">Pérez-Guzmán C, Vargas MH, Torres-Cruz A, Villarreal-Velarde H. Does Aging Modify Pulmonary Tuberculosis?: A Meta-Analytical Review. </w:t>
      </w:r>
      <w:r w:rsidRPr="00B63E2A">
        <w:rPr>
          <w:i/>
          <w:iCs/>
          <w:lang w:val="en-GB"/>
        </w:rPr>
        <w:t>Chest</w:t>
      </w:r>
      <w:r w:rsidRPr="00B63E2A">
        <w:rPr>
          <w:lang w:val="en-GB"/>
        </w:rPr>
        <w:t xml:space="preserve"> 1999; </w:t>
      </w:r>
      <w:r w:rsidRPr="00B63E2A">
        <w:rPr>
          <w:b/>
          <w:bCs/>
          <w:lang w:val="en-GB"/>
        </w:rPr>
        <w:t>116</w:t>
      </w:r>
      <w:r w:rsidRPr="00B63E2A">
        <w:rPr>
          <w:lang w:val="en-GB"/>
        </w:rPr>
        <w:t>: 961–7.</w:t>
      </w:r>
    </w:p>
    <w:p w14:paraId="1F3DA4BB" w14:textId="77777777" w:rsidR="00B63E2A" w:rsidRPr="00B63E2A" w:rsidRDefault="00B63E2A" w:rsidP="00B63E2A">
      <w:pPr>
        <w:pStyle w:val="Bibliography"/>
        <w:rPr>
          <w:lang w:val="en-GB"/>
        </w:rPr>
      </w:pPr>
      <w:r w:rsidRPr="00B63E2A">
        <w:rPr>
          <w:lang w:val="en-GB"/>
        </w:rPr>
        <w:t>73</w:t>
      </w:r>
      <w:r w:rsidRPr="00B63E2A">
        <w:rPr>
          <w:lang w:val="en-GB"/>
        </w:rPr>
        <w:tab/>
        <w:t xml:space="preserve">Bjerrum S, Schiller I, Dendukuri N, </w:t>
      </w:r>
      <w:r w:rsidRPr="00B63E2A">
        <w:rPr>
          <w:i/>
          <w:iCs/>
          <w:lang w:val="en-GB"/>
        </w:rPr>
        <w:t>et al.</w:t>
      </w:r>
      <w:r w:rsidRPr="00B63E2A">
        <w:rPr>
          <w:lang w:val="en-GB"/>
        </w:rPr>
        <w:t xml:space="preserve"> Lateral flow urine lipoarabinomannan assay for detecting active tuberculosis in people living with HIV. </w:t>
      </w:r>
      <w:r w:rsidRPr="00B63E2A">
        <w:rPr>
          <w:i/>
          <w:iCs/>
          <w:lang w:val="en-GB"/>
        </w:rPr>
        <w:t>The Cochrane Database of Systematic Reviews</w:t>
      </w:r>
      <w:r w:rsidRPr="00B63E2A">
        <w:rPr>
          <w:lang w:val="en-GB"/>
        </w:rPr>
        <w:t xml:space="preserve"> 2019; </w:t>
      </w:r>
      <w:r w:rsidRPr="00B63E2A">
        <w:rPr>
          <w:b/>
          <w:bCs/>
          <w:lang w:val="en-GB"/>
        </w:rPr>
        <w:t>2019</w:t>
      </w:r>
      <w:r w:rsidRPr="00B63E2A">
        <w:rPr>
          <w:lang w:val="en-GB"/>
        </w:rPr>
        <w:t>. DOI:10.1002/14651858.CD011420.pub3.</w:t>
      </w:r>
    </w:p>
    <w:p w14:paraId="1AE56A69" w14:textId="77777777" w:rsidR="00B63E2A" w:rsidRPr="00B63E2A" w:rsidRDefault="00B63E2A" w:rsidP="00B63E2A">
      <w:pPr>
        <w:pStyle w:val="Bibliography"/>
        <w:rPr>
          <w:lang w:val="en-GB"/>
        </w:rPr>
      </w:pPr>
      <w:r w:rsidRPr="00B63E2A">
        <w:rPr>
          <w:lang w:val="en-GB"/>
        </w:rPr>
        <w:t>74</w:t>
      </w:r>
      <w:r w:rsidRPr="00B63E2A">
        <w:rPr>
          <w:lang w:val="en-GB"/>
        </w:rPr>
        <w:tab/>
        <w:t xml:space="preserve">Konno A, Narumoto O, Matsui H, </w:t>
      </w:r>
      <w:r w:rsidRPr="00B63E2A">
        <w:rPr>
          <w:i/>
          <w:iCs/>
          <w:lang w:val="en-GB"/>
        </w:rPr>
        <w:t>et al.</w:t>
      </w:r>
      <w:r w:rsidRPr="00B63E2A">
        <w:rPr>
          <w:lang w:val="en-GB"/>
        </w:rPr>
        <w:t xml:space="preserve"> The benefit of stool mycobacterial examination to diagnose pulmonary tuberculosis for adult and elderly patients. </w:t>
      </w:r>
      <w:r w:rsidRPr="00B63E2A">
        <w:rPr>
          <w:i/>
          <w:iCs/>
          <w:lang w:val="en-GB"/>
        </w:rPr>
        <w:t>Journal of Clinical Tuberculosis and Other Mycobacterial Diseases</w:t>
      </w:r>
      <w:r w:rsidRPr="00B63E2A">
        <w:rPr>
          <w:lang w:val="en-GB"/>
        </w:rPr>
        <w:t xml:space="preserve"> 2019; </w:t>
      </w:r>
      <w:r w:rsidRPr="00B63E2A">
        <w:rPr>
          <w:b/>
          <w:bCs/>
          <w:lang w:val="en-GB"/>
        </w:rPr>
        <w:t>16</w:t>
      </w:r>
      <w:r w:rsidRPr="00B63E2A">
        <w:rPr>
          <w:lang w:val="en-GB"/>
        </w:rPr>
        <w:t>: 100106.</w:t>
      </w:r>
    </w:p>
    <w:p w14:paraId="6E2FF4C4" w14:textId="77777777" w:rsidR="00B63E2A" w:rsidRPr="00B63E2A" w:rsidRDefault="00B63E2A" w:rsidP="00B63E2A">
      <w:pPr>
        <w:pStyle w:val="Bibliography"/>
        <w:rPr>
          <w:lang w:val="en-GB"/>
        </w:rPr>
      </w:pPr>
      <w:r w:rsidRPr="00B63E2A">
        <w:rPr>
          <w:lang w:val="en-GB"/>
        </w:rPr>
        <w:t>75</w:t>
      </w:r>
      <w:r w:rsidRPr="00B63E2A">
        <w:rPr>
          <w:lang w:val="en-GB"/>
        </w:rPr>
        <w:tab/>
        <w:t>World Health Organization. Active ageing: towards age-friendly primary health care. Geneva: World Health Organization, 2004 https://apps.who.int/iris/bitstream/handle/10665/43030/9241592184.pdf?sequence=1&amp;isAllowed=y (accessed Oct 14, 2021).</w:t>
      </w:r>
    </w:p>
    <w:p w14:paraId="40CDED01" w14:textId="77777777" w:rsidR="00B63E2A" w:rsidRPr="00B63E2A" w:rsidRDefault="00B63E2A" w:rsidP="00B63E2A">
      <w:pPr>
        <w:pStyle w:val="Bibliography"/>
        <w:rPr>
          <w:lang w:val="en-GB"/>
        </w:rPr>
      </w:pPr>
      <w:r w:rsidRPr="00B63E2A">
        <w:rPr>
          <w:lang w:val="en-GB"/>
        </w:rPr>
        <w:t>76</w:t>
      </w:r>
      <w:r w:rsidRPr="00B63E2A">
        <w:rPr>
          <w:lang w:val="en-GB"/>
        </w:rPr>
        <w:tab/>
        <w:t xml:space="preserve">Carter DJ, Glaziou P, Lönnroth K, </w:t>
      </w:r>
      <w:r w:rsidRPr="00B63E2A">
        <w:rPr>
          <w:i/>
          <w:iCs/>
          <w:lang w:val="en-GB"/>
        </w:rPr>
        <w:t>et al.</w:t>
      </w:r>
      <w:r w:rsidRPr="00B63E2A">
        <w:rPr>
          <w:lang w:val="en-GB"/>
        </w:rPr>
        <w:t xml:space="preserve"> The impact of social protection and poverty elimination on global tuberculosis incidence: a statistical modelling analysis of Sustainable Development Goal 1. </w:t>
      </w:r>
      <w:r w:rsidRPr="00B63E2A">
        <w:rPr>
          <w:i/>
          <w:iCs/>
          <w:lang w:val="en-GB"/>
        </w:rPr>
        <w:t>The Lancet Global Health</w:t>
      </w:r>
      <w:r w:rsidRPr="00B63E2A">
        <w:rPr>
          <w:lang w:val="en-GB"/>
        </w:rPr>
        <w:t xml:space="preserve"> 2018; </w:t>
      </w:r>
      <w:r w:rsidRPr="00B63E2A">
        <w:rPr>
          <w:b/>
          <w:bCs/>
          <w:lang w:val="en-GB"/>
        </w:rPr>
        <w:t>6</w:t>
      </w:r>
      <w:r w:rsidRPr="00B63E2A">
        <w:rPr>
          <w:lang w:val="en-GB"/>
        </w:rPr>
        <w:t>: e514–22.</w:t>
      </w:r>
    </w:p>
    <w:p w14:paraId="370A051F" w14:textId="77777777" w:rsidR="00B63E2A" w:rsidRPr="00B63E2A" w:rsidRDefault="00B63E2A" w:rsidP="00B63E2A">
      <w:pPr>
        <w:pStyle w:val="Bibliography"/>
        <w:rPr>
          <w:lang w:val="en-GB"/>
        </w:rPr>
      </w:pPr>
      <w:r w:rsidRPr="00B63E2A">
        <w:rPr>
          <w:lang w:val="en-GB"/>
        </w:rPr>
        <w:t>77</w:t>
      </w:r>
      <w:r w:rsidRPr="00B63E2A">
        <w:rPr>
          <w:lang w:val="en-GB"/>
        </w:rPr>
        <w:tab/>
        <w:t xml:space="preserve">Ban K. Building a tuberculosis-free world on a foundation of universal health coverage. </w:t>
      </w:r>
      <w:r w:rsidRPr="00B63E2A">
        <w:rPr>
          <w:i/>
          <w:iCs/>
          <w:lang w:val="en-GB"/>
        </w:rPr>
        <w:t>Lancet</w:t>
      </w:r>
      <w:r w:rsidRPr="00B63E2A">
        <w:rPr>
          <w:lang w:val="en-GB"/>
        </w:rPr>
        <w:t xml:space="preserve"> 2019; </w:t>
      </w:r>
      <w:r w:rsidRPr="00B63E2A">
        <w:rPr>
          <w:b/>
          <w:bCs/>
          <w:lang w:val="en-GB"/>
        </w:rPr>
        <w:t>393</w:t>
      </w:r>
      <w:r w:rsidRPr="00B63E2A">
        <w:rPr>
          <w:lang w:val="en-GB"/>
        </w:rPr>
        <w:t>: 1268–70.</w:t>
      </w:r>
    </w:p>
    <w:p w14:paraId="1673543A" w14:textId="77777777" w:rsidR="00B63E2A" w:rsidRPr="00B63E2A" w:rsidRDefault="00B63E2A" w:rsidP="00B63E2A">
      <w:pPr>
        <w:pStyle w:val="Bibliography"/>
        <w:rPr>
          <w:lang w:val="en-GB"/>
        </w:rPr>
      </w:pPr>
      <w:r w:rsidRPr="00B63E2A">
        <w:rPr>
          <w:lang w:val="en-GB"/>
        </w:rPr>
        <w:t>78</w:t>
      </w:r>
      <w:r w:rsidRPr="00B63E2A">
        <w:rPr>
          <w:lang w:val="en-GB"/>
        </w:rPr>
        <w:tab/>
        <w:t>Kato S. TB in elderly: experience in Japan. 2022; published online April.</w:t>
      </w:r>
    </w:p>
    <w:p w14:paraId="6172E001" w14:textId="77777777" w:rsidR="00B63E2A" w:rsidRPr="00B63E2A" w:rsidRDefault="00B63E2A" w:rsidP="00B63E2A">
      <w:pPr>
        <w:pStyle w:val="Bibliography"/>
        <w:rPr>
          <w:lang w:val="en-GB"/>
        </w:rPr>
      </w:pPr>
      <w:r w:rsidRPr="00B63E2A">
        <w:rPr>
          <w:lang w:val="en-GB"/>
        </w:rPr>
        <w:t>79</w:t>
      </w:r>
      <w:r w:rsidRPr="00B63E2A">
        <w:rPr>
          <w:lang w:val="en-GB"/>
        </w:rPr>
        <w:tab/>
        <w:t xml:space="preserve">Kim H, Kim H-J, Oh K-H, Oh H-W, Choi H. A Pilot Project of Systematic Tuberculosis Screening in the Elderly in a South Korean Province. </w:t>
      </w:r>
      <w:r w:rsidRPr="00B63E2A">
        <w:rPr>
          <w:i/>
          <w:iCs/>
          <w:lang w:val="en-GB"/>
        </w:rPr>
        <w:t>Tuberc Respir Dis (Seoul)</w:t>
      </w:r>
      <w:r w:rsidRPr="00B63E2A">
        <w:rPr>
          <w:lang w:val="en-GB"/>
        </w:rPr>
        <w:t xml:space="preserve"> 2019; </w:t>
      </w:r>
      <w:r w:rsidRPr="00B63E2A">
        <w:rPr>
          <w:b/>
          <w:bCs/>
          <w:lang w:val="en-GB"/>
        </w:rPr>
        <w:t>82</w:t>
      </w:r>
      <w:r w:rsidRPr="00B63E2A">
        <w:rPr>
          <w:lang w:val="en-GB"/>
        </w:rPr>
        <w:t>: 194–200.</w:t>
      </w:r>
    </w:p>
    <w:p w14:paraId="0F086347" w14:textId="77777777" w:rsidR="00B63E2A" w:rsidRPr="00B63E2A" w:rsidRDefault="00B63E2A" w:rsidP="00B63E2A">
      <w:pPr>
        <w:pStyle w:val="Bibliography"/>
        <w:rPr>
          <w:lang w:val="en-GB"/>
        </w:rPr>
      </w:pPr>
      <w:r w:rsidRPr="00B63E2A">
        <w:rPr>
          <w:lang w:val="en-GB"/>
        </w:rPr>
        <w:t>80</w:t>
      </w:r>
      <w:r w:rsidRPr="00B63E2A">
        <w:rPr>
          <w:lang w:val="en-GB"/>
        </w:rPr>
        <w:tab/>
        <w:t xml:space="preserve">Lee SH. Active Case Finding in the Elderly Tuberculosis in South Korea. </w:t>
      </w:r>
      <w:r w:rsidRPr="00B63E2A">
        <w:rPr>
          <w:i/>
          <w:iCs/>
          <w:lang w:val="en-GB"/>
        </w:rPr>
        <w:t>Tuberc Respir Dis (Seoul)</w:t>
      </w:r>
      <w:r w:rsidRPr="00B63E2A">
        <w:rPr>
          <w:lang w:val="en-GB"/>
        </w:rPr>
        <w:t xml:space="preserve"> 2019; </w:t>
      </w:r>
      <w:r w:rsidRPr="00B63E2A">
        <w:rPr>
          <w:b/>
          <w:bCs/>
          <w:lang w:val="en-GB"/>
        </w:rPr>
        <w:t>82</w:t>
      </w:r>
      <w:r w:rsidRPr="00B63E2A">
        <w:rPr>
          <w:lang w:val="en-GB"/>
        </w:rPr>
        <w:t>: 261–3.</w:t>
      </w:r>
    </w:p>
    <w:p w14:paraId="4FD55742" w14:textId="77777777" w:rsidR="00B63E2A" w:rsidRPr="00B63E2A" w:rsidRDefault="00B63E2A" w:rsidP="00B63E2A">
      <w:pPr>
        <w:pStyle w:val="Bibliography"/>
        <w:rPr>
          <w:lang w:val="en-GB"/>
        </w:rPr>
      </w:pPr>
      <w:r w:rsidRPr="00B63E2A">
        <w:rPr>
          <w:lang w:val="en-GB"/>
        </w:rPr>
        <w:t>81</w:t>
      </w:r>
      <w:r w:rsidRPr="00B63E2A">
        <w:rPr>
          <w:lang w:val="en-GB"/>
        </w:rPr>
        <w:tab/>
        <w:t xml:space="preserve">Mohd Hassan NZA, Razali A, Shahari MR, </w:t>
      </w:r>
      <w:r w:rsidRPr="00B63E2A">
        <w:rPr>
          <w:i/>
          <w:iCs/>
          <w:lang w:val="en-GB"/>
        </w:rPr>
        <w:t>et al.</w:t>
      </w:r>
      <w:r w:rsidRPr="00B63E2A">
        <w:rPr>
          <w:lang w:val="en-GB"/>
        </w:rPr>
        <w:t xml:space="preserve"> Cost-Effectiveness Analysis of High-Risk Groups Tuberculosis Screening in Malaysia. </w:t>
      </w:r>
      <w:r w:rsidRPr="00B63E2A">
        <w:rPr>
          <w:i/>
          <w:iCs/>
          <w:lang w:val="en-GB"/>
        </w:rPr>
        <w:t>Front Public Health</w:t>
      </w:r>
      <w:r w:rsidRPr="00B63E2A">
        <w:rPr>
          <w:lang w:val="en-GB"/>
        </w:rPr>
        <w:t xml:space="preserve"> 2021; </w:t>
      </w:r>
      <w:r w:rsidRPr="00B63E2A">
        <w:rPr>
          <w:b/>
          <w:bCs/>
          <w:lang w:val="en-GB"/>
        </w:rPr>
        <w:t>9</w:t>
      </w:r>
      <w:r w:rsidRPr="00B63E2A">
        <w:rPr>
          <w:lang w:val="en-GB"/>
        </w:rPr>
        <w:t>: 699735.</w:t>
      </w:r>
    </w:p>
    <w:p w14:paraId="46816F38" w14:textId="77777777" w:rsidR="00B63E2A" w:rsidRPr="00B63E2A" w:rsidRDefault="00B63E2A" w:rsidP="00B63E2A">
      <w:pPr>
        <w:pStyle w:val="Bibliography"/>
        <w:rPr>
          <w:lang w:val="en-GB"/>
        </w:rPr>
      </w:pPr>
      <w:r w:rsidRPr="00B63E2A">
        <w:rPr>
          <w:lang w:val="en-GB"/>
        </w:rPr>
        <w:t>82</w:t>
      </w:r>
      <w:r w:rsidRPr="00B63E2A">
        <w:rPr>
          <w:lang w:val="en-GB"/>
        </w:rPr>
        <w:tab/>
        <w:t xml:space="preserve">Zhang C, Xia L, Rainey JJ, </w:t>
      </w:r>
      <w:r w:rsidRPr="00B63E2A">
        <w:rPr>
          <w:i/>
          <w:iCs/>
          <w:lang w:val="en-GB"/>
        </w:rPr>
        <w:t>et al.</w:t>
      </w:r>
      <w:r w:rsidRPr="00B63E2A">
        <w:rPr>
          <w:lang w:val="en-GB"/>
        </w:rPr>
        <w:t xml:space="preserve"> Findings from a pilot project to assess the feasibility of active tuberculosis case finding among seniors in rural Sichuan Province, China, 2017. </w:t>
      </w:r>
      <w:r w:rsidRPr="00B63E2A">
        <w:rPr>
          <w:i/>
          <w:iCs/>
          <w:lang w:val="en-GB"/>
        </w:rPr>
        <w:t>PLoS One</w:t>
      </w:r>
      <w:r w:rsidRPr="00B63E2A">
        <w:rPr>
          <w:lang w:val="en-GB"/>
        </w:rPr>
        <w:t xml:space="preserve"> 2019; </w:t>
      </w:r>
      <w:r w:rsidRPr="00B63E2A">
        <w:rPr>
          <w:b/>
          <w:bCs/>
          <w:lang w:val="en-GB"/>
        </w:rPr>
        <w:t>14</w:t>
      </w:r>
      <w:r w:rsidRPr="00B63E2A">
        <w:rPr>
          <w:lang w:val="en-GB"/>
        </w:rPr>
        <w:t>: e0214761.</w:t>
      </w:r>
    </w:p>
    <w:p w14:paraId="6E9494ED" w14:textId="77777777" w:rsidR="00B63E2A" w:rsidRPr="00B63E2A" w:rsidRDefault="00B63E2A" w:rsidP="00B63E2A">
      <w:pPr>
        <w:pStyle w:val="Bibliography"/>
        <w:rPr>
          <w:lang w:val="en-GB"/>
        </w:rPr>
      </w:pPr>
      <w:r w:rsidRPr="00B63E2A">
        <w:rPr>
          <w:lang w:val="en-GB"/>
        </w:rPr>
        <w:t>83</w:t>
      </w:r>
      <w:r w:rsidRPr="00B63E2A">
        <w:rPr>
          <w:lang w:val="en-GB"/>
        </w:rPr>
        <w:tab/>
        <w:t xml:space="preserve">Li J, Liu X-Q, Jiang S-W, </w:t>
      </w:r>
      <w:r w:rsidRPr="00B63E2A">
        <w:rPr>
          <w:i/>
          <w:iCs/>
          <w:lang w:val="en-GB"/>
        </w:rPr>
        <w:t>et al.</w:t>
      </w:r>
      <w:r w:rsidRPr="00B63E2A">
        <w:rPr>
          <w:lang w:val="en-GB"/>
        </w:rPr>
        <w:t xml:space="preserve"> Improving tuberculosis case detection in underdeveloped multi-ethnic regions with high disease burden: a case study of integrated control program in China. </w:t>
      </w:r>
      <w:r w:rsidRPr="00B63E2A">
        <w:rPr>
          <w:i/>
          <w:iCs/>
          <w:lang w:val="en-GB"/>
        </w:rPr>
        <w:t>Infect Dis Poverty</w:t>
      </w:r>
      <w:r w:rsidRPr="00B63E2A">
        <w:rPr>
          <w:lang w:val="en-GB"/>
        </w:rPr>
        <w:t xml:space="preserve"> 2017; </w:t>
      </w:r>
      <w:r w:rsidRPr="00B63E2A">
        <w:rPr>
          <w:b/>
          <w:bCs/>
          <w:lang w:val="en-GB"/>
        </w:rPr>
        <w:t>6</w:t>
      </w:r>
      <w:r w:rsidRPr="00B63E2A">
        <w:rPr>
          <w:lang w:val="en-GB"/>
        </w:rPr>
        <w:t>: 151.</w:t>
      </w:r>
    </w:p>
    <w:p w14:paraId="55224347" w14:textId="77777777" w:rsidR="00B63E2A" w:rsidRPr="00B63E2A" w:rsidRDefault="00B63E2A" w:rsidP="00B63E2A">
      <w:pPr>
        <w:pStyle w:val="Bibliography"/>
        <w:rPr>
          <w:lang w:val="en-GB"/>
        </w:rPr>
      </w:pPr>
      <w:r w:rsidRPr="00B63E2A">
        <w:rPr>
          <w:lang w:val="en-GB"/>
        </w:rPr>
        <w:t>84</w:t>
      </w:r>
      <w:r w:rsidRPr="00B63E2A">
        <w:rPr>
          <w:lang w:val="en-GB"/>
        </w:rPr>
        <w:tab/>
        <w:t xml:space="preserve">Zhang X-L, Li S-G, Li H-T, </w:t>
      </w:r>
      <w:r w:rsidRPr="00B63E2A">
        <w:rPr>
          <w:i/>
          <w:iCs/>
          <w:lang w:val="en-GB"/>
        </w:rPr>
        <w:t>et al.</w:t>
      </w:r>
      <w:r w:rsidRPr="00B63E2A">
        <w:rPr>
          <w:lang w:val="en-GB"/>
        </w:rPr>
        <w:t xml:space="preserve"> Integrating tuberculosis screening into annual health examinations for the rural elderly improves case detection. </w:t>
      </w:r>
      <w:r w:rsidRPr="00B63E2A">
        <w:rPr>
          <w:i/>
          <w:iCs/>
          <w:lang w:val="en-GB"/>
        </w:rPr>
        <w:t>Int J Tuberc Lung Dis</w:t>
      </w:r>
      <w:r w:rsidRPr="00B63E2A">
        <w:rPr>
          <w:lang w:val="en-GB"/>
        </w:rPr>
        <w:t xml:space="preserve"> 2015; </w:t>
      </w:r>
      <w:r w:rsidRPr="00B63E2A">
        <w:rPr>
          <w:b/>
          <w:bCs/>
          <w:lang w:val="en-GB"/>
        </w:rPr>
        <w:t>19</w:t>
      </w:r>
      <w:r w:rsidRPr="00B63E2A">
        <w:rPr>
          <w:lang w:val="en-GB"/>
        </w:rPr>
        <w:t>: 787–91.</w:t>
      </w:r>
    </w:p>
    <w:p w14:paraId="1E7BEC50" w14:textId="77777777" w:rsidR="00B63E2A" w:rsidRPr="00B63E2A" w:rsidRDefault="00B63E2A" w:rsidP="00B63E2A">
      <w:pPr>
        <w:pStyle w:val="Bibliography"/>
        <w:rPr>
          <w:lang w:val="en-GB"/>
        </w:rPr>
      </w:pPr>
      <w:r w:rsidRPr="00B63E2A">
        <w:rPr>
          <w:lang w:val="en-GB"/>
        </w:rPr>
        <w:t>85</w:t>
      </w:r>
      <w:r w:rsidRPr="00B63E2A">
        <w:rPr>
          <w:lang w:val="en-GB"/>
        </w:rPr>
        <w:tab/>
        <w:t xml:space="preserve">Chen C, Yang C-G, Gao X, </w:t>
      </w:r>
      <w:r w:rsidRPr="00B63E2A">
        <w:rPr>
          <w:i/>
          <w:iCs/>
          <w:lang w:val="en-GB"/>
        </w:rPr>
        <w:t>et al.</w:t>
      </w:r>
      <w:r w:rsidRPr="00B63E2A">
        <w:rPr>
          <w:lang w:val="en-GB"/>
        </w:rPr>
        <w:t xml:space="preserve"> Community-based active case finding for tuberculosis in rural western China: a cross-sectional study. </w:t>
      </w:r>
      <w:r w:rsidRPr="00B63E2A">
        <w:rPr>
          <w:i/>
          <w:iCs/>
          <w:lang w:val="en-GB"/>
        </w:rPr>
        <w:t>Int J Tuberc Lung Dis</w:t>
      </w:r>
      <w:r w:rsidRPr="00B63E2A">
        <w:rPr>
          <w:lang w:val="en-GB"/>
        </w:rPr>
        <w:t xml:space="preserve"> 2017; </w:t>
      </w:r>
      <w:r w:rsidRPr="00B63E2A">
        <w:rPr>
          <w:b/>
          <w:bCs/>
          <w:lang w:val="en-GB"/>
        </w:rPr>
        <w:t>21</w:t>
      </w:r>
      <w:r w:rsidRPr="00B63E2A">
        <w:rPr>
          <w:lang w:val="en-GB"/>
        </w:rPr>
        <w:t>: 1134–9.</w:t>
      </w:r>
    </w:p>
    <w:p w14:paraId="132573A9" w14:textId="77777777" w:rsidR="00B63E2A" w:rsidRPr="00B63E2A" w:rsidRDefault="00B63E2A" w:rsidP="00B63E2A">
      <w:pPr>
        <w:pStyle w:val="Bibliography"/>
        <w:rPr>
          <w:lang w:val="en-GB"/>
        </w:rPr>
      </w:pPr>
      <w:r w:rsidRPr="00B63E2A">
        <w:rPr>
          <w:lang w:val="en-GB"/>
        </w:rPr>
        <w:t>86</w:t>
      </w:r>
      <w:r w:rsidRPr="00B63E2A">
        <w:rPr>
          <w:lang w:val="en-GB"/>
        </w:rPr>
        <w:tab/>
        <w:t xml:space="preserve">Cheng J, Sun Y-N, Zhang C-Y, </w:t>
      </w:r>
      <w:r w:rsidRPr="00B63E2A">
        <w:rPr>
          <w:i/>
          <w:iCs/>
          <w:lang w:val="en-GB"/>
        </w:rPr>
        <w:t>et al.</w:t>
      </w:r>
      <w:r w:rsidRPr="00B63E2A">
        <w:rPr>
          <w:lang w:val="en-GB"/>
        </w:rPr>
        <w:t xml:space="preserve"> Incidence and risk factors of tuberculosis among the elderly population in China: a prospective cohort study. </w:t>
      </w:r>
      <w:r w:rsidRPr="00B63E2A">
        <w:rPr>
          <w:i/>
          <w:iCs/>
          <w:lang w:val="en-GB"/>
        </w:rPr>
        <w:t>Infect Dis Poverty</w:t>
      </w:r>
      <w:r w:rsidRPr="00B63E2A">
        <w:rPr>
          <w:lang w:val="en-GB"/>
        </w:rPr>
        <w:t xml:space="preserve"> 2020; </w:t>
      </w:r>
      <w:r w:rsidRPr="00B63E2A">
        <w:rPr>
          <w:b/>
          <w:bCs/>
          <w:lang w:val="en-GB"/>
        </w:rPr>
        <w:t>9</w:t>
      </w:r>
      <w:r w:rsidRPr="00B63E2A">
        <w:rPr>
          <w:lang w:val="en-GB"/>
        </w:rPr>
        <w:t>: 13.</w:t>
      </w:r>
    </w:p>
    <w:p w14:paraId="1ED2CF85" w14:textId="77777777" w:rsidR="00B63E2A" w:rsidRPr="00B63E2A" w:rsidRDefault="00B63E2A" w:rsidP="00B63E2A">
      <w:pPr>
        <w:pStyle w:val="Bibliography"/>
        <w:rPr>
          <w:lang w:val="en-GB"/>
        </w:rPr>
      </w:pPr>
      <w:r w:rsidRPr="00B63E2A">
        <w:rPr>
          <w:lang w:val="en-GB"/>
        </w:rPr>
        <w:t>87</w:t>
      </w:r>
      <w:r w:rsidRPr="00B63E2A">
        <w:rPr>
          <w:lang w:val="en-GB"/>
        </w:rPr>
        <w:tab/>
        <w:t xml:space="preserve">Cheng J, Wang L, Zhang H, Xia Y. Diagnostic Value of Symptom Screening for Pulmonary Tuberculosis in China. </w:t>
      </w:r>
      <w:r w:rsidRPr="00B63E2A">
        <w:rPr>
          <w:i/>
          <w:iCs/>
          <w:lang w:val="en-GB"/>
        </w:rPr>
        <w:t>PLoS ONE</w:t>
      </w:r>
      <w:r w:rsidRPr="00B63E2A">
        <w:rPr>
          <w:lang w:val="en-GB"/>
        </w:rPr>
        <w:t xml:space="preserve"> 2015; </w:t>
      </w:r>
      <w:r w:rsidRPr="00B63E2A">
        <w:rPr>
          <w:b/>
          <w:bCs/>
          <w:lang w:val="en-GB"/>
        </w:rPr>
        <w:t>10</w:t>
      </w:r>
      <w:r w:rsidRPr="00B63E2A">
        <w:rPr>
          <w:lang w:val="en-GB"/>
        </w:rPr>
        <w:t>: e0127725.</w:t>
      </w:r>
    </w:p>
    <w:p w14:paraId="186FF2D7" w14:textId="77777777" w:rsidR="00B63E2A" w:rsidRPr="00B63E2A" w:rsidRDefault="00B63E2A" w:rsidP="00B63E2A">
      <w:pPr>
        <w:pStyle w:val="Bibliography"/>
        <w:rPr>
          <w:lang w:val="en-GB"/>
        </w:rPr>
      </w:pPr>
      <w:r w:rsidRPr="00B63E2A">
        <w:rPr>
          <w:lang w:val="en-GB"/>
        </w:rPr>
        <w:t>88</w:t>
      </w:r>
      <w:r w:rsidRPr="00B63E2A">
        <w:rPr>
          <w:lang w:val="en-GB"/>
        </w:rPr>
        <w:tab/>
        <w:t xml:space="preserve">Liu K, Peng Y, Zhou Q, </w:t>
      </w:r>
      <w:r w:rsidRPr="00B63E2A">
        <w:rPr>
          <w:i/>
          <w:iCs/>
          <w:lang w:val="en-GB"/>
        </w:rPr>
        <w:t>et al.</w:t>
      </w:r>
      <w:r w:rsidRPr="00B63E2A">
        <w:rPr>
          <w:lang w:val="en-GB"/>
        </w:rPr>
        <w:t xml:space="preserve"> Assessment of active tuberculosis findings in the eastern area of China: A 3-year sequential screening study. </w:t>
      </w:r>
      <w:r w:rsidRPr="00B63E2A">
        <w:rPr>
          <w:i/>
          <w:iCs/>
          <w:lang w:val="en-GB"/>
        </w:rPr>
        <w:t>International journal of infectious diseases: IJID: official publication of the International Society for Infectious Diseases</w:t>
      </w:r>
      <w:r w:rsidRPr="00B63E2A">
        <w:rPr>
          <w:lang w:val="en-GB"/>
        </w:rPr>
        <w:t xml:space="preserve"> 2019; </w:t>
      </w:r>
      <w:r w:rsidRPr="00B63E2A">
        <w:rPr>
          <w:b/>
          <w:bCs/>
          <w:lang w:val="en-GB"/>
        </w:rPr>
        <w:t>88</w:t>
      </w:r>
      <w:r w:rsidRPr="00B63E2A">
        <w:rPr>
          <w:lang w:val="en-GB"/>
        </w:rPr>
        <w:t>: 34–40.</w:t>
      </w:r>
    </w:p>
    <w:p w14:paraId="19C3ED90" w14:textId="77777777" w:rsidR="00B63E2A" w:rsidRPr="00B63E2A" w:rsidRDefault="00B63E2A" w:rsidP="00B63E2A">
      <w:pPr>
        <w:pStyle w:val="Bibliography"/>
        <w:rPr>
          <w:lang w:val="en-GB"/>
        </w:rPr>
      </w:pPr>
      <w:r w:rsidRPr="00B63E2A">
        <w:rPr>
          <w:lang w:val="en-GB"/>
        </w:rPr>
        <w:lastRenderedPageBreak/>
        <w:t>89</w:t>
      </w:r>
      <w:r w:rsidRPr="00B63E2A">
        <w:rPr>
          <w:lang w:val="en-GB"/>
        </w:rPr>
        <w:tab/>
        <w:t xml:space="preserve">Codlin AJ, Monyrath C, Ky M, Gerstel L, Creswell J, Eang MT. Results from a roving, active case finding initiative to improve tuberculosis detection among older people in rural cambodia using the Xpert MTB/RIF assay and chest X-ray. </w:t>
      </w:r>
      <w:r w:rsidRPr="00B63E2A">
        <w:rPr>
          <w:i/>
          <w:iCs/>
          <w:lang w:val="en-GB"/>
        </w:rPr>
        <w:t>Journal of Clinical Tuberculosis and Other Mycobacterial Diseases</w:t>
      </w:r>
      <w:r w:rsidRPr="00B63E2A">
        <w:rPr>
          <w:lang w:val="en-GB"/>
        </w:rPr>
        <w:t xml:space="preserve"> 2018; </w:t>
      </w:r>
      <w:r w:rsidRPr="00B63E2A">
        <w:rPr>
          <w:b/>
          <w:bCs/>
          <w:lang w:val="en-GB"/>
        </w:rPr>
        <w:t>13</w:t>
      </w:r>
      <w:r w:rsidRPr="00B63E2A">
        <w:rPr>
          <w:lang w:val="en-GB"/>
        </w:rPr>
        <w:t>: 22–7.</w:t>
      </w:r>
    </w:p>
    <w:p w14:paraId="0C7D5D6C" w14:textId="77777777" w:rsidR="00B63E2A" w:rsidRPr="00B63E2A" w:rsidRDefault="00B63E2A" w:rsidP="00B63E2A">
      <w:pPr>
        <w:pStyle w:val="Bibliography"/>
        <w:rPr>
          <w:lang w:val="en-GB"/>
        </w:rPr>
      </w:pPr>
      <w:r w:rsidRPr="00B63E2A">
        <w:rPr>
          <w:lang w:val="en-GB"/>
        </w:rPr>
        <w:t>90</w:t>
      </w:r>
      <w:r w:rsidRPr="00B63E2A">
        <w:rPr>
          <w:lang w:val="en-GB"/>
        </w:rPr>
        <w:tab/>
        <w:t xml:space="preserve">Onozaki I, Law I, Sismanidis C, Zignol M, Glaziou P, Floyd K. National tuberculosis prevalence surveys in Asia, 1990–2012: an overview of results and lessons learned. </w:t>
      </w:r>
      <w:r w:rsidRPr="00B63E2A">
        <w:rPr>
          <w:i/>
          <w:iCs/>
          <w:lang w:val="en-GB"/>
        </w:rPr>
        <w:t>Tropical Medicine &amp; International Health</w:t>
      </w:r>
      <w:r w:rsidRPr="00B63E2A">
        <w:rPr>
          <w:lang w:val="en-GB"/>
        </w:rPr>
        <w:t xml:space="preserve"> 2015; </w:t>
      </w:r>
      <w:r w:rsidRPr="00B63E2A">
        <w:rPr>
          <w:b/>
          <w:bCs/>
          <w:lang w:val="en-GB"/>
        </w:rPr>
        <w:t>20</w:t>
      </w:r>
      <w:r w:rsidRPr="00B63E2A">
        <w:rPr>
          <w:lang w:val="en-GB"/>
        </w:rPr>
        <w:t>: 1128–45.</w:t>
      </w:r>
    </w:p>
    <w:p w14:paraId="40759CE0" w14:textId="77777777" w:rsidR="00B63E2A" w:rsidRPr="00B63E2A" w:rsidRDefault="00B63E2A" w:rsidP="00B63E2A">
      <w:pPr>
        <w:pStyle w:val="Bibliography"/>
        <w:rPr>
          <w:lang w:val="en-GB"/>
        </w:rPr>
      </w:pPr>
      <w:r w:rsidRPr="00B63E2A">
        <w:rPr>
          <w:lang w:val="en-GB"/>
        </w:rPr>
        <w:t>91</w:t>
      </w:r>
      <w:r w:rsidRPr="00B63E2A">
        <w:rPr>
          <w:lang w:val="en-GB"/>
        </w:rPr>
        <w:tab/>
        <w:t xml:space="preserve">Jacobs B, Bajracharya A, Saha J, </w:t>
      </w:r>
      <w:r w:rsidRPr="00B63E2A">
        <w:rPr>
          <w:i/>
          <w:iCs/>
          <w:lang w:val="en-GB"/>
        </w:rPr>
        <w:t>et al.</w:t>
      </w:r>
      <w:r w:rsidRPr="00B63E2A">
        <w:rPr>
          <w:lang w:val="en-GB"/>
        </w:rPr>
        <w:t xml:space="preserve"> Making free public healthcare attractive: optimizing health equity funds in Cambodia. </w:t>
      </w:r>
      <w:r w:rsidRPr="00B63E2A">
        <w:rPr>
          <w:i/>
          <w:iCs/>
          <w:lang w:val="en-GB"/>
        </w:rPr>
        <w:t>Int J Equity Health</w:t>
      </w:r>
      <w:r w:rsidRPr="00B63E2A">
        <w:rPr>
          <w:lang w:val="en-GB"/>
        </w:rPr>
        <w:t xml:space="preserve"> 2018; </w:t>
      </w:r>
      <w:r w:rsidRPr="00B63E2A">
        <w:rPr>
          <w:b/>
          <w:bCs/>
          <w:lang w:val="en-GB"/>
        </w:rPr>
        <w:t>17</w:t>
      </w:r>
      <w:r w:rsidRPr="00B63E2A">
        <w:rPr>
          <w:lang w:val="en-GB"/>
        </w:rPr>
        <w:t>. DOI:10.1186/s12939-018-0803-3.</w:t>
      </w:r>
    </w:p>
    <w:p w14:paraId="7B101064" w14:textId="77777777" w:rsidR="00B63E2A" w:rsidRPr="00B63E2A" w:rsidRDefault="00B63E2A" w:rsidP="00B63E2A">
      <w:pPr>
        <w:pStyle w:val="Bibliography"/>
        <w:rPr>
          <w:lang w:val="en-GB"/>
        </w:rPr>
      </w:pPr>
      <w:r w:rsidRPr="00B63E2A">
        <w:rPr>
          <w:lang w:val="en-GB"/>
        </w:rPr>
        <w:t>92</w:t>
      </w:r>
      <w:r w:rsidRPr="00B63E2A">
        <w:rPr>
          <w:lang w:val="en-GB"/>
        </w:rPr>
        <w:tab/>
        <w:t xml:space="preserve">Li X, Wang B, Tan D, </w:t>
      </w:r>
      <w:r w:rsidRPr="00B63E2A">
        <w:rPr>
          <w:i/>
          <w:iCs/>
          <w:lang w:val="en-GB"/>
        </w:rPr>
        <w:t>et al.</w:t>
      </w:r>
      <w:r w:rsidRPr="00B63E2A">
        <w:rPr>
          <w:lang w:val="en-GB"/>
        </w:rPr>
        <w:t xml:space="preserve"> Effectiveness of comprehensive social support interventions among elderly patients with tuberculosis in communities in China: a community-based trial. </w:t>
      </w:r>
      <w:r w:rsidRPr="00B63E2A">
        <w:rPr>
          <w:i/>
          <w:iCs/>
          <w:lang w:val="en-GB"/>
        </w:rPr>
        <w:t>J Epidemiol Community Health</w:t>
      </w:r>
      <w:r w:rsidRPr="00B63E2A">
        <w:rPr>
          <w:lang w:val="en-GB"/>
        </w:rPr>
        <w:t xml:space="preserve"> 2018; </w:t>
      </w:r>
      <w:r w:rsidRPr="00B63E2A">
        <w:rPr>
          <w:b/>
          <w:bCs/>
          <w:lang w:val="en-GB"/>
        </w:rPr>
        <w:t>72</w:t>
      </w:r>
      <w:r w:rsidRPr="00B63E2A">
        <w:rPr>
          <w:lang w:val="en-GB"/>
        </w:rPr>
        <w:t>: 369–75.</w:t>
      </w:r>
    </w:p>
    <w:p w14:paraId="3251D66C" w14:textId="77777777" w:rsidR="00B63E2A" w:rsidRPr="00B63E2A" w:rsidRDefault="00B63E2A" w:rsidP="00B63E2A">
      <w:pPr>
        <w:pStyle w:val="Bibliography"/>
        <w:rPr>
          <w:lang w:val="en-GB"/>
        </w:rPr>
      </w:pPr>
      <w:r w:rsidRPr="00B63E2A">
        <w:rPr>
          <w:lang w:val="en-GB"/>
        </w:rPr>
        <w:t>93</w:t>
      </w:r>
      <w:r w:rsidRPr="00B63E2A">
        <w:rPr>
          <w:lang w:val="en-GB"/>
        </w:rPr>
        <w:tab/>
        <w:t xml:space="preserve">Nguyen TA, Pham MT, Nguyen TL, </w:t>
      </w:r>
      <w:r w:rsidRPr="00B63E2A">
        <w:rPr>
          <w:i/>
          <w:iCs/>
          <w:lang w:val="en-GB"/>
        </w:rPr>
        <w:t>et al.</w:t>
      </w:r>
      <w:r w:rsidRPr="00B63E2A">
        <w:rPr>
          <w:lang w:val="en-GB"/>
        </w:rPr>
        <w:t xml:space="preserve"> Video Directly Observed Therapy to support adherence with treatment for tuberculosis in Vietnam: A prospective cohort study. </w:t>
      </w:r>
      <w:r w:rsidRPr="00B63E2A">
        <w:rPr>
          <w:i/>
          <w:iCs/>
          <w:lang w:val="en-GB"/>
        </w:rPr>
        <w:t>Int J Infect Dis</w:t>
      </w:r>
      <w:r w:rsidRPr="00B63E2A">
        <w:rPr>
          <w:lang w:val="en-GB"/>
        </w:rPr>
        <w:t xml:space="preserve"> 2017; </w:t>
      </w:r>
      <w:r w:rsidRPr="00B63E2A">
        <w:rPr>
          <w:b/>
          <w:bCs/>
          <w:lang w:val="en-GB"/>
        </w:rPr>
        <w:t>65</w:t>
      </w:r>
      <w:r w:rsidRPr="00B63E2A">
        <w:rPr>
          <w:lang w:val="en-GB"/>
        </w:rPr>
        <w:t>: 85–9.</w:t>
      </w:r>
    </w:p>
    <w:p w14:paraId="089BBE16" w14:textId="77777777" w:rsidR="00B63E2A" w:rsidRPr="00B63E2A" w:rsidRDefault="00B63E2A" w:rsidP="00B63E2A">
      <w:pPr>
        <w:pStyle w:val="Bibliography"/>
        <w:rPr>
          <w:lang w:val="en-GB"/>
        </w:rPr>
      </w:pPr>
      <w:r w:rsidRPr="00B63E2A">
        <w:rPr>
          <w:lang w:val="en-GB"/>
        </w:rPr>
        <w:t>94</w:t>
      </w:r>
      <w:r w:rsidRPr="00B63E2A">
        <w:rPr>
          <w:lang w:val="en-GB"/>
        </w:rPr>
        <w:tab/>
        <w:t xml:space="preserve">Hoshino H, Kobayashi N. [Evaluation of effect of community DOTS on treatment outcomes by TB surveillance data]. </w:t>
      </w:r>
      <w:r w:rsidRPr="00B63E2A">
        <w:rPr>
          <w:i/>
          <w:iCs/>
          <w:lang w:val="en-GB"/>
        </w:rPr>
        <w:t>Kekkaku</w:t>
      </w:r>
      <w:r w:rsidRPr="00B63E2A">
        <w:rPr>
          <w:lang w:val="en-GB"/>
        </w:rPr>
        <w:t xml:space="preserve"> 2006; </w:t>
      </w:r>
      <w:r w:rsidRPr="00B63E2A">
        <w:rPr>
          <w:b/>
          <w:bCs/>
          <w:lang w:val="en-GB"/>
        </w:rPr>
        <w:t>81</w:t>
      </w:r>
      <w:r w:rsidRPr="00B63E2A">
        <w:rPr>
          <w:lang w:val="en-GB"/>
        </w:rPr>
        <w:t>: 591–602.</w:t>
      </w:r>
    </w:p>
    <w:p w14:paraId="59D80518" w14:textId="77777777" w:rsidR="00B63E2A" w:rsidRPr="00B63E2A" w:rsidRDefault="00B63E2A" w:rsidP="00B63E2A">
      <w:pPr>
        <w:pStyle w:val="Bibliography"/>
        <w:rPr>
          <w:lang w:val="en-GB"/>
        </w:rPr>
      </w:pPr>
      <w:r w:rsidRPr="00B63E2A">
        <w:rPr>
          <w:lang w:val="en-GB"/>
        </w:rPr>
        <w:t>95</w:t>
      </w:r>
      <w:r w:rsidRPr="00B63E2A">
        <w:rPr>
          <w:lang w:val="en-GB"/>
        </w:rPr>
        <w:tab/>
        <w:t xml:space="preserve">Zhang H, Ehiri J, Yang H, Tang S, Li Y. Impact of Community-Based DOT on Tuberculosis Treatment Outcomes: A Systematic Review and Meta-Analysis. </w:t>
      </w:r>
      <w:r w:rsidRPr="00B63E2A">
        <w:rPr>
          <w:i/>
          <w:iCs/>
          <w:lang w:val="en-GB"/>
        </w:rPr>
        <w:t>PLOS ONE</w:t>
      </w:r>
      <w:r w:rsidRPr="00B63E2A">
        <w:rPr>
          <w:lang w:val="en-GB"/>
        </w:rPr>
        <w:t xml:space="preserve"> 2016; </w:t>
      </w:r>
      <w:r w:rsidRPr="00B63E2A">
        <w:rPr>
          <w:b/>
          <w:bCs/>
          <w:lang w:val="en-GB"/>
        </w:rPr>
        <w:t>11</w:t>
      </w:r>
      <w:r w:rsidRPr="00B63E2A">
        <w:rPr>
          <w:lang w:val="en-GB"/>
        </w:rPr>
        <w:t>: e0147744.</w:t>
      </w:r>
    </w:p>
    <w:p w14:paraId="4F483EE9" w14:textId="77777777" w:rsidR="00B63E2A" w:rsidRPr="00B63E2A" w:rsidRDefault="00B63E2A" w:rsidP="00B63E2A">
      <w:pPr>
        <w:pStyle w:val="Bibliography"/>
        <w:rPr>
          <w:lang w:val="en-GB"/>
        </w:rPr>
      </w:pPr>
      <w:r w:rsidRPr="00B63E2A">
        <w:rPr>
          <w:lang w:val="en-GB"/>
        </w:rPr>
        <w:t>96</w:t>
      </w:r>
      <w:r w:rsidRPr="00B63E2A">
        <w:rPr>
          <w:lang w:val="en-GB"/>
        </w:rPr>
        <w:tab/>
        <w:t xml:space="preserve">Wang N, Shewade HD, Thekkur P, </w:t>
      </w:r>
      <w:r w:rsidRPr="00B63E2A">
        <w:rPr>
          <w:i/>
          <w:iCs/>
          <w:lang w:val="en-GB"/>
        </w:rPr>
        <w:t>et al.</w:t>
      </w:r>
      <w:r w:rsidRPr="00B63E2A">
        <w:rPr>
          <w:lang w:val="en-GB"/>
        </w:rPr>
        <w:t xml:space="preserve"> Electronic medication monitor for people with tuberculosis: Implementation experience from thirty counties in China. </w:t>
      </w:r>
      <w:r w:rsidRPr="00B63E2A">
        <w:rPr>
          <w:i/>
          <w:iCs/>
          <w:lang w:val="en-GB"/>
        </w:rPr>
        <w:t>PLoS One</w:t>
      </w:r>
      <w:r w:rsidRPr="00B63E2A">
        <w:rPr>
          <w:lang w:val="en-GB"/>
        </w:rPr>
        <w:t xml:space="preserve"> 2020; </w:t>
      </w:r>
      <w:r w:rsidRPr="00B63E2A">
        <w:rPr>
          <w:b/>
          <w:bCs/>
          <w:lang w:val="en-GB"/>
        </w:rPr>
        <w:t>15</w:t>
      </w:r>
      <w:r w:rsidRPr="00B63E2A">
        <w:rPr>
          <w:lang w:val="en-GB"/>
        </w:rPr>
        <w:t>: e0232337.</w:t>
      </w:r>
    </w:p>
    <w:p w14:paraId="21A25EA4" w14:textId="77777777" w:rsidR="00B63E2A" w:rsidRPr="00B63E2A" w:rsidRDefault="00B63E2A" w:rsidP="00B63E2A">
      <w:pPr>
        <w:pStyle w:val="Bibliography"/>
        <w:rPr>
          <w:lang w:val="en-GB"/>
        </w:rPr>
      </w:pPr>
      <w:r w:rsidRPr="00B63E2A">
        <w:rPr>
          <w:lang w:val="en-GB"/>
        </w:rPr>
        <w:t>97</w:t>
      </w:r>
      <w:r w:rsidRPr="00B63E2A">
        <w:rPr>
          <w:lang w:val="en-GB"/>
        </w:rPr>
        <w:tab/>
        <w:t xml:space="preserve">Wang N, Guo L, Shewade HD, </w:t>
      </w:r>
      <w:r w:rsidRPr="00B63E2A">
        <w:rPr>
          <w:i/>
          <w:iCs/>
          <w:lang w:val="en-GB"/>
        </w:rPr>
        <w:t>et al.</w:t>
      </w:r>
      <w:r w:rsidRPr="00B63E2A">
        <w:rPr>
          <w:lang w:val="en-GB"/>
        </w:rPr>
        <w:t xml:space="preserve"> Effect of using electronic medication monitors on tuberculosis treatment outcomes in China: a longitudinal ecological study. </w:t>
      </w:r>
      <w:r w:rsidRPr="00B63E2A">
        <w:rPr>
          <w:i/>
          <w:iCs/>
          <w:lang w:val="en-GB"/>
        </w:rPr>
        <w:t>Infectious Diseases of Poverty</w:t>
      </w:r>
      <w:r w:rsidRPr="00B63E2A">
        <w:rPr>
          <w:lang w:val="en-GB"/>
        </w:rPr>
        <w:t xml:space="preserve"> 2021; </w:t>
      </w:r>
      <w:r w:rsidRPr="00B63E2A">
        <w:rPr>
          <w:b/>
          <w:bCs/>
          <w:lang w:val="en-GB"/>
        </w:rPr>
        <w:t>10</w:t>
      </w:r>
      <w:r w:rsidRPr="00B63E2A">
        <w:rPr>
          <w:lang w:val="en-GB"/>
        </w:rPr>
        <w:t>: 29.</w:t>
      </w:r>
    </w:p>
    <w:p w14:paraId="6D1585ED" w14:textId="77777777" w:rsidR="00B63E2A" w:rsidRPr="00B63E2A" w:rsidRDefault="00B63E2A" w:rsidP="00B63E2A">
      <w:pPr>
        <w:pStyle w:val="Bibliography"/>
        <w:rPr>
          <w:lang w:val="en-GB"/>
        </w:rPr>
      </w:pPr>
      <w:r w:rsidRPr="00B63E2A">
        <w:rPr>
          <w:lang w:val="en-GB"/>
        </w:rPr>
        <w:t>98</w:t>
      </w:r>
      <w:r w:rsidRPr="00B63E2A">
        <w:rPr>
          <w:lang w:val="en-GB"/>
        </w:rPr>
        <w:tab/>
        <w:t xml:space="preserve">Dobler CC, Korver S, Batbayar O, </w:t>
      </w:r>
      <w:r w:rsidRPr="00B63E2A">
        <w:rPr>
          <w:i/>
          <w:iCs/>
          <w:lang w:val="en-GB"/>
        </w:rPr>
        <w:t>et al.</w:t>
      </w:r>
      <w:r w:rsidRPr="00B63E2A">
        <w:rPr>
          <w:lang w:val="en-GB"/>
        </w:rPr>
        <w:t xml:space="preserve"> Success of community-based directly observed anti-tuberculosis treatment in Mongolia. </w:t>
      </w:r>
      <w:r w:rsidRPr="00B63E2A">
        <w:rPr>
          <w:i/>
          <w:iCs/>
          <w:lang w:val="en-GB"/>
        </w:rPr>
        <w:t>Int J Tuberc Lung Dis</w:t>
      </w:r>
      <w:r w:rsidRPr="00B63E2A">
        <w:rPr>
          <w:lang w:val="en-GB"/>
        </w:rPr>
        <w:t xml:space="preserve"> 2015; </w:t>
      </w:r>
      <w:r w:rsidRPr="00B63E2A">
        <w:rPr>
          <w:b/>
          <w:bCs/>
          <w:lang w:val="en-GB"/>
        </w:rPr>
        <w:t>19</w:t>
      </w:r>
      <w:r w:rsidRPr="00B63E2A">
        <w:rPr>
          <w:lang w:val="en-GB"/>
        </w:rPr>
        <w:t>: 657–62.</w:t>
      </w:r>
    </w:p>
    <w:p w14:paraId="6DBFD8D2" w14:textId="77777777" w:rsidR="00B63E2A" w:rsidRPr="00B63E2A" w:rsidRDefault="00B63E2A" w:rsidP="00B63E2A">
      <w:pPr>
        <w:pStyle w:val="Bibliography"/>
        <w:rPr>
          <w:lang w:val="en-GB"/>
        </w:rPr>
      </w:pPr>
      <w:r w:rsidRPr="00B63E2A">
        <w:rPr>
          <w:lang w:val="en-GB"/>
        </w:rPr>
        <w:t>99</w:t>
      </w:r>
      <w:r w:rsidRPr="00B63E2A">
        <w:rPr>
          <w:lang w:val="en-GB"/>
        </w:rPr>
        <w:tab/>
        <w:t xml:space="preserve">Hoorn R, Jaramillo E, Collins D, Gebhard A, Hof S. The Effects of Psycho-Emotional and Socio-Economic Support for Tuberculosis Patients on Treatment Adherence and Treatment Outcomes – A Systematic Review and Meta-Analysis. </w:t>
      </w:r>
      <w:r w:rsidRPr="00B63E2A">
        <w:rPr>
          <w:i/>
          <w:iCs/>
          <w:lang w:val="en-GB"/>
        </w:rPr>
        <w:t>PLOS ONE</w:t>
      </w:r>
      <w:r w:rsidRPr="00B63E2A">
        <w:rPr>
          <w:lang w:val="en-GB"/>
        </w:rPr>
        <w:t xml:space="preserve"> 2016; </w:t>
      </w:r>
      <w:r w:rsidRPr="00B63E2A">
        <w:rPr>
          <w:b/>
          <w:bCs/>
          <w:lang w:val="en-GB"/>
        </w:rPr>
        <w:t>11</w:t>
      </w:r>
      <w:r w:rsidRPr="00B63E2A">
        <w:rPr>
          <w:lang w:val="en-GB"/>
        </w:rPr>
        <w:t>: e0154095.</w:t>
      </w:r>
    </w:p>
    <w:p w14:paraId="73EDD6B7" w14:textId="77777777" w:rsidR="00B63E2A" w:rsidRPr="00B63E2A" w:rsidRDefault="00B63E2A" w:rsidP="00B63E2A">
      <w:pPr>
        <w:pStyle w:val="Bibliography"/>
        <w:rPr>
          <w:lang w:val="en-GB"/>
        </w:rPr>
      </w:pPr>
      <w:r w:rsidRPr="00B63E2A">
        <w:rPr>
          <w:lang w:val="en-GB"/>
        </w:rPr>
        <w:t>100</w:t>
      </w:r>
      <w:r w:rsidRPr="00B63E2A">
        <w:rPr>
          <w:lang w:val="en-GB"/>
        </w:rPr>
        <w:tab/>
        <w:t xml:space="preserve">Munro SA, Lewin SA, Smith HJ, Engel ME, Fretheim A, Volmink J. Patient Adherence to Tuberculosis Treatment: A Systematic Review of Qualitative Research. </w:t>
      </w:r>
      <w:r w:rsidRPr="00B63E2A">
        <w:rPr>
          <w:i/>
          <w:iCs/>
          <w:lang w:val="en-GB"/>
        </w:rPr>
        <w:t>PLOS Medicine</w:t>
      </w:r>
      <w:r w:rsidRPr="00B63E2A">
        <w:rPr>
          <w:lang w:val="en-GB"/>
        </w:rPr>
        <w:t xml:space="preserve"> 2007; </w:t>
      </w:r>
      <w:r w:rsidRPr="00B63E2A">
        <w:rPr>
          <w:b/>
          <w:bCs/>
          <w:lang w:val="en-GB"/>
        </w:rPr>
        <w:t>4</w:t>
      </w:r>
      <w:r w:rsidRPr="00B63E2A">
        <w:rPr>
          <w:lang w:val="en-GB"/>
        </w:rPr>
        <w:t>: e238.</w:t>
      </w:r>
    </w:p>
    <w:p w14:paraId="06531003" w14:textId="77777777" w:rsidR="00B63E2A" w:rsidRPr="00B63E2A" w:rsidRDefault="00B63E2A" w:rsidP="00B63E2A">
      <w:pPr>
        <w:pStyle w:val="Bibliography"/>
        <w:rPr>
          <w:lang w:val="en-GB"/>
        </w:rPr>
      </w:pPr>
      <w:r w:rsidRPr="00B63E2A">
        <w:rPr>
          <w:lang w:val="en-GB"/>
        </w:rPr>
        <w:t>101</w:t>
      </w:r>
      <w:r w:rsidRPr="00B63E2A">
        <w:rPr>
          <w:lang w:val="en-GB"/>
        </w:rPr>
        <w:tab/>
        <w:t xml:space="preserve">Lin Y, Liu Y, Zhang G, </w:t>
      </w:r>
      <w:r w:rsidRPr="00B63E2A">
        <w:rPr>
          <w:i/>
          <w:iCs/>
          <w:lang w:val="en-GB"/>
        </w:rPr>
        <w:t>et al.</w:t>
      </w:r>
      <w:r w:rsidRPr="00B63E2A">
        <w:rPr>
          <w:lang w:val="en-GB"/>
        </w:rPr>
        <w:t xml:space="preserve"> Is It Feasible to Conduct Post-Tuberculosis Assessments at the End of Tuberculosis Treatment under Routine Programmatic Conditions in China? </w:t>
      </w:r>
      <w:r w:rsidRPr="00B63E2A">
        <w:rPr>
          <w:i/>
          <w:iCs/>
          <w:lang w:val="en-GB"/>
        </w:rPr>
        <w:t>Tropical Medicine and Infectious Disease</w:t>
      </w:r>
      <w:r w:rsidRPr="00B63E2A">
        <w:rPr>
          <w:lang w:val="en-GB"/>
        </w:rPr>
        <w:t xml:space="preserve"> 2021; </w:t>
      </w:r>
      <w:r w:rsidRPr="00B63E2A">
        <w:rPr>
          <w:b/>
          <w:bCs/>
          <w:lang w:val="en-GB"/>
        </w:rPr>
        <w:t>6</w:t>
      </w:r>
      <w:r w:rsidRPr="00B63E2A">
        <w:rPr>
          <w:lang w:val="en-GB"/>
        </w:rPr>
        <w:t>: 164.</w:t>
      </w:r>
    </w:p>
    <w:p w14:paraId="654AA260" w14:textId="1D4CE213" w:rsidR="00B63E2A" w:rsidRPr="008015C8" w:rsidRDefault="00B63E2A">
      <w:pPr>
        <w:rPr>
          <w:b/>
          <w:bCs/>
          <w:lang w:val="en-GB"/>
        </w:rPr>
      </w:pPr>
      <w:r>
        <w:rPr>
          <w:b/>
          <w:bCs/>
          <w:lang w:val="en-GB"/>
        </w:rPr>
        <w:fldChar w:fldCharType="end"/>
      </w:r>
    </w:p>
    <w:sectPr w:rsidR="00B63E2A" w:rsidRPr="008015C8" w:rsidSect="00B63E2A">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6" w:author="Ben Marais" w:date="2023-03-18T12:00:00Z" w:initials="BM">
    <w:p w14:paraId="5ED79CC5" w14:textId="61F5F7C0" w:rsidR="00CC5C18" w:rsidRDefault="00CC5C18" w:rsidP="00533E39">
      <w:r>
        <w:rPr>
          <w:rStyle w:val="CommentReference"/>
        </w:rPr>
        <w:annotationRef/>
      </w:r>
      <w:r>
        <w:rPr>
          <w:color w:val="000000"/>
        </w:rPr>
        <w:t>Believe these categories represent formal WHO estimates - not report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ED79CC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02672" w16cex:dateUtc="2023-03-18T01: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ED79CC5" w16cid:durableId="27C0267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DDD04" w14:textId="77777777" w:rsidR="00B36FA2" w:rsidRDefault="00B36FA2" w:rsidP="00E9522F">
      <w:r>
        <w:separator/>
      </w:r>
    </w:p>
  </w:endnote>
  <w:endnote w:type="continuationSeparator" w:id="0">
    <w:p w14:paraId="25C079E7" w14:textId="77777777" w:rsidR="00B36FA2" w:rsidRDefault="00B36FA2" w:rsidP="00E95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6003645"/>
      <w:docPartObj>
        <w:docPartGallery w:val="Page Numbers (Bottom of Page)"/>
        <w:docPartUnique/>
      </w:docPartObj>
    </w:sdtPr>
    <w:sdtContent>
      <w:p w14:paraId="579AEA4D" w14:textId="1674B7EA" w:rsidR="00E9522F" w:rsidRDefault="00E9522F" w:rsidP="00E9522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15062F" w14:textId="77777777" w:rsidR="00E9522F" w:rsidRDefault="00E9522F" w:rsidP="00E952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0061315"/>
      <w:docPartObj>
        <w:docPartGallery w:val="Page Numbers (Bottom of Page)"/>
        <w:docPartUnique/>
      </w:docPartObj>
    </w:sdtPr>
    <w:sdtContent>
      <w:p w14:paraId="09909AFD" w14:textId="3144C46E" w:rsidR="00E9522F" w:rsidRDefault="00E9522F" w:rsidP="002668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41C31B" w14:textId="00F492E0" w:rsidR="00E9522F" w:rsidRDefault="00E9522F" w:rsidP="00266800">
    <w:pPr>
      <w:pStyle w:val="Footer"/>
      <w:framePr w:wrap="none" w:vAnchor="text" w:hAnchor="margin" w:xAlign="right" w:y="1"/>
      <w:rPr>
        <w:rStyle w:val="PageNumber"/>
      </w:rPr>
    </w:pPr>
  </w:p>
  <w:p w14:paraId="56A08601" w14:textId="77777777" w:rsidR="00E9522F" w:rsidRDefault="00E9522F" w:rsidP="00E9522F">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88E972" w14:textId="77777777" w:rsidR="00847EA1" w:rsidRDefault="00847E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DBF8AD" w14:textId="77777777" w:rsidR="00B36FA2" w:rsidRDefault="00B36FA2" w:rsidP="00E9522F">
      <w:r>
        <w:separator/>
      </w:r>
    </w:p>
  </w:footnote>
  <w:footnote w:type="continuationSeparator" w:id="0">
    <w:p w14:paraId="12A49BAE" w14:textId="77777777" w:rsidR="00B36FA2" w:rsidRDefault="00B36FA2" w:rsidP="00E952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7E04C0" w14:textId="77777777" w:rsidR="00847EA1" w:rsidRDefault="00847EA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05D3E4" w14:textId="77777777" w:rsidR="00847EA1" w:rsidRDefault="00847EA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5CC08F" w14:textId="77777777" w:rsidR="00847EA1" w:rsidRDefault="00847E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FB08CC"/>
    <w:multiLevelType w:val="hybridMultilevel"/>
    <w:tmpl w:val="2A42ADE2"/>
    <w:lvl w:ilvl="0" w:tplc="F724A9E4">
      <w:start w:val="40"/>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09442609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en Marais">
    <w15:presenceInfo w15:providerId="AD" w15:userId="S::ben.marais@sydney.edu.au::4eb45855-3fa6-48ee-b5bc-026b93200d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5C8"/>
    <w:rsid w:val="00034ABE"/>
    <w:rsid w:val="000B3B60"/>
    <w:rsid w:val="000C7A1B"/>
    <w:rsid w:val="000F6945"/>
    <w:rsid w:val="001D62B8"/>
    <w:rsid w:val="001E3A2F"/>
    <w:rsid w:val="00277017"/>
    <w:rsid w:val="00297379"/>
    <w:rsid w:val="002F0E99"/>
    <w:rsid w:val="003E113A"/>
    <w:rsid w:val="005868B1"/>
    <w:rsid w:val="005C163D"/>
    <w:rsid w:val="005D3E98"/>
    <w:rsid w:val="0061097D"/>
    <w:rsid w:val="00627AA6"/>
    <w:rsid w:val="0066175B"/>
    <w:rsid w:val="00683F76"/>
    <w:rsid w:val="006E18AC"/>
    <w:rsid w:val="0077167F"/>
    <w:rsid w:val="007909C8"/>
    <w:rsid w:val="00790B80"/>
    <w:rsid w:val="008015C8"/>
    <w:rsid w:val="00847EA1"/>
    <w:rsid w:val="008A65BF"/>
    <w:rsid w:val="008F319F"/>
    <w:rsid w:val="008F5048"/>
    <w:rsid w:val="00916974"/>
    <w:rsid w:val="009F2424"/>
    <w:rsid w:val="009F5BAC"/>
    <w:rsid w:val="00A97CF3"/>
    <w:rsid w:val="00AA2D39"/>
    <w:rsid w:val="00B36FA2"/>
    <w:rsid w:val="00B63E2A"/>
    <w:rsid w:val="00B94E5F"/>
    <w:rsid w:val="00C64F7B"/>
    <w:rsid w:val="00C74168"/>
    <w:rsid w:val="00C86B55"/>
    <w:rsid w:val="00CC3AAA"/>
    <w:rsid w:val="00CC5C18"/>
    <w:rsid w:val="00DF7A00"/>
    <w:rsid w:val="00E078BF"/>
    <w:rsid w:val="00E9522F"/>
    <w:rsid w:val="00EB3A21"/>
    <w:rsid w:val="00F7153D"/>
    <w:rsid w:val="00FA75AB"/>
  </w:rsids>
  <m:mathPr>
    <m:mathFont m:val="Cambria Math"/>
    <m:brkBin m:val="before"/>
    <m:brkBinSub m:val="--"/>
    <m:smallFrac m:val="0"/>
    <m:dispDef/>
    <m:lMargin m:val="0"/>
    <m:rMargin m:val="0"/>
    <m:defJc m:val="centerGroup"/>
    <m:wrapIndent m:val="1440"/>
    <m:intLim m:val="subSup"/>
    <m:naryLim m:val="undOvr"/>
  </m:mathPr>
  <w:themeFontLang w:val="en-SG"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839653"/>
  <w15:chartTrackingRefBased/>
  <w15:docId w15:val="{DD9FD856-1EFD-2444-A501-7805FDDE3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lang w:val="en-SG"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15C8"/>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zh-CN"/>
    </w:rPr>
  </w:style>
  <w:style w:type="paragraph" w:styleId="Heading2">
    <w:name w:val="heading 2"/>
    <w:basedOn w:val="Normal"/>
    <w:next w:val="Normal"/>
    <w:link w:val="Heading2Char"/>
    <w:uiPriority w:val="9"/>
    <w:unhideWhenUsed/>
    <w:qFormat/>
    <w:rsid w:val="00E9522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15C8"/>
    <w:rPr>
      <w:rFonts w:asciiTheme="majorHAnsi" w:eastAsiaTheme="majorEastAsia" w:hAnsiTheme="majorHAnsi" w:cstheme="majorBidi"/>
      <w:color w:val="2F5496" w:themeColor="accent1" w:themeShade="BF"/>
      <w:sz w:val="32"/>
      <w:szCs w:val="32"/>
      <w:lang w:eastAsia="zh-CN"/>
    </w:rPr>
  </w:style>
  <w:style w:type="paragraph" w:styleId="NormalWeb">
    <w:name w:val="Normal (Web)"/>
    <w:basedOn w:val="Normal"/>
    <w:uiPriority w:val="99"/>
    <w:unhideWhenUsed/>
    <w:rsid w:val="008015C8"/>
    <w:pPr>
      <w:spacing w:before="100" w:beforeAutospacing="1" w:after="100" w:afterAutospacing="1"/>
    </w:pPr>
    <w:rPr>
      <w:rFonts w:ascii="Times New Roman" w:eastAsia="Times New Roman" w:hAnsi="Times New Roman" w:cs="Times New Roman"/>
      <w:sz w:val="24"/>
      <w:szCs w:val="24"/>
      <w:lang w:eastAsia="zh-CN"/>
    </w:rPr>
  </w:style>
  <w:style w:type="table" w:styleId="TableGrid">
    <w:name w:val="Table Grid"/>
    <w:basedOn w:val="TableNormal"/>
    <w:uiPriority w:val="39"/>
    <w:rsid w:val="00E9522F"/>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522F"/>
    <w:pPr>
      <w:ind w:left="720"/>
      <w:contextualSpacing/>
    </w:pPr>
    <w:rPr>
      <w:rFonts w:asciiTheme="minorHAnsi" w:hAnsiTheme="minorHAnsi" w:cstheme="minorBidi"/>
    </w:rPr>
  </w:style>
  <w:style w:type="paragraph" w:styleId="Footer">
    <w:name w:val="footer"/>
    <w:basedOn w:val="Normal"/>
    <w:link w:val="FooterChar"/>
    <w:uiPriority w:val="99"/>
    <w:unhideWhenUsed/>
    <w:rsid w:val="00E9522F"/>
    <w:pPr>
      <w:tabs>
        <w:tab w:val="center" w:pos="4513"/>
        <w:tab w:val="right" w:pos="9026"/>
      </w:tabs>
    </w:pPr>
  </w:style>
  <w:style w:type="character" w:customStyle="1" w:styleId="FooterChar">
    <w:name w:val="Footer Char"/>
    <w:basedOn w:val="DefaultParagraphFont"/>
    <w:link w:val="Footer"/>
    <w:uiPriority w:val="99"/>
    <w:rsid w:val="00E9522F"/>
  </w:style>
  <w:style w:type="character" w:styleId="PageNumber">
    <w:name w:val="page number"/>
    <w:basedOn w:val="DefaultParagraphFont"/>
    <w:uiPriority w:val="99"/>
    <w:semiHidden/>
    <w:unhideWhenUsed/>
    <w:rsid w:val="00E9522F"/>
  </w:style>
  <w:style w:type="paragraph" w:styleId="Header">
    <w:name w:val="header"/>
    <w:basedOn w:val="Normal"/>
    <w:link w:val="HeaderChar"/>
    <w:uiPriority w:val="99"/>
    <w:unhideWhenUsed/>
    <w:rsid w:val="00E9522F"/>
    <w:pPr>
      <w:tabs>
        <w:tab w:val="center" w:pos="4513"/>
        <w:tab w:val="right" w:pos="9026"/>
      </w:tabs>
    </w:pPr>
  </w:style>
  <w:style w:type="character" w:customStyle="1" w:styleId="HeaderChar">
    <w:name w:val="Header Char"/>
    <w:basedOn w:val="DefaultParagraphFont"/>
    <w:link w:val="Header"/>
    <w:uiPriority w:val="99"/>
    <w:rsid w:val="00E9522F"/>
  </w:style>
  <w:style w:type="paragraph" w:styleId="TOCHeading">
    <w:name w:val="TOC Heading"/>
    <w:basedOn w:val="Heading1"/>
    <w:next w:val="Normal"/>
    <w:uiPriority w:val="39"/>
    <w:unhideWhenUsed/>
    <w:qFormat/>
    <w:rsid w:val="00E9522F"/>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F7153D"/>
    <w:pPr>
      <w:tabs>
        <w:tab w:val="right" w:leader="dot" w:pos="9016"/>
      </w:tabs>
      <w:spacing w:before="120"/>
    </w:pPr>
    <w:rPr>
      <w:rFonts w:asciiTheme="minorHAnsi" w:hAnsiTheme="minorHAnsi" w:cstheme="minorHAnsi"/>
      <w:b/>
      <w:bCs/>
      <w:i/>
      <w:iCs/>
      <w:sz w:val="24"/>
      <w:szCs w:val="24"/>
    </w:rPr>
  </w:style>
  <w:style w:type="character" w:styleId="Hyperlink">
    <w:name w:val="Hyperlink"/>
    <w:basedOn w:val="DefaultParagraphFont"/>
    <w:uiPriority w:val="99"/>
    <w:unhideWhenUsed/>
    <w:rsid w:val="00E9522F"/>
    <w:rPr>
      <w:color w:val="0563C1" w:themeColor="hyperlink"/>
      <w:u w:val="single"/>
    </w:rPr>
  </w:style>
  <w:style w:type="paragraph" w:styleId="TOC2">
    <w:name w:val="toc 2"/>
    <w:basedOn w:val="Normal"/>
    <w:next w:val="Normal"/>
    <w:autoRedefine/>
    <w:uiPriority w:val="39"/>
    <w:unhideWhenUsed/>
    <w:rsid w:val="00E9522F"/>
    <w:pPr>
      <w:spacing w:before="120"/>
      <w:ind w:left="20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E9522F"/>
    <w:pPr>
      <w:ind w:left="400"/>
    </w:pPr>
    <w:rPr>
      <w:rFonts w:asciiTheme="minorHAnsi" w:hAnsiTheme="minorHAnsi" w:cstheme="minorHAnsi"/>
    </w:rPr>
  </w:style>
  <w:style w:type="paragraph" w:styleId="TOC4">
    <w:name w:val="toc 4"/>
    <w:basedOn w:val="Normal"/>
    <w:next w:val="Normal"/>
    <w:autoRedefine/>
    <w:uiPriority w:val="39"/>
    <w:semiHidden/>
    <w:unhideWhenUsed/>
    <w:rsid w:val="00E9522F"/>
    <w:pPr>
      <w:ind w:left="600"/>
    </w:pPr>
    <w:rPr>
      <w:rFonts w:asciiTheme="minorHAnsi" w:hAnsiTheme="minorHAnsi" w:cstheme="minorHAnsi"/>
    </w:rPr>
  </w:style>
  <w:style w:type="paragraph" w:styleId="TOC5">
    <w:name w:val="toc 5"/>
    <w:basedOn w:val="Normal"/>
    <w:next w:val="Normal"/>
    <w:autoRedefine/>
    <w:uiPriority w:val="39"/>
    <w:semiHidden/>
    <w:unhideWhenUsed/>
    <w:rsid w:val="00E9522F"/>
    <w:pPr>
      <w:ind w:left="800"/>
    </w:pPr>
    <w:rPr>
      <w:rFonts w:asciiTheme="minorHAnsi" w:hAnsiTheme="minorHAnsi" w:cstheme="minorHAnsi"/>
    </w:rPr>
  </w:style>
  <w:style w:type="paragraph" w:styleId="TOC6">
    <w:name w:val="toc 6"/>
    <w:basedOn w:val="Normal"/>
    <w:next w:val="Normal"/>
    <w:autoRedefine/>
    <w:uiPriority w:val="39"/>
    <w:semiHidden/>
    <w:unhideWhenUsed/>
    <w:rsid w:val="00E9522F"/>
    <w:pPr>
      <w:ind w:left="1000"/>
    </w:pPr>
    <w:rPr>
      <w:rFonts w:asciiTheme="minorHAnsi" w:hAnsiTheme="minorHAnsi" w:cstheme="minorHAnsi"/>
    </w:rPr>
  </w:style>
  <w:style w:type="paragraph" w:styleId="TOC7">
    <w:name w:val="toc 7"/>
    <w:basedOn w:val="Normal"/>
    <w:next w:val="Normal"/>
    <w:autoRedefine/>
    <w:uiPriority w:val="39"/>
    <w:semiHidden/>
    <w:unhideWhenUsed/>
    <w:rsid w:val="00E9522F"/>
    <w:pPr>
      <w:ind w:left="1200"/>
    </w:pPr>
    <w:rPr>
      <w:rFonts w:asciiTheme="minorHAnsi" w:hAnsiTheme="minorHAnsi" w:cstheme="minorHAnsi"/>
    </w:rPr>
  </w:style>
  <w:style w:type="paragraph" w:styleId="TOC8">
    <w:name w:val="toc 8"/>
    <w:basedOn w:val="Normal"/>
    <w:next w:val="Normal"/>
    <w:autoRedefine/>
    <w:uiPriority w:val="39"/>
    <w:semiHidden/>
    <w:unhideWhenUsed/>
    <w:rsid w:val="00E9522F"/>
    <w:pPr>
      <w:ind w:left="1400"/>
    </w:pPr>
    <w:rPr>
      <w:rFonts w:asciiTheme="minorHAnsi" w:hAnsiTheme="minorHAnsi" w:cstheme="minorHAnsi"/>
    </w:rPr>
  </w:style>
  <w:style w:type="paragraph" w:styleId="TOC9">
    <w:name w:val="toc 9"/>
    <w:basedOn w:val="Normal"/>
    <w:next w:val="Normal"/>
    <w:autoRedefine/>
    <w:uiPriority w:val="39"/>
    <w:semiHidden/>
    <w:unhideWhenUsed/>
    <w:rsid w:val="00E9522F"/>
    <w:pPr>
      <w:ind w:left="1600"/>
    </w:pPr>
    <w:rPr>
      <w:rFonts w:asciiTheme="minorHAnsi" w:hAnsiTheme="minorHAnsi" w:cstheme="minorHAnsi"/>
    </w:rPr>
  </w:style>
  <w:style w:type="character" w:customStyle="1" w:styleId="Heading2Char">
    <w:name w:val="Heading 2 Char"/>
    <w:basedOn w:val="DefaultParagraphFont"/>
    <w:link w:val="Heading2"/>
    <w:uiPriority w:val="9"/>
    <w:rsid w:val="00E9522F"/>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B63E2A"/>
    <w:pPr>
      <w:tabs>
        <w:tab w:val="left" w:pos="380"/>
      </w:tabs>
      <w:spacing w:after="240"/>
      <w:ind w:left="384" w:hanging="384"/>
    </w:pPr>
  </w:style>
  <w:style w:type="paragraph" w:styleId="Revision">
    <w:name w:val="Revision"/>
    <w:hidden/>
    <w:uiPriority w:val="99"/>
    <w:semiHidden/>
    <w:rsid w:val="001E3A2F"/>
  </w:style>
  <w:style w:type="character" w:styleId="CommentReference">
    <w:name w:val="annotation reference"/>
    <w:basedOn w:val="DefaultParagraphFont"/>
    <w:uiPriority w:val="99"/>
    <w:semiHidden/>
    <w:unhideWhenUsed/>
    <w:rsid w:val="005C163D"/>
    <w:rPr>
      <w:sz w:val="16"/>
      <w:szCs w:val="16"/>
    </w:rPr>
  </w:style>
  <w:style w:type="paragraph" w:styleId="CommentText">
    <w:name w:val="annotation text"/>
    <w:basedOn w:val="Normal"/>
    <w:link w:val="CommentTextChar"/>
    <w:uiPriority w:val="99"/>
    <w:unhideWhenUsed/>
    <w:rsid w:val="005C163D"/>
  </w:style>
  <w:style w:type="character" w:customStyle="1" w:styleId="CommentTextChar">
    <w:name w:val="Comment Text Char"/>
    <w:basedOn w:val="DefaultParagraphFont"/>
    <w:link w:val="CommentText"/>
    <w:uiPriority w:val="99"/>
    <w:rsid w:val="005C163D"/>
  </w:style>
  <w:style w:type="paragraph" w:styleId="CommentSubject">
    <w:name w:val="annotation subject"/>
    <w:basedOn w:val="CommentText"/>
    <w:next w:val="CommentText"/>
    <w:link w:val="CommentSubjectChar"/>
    <w:uiPriority w:val="99"/>
    <w:semiHidden/>
    <w:unhideWhenUsed/>
    <w:rsid w:val="005C163D"/>
    <w:rPr>
      <w:b/>
      <w:bCs/>
    </w:rPr>
  </w:style>
  <w:style w:type="character" w:customStyle="1" w:styleId="CommentSubjectChar">
    <w:name w:val="Comment Subject Char"/>
    <w:basedOn w:val="CommentTextChar"/>
    <w:link w:val="CommentSubject"/>
    <w:uiPriority w:val="99"/>
    <w:semiHidden/>
    <w:rsid w:val="005C163D"/>
    <w:rPr>
      <w:b/>
      <w:bCs/>
    </w:rPr>
  </w:style>
  <w:style w:type="character" w:customStyle="1" w:styleId="markw0gs8zz3b">
    <w:name w:val="markw0gs8zz3b"/>
    <w:basedOn w:val="DefaultParagraphFont"/>
    <w:rsid w:val="00CC5C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microsoft.com/office/2018/08/relationships/commentsExtensible" Target="commentsExtensible.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microsoft.com/office/2016/09/relationships/commentsIds" Target="commentsIds.xml"/><Relationship Id="rId2" Type="http://schemas.openxmlformats.org/officeDocument/2006/relationships/numbering" Target="numbering.xml"/><Relationship Id="rId16" Type="http://schemas.microsoft.com/office/2011/relationships/commentsExtended" Target="commentsExtended.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omments" Target="comments.xml"/><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860AE0-CEA6-034D-A4A6-1DD22EB929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3</Pages>
  <Words>43944</Words>
  <Characters>250483</Characters>
  <Application>Microsoft Office Word</Application>
  <DocSecurity>0</DocSecurity>
  <Lines>2087</Lines>
  <Paragraphs>5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vin Teo</cp:lastModifiedBy>
  <cp:revision>4</cp:revision>
  <dcterms:created xsi:type="dcterms:W3CDTF">2023-03-18T01:04:00Z</dcterms:created>
  <dcterms:modified xsi:type="dcterms:W3CDTF">2023-03-19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9IhwU2xR"/&gt;&lt;style id="http://www.zotero.org/styles/the-lancet" hasBibliography="1" bibliographyStyleHasBeenSet="1"/&gt;&lt;prefs&gt;&lt;pref name="fieldType" value="Field"/&gt;&lt;pref name="dontAskDelayCitationUp</vt:lpwstr>
  </property>
  <property fmtid="{D5CDD505-2E9C-101B-9397-08002B2CF9AE}" pid="3" name="ZOTERO_PREF_2">
    <vt:lpwstr>dates" value="true"/&gt;&lt;/prefs&gt;&lt;/data&gt;</vt:lpwstr>
  </property>
  <property fmtid="{D5CDD505-2E9C-101B-9397-08002B2CF9AE}" pid="4" name="MSIP_Label_549ac42a-3eb4-4074-b885-aea26bd6241e_Enabled">
    <vt:lpwstr>true</vt:lpwstr>
  </property>
  <property fmtid="{D5CDD505-2E9C-101B-9397-08002B2CF9AE}" pid="5" name="MSIP_Label_549ac42a-3eb4-4074-b885-aea26bd6241e_SetDate">
    <vt:lpwstr>2022-12-12T03:56:22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2014cf61-49b1-4887-9adc-21f01bd0e700</vt:lpwstr>
  </property>
  <property fmtid="{D5CDD505-2E9C-101B-9397-08002B2CF9AE}" pid="10" name="MSIP_Label_549ac42a-3eb4-4074-b885-aea26bd6241e_ContentBits">
    <vt:lpwstr>0</vt:lpwstr>
  </property>
</Properties>
</file>